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A97648" w14:textId="337C8279" w:rsidR="00311E5C" w:rsidRPr="00F9285B" w:rsidRDefault="00B519C9" w:rsidP="00311E5C">
      <w:r>
        <w:rPr>
          <w:b/>
          <w:sz w:val="24"/>
        </w:rPr>
        <w:t>S4 Table (1 of 4)</w:t>
      </w:r>
      <w:r w:rsidR="00321DEA">
        <w:t xml:space="preserve"> </w:t>
      </w:r>
    </w:p>
    <w:tbl>
      <w:tblPr>
        <w:tblStyle w:val="TableGrid"/>
        <w:tblW w:w="13184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851"/>
        <w:gridCol w:w="992"/>
        <w:gridCol w:w="1276"/>
        <w:gridCol w:w="1276"/>
        <w:gridCol w:w="1417"/>
        <w:gridCol w:w="1276"/>
        <w:gridCol w:w="1276"/>
        <w:gridCol w:w="992"/>
        <w:gridCol w:w="709"/>
      </w:tblGrid>
      <w:tr w:rsidR="007A08E4" w:rsidRPr="00373B5F" w14:paraId="3403545F" w14:textId="4F05714F" w:rsidTr="005006DA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B2B9A6D" w14:textId="77777777" w:rsidR="00696490" w:rsidRPr="00781526" w:rsidRDefault="00696490" w:rsidP="003B45E8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2CFFB25" w14:textId="77777777" w:rsidR="00696490" w:rsidRPr="007A08E4" w:rsidRDefault="00696490" w:rsidP="005D2AAF">
            <w:pPr>
              <w:jc w:val="right"/>
              <w:rPr>
                <w:b/>
                <w:sz w:val="20"/>
                <w:szCs w:val="20"/>
              </w:rPr>
            </w:pPr>
            <w:r w:rsidRPr="007A08E4">
              <w:rPr>
                <w:b/>
                <w:sz w:val="20"/>
                <w:szCs w:val="20"/>
              </w:rPr>
              <w:t>Reg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EB6FBB" w14:textId="77777777" w:rsidR="00696490" w:rsidRPr="007A08E4" w:rsidRDefault="00696490" w:rsidP="00011D3B">
            <w:pPr>
              <w:rPr>
                <w:b/>
                <w:sz w:val="20"/>
                <w:szCs w:val="20"/>
                <w:vertAlign w:val="subscript"/>
              </w:rPr>
            </w:pPr>
            <w:r w:rsidRPr="007A08E4">
              <w:rPr>
                <w:b/>
                <w:sz w:val="20"/>
                <w:szCs w:val="20"/>
              </w:rPr>
              <w:t>N</w:t>
            </w:r>
            <w:r w:rsidRPr="007A08E4">
              <w:rPr>
                <w:b/>
                <w:sz w:val="20"/>
                <w:szCs w:val="20"/>
                <w:vertAlign w:val="subscript"/>
              </w:rPr>
              <w:t>females</w:t>
            </w:r>
          </w:p>
          <w:p w14:paraId="27F11FC2" w14:textId="74A572B3" w:rsidR="00696490" w:rsidRPr="007A08E4" w:rsidRDefault="00BD29F8" w:rsidP="00011D3B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N</w:t>
            </w:r>
            <w:r w:rsidR="00696490" w:rsidRPr="00A23202">
              <w:rPr>
                <w:sz w:val="18"/>
                <w:szCs w:val="18"/>
                <w:vertAlign w:val="subscript"/>
              </w:rPr>
              <w:t>mature</w:t>
            </w:r>
            <w:r>
              <w:rPr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85C2B0B" w14:textId="15233BB4" w:rsidR="00696490" w:rsidRPr="007A08E4" w:rsidRDefault="00696490" w:rsidP="003B45E8">
            <w:pPr>
              <w:rPr>
                <w:b/>
                <w:sz w:val="20"/>
                <w:szCs w:val="20"/>
              </w:rPr>
            </w:pPr>
            <w:r w:rsidRPr="007A08E4">
              <w:rPr>
                <w:b/>
                <w:sz w:val="20"/>
                <w:szCs w:val="20"/>
              </w:rPr>
              <w:t>Fec</w:t>
            </w:r>
            <w:r w:rsidRPr="007A08E4">
              <w:rPr>
                <w:b/>
                <w:sz w:val="20"/>
                <w:szCs w:val="20"/>
                <w:vertAlign w:val="subscript"/>
              </w:rPr>
              <w:t>ovarian</w:t>
            </w:r>
          </w:p>
          <w:p w14:paraId="32EC2F78" w14:textId="2AB93490" w:rsidR="00696490" w:rsidRPr="007A08E4" w:rsidRDefault="00696490" w:rsidP="003B45E8">
            <w:pPr>
              <w:rPr>
                <w:sz w:val="20"/>
                <w:szCs w:val="20"/>
              </w:rPr>
            </w:pPr>
            <w:r w:rsidRPr="007A08E4">
              <w:rPr>
                <w:sz w:val="18"/>
                <w:szCs w:val="18"/>
              </w:rPr>
              <w:t xml:space="preserve">range </w:t>
            </w:r>
            <w:r w:rsidR="00BD29F8">
              <w:rPr>
                <w:sz w:val="18"/>
                <w:szCs w:val="18"/>
              </w:rPr>
              <w:t>(</w:t>
            </w:r>
            <w:r w:rsidRPr="007A08E4">
              <w:rPr>
                <w:sz w:val="18"/>
                <w:szCs w:val="18"/>
              </w:rPr>
              <w:t>mean</w:t>
            </w:r>
            <w:r w:rsidR="00BD29F8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CE9144" w14:textId="77777777" w:rsidR="00696490" w:rsidRPr="007A08E4" w:rsidRDefault="00696490" w:rsidP="003B45E8">
            <w:pPr>
              <w:rPr>
                <w:b/>
                <w:sz w:val="20"/>
                <w:szCs w:val="20"/>
              </w:rPr>
            </w:pPr>
            <w:r w:rsidRPr="007A08E4">
              <w:rPr>
                <w:b/>
                <w:sz w:val="20"/>
                <w:szCs w:val="20"/>
              </w:rPr>
              <w:t>Fec</w:t>
            </w:r>
            <w:r w:rsidRPr="007A08E4">
              <w:rPr>
                <w:b/>
                <w:sz w:val="20"/>
                <w:szCs w:val="20"/>
                <w:vertAlign w:val="subscript"/>
              </w:rPr>
              <w:t>uterine</w:t>
            </w:r>
            <w:r w:rsidRPr="007A08E4">
              <w:rPr>
                <w:b/>
                <w:sz w:val="20"/>
                <w:szCs w:val="20"/>
              </w:rPr>
              <w:t xml:space="preserve"> </w:t>
            </w:r>
          </w:p>
          <w:p w14:paraId="29E5ECB5" w14:textId="25E191E7" w:rsidR="00696490" w:rsidRPr="007A08E4" w:rsidRDefault="00696490" w:rsidP="003B45E8">
            <w:pPr>
              <w:rPr>
                <w:b/>
                <w:sz w:val="20"/>
                <w:szCs w:val="20"/>
              </w:rPr>
            </w:pPr>
            <w:r w:rsidRPr="007A08E4">
              <w:rPr>
                <w:sz w:val="18"/>
                <w:szCs w:val="18"/>
              </w:rPr>
              <w:t xml:space="preserve">range </w:t>
            </w:r>
            <w:r w:rsidR="00BD29F8">
              <w:rPr>
                <w:sz w:val="18"/>
                <w:szCs w:val="18"/>
              </w:rPr>
              <w:t>(</w:t>
            </w:r>
            <w:r w:rsidRPr="007A08E4">
              <w:rPr>
                <w:sz w:val="18"/>
                <w:szCs w:val="18"/>
              </w:rPr>
              <w:t>mean</w:t>
            </w:r>
            <w:r w:rsidR="00BD29F8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8004FDF" w14:textId="25AFCA1F" w:rsidR="00696490" w:rsidRPr="007A08E4" w:rsidRDefault="00696490" w:rsidP="003B45E8">
            <w:pPr>
              <w:rPr>
                <w:b/>
                <w:sz w:val="20"/>
                <w:szCs w:val="20"/>
              </w:rPr>
            </w:pPr>
            <w:r w:rsidRPr="007A08E4">
              <w:rPr>
                <w:b/>
                <w:sz w:val="20"/>
                <w:szCs w:val="20"/>
              </w:rPr>
              <w:t>Ripe ova dia</w:t>
            </w:r>
            <w:r w:rsidR="007A08E4">
              <w:rPr>
                <w:b/>
                <w:sz w:val="20"/>
                <w:szCs w:val="20"/>
              </w:rPr>
              <w:t>.</w:t>
            </w:r>
          </w:p>
          <w:p w14:paraId="1B7092CC" w14:textId="72F692DB" w:rsidR="00696490" w:rsidRPr="007A08E4" w:rsidRDefault="00696490" w:rsidP="00011D3B">
            <w:pPr>
              <w:rPr>
                <w:bCs/>
                <w:sz w:val="20"/>
                <w:szCs w:val="20"/>
              </w:rPr>
            </w:pPr>
            <w:r w:rsidRPr="007A08E4">
              <w:rPr>
                <w:bCs/>
                <w:sz w:val="18"/>
                <w:szCs w:val="18"/>
              </w:rPr>
              <w:t xml:space="preserve">cm </w:t>
            </w:r>
            <w:r w:rsidR="0025352F">
              <w:rPr>
                <w:bCs/>
                <w:sz w:val="18"/>
                <w:szCs w:val="18"/>
              </w:rPr>
              <w:t>(</w:t>
            </w:r>
            <w:r w:rsidRPr="007A08E4">
              <w:rPr>
                <w:bCs/>
                <w:sz w:val="18"/>
                <w:szCs w:val="18"/>
              </w:rPr>
              <w:t>mean</w:t>
            </w:r>
            <w:r w:rsidR="0025352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66EAF00" w14:textId="33B985B6" w:rsidR="00696490" w:rsidRPr="007A08E4" w:rsidRDefault="00696490" w:rsidP="003B45E8">
            <w:pPr>
              <w:rPr>
                <w:sz w:val="20"/>
                <w:szCs w:val="20"/>
              </w:rPr>
            </w:pPr>
            <w:r w:rsidRPr="007A08E4">
              <w:rPr>
                <w:b/>
                <w:sz w:val="20"/>
                <w:szCs w:val="20"/>
              </w:rPr>
              <w:t>Birth size</w:t>
            </w:r>
            <w:r w:rsidR="007A08E4">
              <w:rPr>
                <w:b/>
                <w:sz w:val="20"/>
                <w:szCs w:val="20"/>
              </w:rPr>
              <w:t>,</w:t>
            </w:r>
            <w:r w:rsidRPr="007A08E4">
              <w:rPr>
                <w:b/>
                <w:sz w:val="20"/>
                <w:szCs w:val="20"/>
              </w:rPr>
              <w:t xml:space="preserve"> </w:t>
            </w:r>
            <w:r w:rsidRPr="007A08E4">
              <w:rPr>
                <w:sz w:val="20"/>
                <w:szCs w:val="20"/>
              </w:rPr>
              <w:t>TL</w:t>
            </w:r>
          </w:p>
          <w:p w14:paraId="48BC597A" w14:textId="324CDDA1" w:rsidR="00696490" w:rsidRPr="007A08E4" w:rsidRDefault="00696490" w:rsidP="003B45E8">
            <w:pPr>
              <w:rPr>
                <w:b/>
                <w:sz w:val="20"/>
                <w:szCs w:val="20"/>
              </w:rPr>
            </w:pPr>
            <w:r w:rsidRPr="007A08E4">
              <w:rPr>
                <w:sz w:val="20"/>
                <w:szCs w:val="20"/>
              </w:rPr>
              <w:t xml:space="preserve">cm </w:t>
            </w:r>
            <w:r w:rsidR="0025352F">
              <w:rPr>
                <w:sz w:val="20"/>
                <w:szCs w:val="20"/>
              </w:rPr>
              <w:t>(</w:t>
            </w:r>
            <w:r w:rsidRPr="007A08E4">
              <w:rPr>
                <w:sz w:val="20"/>
                <w:szCs w:val="20"/>
              </w:rPr>
              <w:t>mean</w:t>
            </w:r>
            <w:r w:rsidR="0025352F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CC16E17" w14:textId="015FD95D" w:rsidR="00696490" w:rsidRPr="007A08E4" w:rsidRDefault="00696490" w:rsidP="003B45E8">
            <w:pPr>
              <w:rPr>
                <w:b/>
                <w:sz w:val="20"/>
                <w:szCs w:val="20"/>
              </w:rPr>
            </w:pPr>
            <w:r w:rsidRPr="007A08E4">
              <w:rPr>
                <w:b/>
                <w:sz w:val="20"/>
                <w:szCs w:val="20"/>
              </w:rPr>
              <w:t>Corr</w:t>
            </w:r>
            <w:r w:rsidR="007A08E4">
              <w:rPr>
                <w:b/>
                <w:sz w:val="20"/>
                <w:szCs w:val="20"/>
              </w:rPr>
              <w:t>e</w:t>
            </w:r>
            <w:r w:rsidRPr="007A08E4">
              <w:rPr>
                <w:b/>
                <w:sz w:val="20"/>
                <w:szCs w:val="20"/>
              </w:rPr>
              <w:t>lation Fec+Size</w:t>
            </w:r>
            <w:r w:rsidRPr="007A08E4">
              <w:rPr>
                <w:b/>
                <w:sz w:val="20"/>
                <w:szCs w:val="20"/>
                <w:vertAlign w:val="subscript"/>
              </w:rPr>
              <w:t>mat.</w:t>
            </w:r>
            <w:r w:rsidRPr="007A08E4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A96138" w14:textId="62F3D59B" w:rsidR="00696490" w:rsidRPr="007A08E4" w:rsidRDefault="00696490" w:rsidP="003B45E8">
            <w:pPr>
              <w:rPr>
                <w:b/>
                <w:sz w:val="20"/>
                <w:szCs w:val="20"/>
              </w:rPr>
            </w:pPr>
            <w:r w:rsidRPr="007A08E4">
              <w:rPr>
                <w:b/>
                <w:sz w:val="20"/>
                <w:szCs w:val="20"/>
              </w:rPr>
              <w:t>Ovarian cyc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6A0D678" w14:textId="77777777" w:rsidR="00696490" w:rsidRPr="007A08E4" w:rsidRDefault="00696490" w:rsidP="003B45E8">
            <w:pPr>
              <w:rPr>
                <w:b/>
                <w:sz w:val="20"/>
                <w:szCs w:val="20"/>
              </w:rPr>
            </w:pPr>
            <w:r w:rsidRPr="007A08E4">
              <w:rPr>
                <w:b/>
                <w:sz w:val="20"/>
                <w:szCs w:val="20"/>
              </w:rPr>
              <w:t>Repr.</w:t>
            </w:r>
          </w:p>
          <w:p w14:paraId="55CC2849" w14:textId="361EA757" w:rsidR="00696490" w:rsidRPr="007A08E4" w:rsidRDefault="00696490" w:rsidP="003B45E8">
            <w:pPr>
              <w:rPr>
                <w:b/>
                <w:sz w:val="20"/>
                <w:szCs w:val="20"/>
              </w:rPr>
            </w:pPr>
            <w:r w:rsidRPr="007A08E4">
              <w:rPr>
                <w:b/>
                <w:sz w:val="20"/>
                <w:szCs w:val="20"/>
              </w:rPr>
              <w:t>strat.</w:t>
            </w:r>
          </w:p>
        </w:tc>
      </w:tr>
      <w:tr w:rsidR="005006DA" w:rsidRPr="00781526" w14:paraId="1AF6247A" w14:textId="7DC68A77" w:rsidTr="005006DA">
        <w:tc>
          <w:tcPr>
            <w:tcW w:w="496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1CE1290" w14:textId="774303E9" w:rsidR="005006DA" w:rsidRPr="00011D3B" w:rsidRDefault="005006DA" w:rsidP="00E45DA9">
            <w:pPr>
              <w:rPr>
                <w:sz w:val="16"/>
                <w:szCs w:val="16"/>
                <w:vertAlign w:val="subscript"/>
              </w:rPr>
            </w:pPr>
            <w:r w:rsidRPr="00BC6D52">
              <w:rPr>
                <w:b/>
                <w:bCs/>
                <w:szCs w:val="24"/>
              </w:rPr>
              <w:t>Centrophoridae – Gulper shark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9AADFDF" w14:textId="77777777" w:rsidR="005006DA" w:rsidRPr="00F5365B" w:rsidRDefault="005006DA" w:rsidP="00E45DA9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B5B6BBE" w14:textId="77777777" w:rsidR="005006DA" w:rsidRPr="00F5365B" w:rsidRDefault="005006DA" w:rsidP="00E45DA9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D412A11" w14:textId="77777777" w:rsidR="005006DA" w:rsidRPr="00F5365B" w:rsidRDefault="005006DA" w:rsidP="00E45DA9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7F7CA67" w14:textId="77777777" w:rsidR="005006DA" w:rsidRPr="00F5365B" w:rsidRDefault="005006DA" w:rsidP="00E45DA9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81CD7E9" w14:textId="77777777" w:rsidR="005006DA" w:rsidRPr="00F5365B" w:rsidRDefault="005006DA" w:rsidP="00E45DA9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59407A6" w14:textId="77777777" w:rsidR="005006DA" w:rsidRPr="00F5365B" w:rsidRDefault="005006DA" w:rsidP="00E45DA9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885F0FD" w14:textId="77777777" w:rsidR="005006DA" w:rsidRPr="00F5365B" w:rsidRDefault="005006DA" w:rsidP="00E45DA9">
            <w:pPr>
              <w:rPr>
                <w:sz w:val="16"/>
                <w:szCs w:val="16"/>
              </w:rPr>
            </w:pPr>
          </w:p>
        </w:tc>
      </w:tr>
      <w:tr w:rsidR="00BC6D52" w:rsidRPr="00781526" w14:paraId="0B7F909F" w14:textId="53DB6D42" w:rsidTr="005006DA">
        <w:tc>
          <w:tcPr>
            <w:tcW w:w="4962" w:type="dxa"/>
            <w:gridSpan w:val="3"/>
            <w:shd w:val="clear" w:color="auto" w:fill="auto"/>
          </w:tcPr>
          <w:p w14:paraId="51EBCF98" w14:textId="30E9D0BC" w:rsidR="00BC6D52" w:rsidRPr="00374220" w:rsidRDefault="00BC6D52" w:rsidP="00C62E90">
            <w:pPr>
              <w:rPr>
                <w:sz w:val="18"/>
                <w:szCs w:val="18"/>
              </w:rPr>
            </w:pPr>
            <w:r w:rsidRPr="00374220">
              <w:rPr>
                <w:i/>
                <w:sz w:val="18"/>
                <w:szCs w:val="18"/>
              </w:rPr>
              <w:t>Centrophorus squamosus</w:t>
            </w:r>
            <w:r w:rsidR="00C62E90" w:rsidRPr="00374220">
              <w:rPr>
                <w:i/>
                <w:sz w:val="18"/>
                <w:szCs w:val="18"/>
              </w:rPr>
              <w:t xml:space="preserve">, </w:t>
            </w:r>
            <w:r w:rsidRPr="00374220">
              <w:rPr>
                <w:sz w:val="18"/>
                <w:szCs w:val="18"/>
              </w:rPr>
              <w:t>TL</w:t>
            </w:r>
            <w:r w:rsidRPr="00374220">
              <w:rPr>
                <w:sz w:val="18"/>
                <w:szCs w:val="18"/>
                <w:vertAlign w:val="subscript"/>
              </w:rPr>
              <w:t>max</w:t>
            </w:r>
            <w:r w:rsidRPr="00374220">
              <w:rPr>
                <w:sz w:val="18"/>
                <w:szCs w:val="18"/>
              </w:rPr>
              <w:t>~1.6 m</w:t>
            </w:r>
          </w:p>
        </w:tc>
        <w:tc>
          <w:tcPr>
            <w:tcW w:w="1276" w:type="dxa"/>
            <w:shd w:val="clear" w:color="auto" w:fill="auto"/>
          </w:tcPr>
          <w:p w14:paraId="5E87E4FD" w14:textId="77777777" w:rsidR="00BC6D52" w:rsidRPr="00F5365B" w:rsidRDefault="00BC6D52" w:rsidP="00E45DA9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E68B7E5" w14:textId="77777777" w:rsidR="00BC6D52" w:rsidRPr="00F5365B" w:rsidRDefault="00BC6D52" w:rsidP="00E45DA9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32639AF1" w14:textId="77777777" w:rsidR="00BC6D52" w:rsidRPr="00F5365B" w:rsidRDefault="00BC6D52" w:rsidP="00E45DA9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23BE5B8" w14:textId="77777777" w:rsidR="00BC6D52" w:rsidRPr="00F5365B" w:rsidRDefault="00BC6D52" w:rsidP="00E45DA9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EE89956" w14:textId="77777777" w:rsidR="00BC6D52" w:rsidRPr="00F5365B" w:rsidRDefault="00BC6D52" w:rsidP="00E45DA9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7C4F5BBE" w14:textId="77777777" w:rsidR="00BC6D52" w:rsidRPr="00F5365B" w:rsidRDefault="00BC6D52" w:rsidP="00E45DA9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DE7E4BF" w14:textId="0BF65D61" w:rsidR="00BC6D52" w:rsidRPr="00F5365B" w:rsidRDefault="00BC6D52" w:rsidP="005006DA">
            <w:pPr>
              <w:jc w:val="right"/>
              <w:rPr>
                <w:sz w:val="16"/>
                <w:szCs w:val="16"/>
              </w:rPr>
            </w:pPr>
          </w:p>
        </w:tc>
      </w:tr>
      <w:tr w:rsidR="007A08E4" w:rsidRPr="00781526" w14:paraId="4503F5CA" w14:textId="00129580" w:rsidTr="005006DA">
        <w:tc>
          <w:tcPr>
            <w:tcW w:w="3119" w:type="dxa"/>
            <w:shd w:val="clear" w:color="auto" w:fill="auto"/>
          </w:tcPr>
          <w:p w14:paraId="37DBDC55" w14:textId="7CC6682D" w:rsidR="00696490" w:rsidRPr="00374220" w:rsidRDefault="00696490" w:rsidP="00E45DA9">
            <w:pPr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 xml:space="preserve">     Girard &amp; Du Buit 1999</w:t>
            </w:r>
            <w:r w:rsidR="007B0D30" w:rsidRPr="00374220">
              <w:rPr>
                <w:sz w:val="16"/>
                <w:szCs w:val="16"/>
              </w:rPr>
              <w:t xml:space="preserve"> [3</w:t>
            </w:r>
            <w:r w:rsidR="00F46365">
              <w:rPr>
                <w:sz w:val="16"/>
                <w:szCs w:val="16"/>
              </w:rPr>
              <w:t>0</w:t>
            </w:r>
            <w:r w:rsidR="007B0D30" w:rsidRPr="00374220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08A0880B" w14:textId="77777777" w:rsidR="00696490" w:rsidRPr="00374220" w:rsidRDefault="00696490" w:rsidP="005006DA">
            <w:pPr>
              <w:jc w:val="right"/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 xml:space="preserve">NE Atl. </w:t>
            </w:r>
          </w:p>
        </w:tc>
        <w:tc>
          <w:tcPr>
            <w:tcW w:w="992" w:type="dxa"/>
            <w:shd w:val="clear" w:color="auto" w:fill="auto"/>
          </w:tcPr>
          <w:p w14:paraId="118FB556" w14:textId="1244176E" w:rsidR="00696490" w:rsidRPr="00374220" w:rsidRDefault="005006DA" w:rsidP="005006DA">
            <w:pPr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 xml:space="preserve">    </w:t>
            </w:r>
            <w:r w:rsidR="00696490" w:rsidRPr="00374220">
              <w:rPr>
                <w:sz w:val="16"/>
                <w:szCs w:val="16"/>
              </w:rPr>
              <w:t xml:space="preserve">417 </w:t>
            </w:r>
            <w:r w:rsidR="0025352F">
              <w:rPr>
                <w:sz w:val="16"/>
                <w:szCs w:val="16"/>
              </w:rPr>
              <w:t>(</w:t>
            </w:r>
            <w:r w:rsidR="00696490" w:rsidRPr="00374220">
              <w:rPr>
                <w:sz w:val="16"/>
                <w:szCs w:val="16"/>
              </w:rPr>
              <w:t>53</w:t>
            </w:r>
            <w:r w:rsidR="0025352F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512C6594" w14:textId="1133A491" w:rsidR="00696490" w:rsidRPr="00F5365B" w:rsidRDefault="005006DA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="00696490" w:rsidRPr="00F5365B">
              <w:rPr>
                <w:sz w:val="16"/>
                <w:szCs w:val="16"/>
              </w:rPr>
              <w:t xml:space="preserve">7-11 </w:t>
            </w:r>
            <w:r w:rsidR="0025352F">
              <w:rPr>
                <w:sz w:val="16"/>
                <w:szCs w:val="16"/>
              </w:rPr>
              <w:t>(</w:t>
            </w:r>
            <w:r w:rsidR="00696490" w:rsidRPr="00F5365B">
              <w:rPr>
                <w:sz w:val="16"/>
                <w:szCs w:val="16"/>
              </w:rPr>
              <w:t>10.0</w:t>
            </w:r>
            <w:r w:rsidR="0025352F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F41C797" w14:textId="77777777" w:rsidR="00696490" w:rsidRPr="00F5365B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0992CA1E" w14:textId="232F632B" w:rsidR="00696490" w:rsidRPr="00F5365B" w:rsidRDefault="005006DA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</w:t>
            </w:r>
            <w:r w:rsidR="00696490" w:rsidRPr="00F5365B">
              <w:rPr>
                <w:sz w:val="16"/>
                <w:szCs w:val="16"/>
              </w:rPr>
              <w:t>7.0-8.5</w:t>
            </w:r>
          </w:p>
        </w:tc>
        <w:tc>
          <w:tcPr>
            <w:tcW w:w="1276" w:type="dxa"/>
            <w:shd w:val="clear" w:color="auto" w:fill="auto"/>
          </w:tcPr>
          <w:p w14:paraId="5F60A7B4" w14:textId="77777777" w:rsidR="00696490" w:rsidRPr="00F5365B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A0E972F" w14:textId="237AFF56" w:rsidR="00696490" w:rsidRPr="00F5365B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3CCAA40A" w14:textId="77777777" w:rsidR="00696490" w:rsidRPr="00F5365B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635B8C8" w14:textId="3443B094" w:rsidR="00696490" w:rsidRPr="00F5365B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</w:tr>
      <w:tr w:rsidR="007A08E4" w14:paraId="63C52438" w14:textId="24D30AD4" w:rsidTr="005006DA">
        <w:tc>
          <w:tcPr>
            <w:tcW w:w="3119" w:type="dxa"/>
            <w:shd w:val="clear" w:color="auto" w:fill="auto"/>
          </w:tcPr>
          <w:p w14:paraId="43F91E46" w14:textId="6BCC4D0D" w:rsidR="00696490" w:rsidRPr="00374220" w:rsidRDefault="00696490" w:rsidP="00E45DA9">
            <w:pPr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 xml:space="preserve">     Clarke et al. 2001</w:t>
            </w:r>
            <w:r w:rsidR="001E314E">
              <w:rPr>
                <w:sz w:val="16"/>
                <w:szCs w:val="16"/>
              </w:rPr>
              <w:t xml:space="preserve"> </w:t>
            </w:r>
            <w:r w:rsidR="007B0D30" w:rsidRPr="00374220">
              <w:rPr>
                <w:sz w:val="16"/>
                <w:szCs w:val="16"/>
              </w:rPr>
              <w:t>[3</w:t>
            </w:r>
            <w:r w:rsidR="00F46365">
              <w:rPr>
                <w:sz w:val="16"/>
                <w:szCs w:val="16"/>
              </w:rPr>
              <w:t>1</w:t>
            </w:r>
            <w:r w:rsidR="007B0D30" w:rsidRPr="00374220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470B3FBE" w14:textId="77777777" w:rsidR="00696490" w:rsidRPr="00374220" w:rsidRDefault="00696490" w:rsidP="005006DA">
            <w:pPr>
              <w:jc w:val="right"/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>NE Atl.</w:t>
            </w:r>
          </w:p>
        </w:tc>
        <w:tc>
          <w:tcPr>
            <w:tcW w:w="992" w:type="dxa"/>
            <w:shd w:val="clear" w:color="auto" w:fill="auto"/>
          </w:tcPr>
          <w:p w14:paraId="15992D79" w14:textId="11D0151A" w:rsidR="00696490" w:rsidRPr="00374220" w:rsidRDefault="005006DA" w:rsidP="005006DA">
            <w:pPr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 xml:space="preserve">    </w:t>
            </w:r>
            <w:r w:rsidR="00696490" w:rsidRPr="00374220">
              <w:rPr>
                <w:sz w:val="16"/>
                <w:szCs w:val="16"/>
              </w:rPr>
              <w:t xml:space="preserve">431 </w:t>
            </w:r>
            <w:r w:rsidR="0025352F">
              <w:rPr>
                <w:sz w:val="16"/>
                <w:szCs w:val="16"/>
              </w:rPr>
              <w:t>(</w:t>
            </w:r>
            <w:r w:rsidR="00696490" w:rsidRPr="00374220">
              <w:rPr>
                <w:sz w:val="16"/>
                <w:szCs w:val="16"/>
              </w:rPr>
              <w:t>83</w:t>
            </w:r>
            <w:r w:rsidR="0025352F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0723F71" w14:textId="2C2D757B" w:rsidR="00696490" w:rsidRPr="00F5365B" w:rsidRDefault="005006DA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="00696490" w:rsidRPr="00F5365B">
              <w:rPr>
                <w:sz w:val="16"/>
                <w:szCs w:val="16"/>
              </w:rPr>
              <w:t xml:space="preserve">6-11 </w:t>
            </w:r>
            <w:r w:rsidR="0025352F">
              <w:rPr>
                <w:sz w:val="16"/>
                <w:szCs w:val="16"/>
              </w:rPr>
              <w:t>(</w:t>
            </w:r>
            <w:r w:rsidR="00696490" w:rsidRPr="00F5365B">
              <w:rPr>
                <w:sz w:val="16"/>
                <w:szCs w:val="16"/>
              </w:rPr>
              <w:t>8.1</w:t>
            </w:r>
            <w:r w:rsidR="0025352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9F8ACA4" w14:textId="77777777" w:rsidR="00696490" w:rsidRPr="00F5365B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4403DA35" w14:textId="77777777" w:rsidR="00696490" w:rsidRPr="00F5365B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2D6F9CB" w14:textId="77777777" w:rsidR="00696490" w:rsidRPr="00F5365B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C39D914" w14:textId="77777777" w:rsidR="00696490" w:rsidRPr="00F5365B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0249C988" w14:textId="77777777" w:rsidR="00696490" w:rsidRPr="00F5365B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9D92E06" w14:textId="67560BDE" w:rsidR="00696490" w:rsidRPr="00F5365B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</w:tr>
      <w:tr w:rsidR="007A08E4" w:rsidRPr="006B7492" w14:paraId="6B354CFD" w14:textId="461D180D" w:rsidTr="005006DA">
        <w:tc>
          <w:tcPr>
            <w:tcW w:w="3119" w:type="dxa"/>
            <w:shd w:val="clear" w:color="auto" w:fill="auto"/>
          </w:tcPr>
          <w:p w14:paraId="255DAE9B" w14:textId="10A6AD79" w:rsidR="00696490" w:rsidRPr="00374220" w:rsidRDefault="00696490" w:rsidP="00E45DA9">
            <w:pPr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 xml:space="preserve">     Bañón et al. 2006</w:t>
            </w:r>
            <w:r w:rsidR="007B0D30" w:rsidRPr="00374220">
              <w:rPr>
                <w:sz w:val="16"/>
                <w:szCs w:val="16"/>
              </w:rPr>
              <w:t xml:space="preserve"> [3</w:t>
            </w:r>
            <w:r w:rsidR="00F46365">
              <w:rPr>
                <w:sz w:val="16"/>
                <w:szCs w:val="16"/>
              </w:rPr>
              <w:t>3</w:t>
            </w:r>
            <w:r w:rsidR="007B0D30" w:rsidRPr="00374220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16002C41" w14:textId="6FEE7C9F" w:rsidR="00696490" w:rsidRPr="00374220" w:rsidRDefault="00696490" w:rsidP="005006DA">
            <w:pPr>
              <w:jc w:val="right"/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>NE Atl.</w:t>
            </w:r>
          </w:p>
        </w:tc>
        <w:tc>
          <w:tcPr>
            <w:tcW w:w="992" w:type="dxa"/>
            <w:shd w:val="clear" w:color="auto" w:fill="auto"/>
          </w:tcPr>
          <w:p w14:paraId="1FAE7914" w14:textId="0A31D964" w:rsidR="00696490" w:rsidRPr="00374220" w:rsidRDefault="005006DA" w:rsidP="005006DA">
            <w:pPr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 xml:space="preserve">    </w:t>
            </w:r>
            <w:r w:rsidR="00696490" w:rsidRPr="00374220">
              <w:rPr>
                <w:sz w:val="16"/>
                <w:szCs w:val="16"/>
              </w:rPr>
              <w:t>318</w:t>
            </w:r>
          </w:p>
        </w:tc>
        <w:tc>
          <w:tcPr>
            <w:tcW w:w="1276" w:type="dxa"/>
            <w:shd w:val="clear" w:color="auto" w:fill="auto"/>
          </w:tcPr>
          <w:p w14:paraId="0367C857" w14:textId="1F7D2230" w:rsidR="00696490" w:rsidRPr="00F5365B" w:rsidRDefault="005006DA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="00696490" w:rsidRPr="00F5365B">
              <w:rPr>
                <w:sz w:val="16"/>
                <w:szCs w:val="16"/>
              </w:rPr>
              <w:t xml:space="preserve">7-12 </w:t>
            </w:r>
            <w:r w:rsidR="0025352F">
              <w:rPr>
                <w:sz w:val="16"/>
                <w:szCs w:val="16"/>
              </w:rPr>
              <w:t>(</w:t>
            </w:r>
            <w:r w:rsidR="00696490" w:rsidRPr="00F5365B">
              <w:rPr>
                <w:sz w:val="16"/>
                <w:szCs w:val="16"/>
              </w:rPr>
              <w:t>9</w:t>
            </w:r>
            <w:r w:rsidR="0025352F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F7D5D70" w14:textId="61AF053E" w:rsidR="00696490" w:rsidRPr="00F5365B" w:rsidRDefault="005006DA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696490" w:rsidRPr="00F5365B">
              <w:rPr>
                <w:sz w:val="16"/>
                <w:szCs w:val="16"/>
              </w:rPr>
              <w:t xml:space="preserve">7-7 </w:t>
            </w:r>
            <w:r w:rsidR="0025352F">
              <w:rPr>
                <w:sz w:val="16"/>
                <w:szCs w:val="16"/>
              </w:rPr>
              <w:t>[</w:t>
            </w:r>
            <w:r w:rsidR="00696490" w:rsidRPr="00F5365B">
              <w:rPr>
                <w:sz w:val="16"/>
                <w:szCs w:val="16"/>
              </w:rPr>
              <w:t>N=2</w:t>
            </w:r>
            <w:r w:rsidR="0025352F">
              <w:rPr>
                <w:sz w:val="16"/>
                <w:szCs w:val="16"/>
              </w:rPr>
              <w:t>]</w:t>
            </w:r>
          </w:p>
        </w:tc>
        <w:tc>
          <w:tcPr>
            <w:tcW w:w="1417" w:type="dxa"/>
            <w:shd w:val="clear" w:color="auto" w:fill="auto"/>
          </w:tcPr>
          <w:p w14:paraId="4776757E" w14:textId="77777777" w:rsidR="00696490" w:rsidRPr="00F5365B" w:rsidRDefault="00696490" w:rsidP="005006DA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6863A84" w14:textId="7CE0A8D6" w:rsidR="00696490" w:rsidRPr="00F5365B" w:rsidRDefault="00E00176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</w:t>
            </w:r>
            <w:r w:rsidR="00696490" w:rsidRPr="00F5365B">
              <w:rPr>
                <w:sz w:val="16"/>
                <w:szCs w:val="16"/>
              </w:rPr>
              <w:t>38-40</w:t>
            </w:r>
          </w:p>
        </w:tc>
        <w:tc>
          <w:tcPr>
            <w:tcW w:w="1276" w:type="dxa"/>
            <w:shd w:val="clear" w:color="auto" w:fill="auto"/>
          </w:tcPr>
          <w:p w14:paraId="067FA855" w14:textId="77777777" w:rsidR="00696490" w:rsidRPr="00F5365B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6A697834" w14:textId="77777777" w:rsidR="00696490" w:rsidRPr="00F5365B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38DAFEF" w14:textId="64201494" w:rsidR="00696490" w:rsidRPr="00F5365B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</w:tr>
      <w:tr w:rsidR="007A08E4" w:rsidRPr="006B7492" w14:paraId="2BEA9DB8" w14:textId="12FB273C" w:rsidTr="005006DA">
        <w:tc>
          <w:tcPr>
            <w:tcW w:w="3119" w:type="dxa"/>
            <w:shd w:val="clear" w:color="auto" w:fill="auto"/>
          </w:tcPr>
          <w:p w14:paraId="1D0B72EE" w14:textId="3F6E2880" w:rsidR="00696490" w:rsidRPr="00374220" w:rsidRDefault="00696490" w:rsidP="00E45DA9">
            <w:pPr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 xml:space="preserve">     Figueiredo et al. 2008</w:t>
            </w:r>
            <w:r w:rsidR="007B0D30" w:rsidRPr="00374220">
              <w:rPr>
                <w:sz w:val="16"/>
                <w:szCs w:val="16"/>
              </w:rPr>
              <w:t xml:space="preserve"> [3</w:t>
            </w:r>
            <w:r w:rsidR="00F46365">
              <w:rPr>
                <w:sz w:val="16"/>
                <w:szCs w:val="16"/>
              </w:rPr>
              <w:t>5</w:t>
            </w:r>
            <w:r w:rsidR="007B0D30" w:rsidRPr="00374220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5B44E53B" w14:textId="77777777" w:rsidR="00696490" w:rsidRPr="00374220" w:rsidRDefault="00696490" w:rsidP="005006DA">
            <w:pPr>
              <w:jc w:val="right"/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>NE Atl.</w:t>
            </w:r>
          </w:p>
        </w:tc>
        <w:tc>
          <w:tcPr>
            <w:tcW w:w="992" w:type="dxa"/>
            <w:shd w:val="clear" w:color="auto" w:fill="auto"/>
          </w:tcPr>
          <w:p w14:paraId="7D1B014A" w14:textId="7F29A32D" w:rsidR="00696490" w:rsidRPr="00374220" w:rsidRDefault="005006DA" w:rsidP="005006DA">
            <w:pPr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 xml:space="preserve">    </w:t>
            </w:r>
            <w:r w:rsidR="00696490" w:rsidRPr="00374220">
              <w:rPr>
                <w:sz w:val="16"/>
                <w:szCs w:val="16"/>
              </w:rPr>
              <w:t>467</w:t>
            </w:r>
          </w:p>
        </w:tc>
        <w:tc>
          <w:tcPr>
            <w:tcW w:w="1276" w:type="dxa"/>
            <w:shd w:val="clear" w:color="auto" w:fill="auto"/>
          </w:tcPr>
          <w:p w14:paraId="100D7390" w14:textId="447A4454" w:rsidR="00696490" w:rsidRPr="00F5365B" w:rsidRDefault="005006DA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="00696490" w:rsidRPr="00F5365B">
              <w:rPr>
                <w:sz w:val="16"/>
                <w:szCs w:val="16"/>
              </w:rPr>
              <w:t>5-15</w:t>
            </w:r>
          </w:p>
        </w:tc>
        <w:tc>
          <w:tcPr>
            <w:tcW w:w="1276" w:type="dxa"/>
            <w:shd w:val="clear" w:color="auto" w:fill="auto"/>
          </w:tcPr>
          <w:p w14:paraId="6F172291" w14:textId="62CA1DBA" w:rsidR="00696490" w:rsidRPr="00F5365B" w:rsidRDefault="005006DA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="00696490" w:rsidRPr="00F5365B">
              <w:rPr>
                <w:sz w:val="16"/>
                <w:szCs w:val="16"/>
              </w:rPr>
              <w:t xml:space="preserve">6 </w:t>
            </w:r>
            <w:r w:rsidR="0025352F">
              <w:rPr>
                <w:sz w:val="16"/>
                <w:szCs w:val="16"/>
              </w:rPr>
              <w:t>[</w:t>
            </w:r>
            <w:r w:rsidR="00696490" w:rsidRPr="00F5365B">
              <w:rPr>
                <w:sz w:val="16"/>
                <w:szCs w:val="16"/>
              </w:rPr>
              <w:t>N=1</w:t>
            </w:r>
            <w:r w:rsidR="0025352F">
              <w:rPr>
                <w:sz w:val="16"/>
                <w:szCs w:val="16"/>
              </w:rPr>
              <w:t>]</w:t>
            </w:r>
          </w:p>
        </w:tc>
        <w:tc>
          <w:tcPr>
            <w:tcW w:w="1417" w:type="dxa"/>
            <w:shd w:val="clear" w:color="auto" w:fill="auto"/>
          </w:tcPr>
          <w:p w14:paraId="65960AE9" w14:textId="77777777" w:rsidR="00696490" w:rsidRPr="00F5365B" w:rsidRDefault="00696490" w:rsidP="005006DA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82D7EC3" w14:textId="723AA800" w:rsidR="00696490" w:rsidRPr="00F5365B" w:rsidRDefault="00E00176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</w:t>
            </w:r>
            <w:r w:rsidR="0025352F">
              <w:rPr>
                <w:sz w:val="16"/>
                <w:szCs w:val="16"/>
              </w:rPr>
              <w:t>(</w:t>
            </w:r>
            <w:r w:rsidR="00696490" w:rsidRPr="00F5365B">
              <w:rPr>
                <w:sz w:val="16"/>
                <w:szCs w:val="16"/>
              </w:rPr>
              <w:t>44.0</w:t>
            </w:r>
            <w:r w:rsidR="0025352F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0728A29" w14:textId="74C02C20" w:rsidR="00696490" w:rsidRPr="00F5365B" w:rsidRDefault="00696490" w:rsidP="005006D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9C594CE" w14:textId="2A02675C" w:rsidR="00696490" w:rsidRPr="00F5365B" w:rsidRDefault="00696490" w:rsidP="005006D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</w:t>
            </w:r>
            <w:r w:rsidR="005424A4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709" w:type="dxa"/>
          </w:tcPr>
          <w:p w14:paraId="7C55FF59" w14:textId="5921640D" w:rsidR="00696490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</w:tr>
      <w:tr w:rsidR="007A08E4" w:rsidRPr="006B7492" w14:paraId="2D54F881" w14:textId="1899BFD1" w:rsidTr="005006DA">
        <w:tc>
          <w:tcPr>
            <w:tcW w:w="3119" w:type="dxa"/>
            <w:shd w:val="clear" w:color="auto" w:fill="auto"/>
          </w:tcPr>
          <w:p w14:paraId="62B1717C" w14:textId="30E68049" w:rsidR="00696490" w:rsidRPr="00374220" w:rsidRDefault="00696490" w:rsidP="00E45DA9">
            <w:pPr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 xml:space="preserve">     Severino et al. 2009</w:t>
            </w:r>
            <w:r w:rsidR="007B0D30" w:rsidRPr="00374220">
              <w:rPr>
                <w:sz w:val="16"/>
                <w:szCs w:val="16"/>
              </w:rPr>
              <w:t xml:space="preserve"> [3</w:t>
            </w:r>
            <w:r w:rsidR="00F46365">
              <w:rPr>
                <w:sz w:val="16"/>
                <w:szCs w:val="16"/>
              </w:rPr>
              <w:t>6</w:t>
            </w:r>
            <w:r w:rsidR="007B0D30" w:rsidRPr="00374220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4C5B937D" w14:textId="77777777" w:rsidR="00696490" w:rsidRPr="00374220" w:rsidRDefault="00696490" w:rsidP="005006DA">
            <w:pPr>
              <w:jc w:val="right"/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>NE Atl.</w:t>
            </w:r>
          </w:p>
        </w:tc>
        <w:tc>
          <w:tcPr>
            <w:tcW w:w="992" w:type="dxa"/>
            <w:shd w:val="clear" w:color="auto" w:fill="auto"/>
          </w:tcPr>
          <w:p w14:paraId="7035FC65" w14:textId="1959D8D8" w:rsidR="00696490" w:rsidRPr="00374220" w:rsidRDefault="005006DA" w:rsidP="005006DA">
            <w:pPr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 xml:space="preserve">      </w:t>
            </w:r>
            <w:r w:rsidR="00696490" w:rsidRPr="00374220">
              <w:rPr>
                <w:sz w:val="16"/>
                <w:szCs w:val="16"/>
              </w:rPr>
              <w:t>61</w:t>
            </w:r>
          </w:p>
        </w:tc>
        <w:tc>
          <w:tcPr>
            <w:tcW w:w="1276" w:type="dxa"/>
            <w:shd w:val="clear" w:color="auto" w:fill="auto"/>
          </w:tcPr>
          <w:p w14:paraId="6220B4A9" w14:textId="77777777" w:rsidR="00696490" w:rsidRPr="00F5365B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BBFAEE8" w14:textId="13E03B16" w:rsidR="00696490" w:rsidRPr="00F5365B" w:rsidRDefault="005006DA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="00696490" w:rsidRPr="00F5365B">
              <w:rPr>
                <w:sz w:val="16"/>
                <w:szCs w:val="16"/>
              </w:rPr>
              <w:t>2-10 (5.4)</w:t>
            </w:r>
          </w:p>
        </w:tc>
        <w:tc>
          <w:tcPr>
            <w:tcW w:w="1417" w:type="dxa"/>
            <w:shd w:val="clear" w:color="auto" w:fill="auto"/>
          </w:tcPr>
          <w:p w14:paraId="23A5C942" w14:textId="77777777" w:rsidR="00696490" w:rsidRPr="00F5365B" w:rsidRDefault="00696490" w:rsidP="005006DA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A26ADB0" w14:textId="77777777" w:rsidR="00696490" w:rsidRPr="00F5365B" w:rsidRDefault="00696490" w:rsidP="005006DA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8E20212" w14:textId="02CF5454" w:rsidR="00696490" w:rsidRPr="00F5365B" w:rsidRDefault="00696490" w:rsidP="005006D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01762ACF" w14:textId="77777777" w:rsidR="00696490" w:rsidRPr="00F5365B" w:rsidRDefault="00696490" w:rsidP="005006D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74230EB" w14:textId="4BB15FD3" w:rsidR="00696490" w:rsidRPr="00F5365B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</w:tr>
      <w:tr w:rsidR="00BC6D52" w14:paraId="46F2E4E4" w14:textId="586C53C0" w:rsidTr="005006DA">
        <w:tc>
          <w:tcPr>
            <w:tcW w:w="4962" w:type="dxa"/>
            <w:gridSpan w:val="3"/>
            <w:shd w:val="clear" w:color="auto" w:fill="auto"/>
          </w:tcPr>
          <w:p w14:paraId="14B82462" w14:textId="437CC0B0" w:rsidR="00BC6D52" w:rsidRPr="00374220" w:rsidRDefault="00BC6D52" w:rsidP="00C62E90">
            <w:pPr>
              <w:rPr>
                <w:sz w:val="18"/>
                <w:szCs w:val="18"/>
              </w:rPr>
            </w:pPr>
            <w:r w:rsidRPr="00374220">
              <w:rPr>
                <w:i/>
                <w:sz w:val="18"/>
                <w:szCs w:val="18"/>
              </w:rPr>
              <w:t>Centrophorus granulosus</w:t>
            </w:r>
            <w:r w:rsidR="00C62E90" w:rsidRPr="00374220">
              <w:rPr>
                <w:sz w:val="18"/>
                <w:szCs w:val="18"/>
              </w:rPr>
              <w:t xml:space="preserve">, </w:t>
            </w:r>
            <w:r w:rsidRPr="00374220">
              <w:rPr>
                <w:sz w:val="18"/>
                <w:szCs w:val="18"/>
              </w:rPr>
              <w:t>TL</w:t>
            </w:r>
            <w:r w:rsidRPr="00374220">
              <w:rPr>
                <w:sz w:val="18"/>
                <w:szCs w:val="18"/>
                <w:vertAlign w:val="subscript"/>
              </w:rPr>
              <w:t>max</w:t>
            </w:r>
            <w:r w:rsidRPr="00374220">
              <w:rPr>
                <w:sz w:val="18"/>
                <w:szCs w:val="18"/>
              </w:rPr>
              <w:t>~1.8 m</w:t>
            </w:r>
          </w:p>
        </w:tc>
        <w:tc>
          <w:tcPr>
            <w:tcW w:w="1276" w:type="dxa"/>
            <w:shd w:val="clear" w:color="auto" w:fill="auto"/>
          </w:tcPr>
          <w:p w14:paraId="77586F3F" w14:textId="77777777" w:rsidR="00BC6D52" w:rsidRPr="00F5365B" w:rsidRDefault="00BC6D52" w:rsidP="00E45DA9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6B0A974" w14:textId="77777777" w:rsidR="00BC6D52" w:rsidRPr="00F5365B" w:rsidRDefault="00BC6D52" w:rsidP="00E45DA9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1261960B" w14:textId="77777777" w:rsidR="00BC6D52" w:rsidRPr="00F5365B" w:rsidRDefault="00BC6D52" w:rsidP="00E45DA9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4C5E1BD" w14:textId="77777777" w:rsidR="00BC6D52" w:rsidRPr="00F5365B" w:rsidRDefault="00BC6D52" w:rsidP="00E45DA9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671DCE9" w14:textId="77777777" w:rsidR="00BC6D52" w:rsidRPr="00F5365B" w:rsidRDefault="00BC6D52" w:rsidP="00E45DA9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0934BAE7" w14:textId="77777777" w:rsidR="00BC6D52" w:rsidRPr="00F5365B" w:rsidRDefault="00BC6D52" w:rsidP="00E45DA9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D00373B" w14:textId="091846DC" w:rsidR="00BC6D52" w:rsidRPr="00F5365B" w:rsidRDefault="00BC6D52" w:rsidP="00E45DA9">
            <w:pPr>
              <w:rPr>
                <w:sz w:val="16"/>
                <w:szCs w:val="16"/>
              </w:rPr>
            </w:pPr>
          </w:p>
        </w:tc>
      </w:tr>
      <w:tr w:rsidR="007A08E4" w14:paraId="16260F63" w14:textId="7BB46F11" w:rsidTr="005006DA">
        <w:tc>
          <w:tcPr>
            <w:tcW w:w="3119" w:type="dxa"/>
            <w:shd w:val="clear" w:color="auto" w:fill="auto"/>
          </w:tcPr>
          <w:p w14:paraId="6F43E8C6" w14:textId="0B63B42D" w:rsidR="00696490" w:rsidRPr="00374220" w:rsidRDefault="00696490" w:rsidP="00E45DA9">
            <w:pPr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 xml:space="preserve">     Cotton et al. 2015</w:t>
            </w:r>
            <w:r w:rsidR="007B0D30" w:rsidRPr="00374220">
              <w:rPr>
                <w:sz w:val="16"/>
                <w:szCs w:val="16"/>
              </w:rPr>
              <w:t xml:space="preserve"> [2</w:t>
            </w:r>
            <w:r w:rsidR="00F46365">
              <w:rPr>
                <w:sz w:val="16"/>
                <w:szCs w:val="16"/>
              </w:rPr>
              <w:t>3</w:t>
            </w:r>
            <w:r w:rsidR="007B0D30" w:rsidRPr="00374220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1B45EDFE" w14:textId="77777777" w:rsidR="00696490" w:rsidRPr="00374220" w:rsidRDefault="00696490" w:rsidP="005006DA">
            <w:pPr>
              <w:jc w:val="right"/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>NW Atl.</w:t>
            </w:r>
          </w:p>
        </w:tc>
        <w:tc>
          <w:tcPr>
            <w:tcW w:w="992" w:type="dxa"/>
            <w:shd w:val="clear" w:color="auto" w:fill="auto"/>
          </w:tcPr>
          <w:p w14:paraId="64C7D8B3" w14:textId="464467D5" w:rsidR="00696490" w:rsidRPr="00374220" w:rsidRDefault="005006DA" w:rsidP="005006DA">
            <w:pPr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 xml:space="preserve">    </w:t>
            </w:r>
            <w:r w:rsidR="00696490" w:rsidRPr="00374220">
              <w:rPr>
                <w:sz w:val="16"/>
                <w:szCs w:val="16"/>
              </w:rPr>
              <w:t>118</w:t>
            </w:r>
          </w:p>
        </w:tc>
        <w:tc>
          <w:tcPr>
            <w:tcW w:w="1276" w:type="dxa"/>
            <w:shd w:val="clear" w:color="auto" w:fill="auto"/>
          </w:tcPr>
          <w:p w14:paraId="61D14A67" w14:textId="3EFAC03D" w:rsidR="00696490" w:rsidRPr="00F5365B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5204987" w14:textId="003782FE" w:rsidR="00696490" w:rsidRPr="00F5365B" w:rsidRDefault="005006DA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696490" w:rsidRPr="00F5365B">
              <w:rPr>
                <w:sz w:val="16"/>
                <w:szCs w:val="16"/>
              </w:rPr>
              <w:t>4-7 (5.3)</w:t>
            </w:r>
          </w:p>
        </w:tc>
        <w:tc>
          <w:tcPr>
            <w:tcW w:w="1417" w:type="dxa"/>
            <w:shd w:val="clear" w:color="auto" w:fill="auto"/>
          </w:tcPr>
          <w:p w14:paraId="32B1A067" w14:textId="0132B594" w:rsidR="00696490" w:rsidRPr="00F5365B" w:rsidRDefault="00E00176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5006DA">
              <w:rPr>
                <w:sz w:val="16"/>
                <w:szCs w:val="16"/>
              </w:rPr>
              <w:t>U</w:t>
            </w:r>
            <w:r w:rsidR="00696490" w:rsidRPr="00F5365B">
              <w:rPr>
                <w:sz w:val="16"/>
                <w:szCs w:val="16"/>
              </w:rPr>
              <w:t>p to 9.0</w:t>
            </w:r>
          </w:p>
        </w:tc>
        <w:tc>
          <w:tcPr>
            <w:tcW w:w="1276" w:type="dxa"/>
            <w:shd w:val="clear" w:color="auto" w:fill="auto"/>
          </w:tcPr>
          <w:p w14:paraId="63635985" w14:textId="11AD640F" w:rsidR="00696490" w:rsidRPr="00F5365B" w:rsidRDefault="00E00176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="00696490" w:rsidRPr="00F5365B">
              <w:rPr>
                <w:sz w:val="16"/>
                <w:szCs w:val="16"/>
              </w:rPr>
              <w:t xml:space="preserve">37.4-39.2 </w:t>
            </w:r>
          </w:p>
        </w:tc>
        <w:tc>
          <w:tcPr>
            <w:tcW w:w="1276" w:type="dxa"/>
            <w:shd w:val="clear" w:color="auto" w:fill="auto"/>
          </w:tcPr>
          <w:p w14:paraId="756E35CE" w14:textId="0E33B61E" w:rsidR="00696490" w:rsidRPr="00F5365B" w:rsidRDefault="00696490" w:rsidP="005006DA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20130EA8" w14:textId="0282366A" w:rsidR="00696490" w:rsidRPr="00F5365B" w:rsidRDefault="00696490" w:rsidP="005006D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</w:t>
            </w:r>
            <w:r w:rsidR="005424A4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709" w:type="dxa"/>
          </w:tcPr>
          <w:p w14:paraId="315DF298" w14:textId="68A0FA25" w:rsidR="00696490" w:rsidRPr="00F5365B" w:rsidRDefault="00696490" w:rsidP="005006D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c</w:t>
            </w:r>
          </w:p>
        </w:tc>
      </w:tr>
      <w:tr w:rsidR="007A08E4" w14:paraId="53A6E6FE" w14:textId="63335FEC" w:rsidTr="005006DA">
        <w:tc>
          <w:tcPr>
            <w:tcW w:w="3119" w:type="dxa"/>
            <w:shd w:val="clear" w:color="auto" w:fill="auto"/>
          </w:tcPr>
          <w:p w14:paraId="4D28FFF6" w14:textId="2C8AF8B3" w:rsidR="00696490" w:rsidRPr="00374220" w:rsidRDefault="00696490" w:rsidP="00A95B58">
            <w:pPr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 xml:space="preserve">     Banón et al. 2008</w:t>
            </w:r>
            <w:r w:rsidR="007B0D30" w:rsidRPr="00374220">
              <w:rPr>
                <w:sz w:val="16"/>
                <w:szCs w:val="16"/>
              </w:rPr>
              <w:t xml:space="preserve"> [3</w:t>
            </w:r>
            <w:r w:rsidR="00F46365">
              <w:rPr>
                <w:sz w:val="16"/>
                <w:szCs w:val="16"/>
              </w:rPr>
              <w:t>4</w:t>
            </w:r>
            <w:r w:rsidR="007B0D30" w:rsidRPr="00374220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38F066A5" w14:textId="77777777" w:rsidR="00696490" w:rsidRPr="00374220" w:rsidRDefault="00696490" w:rsidP="005006DA">
            <w:pPr>
              <w:jc w:val="right"/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>NE Atl.</w:t>
            </w:r>
          </w:p>
        </w:tc>
        <w:tc>
          <w:tcPr>
            <w:tcW w:w="992" w:type="dxa"/>
            <w:shd w:val="clear" w:color="auto" w:fill="auto"/>
          </w:tcPr>
          <w:p w14:paraId="799E9F74" w14:textId="775E5A94" w:rsidR="00696490" w:rsidRPr="00374220" w:rsidRDefault="005006DA" w:rsidP="005006DA">
            <w:pPr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 xml:space="preserve">    </w:t>
            </w:r>
            <w:r w:rsidR="00696490" w:rsidRPr="00374220">
              <w:rPr>
                <w:sz w:val="16"/>
                <w:szCs w:val="16"/>
              </w:rPr>
              <w:t>156</w:t>
            </w:r>
          </w:p>
        </w:tc>
        <w:tc>
          <w:tcPr>
            <w:tcW w:w="1276" w:type="dxa"/>
            <w:shd w:val="clear" w:color="auto" w:fill="auto"/>
          </w:tcPr>
          <w:p w14:paraId="55582B56" w14:textId="305FA19C" w:rsidR="00696490" w:rsidRPr="00F5365B" w:rsidRDefault="005006DA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="00696490" w:rsidRPr="00F5365B">
              <w:rPr>
                <w:sz w:val="16"/>
                <w:szCs w:val="16"/>
              </w:rPr>
              <w:t xml:space="preserve">1-10 </w:t>
            </w:r>
            <w:r w:rsidR="0025352F">
              <w:rPr>
                <w:sz w:val="16"/>
                <w:szCs w:val="16"/>
              </w:rPr>
              <w:t>(</w:t>
            </w:r>
            <w:r w:rsidR="00696490" w:rsidRPr="00F5365B">
              <w:rPr>
                <w:sz w:val="16"/>
                <w:szCs w:val="16"/>
              </w:rPr>
              <w:t>5</w:t>
            </w:r>
            <w:r w:rsidR="0025352F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283685F" w14:textId="68E2EE51" w:rsidR="00696490" w:rsidRPr="00F5365B" w:rsidRDefault="005006DA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696490" w:rsidRPr="00F5365B">
              <w:rPr>
                <w:sz w:val="16"/>
                <w:szCs w:val="16"/>
              </w:rPr>
              <w:t>1-6 (3)</w:t>
            </w:r>
          </w:p>
        </w:tc>
        <w:tc>
          <w:tcPr>
            <w:tcW w:w="1417" w:type="dxa"/>
            <w:shd w:val="clear" w:color="auto" w:fill="auto"/>
          </w:tcPr>
          <w:p w14:paraId="7647CE17" w14:textId="076E4117" w:rsidR="00696490" w:rsidRPr="00F5365B" w:rsidRDefault="005006DA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696490" w:rsidRPr="00F5365B">
              <w:rPr>
                <w:sz w:val="16"/>
                <w:szCs w:val="16"/>
              </w:rPr>
              <w:t xml:space="preserve">5.5-8.0 </w:t>
            </w:r>
            <w:r w:rsidR="0025352F">
              <w:rPr>
                <w:sz w:val="16"/>
                <w:szCs w:val="16"/>
              </w:rPr>
              <w:t>(</w:t>
            </w:r>
            <w:r w:rsidR="00696490" w:rsidRPr="00F5365B">
              <w:rPr>
                <w:sz w:val="16"/>
                <w:szCs w:val="16"/>
              </w:rPr>
              <w:t>6.9</w:t>
            </w:r>
            <w:r w:rsidR="0025352F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BBA306E" w14:textId="1144097A" w:rsidR="00696490" w:rsidRPr="00F5365B" w:rsidRDefault="00E00176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="00696490" w:rsidRPr="00F5365B">
              <w:rPr>
                <w:sz w:val="16"/>
                <w:szCs w:val="16"/>
              </w:rPr>
              <w:t xml:space="preserve">35-47 </w:t>
            </w:r>
            <w:r w:rsidR="0025352F">
              <w:rPr>
                <w:sz w:val="16"/>
                <w:szCs w:val="16"/>
              </w:rPr>
              <w:t>(</w:t>
            </w:r>
            <w:r w:rsidR="00696490" w:rsidRPr="00F5365B">
              <w:rPr>
                <w:sz w:val="16"/>
                <w:szCs w:val="16"/>
              </w:rPr>
              <w:t>40</w:t>
            </w:r>
            <w:r w:rsidR="0025352F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70E0D156" w14:textId="1F9C1D2A" w:rsidR="00696490" w:rsidRPr="00F5365B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7BCBC73A" w14:textId="14BC3405" w:rsidR="00696490" w:rsidRPr="00F5365B" w:rsidRDefault="00696490" w:rsidP="005006D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</w:t>
            </w:r>
            <w:r w:rsidR="005424A4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709" w:type="dxa"/>
          </w:tcPr>
          <w:p w14:paraId="6D92CD46" w14:textId="412F3AFB" w:rsidR="00696490" w:rsidRPr="00F5365B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</w:tr>
      <w:tr w:rsidR="00696490" w14:paraId="21C571D7" w14:textId="56AAFB2B" w:rsidTr="005006DA">
        <w:tc>
          <w:tcPr>
            <w:tcW w:w="12475" w:type="dxa"/>
            <w:gridSpan w:val="9"/>
            <w:shd w:val="clear" w:color="auto" w:fill="auto"/>
          </w:tcPr>
          <w:p w14:paraId="4F87A4AD" w14:textId="574719BC" w:rsidR="00696490" w:rsidRPr="00374220" w:rsidRDefault="00696490" w:rsidP="00C62E90">
            <w:pPr>
              <w:rPr>
                <w:sz w:val="16"/>
                <w:szCs w:val="16"/>
              </w:rPr>
            </w:pPr>
            <w:r w:rsidRPr="00374220">
              <w:rPr>
                <w:i/>
                <w:sz w:val="18"/>
                <w:szCs w:val="18"/>
              </w:rPr>
              <w:t>Centrophorus uyato</w:t>
            </w:r>
            <w:r w:rsidR="00C62E90" w:rsidRPr="00374220">
              <w:rPr>
                <w:sz w:val="18"/>
                <w:szCs w:val="18"/>
              </w:rPr>
              <w:t xml:space="preserve">, </w:t>
            </w:r>
            <w:r w:rsidRPr="00374220">
              <w:rPr>
                <w:sz w:val="18"/>
                <w:szCs w:val="18"/>
              </w:rPr>
              <w:t>TL</w:t>
            </w:r>
            <w:r w:rsidRPr="00374220">
              <w:rPr>
                <w:sz w:val="18"/>
                <w:szCs w:val="18"/>
                <w:vertAlign w:val="subscript"/>
              </w:rPr>
              <w:t>max</w:t>
            </w:r>
            <w:r w:rsidRPr="00374220">
              <w:rPr>
                <w:sz w:val="18"/>
                <w:szCs w:val="18"/>
              </w:rPr>
              <w:t>~1.0 m</w:t>
            </w:r>
          </w:p>
        </w:tc>
        <w:tc>
          <w:tcPr>
            <w:tcW w:w="709" w:type="dxa"/>
          </w:tcPr>
          <w:p w14:paraId="49AF8F6E" w14:textId="0E2DD492" w:rsidR="00696490" w:rsidRPr="00F5365B" w:rsidRDefault="00696490" w:rsidP="00A95B58">
            <w:pPr>
              <w:rPr>
                <w:sz w:val="16"/>
                <w:szCs w:val="16"/>
              </w:rPr>
            </w:pPr>
          </w:p>
        </w:tc>
      </w:tr>
      <w:tr w:rsidR="007A08E4" w14:paraId="0524FC00" w14:textId="59864169" w:rsidTr="005006DA">
        <w:tc>
          <w:tcPr>
            <w:tcW w:w="3119" w:type="dxa"/>
            <w:shd w:val="clear" w:color="auto" w:fill="auto"/>
          </w:tcPr>
          <w:p w14:paraId="2EAD1BA6" w14:textId="4ACC27E1" w:rsidR="00696490" w:rsidRPr="00374220" w:rsidRDefault="00696490" w:rsidP="00A95B58">
            <w:pPr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 xml:space="preserve">     Guallart &amp; Vicent 2001*</w:t>
            </w:r>
            <w:r w:rsidR="007B0D30" w:rsidRPr="00374220">
              <w:rPr>
                <w:sz w:val="16"/>
                <w:szCs w:val="16"/>
              </w:rPr>
              <w:t xml:space="preserve"> [2</w:t>
            </w:r>
            <w:r w:rsidR="00F46365">
              <w:rPr>
                <w:sz w:val="16"/>
                <w:szCs w:val="16"/>
              </w:rPr>
              <w:t>1</w:t>
            </w:r>
            <w:r w:rsidR="007B0D30" w:rsidRPr="00374220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420A8147" w14:textId="77777777" w:rsidR="00696490" w:rsidRPr="00374220" w:rsidRDefault="00696490" w:rsidP="005006DA">
            <w:pPr>
              <w:jc w:val="right"/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>Med.</w:t>
            </w:r>
          </w:p>
        </w:tc>
        <w:tc>
          <w:tcPr>
            <w:tcW w:w="992" w:type="dxa"/>
            <w:shd w:val="clear" w:color="auto" w:fill="auto"/>
          </w:tcPr>
          <w:p w14:paraId="280E4FB2" w14:textId="77777777" w:rsidR="00696490" w:rsidRPr="00374220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8141D68" w14:textId="77777777" w:rsidR="00696490" w:rsidRPr="00F5365B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6B8EC08" w14:textId="77777777" w:rsidR="00696490" w:rsidRPr="00F5365B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3F43D329" w14:textId="4C061EA4" w:rsidR="00696490" w:rsidRPr="00F5365B" w:rsidRDefault="005006DA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="00696490" w:rsidRPr="00F5365B">
              <w:rPr>
                <w:sz w:val="16"/>
                <w:szCs w:val="16"/>
              </w:rPr>
              <w:t>6.3-8.7</w:t>
            </w:r>
          </w:p>
        </w:tc>
        <w:tc>
          <w:tcPr>
            <w:tcW w:w="1276" w:type="dxa"/>
            <w:shd w:val="clear" w:color="auto" w:fill="auto"/>
          </w:tcPr>
          <w:p w14:paraId="2808A716" w14:textId="0BAB7EFD" w:rsidR="00696490" w:rsidRPr="00F5365B" w:rsidRDefault="00E00176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="00696490" w:rsidRPr="00F5365B">
              <w:rPr>
                <w:sz w:val="16"/>
                <w:szCs w:val="16"/>
              </w:rPr>
              <w:t xml:space="preserve">28.8-35.7 </w:t>
            </w:r>
          </w:p>
        </w:tc>
        <w:tc>
          <w:tcPr>
            <w:tcW w:w="1276" w:type="dxa"/>
            <w:shd w:val="clear" w:color="auto" w:fill="auto"/>
          </w:tcPr>
          <w:p w14:paraId="6EFEACA3" w14:textId="426F4684" w:rsidR="00696490" w:rsidRPr="00F5365B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3B31EB84" w14:textId="21DB27E1" w:rsidR="00696490" w:rsidRPr="00F5365B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6ADDFB9" w14:textId="5182CC0E" w:rsidR="00696490" w:rsidRPr="00F5365B" w:rsidRDefault="00696490" w:rsidP="005006DA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c</w:t>
            </w:r>
          </w:p>
        </w:tc>
      </w:tr>
      <w:tr w:rsidR="00BC6D52" w:rsidRPr="00F5365B" w14:paraId="19FDA2CE" w14:textId="1C12A876" w:rsidTr="005006DA">
        <w:tc>
          <w:tcPr>
            <w:tcW w:w="4962" w:type="dxa"/>
            <w:gridSpan w:val="3"/>
            <w:shd w:val="clear" w:color="auto" w:fill="auto"/>
          </w:tcPr>
          <w:p w14:paraId="20B6F47B" w14:textId="20CD737A" w:rsidR="00BC6D52" w:rsidRPr="00374220" w:rsidRDefault="00BC6D52" w:rsidP="00C62E90">
            <w:pPr>
              <w:rPr>
                <w:sz w:val="16"/>
                <w:szCs w:val="16"/>
              </w:rPr>
            </w:pPr>
            <w:r w:rsidRPr="00374220">
              <w:rPr>
                <w:i/>
                <w:sz w:val="18"/>
                <w:szCs w:val="18"/>
              </w:rPr>
              <w:t>Centrophorus harrisoni</w:t>
            </w:r>
            <w:r w:rsidR="00C62E90" w:rsidRPr="00374220">
              <w:rPr>
                <w:sz w:val="18"/>
                <w:szCs w:val="18"/>
              </w:rPr>
              <w:t xml:space="preserve">, </w:t>
            </w:r>
            <w:r w:rsidRPr="00374220">
              <w:rPr>
                <w:sz w:val="18"/>
                <w:szCs w:val="18"/>
              </w:rPr>
              <w:t>TL</w:t>
            </w:r>
            <w:r w:rsidRPr="00374220">
              <w:rPr>
                <w:sz w:val="18"/>
                <w:szCs w:val="18"/>
                <w:vertAlign w:val="subscript"/>
              </w:rPr>
              <w:t>max</w:t>
            </w:r>
            <w:r w:rsidRPr="00374220">
              <w:rPr>
                <w:sz w:val="18"/>
                <w:szCs w:val="18"/>
              </w:rPr>
              <w:t>~0.8 m</w:t>
            </w:r>
          </w:p>
        </w:tc>
        <w:tc>
          <w:tcPr>
            <w:tcW w:w="1276" w:type="dxa"/>
            <w:shd w:val="clear" w:color="auto" w:fill="auto"/>
          </w:tcPr>
          <w:p w14:paraId="25CDCE41" w14:textId="77777777" w:rsidR="00BC6D52" w:rsidRPr="00E9094B" w:rsidRDefault="00BC6D52" w:rsidP="004525BB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36E5699" w14:textId="77777777" w:rsidR="00BC6D52" w:rsidRPr="00E9094B" w:rsidRDefault="00BC6D52" w:rsidP="004525BB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1AFD1442" w14:textId="77777777" w:rsidR="00BC6D52" w:rsidRPr="00E9094B" w:rsidRDefault="00BC6D52" w:rsidP="004525BB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9FEF84C" w14:textId="77777777" w:rsidR="00BC6D52" w:rsidRPr="00E9094B" w:rsidRDefault="00BC6D52" w:rsidP="004525BB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5887106" w14:textId="77777777" w:rsidR="00BC6D52" w:rsidRPr="00E9094B" w:rsidRDefault="00BC6D52" w:rsidP="004525BB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1E64BEEF" w14:textId="77777777" w:rsidR="00BC6D52" w:rsidRPr="00F5365B" w:rsidRDefault="00BC6D52" w:rsidP="004525BB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D51CA42" w14:textId="3CB2965C" w:rsidR="00BC6D52" w:rsidRPr="00F5365B" w:rsidRDefault="00BC6D52" w:rsidP="005006DA">
            <w:pPr>
              <w:jc w:val="right"/>
              <w:rPr>
                <w:sz w:val="16"/>
                <w:szCs w:val="16"/>
              </w:rPr>
            </w:pPr>
          </w:p>
        </w:tc>
      </w:tr>
      <w:tr w:rsidR="007A08E4" w:rsidRPr="00F5365B" w14:paraId="738D3B51" w14:textId="20D63E36" w:rsidTr="005006DA">
        <w:tc>
          <w:tcPr>
            <w:tcW w:w="3119" w:type="dxa"/>
            <w:shd w:val="clear" w:color="auto" w:fill="auto"/>
          </w:tcPr>
          <w:p w14:paraId="325B735B" w14:textId="2A145939" w:rsidR="00696490" w:rsidRPr="00374220" w:rsidRDefault="00696490" w:rsidP="004525BB">
            <w:pPr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 xml:space="preserve">     Graham &amp; Daley 2011</w:t>
            </w:r>
            <w:r w:rsidR="007B0D30" w:rsidRPr="00374220">
              <w:rPr>
                <w:sz w:val="16"/>
                <w:szCs w:val="16"/>
              </w:rPr>
              <w:t xml:space="preserve"> [</w:t>
            </w:r>
            <w:r w:rsidR="00F46365">
              <w:rPr>
                <w:sz w:val="16"/>
                <w:szCs w:val="16"/>
              </w:rPr>
              <w:t>29</w:t>
            </w:r>
            <w:r w:rsidR="007B0D30" w:rsidRPr="00374220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79653E93" w14:textId="03D513B4" w:rsidR="00696490" w:rsidRPr="00374220" w:rsidRDefault="00696490" w:rsidP="005006DA">
            <w:pPr>
              <w:jc w:val="right"/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>SW Pac.</w:t>
            </w:r>
          </w:p>
        </w:tc>
        <w:tc>
          <w:tcPr>
            <w:tcW w:w="992" w:type="dxa"/>
            <w:shd w:val="clear" w:color="auto" w:fill="auto"/>
          </w:tcPr>
          <w:p w14:paraId="3C1E8969" w14:textId="0D12570E" w:rsidR="00696490" w:rsidRPr="00374220" w:rsidRDefault="005006DA" w:rsidP="005006DA">
            <w:pPr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 xml:space="preserve">    </w:t>
            </w:r>
            <w:r w:rsidR="00696490" w:rsidRPr="00374220">
              <w:rPr>
                <w:sz w:val="16"/>
                <w:szCs w:val="16"/>
              </w:rPr>
              <w:t xml:space="preserve">86 </w:t>
            </w:r>
            <w:r w:rsidR="0025352F">
              <w:rPr>
                <w:sz w:val="16"/>
                <w:szCs w:val="16"/>
              </w:rPr>
              <w:t>(</w:t>
            </w:r>
            <w:r w:rsidR="00696490" w:rsidRPr="00374220">
              <w:rPr>
                <w:sz w:val="16"/>
                <w:szCs w:val="16"/>
              </w:rPr>
              <w:t>41</w:t>
            </w:r>
            <w:r w:rsidR="0025352F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7A8A4C4B" w14:textId="726FC4A5" w:rsidR="00696490" w:rsidRPr="00E9094B" w:rsidRDefault="005006DA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="00696490" w:rsidRPr="00E9094B">
              <w:rPr>
                <w:sz w:val="16"/>
                <w:szCs w:val="16"/>
              </w:rPr>
              <w:t>1-2</w:t>
            </w:r>
          </w:p>
        </w:tc>
        <w:tc>
          <w:tcPr>
            <w:tcW w:w="1276" w:type="dxa"/>
            <w:shd w:val="clear" w:color="auto" w:fill="auto"/>
          </w:tcPr>
          <w:p w14:paraId="269DE092" w14:textId="479170F1" w:rsidR="00696490" w:rsidRPr="00E9094B" w:rsidRDefault="005006DA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696490" w:rsidRPr="00E9094B">
              <w:rPr>
                <w:sz w:val="16"/>
                <w:szCs w:val="16"/>
              </w:rPr>
              <w:t>1-2</w:t>
            </w:r>
          </w:p>
        </w:tc>
        <w:tc>
          <w:tcPr>
            <w:tcW w:w="1417" w:type="dxa"/>
            <w:shd w:val="clear" w:color="auto" w:fill="auto"/>
          </w:tcPr>
          <w:p w14:paraId="11BCF651" w14:textId="366CA640" w:rsidR="00696490" w:rsidRPr="00E9094B" w:rsidRDefault="00E00176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="00696490" w:rsidRPr="00E9094B">
              <w:rPr>
                <w:sz w:val="16"/>
                <w:szCs w:val="16"/>
              </w:rPr>
              <w:t>Up to 8.2</w:t>
            </w:r>
          </w:p>
        </w:tc>
        <w:tc>
          <w:tcPr>
            <w:tcW w:w="1276" w:type="dxa"/>
            <w:shd w:val="clear" w:color="auto" w:fill="auto"/>
          </w:tcPr>
          <w:p w14:paraId="19423A86" w14:textId="6D84D143" w:rsidR="00696490" w:rsidRPr="00E9094B" w:rsidRDefault="00E00176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="00696490" w:rsidRPr="00E9094B">
              <w:rPr>
                <w:sz w:val="16"/>
                <w:szCs w:val="16"/>
              </w:rPr>
              <w:t>35-40</w:t>
            </w:r>
          </w:p>
        </w:tc>
        <w:tc>
          <w:tcPr>
            <w:tcW w:w="1276" w:type="dxa"/>
            <w:shd w:val="clear" w:color="auto" w:fill="auto"/>
          </w:tcPr>
          <w:p w14:paraId="1CCBE9E5" w14:textId="3E42D7C3" w:rsidR="00696490" w:rsidRPr="00E9094B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55D8A70B" w14:textId="763DF282" w:rsidR="00696490" w:rsidRPr="00F5365B" w:rsidRDefault="00696490" w:rsidP="005006D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</w:t>
            </w:r>
            <w:r w:rsidR="005424A4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709" w:type="dxa"/>
          </w:tcPr>
          <w:p w14:paraId="41D32FB5" w14:textId="77777777" w:rsidR="00696490" w:rsidRPr="00F5365B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</w:tr>
      <w:tr w:rsidR="00BC6D52" w14:paraId="6C007B15" w14:textId="407A37D6" w:rsidTr="005006DA">
        <w:tc>
          <w:tcPr>
            <w:tcW w:w="4962" w:type="dxa"/>
            <w:gridSpan w:val="3"/>
            <w:shd w:val="clear" w:color="auto" w:fill="auto"/>
          </w:tcPr>
          <w:p w14:paraId="3C3A54C5" w14:textId="002490B5" w:rsidR="00BC6D52" w:rsidRPr="00374220" w:rsidRDefault="00BC6D52" w:rsidP="00C62E90">
            <w:pPr>
              <w:rPr>
                <w:sz w:val="18"/>
                <w:szCs w:val="18"/>
              </w:rPr>
            </w:pPr>
            <w:r w:rsidRPr="00374220">
              <w:rPr>
                <w:i/>
                <w:sz w:val="18"/>
                <w:szCs w:val="18"/>
              </w:rPr>
              <w:t>Centrophorus moluccensis</w:t>
            </w:r>
            <w:r w:rsidR="00C62E90" w:rsidRPr="00374220">
              <w:rPr>
                <w:sz w:val="18"/>
                <w:szCs w:val="18"/>
              </w:rPr>
              <w:t xml:space="preserve">, </w:t>
            </w:r>
            <w:r w:rsidRPr="00374220">
              <w:rPr>
                <w:sz w:val="18"/>
                <w:szCs w:val="18"/>
              </w:rPr>
              <w:t>TL</w:t>
            </w:r>
            <w:r w:rsidRPr="00374220">
              <w:rPr>
                <w:sz w:val="18"/>
                <w:szCs w:val="18"/>
                <w:vertAlign w:val="subscript"/>
              </w:rPr>
              <w:t>max</w:t>
            </w:r>
            <w:r w:rsidRPr="00374220">
              <w:rPr>
                <w:sz w:val="18"/>
                <w:szCs w:val="18"/>
              </w:rPr>
              <w:t>~1.0 m</w:t>
            </w:r>
          </w:p>
        </w:tc>
        <w:tc>
          <w:tcPr>
            <w:tcW w:w="1276" w:type="dxa"/>
            <w:shd w:val="clear" w:color="auto" w:fill="auto"/>
          </w:tcPr>
          <w:p w14:paraId="24D2E249" w14:textId="77777777" w:rsidR="00BC6D52" w:rsidRPr="00E9094B" w:rsidRDefault="00BC6D52" w:rsidP="00A95B58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93FC065" w14:textId="77777777" w:rsidR="00BC6D52" w:rsidRPr="00E9094B" w:rsidRDefault="00BC6D52" w:rsidP="00A95B58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2DC4AD2C" w14:textId="77777777" w:rsidR="00BC6D52" w:rsidRPr="00E9094B" w:rsidRDefault="00BC6D52" w:rsidP="00A95B58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343996" w14:textId="77777777" w:rsidR="00BC6D52" w:rsidRPr="00E9094B" w:rsidRDefault="00BC6D52" w:rsidP="00A95B58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7923013" w14:textId="77777777" w:rsidR="00BC6D52" w:rsidRPr="00E9094B" w:rsidRDefault="00BC6D52" w:rsidP="00A95B58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0E4AF0B1" w14:textId="77777777" w:rsidR="00BC6D52" w:rsidRPr="00E9094B" w:rsidRDefault="00BC6D52" w:rsidP="00A95B58">
            <w:pPr>
              <w:rPr>
                <w:sz w:val="16"/>
                <w:szCs w:val="16"/>
                <w:highlight w:val="green"/>
              </w:rPr>
            </w:pPr>
          </w:p>
        </w:tc>
        <w:tc>
          <w:tcPr>
            <w:tcW w:w="709" w:type="dxa"/>
          </w:tcPr>
          <w:p w14:paraId="10FF7672" w14:textId="2A3F1473" w:rsidR="00BC6D52" w:rsidRPr="00321DEA" w:rsidRDefault="00BC6D52" w:rsidP="005006DA">
            <w:pPr>
              <w:jc w:val="right"/>
              <w:rPr>
                <w:sz w:val="16"/>
                <w:szCs w:val="16"/>
              </w:rPr>
            </w:pPr>
          </w:p>
        </w:tc>
      </w:tr>
      <w:tr w:rsidR="007A08E4" w14:paraId="175D18E1" w14:textId="079F028C" w:rsidTr="005006DA">
        <w:tc>
          <w:tcPr>
            <w:tcW w:w="3119" w:type="dxa"/>
            <w:shd w:val="clear" w:color="auto" w:fill="auto"/>
          </w:tcPr>
          <w:p w14:paraId="697ECB17" w14:textId="4BCF45D3" w:rsidR="00696490" w:rsidRPr="00374220" w:rsidRDefault="00696490" w:rsidP="00A95B58">
            <w:pPr>
              <w:rPr>
                <w:sz w:val="16"/>
                <w:szCs w:val="16"/>
                <w:vertAlign w:val="subscript"/>
              </w:rPr>
            </w:pPr>
            <w:r w:rsidRPr="00374220">
              <w:rPr>
                <w:sz w:val="16"/>
                <w:szCs w:val="16"/>
              </w:rPr>
              <w:t xml:space="preserve">     Graham &amp; Daley 2011</w:t>
            </w:r>
            <w:r w:rsidR="007B0D30" w:rsidRPr="00374220">
              <w:rPr>
                <w:sz w:val="16"/>
                <w:szCs w:val="16"/>
              </w:rPr>
              <w:t xml:space="preserve"> [</w:t>
            </w:r>
            <w:r w:rsidR="00F46365">
              <w:rPr>
                <w:sz w:val="16"/>
                <w:szCs w:val="16"/>
              </w:rPr>
              <w:t>29</w:t>
            </w:r>
            <w:r w:rsidR="007B0D30" w:rsidRPr="00374220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404211F0" w14:textId="2061A3E7" w:rsidR="00696490" w:rsidRPr="00374220" w:rsidRDefault="00696490" w:rsidP="005006DA">
            <w:pPr>
              <w:jc w:val="right"/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>SW Pac.</w:t>
            </w:r>
          </w:p>
        </w:tc>
        <w:tc>
          <w:tcPr>
            <w:tcW w:w="992" w:type="dxa"/>
            <w:shd w:val="clear" w:color="auto" w:fill="auto"/>
          </w:tcPr>
          <w:p w14:paraId="41B70332" w14:textId="5866113E" w:rsidR="00696490" w:rsidRPr="00374220" w:rsidRDefault="005006DA" w:rsidP="005006DA">
            <w:pPr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 xml:space="preserve">    </w:t>
            </w:r>
            <w:r w:rsidR="00696490" w:rsidRPr="00374220">
              <w:rPr>
                <w:sz w:val="16"/>
                <w:szCs w:val="16"/>
              </w:rPr>
              <w:t xml:space="preserve">68 </w:t>
            </w:r>
            <w:r w:rsidR="0025352F">
              <w:rPr>
                <w:sz w:val="16"/>
                <w:szCs w:val="16"/>
              </w:rPr>
              <w:t>(</w:t>
            </w:r>
            <w:r w:rsidR="00696490" w:rsidRPr="00374220">
              <w:rPr>
                <w:sz w:val="16"/>
                <w:szCs w:val="16"/>
              </w:rPr>
              <w:t>32</w:t>
            </w:r>
            <w:r w:rsidR="0025352F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5027B4B" w14:textId="2203962D" w:rsidR="00696490" w:rsidRPr="00E9094B" w:rsidRDefault="005006DA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="00696490" w:rsidRPr="00E9094B">
              <w:rPr>
                <w:sz w:val="16"/>
                <w:szCs w:val="16"/>
              </w:rPr>
              <w:t>1-2</w:t>
            </w:r>
          </w:p>
        </w:tc>
        <w:tc>
          <w:tcPr>
            <w:tcW w:w="1276" w:type="dxa"/>
            <w:shd w:val="clear" w:color="auto" w:fill="auto"/>
          </w:tcPr>
          <w:p w14:paraId="6B40B5D3" w14:textId="65B21AE9" w:rsidR="00696490" w:rsidRPr="00E9094B" w:rsidRDefault="005006DA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696490" w:rsidRPr="00E9094B">
              <w:rPr>
                <w:sz w:val="16"/>
                <w:szCs w:val="16"/>
              </w:rPr>
              <w:t>1-2</w:t>
            </w:r>
          </w:p>
        </w:tc>
        <w:tc>
          <w:tcPr>
            <w:tcW w:w="1417" w:type="dxa"/>
            <w:shd w:val="clear" w:color="auto" w:fill="auto"/>
          </w:tcPr>
          <w:p w14:paraId="2C8C47BB" w14:textId="598B1026" w:rsidR="00696490" w:rsidRPr="00E9094B" w:rsidRDefault="00E00176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="00696490" w:rsidRPr="00E9094B">
              <w:rPr>
                <w:sz w:val="16"/>
                <w:szCs w:val="16"/>
              </w:rPr>
              <w:t>4.5-6.5</w:t>
            </w:r>
          </w:p>
        </w:tc>
        <w:tc>
          <w:tcPr>
            <w:tcW w:w="1276" w:type="dxa"/>
            <w:shd w:val="clear" w:color="auto" w:fill="auto"/>
          </w:tcPr>
          <w:p w14:paraId="1CA88FF3" w14:textId="63480E12" w:rsidR="00696490" w:rsidRPr="00E9094B" w:rsidRDefault="00E00176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="00696490" w:rsidRPr="00E9094B">
              <w:rPr>
                <w:sz w:val="16"/>
                <w:szCs w:val="16"/>
              </w:rPr>
              <w:t>34-35</w:t>
            </w:r>
          </w:p>
        </w:tc>
        <w:tc>
          <w:tcPr>
            <w:tcW w:w="1276" w:type="dxa"/>
            <w:shd w:val="clear" w:color="auto" w:fill="auto"/>
          </w:tcPr>
          <w:p w14:paraId="09A72DE7" w14:textId="6CA29956" w:rsidR="00696490" w:rsidRPr="00E9094B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6D98BB7A" w14:textId="65DB3CEA" w:rsidR="00696490" w:rsidRPr="00E9094B" w:rsidRDefault="00696490" w:rsidP="005006DA">
            <w:pPr>
              <w:jc w:val="center"/>
              <w:rPr>
                <w:sz w:val="16"/>
                <w:szCs w:val="16"/>
                <w:highlight w:val="green"/>
              </w:rPr>
            </w:pPr>
            <w:r w:rsidRPr="00DC5E4F">
              <w:rPr>
                <w:sz w:val="16"/>
                <w:szCs w:val="16"/>
              </w:rPr>
              <w:t>Con</w:t>
            </w:r>
            <w:r w:rsidR="005424A4">
              <w:rPr>
                <w:sz w:val="16"/>
                <w:szCs w:val="16"/>
              </w:rPr>
              <w:t>c</w:t>
            </w:r>
            <w:r w:rsidRPr="00DC5E4F">
              <w:rPr>
                <w:sz w:val="16"/>
                <w:szCs w:val="16"/>
              </w:rPr>
              <w:t>.</w:t>
            </w:r>
          </w:p>
        </w:tc>
        <w:tc>
          <w:tcPr>
            <w:tcW w:w="709" w:type="dxa"/>
          </w:tcPr>
          <w:p w14:paraId="5EFA7822" w14:textId="77777777" w:rsidR="00696490" w:rsidRPr="00321DEA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</w:tr>
      <w:tr w:rsidR="00321DEA" w:rsidRPr="00536B97" w14:paraId="6EE03158" w14:textId="55D56D65" w:rsidTr="005006DA">
        <w:tc>
          <w:tcPr>
            <w:tcW w:w="12475" w:type="dxa"/>
            <w:gridSpan w:val="9"/>
            <w:shd w:val="clear" w:color="auto" w:fill="auto"/>
          </w:tcPr>
          <w:p w14:paraId="297F270F" w14:textId="77777777" w:rsidR="00321DEA" w:rsidRPr="00374220" w:rsidRDefault="00321DEA" w:rsidP="004525BB">
            <w:pPr>
              <w:rPr>
                <w:i/>
                <w:iCs/>
                <w:sz w:val="16"/>
                <w:szCs w:val="16"/>
              </w:rPr>
            </w:pPr>
            <w:r w:rsidRPr="00374220">
              <w:rPr>
                <w:i/>
                <w:iCs/>
                <w:sz w:val="18"/>
                <w:szCs w:val="18"/>
              </w:rPr>
              <w:t xml:space="preserve">Centrophorus </w:t>
            </w:r>
            <w:r w:rsidRPr="00374220">
              <w:rPr>
                <w:sz w:val="18"/>
                <w:szCs w:val="18"/>
              </w:rPr>
              <w:t>sp</w:t>
            </w:r>
            <w:r w:rsidRPr="00374220">
              <w:rPr>
                <w:i/>
                <w:iCs/>
                <w:sz w:val="18"/>
                <w:szCs w:val="18"/>
              </w:rPr>
              <w:t xml:space="preserve">. </w:t>
            </w:r>
            <w:r w:rsidRPr="00374220">
              <w:rPr>
                <w:sz w:val="18"/>
                <w:szCs w:val="18"/>
              </w:rPr>
              <w:t>1</w:t>
            </w:r>
            <w:r w:rsidRPr="00374220">
              <w:rPr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14:paraId="3AFB1A3F" w14:textId="51004F20" w:rsidR="00321DEA" w:rsidRPr="00321DEA" w:rsidRDefault="00321DEA" w:rsidP="005006DA">
            <w:pPr>
              <w:jc w:val="right"/>
              <w:rPr>
                <w:sz w:val="16"/>
                <w:szCs w:val="16"/>
              </w:rPr>
            </w:pPr>
          </w:p>
        </w:tc>
      </w:tr>
      <w:tr w:rsidR="007A08E4" w14:paraId="7E4FFD67" w14:textId="6554CD5A" w:rsidTr="00374220">
        <w:tc>
          <w:tcPr>
            <w:tcW w:w="3119" w:type="dxa"/>
            <w:shd w:val="clear" w:color="auto" w:fill="auto"/>
          </w:tcPr>
          <w:p w14:paraId="29D1F12F" w14:textId="3348A31E" w:rsidR="00696490" w:rsidRPr="00374220" w:rsidRDefault="00696490" w:rsidP="00536B97">
            <w:pPr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 xml:space="preserve">     </w:t>
            </w:r>
            <w:r w:rsidRPr="00374220">
              <w:rPr>
                <w:sz w:val="16"/>
                <w:szCs w:val="16"/>
                <w:lang w:val="da-DK"/>
              </w:rPr>
              <w:t xml:space="preserve">Graham &amp; Daley 2011** </w:t>
            </w:r>
            <w:r w:rsidR="007B0D30" w:rsidRPr="00374220">
              <w:rPr>
                <w:sz w:val="16"/>
                <w:szCs w:val="16"/>
              </w:rPr>
              <w:t>[</w:t>
            </w:r>
            <w:r w:rsidR="00F46365">
              <w:rPr>
                <w:sz w:val="16"/>
                <w:szCs w:val="16"/>
              </w:rPr>
              <w:t>29</w:t>
            </w:r>
            <w:r w:rsidR="007B0D30" w:rsidRPr="00374220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761E676C" w14:textId="5CD9A1A5" w:rsidR="00696490" w:rsidRPr="00374220" w:rsidRDefault="00696490" w:rsidP="005006DA">
            <w:pPr>
              <w:jc w:val="right"/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>SW Pac.</w:t>
            </w:r>
          </w:p>
        </w:tc>
        <w:tc>
          <w:tcPr>
            <w:tcW w:w="992" w:type="dxa"/>
            <w:shd w:val="clear" w:color="auto" w:fill="auto"/>
          </w:tcPr>
          <w:p w14:paraId="077281CA" w14:textId="2E592102" w:rsidR="00696490" w:rsidRPr="00374220" w:rsidRDefault="005006DA" w:rsidP="005006DA">
            <w:pPr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 xml:space="preserve">  </w:t>
            </w:r>
            <w:r w:rsidR="00696490" w:rsidRPr="00374220">
              <w:rPr>
                <w:sz w:val="16"/>
                <w:szCs w:val="16"/>
              </w:rPr>
              <w:t xml:space="preserve">100 </w:t>
            </w:r>
            <w:r w:rsidR="0025352F">
              <w:rPr>
                <w:sz w:val="16"/>
                <w:szCs w:val="16"/>
              </w:rPr>
              <w:t>(</w:t>
            </w:r>
            <w:r w:rsidR="00696490" w:rsidRPr="00374220">
              <w:rPr>
                <w:sz w:val="16"/>
                <w:szCs w:val="16"/>
              </w:rPr>
              <w:t>56</w:t>
            </w:r>
            <w:r w:rsidR="0025352F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4EE9D70F" w14:textId="7EE0B17A" w:rsidR="00696490" w:rsidRPr="00E9094B" w:rsidRDefault="005006DA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</w:t>
            </w:r>
            <w:r w:rsidR="00696490" w:rsidRPr="00E9094B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BEC2885" w14:textId="07089D9B" w:rsidR="00696490" w:rsidRPr="00E9094B" w:rsidRDefault="005006DA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="00696490" w:rsidRPr="00E9094B">
              <w:rPr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2DDB80DC" w14:textId="4C23DCA5" w:rsidR="00696490" w:rsidRPr="00E9094B" w:rsidRDefault="00E00176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="00696490" w:rsidRPr="00E9094B">
              <w:rPr>
                <w:sz w:val="16"/>
                <w:szCs w:val="16"/>
              </w:rPr>
              <w:t>8.0-8.5</w:t>
            </w:r>
          </w:p>
        </w:tc>
        <w:tc>
          <w:tcPr>
            <w:tcW w:w="1276" w:type="dxa"/>
            <w:shd w:val="clear" w:color="auto" w:fill="auto"/>
          </w:tcPr>
          <w:p w14:paraId="58EB4C37" w14:textId="7AA99E18" w:rsidR="00696490" w:rsidRPr="00E9094B" w:rsidRDefault="00E00176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="00696490" w:rsidRPr="00E9094B">
              <w:rPr>
                <w:sz w:val="16"/>
                <w:szCs w:val="16"/>
              </w:rPr>
              <w:t>38-45</w:t>
            </w:r>
          </w:p>
        </w:tc>
        <w:tc>
          <w:tcPr>
            <w:tcW w:w="1276" w:type="dxa"/>
            <w:shd w:val="clear" w:color="auto" w:fill="auto"/>
          </w:tcPr>
          <w:p w14:paraId="55D7C115" w14:textId="1467F3E9" w:rsidR="00696490" w:rsidRPr="00E9094B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51171A12" w14:textId="32EFFB49" w:rsidR="00696490" w:rsidRPr="00F5365B" w:rsidRDefault="00696490" w:rsidP="005006D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</w:t>
            </w:r>
            <w:r w:rsidR="005424A4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709" w:type="dxa"/>
          </w:tcPr>
          <w:p w14:paraId="75FA02CB" w14:textId="77777777" w:rsidR="00696490" w:rsidRPr="00321DEA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</w:tr>
      <w:tr w:rsidR="00696490" w:rsidRPr="00536B97" w14:paraId="21CD99C1" w14:textId="7CBA718A" w:rsidTr="005006DA">
        <w:tc>
          <w:tcPr>
            <w:tcW w:w="7514" w:type="dxa"/>
            <w:gridSpan w:val="5"/>
            <w:shd w:val="clear" w:color="auto" w:fill="auto"/>
          </w:tcPr>
          <w:p w14:paraId="41E701EF" w14:textId="61EA31B1" w:rsidR="00696490" w:rsidRPr="00374220" w:rsidRDefault="00696490" w:rsidP="00536B97">
            <w:pPr>
              <w:rPr>
                <w:sz w:val="16"/>
                <w:szCs w:val="16"/>
              </w:rPr>
            </w:pPr>
            <w:r w:rsidRPr="00374220">
              <w:rPr>
                <w:i/>
                <w:iCs/>
                <w:sz w:val="18"/>
                <w:szCs w:val="18"/>
              </w:rPr>
              <w:t xml:space="preserve">Centrophorus </w:t>
            </w:r>
            <w:r w:rsidRPr="00374220">
              <w:rPr>
                <w:sz w:val="18"/>
                <w:szCs w:val="18"/>
              </w:rPr>
              <w:t xml:space="preserve">sp. 2 </w:t>
            </w:r>
          </w:p>
        </w:tc>
        <w:tc>
          <w:tcPr>
            <w:tcW w:w="1417" w:type="dxa"/>
            <w:shd w:val="clear" w:color="auto" w:fill="auto"/>
          </w:tcPr>
          <w:p w14:paraId="56421586" w14:textId="77777777" w:rsidR="00696490" w:rsidRPr="00E9094B" w:rsidRDefault="00696490" w:rsidP="00536B97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0409E81" w14:textId="77777777" w:rsidR="00696490" w:rsidRPr="00E9094B" w:rsidRDefault="00696490" w:rsidP="00536B97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A0D9920" w14:textId="77777777" w:rsidR="00696490" w:rsidRPr="00E9094B" w:rsidRDefault="00696490" w:rsidP="00536B9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46B8276F" w14:textId="77777777" w:rsidR="00696490" w:rsidRPr="00536B97" w:rsidRDefault="00696490" w:rsidP="00536B97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F4B2544" w14:textId="13E8662E" w:rsidR="00696490" w:rsidRPr="00321DEA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</w:tr>
      <w:tr w:rsidR="007A08E4" w14:paraId="67123558" w14:textId="56EE8710" w:rsidTr="00374220">
        <w:tc>
          <w:tcPr>
            <w:tcW w:w="3119" w:type="dxa"/>
            <w:shd w:val="clear" w:color="auto" w:fill="auto"/>
          </w:tcPr>
          <w:p w14:paraId="2A9AFF0C" w14:textId="03444A17" w:rsidR="00696490" w:rsidRPr="00374220" w:rsidRDefault="00696490" w:rsidP="00536B97">
            <w:pPr>
              <w:rPr>
                <w:sz w:val="16"/>
              </w:rPr>
            </w:pPr>
            <w:r w:rsidRPr="00374220">
              <w:rPr>
                <w:sz w:val="16"/>
              </w:rPr>
              <w:t xml:space="preserve">     McLaughlin &amp; Morissey 2005</w:t>
            </w:r>
            <w:r w:rsidR="007A08E4" w:rsidRPr="00374220">
              <w:rPr>
                <w:sz w:val="16"/>
              </w:rPr>
              <w:t>***</w:t>
            </w:r>
            <w:r w:rsidR="007B0D30" w:rsidRPr="00374220">
              <w:rPr>
                <w:sz w:val="16"/>
              </w:rPr>
              <w:t xml:space="preserve"> </w:t>
            </w:r>
            <w:r w:rsidR="007B0D30" w:rsidRPr="00374220">
              <w:rPr>
                <w:sz w:val="16"/>
                <w:szCs w:val="16"/>
              </w:rPr>
              <w:t>[3</w:t>
            </w:r>
            <w:r w:rsidR="00F46365">
              <w:rPr>
                <w:sz w:val="16"/>
                <w:szCs w:val="16"/>
              </w:rPr>
              <w:t>2</w:t>
            </w:r>
            <w:r w:rsidR="007B0D30" w:rsidRPr="00374220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17372A2E" w14:textId="25E4003F" w:rsidR="00696490" w:rsidRPr="00374220" w:rsidRDefault="00696490" w:rsidP="005006DA">
            <w:pPr>
              <w:jc w:val="right"/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>W Atl.</w:t>
            </w:r>
          </w:p>
        </w:tc>
        <w:tc>
          <w:tcPr>
            <w:tcW w:w="992" w:type="dxa"/>
            <w:shd w:val="clear" w:color="auto" w:fill="auto"/>
          </w:tcPr>
          <w:p w14:paraId="3A59F0BE" w14:textId="31D70F81" w:rsidR="00696490" w:rsidRPr="00374220" w:rsidRDefault="005006DA" w:rsidP="005006DA">
            <w:pPr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 xml:space="preserve">    </w:t>
            </w:r>
            <w:r w:rsidR="00696490" w:rsidRPr="00374220">
              <w:rPr>
                <w:sz w:val="16"/>
                <w:szCs w:val="16"/>
              </w:rPr>
              <w:t xml:space="preserve">51 </w:t>
            </w:r>
            <w:r w:rsidR="0025352F">
              <w:rPr>
                <w:sz w:val="16"/>
                <w:szCs w:val="16"/>
              </w:rPr>
              <w:t>(</w:t>
            </w:r>
            <w:r w:rsidR="00696490" w:rsidRPr="00374220">
              <w:rPr>
                <w:sz w:val="16"/>
                <w:szCs w:val="16"/>
              </w:rPr>
              <w:t>41</w:t>
            </w:r>
            <w:r w:rsidR="0025352F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7756E2F" w14:textId="6A40B6A8" w:rsidR="00696490" w:rsidRPr="00E9094B" w:rsidRDefault="005006DA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="00696490" w:rsidRPr="00E9094B">
              <w:rPr>
                <w:sz w:val="16"/>
                <w:szCs w:val="16"/>
              </w:rPr>
              <w:t>1-3</w:t>
            </w:r>
          </w:p>
        </w:tc>
        <w:tc>
          <w:tcPr>
            <w:tcW w:w="1276" w:type="dxa"/>
            <w:shd w:val="clear" w:color="auto" w:fill="auto"/>
          </w:tcPr>
          <w:p w14:paraId="5F10CDA6" w14:textId="07DF56D5" w:rsidR="00696490" w:rsidRPr="00E9094B" w:rsidRDefault="005006DA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696490" w:rsidRPr="00E9094B">
              <w:rPr>
                <w:sz w:val="16"/>
                <w:szCs w:val="16"/>
              </w:rPr>
              <w:t>1-2</w:t>
            </w:r>
          </w:p>
        </w:tc>
        <w:tc>
          <w:tcPr>
            <w:tcW w:w="1417" w:type="dxa"/>
            <w:shd w:val="clear" w:color="auto" w:fill="auto"/>
          </w:tcPr>
          <w:p w14:paraId="22AE4B93" w14:textId="77777777" w:rsidR="00696490" w:rsidRPr="00E9094B" w:rsidRDefault="00696490" w:rsidP="005006DA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395F9F5" w14:textId="38C80F93" w:rsidR="00696490" w:rsidRPr="00E9094B" w:rsidRDefault="00E00176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="00696490" w:rsidRPr="00E9094B">
              <w:rPr>
                <w:sz w:val="16"/>
                <w:szCs w:val="16"/>
              </w:rPr>
              <w:t>34-35</w:t>
            </w:r>
          </w:p>
        </w:tc>
        <w:tc>
          <w:tcPr>
            <w:tcW w:w="1276" w:type="dxa"/>
            <w:shd w:val="clear" w:color="auto" w:fill="auto"/>
          </w:tcPr>
          <w:p w14:paraId="7BA2DE47" w14:textId="414CB898" w:rsidR="00696490" w:rsidRPr="00E9094B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3236456D" w14:textId="6AB26D60" w:rsidR="00696490" w:rsidRPr="00F5365B" w:rsidRDefault="00696490" w:rsidP="005006D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</w:t>
            </w:r>
            <w:r w:rsidR="005424A4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709" w:type="dxa"/>
          </w:tcPr>
          <w:p w14:paraId="03B80768" w14:textId="77777777" w:rsidR="00696490" w:rsidRPr="00321DEA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</w:tr>
      <w:tr w:rsidR="00BC6D52" w:rsidRPr="00F5365B" w14:paraId="19E7038D" w14:textId="4AF92C6E" w:rsidTr="00374220">
        <w:tc>
          <w:tcPr>
            <w:tcW w:w="4962" w:type="dxa"/>
            <w:gridSpan w:val="3"/>
            <w:shd w:val="clear" w:color="auto" w:fill="auto"/>
          </w:tcPr>
          <w:p w14:paraId="64DBBC52" w14:textId="095393FA" w:rsidR="00BC6D52" w:rsidRPr="00374220" w:rsidRDefault="00BC6D52" w:rsidP="00C62E90">
            <w:pPr>
              <w:rPr>
                <w:sz w:val="16"/>
                <w:szCs w:val="16"/>
              </w:rPr>
            </w:pPr>
            <w:r w:rsidRPr="00374220">
              <w:rPr>
                <w:i/>
                <w:sz w:val="18"/>
                <w:szCs w:val="18"/>
              </w:rPr>
              <w:t>Deania profundorum</w:t>
            </w:r>
            <w:r w:rsidR="00C62E90" w:rsidRPr="00374220">
              <w:rPr>
                <w:sz w:val="18"/>
                <w:szCs w:val="18"/>
              </w:rPr>
              <w:t xml:space="preserve">, </w:t>
            </w:r>
            <w:r w:rsidRPr="00374220">
              <w:rPr>
                <w:sz w:val="18"/>
                <w:szCs w:val="18"/>
              </w:rPr>
              <w:t>TL</w:t>
            </w:r>
            <w:r w:rsidRPr="00374220">
              <w:rPr>
                <w:sz w:val="18"/>
                <w:szCs w:val="18"/>
                <w:vertAlign w:val="subscript"/>
              </w:rPr>
              <w:t>max</w:t>
            </w:r>
            <w:r w:rsidRPr="00374220">
              <w:rPr>
                <w:sz w:val="18"/>
                <w:szCs w:val="18"/>
              </w:rPr>
              <w:t>~0.8 m</w:t>
            </w:r>
          </w:p>
        </w:tc>
        <w:tc>
          <w:tcPr>
            <w:tcW w:w="1276" w:type="dxa"/>
            <w:shd w:val="clear" w:color="auto" w:fill="auto"/>
          </w:tcPr>
          <w:p w14:paraId="5CD490E5" w14:textId="77777777" w:rsidR="00BC6D52" w:rsidRPr="00E9094B" w:rsidRDefault="00BC6D52" w:rsidP="00536B97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1C78BBD" w14:textId="77777777" w:rsidR="00BC6D52" w:rsidRPr="00E9094B" w:rsidRDefault="00BC6D52" w:rsidP="00536B97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3F48B6BD" w14:textId="77777777" w:rsidR="00BC6D52" w:rsidRPr="00E9094B" w:rsidRDefault="00BC6D52" w:rsidP="00536B97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3974BC5" w14:textId="77777777" w:rsidR="00BC6D52" w:rsidRPr="00E9094B" w:rsidRDefault="00BC6D52" w:rsidP="00536B97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E42BFF9" w14:textId="77777777" w:rsidR="00BC6D52" w:rsidRPr="00E9094B" w:rsidRDefault="00BC6D52" w:rsidP="00536B9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21CB9384" w14:textId="77777777" w:rsidR="00BC6D52" w:rsidRPr="00E9094B" w:rsidRDefault="00BC6D52" w:rsidP="00536B97">
            <w:pPr>
              <w:rPr>
                <w:sz w:val="16"/>
                <w:szCs w:val="16"/>
                <w:highlight w:val="green"/>
              </w:rPr>
            </w:pPr>
          </w:p>
        </w:tc>
        <w:tc>
          <w:tcPr>
            <w:tcW w:w="709" w:type="dxa"/>
          </w:tcPr>
          <w:p w14:paraId="29A210BA" w14:textId="55A4A73C" w:rsidR="00BC6D52" w:rsidRPr="00321DEA" w:rsidRDefault="00BC6D52" w:rsidP="005006DA">
            <w:pPr>
              <w:jc w:val="right"/>
              <w:rPr>
                <w:sz w:val="16"/>
                <w:szCs w:val="16"/>
              </w:rPr>
            </w:pPr>
          </w:p>
        </w:tc>
      </w:tr>
      <w:tr w:rsidR="007A08E4" w:rsidRPr="00F5365B" w14:paraId="673C40AB" w14:textId="75B960D7" w:rsidTr="00374220">
        <w:tc>
          <w:tcPr>
            <w:tcW w:w="3119" w:type="dxa"/>
            <w:shd w:val="clear" w:color="auto" w:fill="auto"/>
          </w:tcPr>
          <w:p w14:paraId="4E7FEE78" w14:textId="044744E6" w:rsidR="00696490" w:rsidRPr="00374220" w:rsidRDefault="00696490" w:rsidP="00536B97">
            <w:pPr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 xml:space="preserve">    Sousa et al. 2009</w:t>
            </w:r>
            <w:r w:rsidR="007B0D30" w:rsidRPr="00374220">
              <w:rPr>
                <w:sz w:val="16"/>
                <w:szCs w:val="16"/>
              </w:rPr>
              <w:t xml:space="preserve"> [3</w:t>
            </w:r>
            <w:r w:rsidR="00F46365">
              <w:rPr>
                <w:sz w:val="16"/>
                <w:szCs w:val="16"/>
              </w:rPr>
              <w:t>7</w:t>
            </w:r>
            <w:r w:rsidR="007B0D30" w:rsidRPr="00374220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1CEC5EEB" w14:textId="77777777" w:rsidR="00696490" w:rsidRPr="00E9094B" w:rsidRDefault="00696490" w:rsidP="005006DA">
            <w:pPr>
              <w:jc w:val="right"/>
              <w:rPr>
                <w:sz w:val="16"/>
                <w:szCs w:val="16"/>
              </w:rPr>
            </w:pPr>
            <w:r w:rsidRPr="00E9094B">
              <w:rPr>
                <w:sz w:val="16"/>
                <w:szCs w:val="16"/>
              </w:rPr>
              <w:t>N Atl.</w:t>
            </w:r>
          </w:p>
        </w:tc>
        <w:tc>
          <w:tcPr>
            <w:tcW w:w="992" w:type="dxa"/>
            <w:shd w:val="clear" w:color="auto" w:fill="auto"/>
          </w:tcPr>
          <w:p w14:paraId="3302115F" w14:textId="35FAA09E" w:rsidR="00696490" w:rsidRPr="00E9094B" w:rsidRDefault="005006DA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="00696490" w:rsidRPr="00E9094B">
              <w:rPr>
                <w:sz w:val="16"/>
                <w:szCs w:val="16"/>
              </w:rPr>
              <w:t>351</w:t>
            </w:r>
          </w:p>
        </w:tc>
        <w:tc>
          <w:tcPr>
            <w:tcW w:w="1276" w:type="dxa"/>
            <w:shd w:val="clear" w:color="auto" w:fill="auto"/>
          </w:tcPr>
          <w:p w14:paraId="71614599" w14:textId="269BBA8F" w:rsidR="00696490" w:rsidRPr="00E9094B" w:rsidRDefault="005006DA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="00696490" w:rsidRPr="00E9094B">
              <w:rPr>
                <w:sz w:val="16"/>
                <w:szCs w:val="16"/>
              </w:rPr>
              <w:t>6-14</w:t>
            </w:r>
          </w:p>
        </w:tc>
        <w:tc>
          <w:tcPr>
            <w:tcW w:w="1276" w:type="dxa"/>
            <w:shd w:val="clear" w:color="auto" w:fill="auto"/>
          </w:tcPr>
          <w:p w14:paraId="3BB7E17D" w14:textId="40C605F5" w:rsidR="00696490" w:rsidRPr="00E9094B" w:rsidRDefault="005006DA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696490" w:rsidRPr="00E9094B">
              <w:rPr>
                <w:sz w:val="16"/>
                <w:szCs w:val="16"/>
              </w:rPr>
              <w:t>6-11</w:t>
            </w:r>
          </w:p>
        </w:tc>
        <w:tc>
          <w:tcPr>
            <w:tcW w:w="1417" w:type="dxa"/>
            <w:shd w:val="clear" w:color="auto" w:fill="auto"/>
          </w:tcPr>
          <w:p w14:paraId="18524943" w14:textId="01CF193B" w:rsidR="00696490" w:rsidRPr="00E9094B" w:rsidRDefault="00E00176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="00696490" w:rsidRPr="00E9094B">
              <w:rPr>
                <w:sz w:val="16"/>
                <w:szCs w:val="16"/>
              </w:rPr>
              <w:t>1.6-5.2</w:t>
            </w:r>
          </w:p>
        </w:tc>
        <w:tc>
          <w:tcPr>
            <w:tcW w:w="1276" w:type="dxa"/>
            <w:shd w:val="clear" w:color="auto" w:fill="auto"/>
          </w:tcPr>
          <w:p w14:paraId="27D14271" w14:textId="59955DED" w:rsidR="00696490" w:rsidRPr="00E9094B" w:rsidRDefault="00E00176" w:rsidP="005006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</w:t>
            </w:r>
            <w:r w:rsidR="00696490" w:rsidRPr="00E9094B">
              <w:rPr>
                <w:sz w:val="16"/>
                <w:szCs w:val="16"/>
              </w:rPr>
              <w:t>27</w:t>
            </w:r>
          </w:p>
        </w:tc>
        <w:tc>
          <w:tcPr>
            <w:tcW w:w="1276" w:type="dxa"/>
            <w:shd w:val="clear" w:color="auto" w:fill="auto"/>
          </w:tcPr>
          <w:p w14:paraId="21EEBE3F" w14:textId="2C75A109" w:rsidR="00696490" w:rsidRPr="00E9094B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5F053E84" w14:textId="56BB8EA7" w:rsidR="00696490" w:rsidRPr="00E9094B" w:rsidRDefault="00696490" w:rsidP="005006DA">
            <w:pPr>
              <w:jc w:val="center"/>
              <w:rPr>
                <w:sz w:val="16"/>
                <w:szCs w:val="16"/>
                <w:highlight w:val="green"/>
              </w:rPr>
            </w:pPr>
            <w:r w:rsidRPr="00696490">
              <w:rPr>
                <w:sz w:val="16"/>
                <w:szCs w:val="16"/>
              </w:rPr>
              <w:t>Con</w:t>
            </w:r>
            <w:r w:rsidR="005424A4">
              <w:rPr>
                <w:sz w:val="16"/>
                <w:szCs w:val="16"/>
              </w:rPr>
              <w:t>c</w:t>
            </w:r>
            <w:r w:rsidRPr="00696490">
              <w:rPr>
                <w:sz w:val="16"/>
                <w:szCs w:val="16"/>
              </w:rPr>
              <w:t>.</w:t>
            </w:r>
          </w:p>
        </w:tc>
        <w:tc>
          <w:tcPr>
            <w:tcW w:w="709" w:type="dxa"/>
          </w:tcPr>
          <w:p w14:paraId="47FC8EE1" w14:textId="16B35DF0" w:rsidR="00696490" w:rsidRPr="00321DEA" w:rsidRDefault="00696490" w:rsidP="005006DA">
            <w:pPr>
              <w:jc w:val="right"/>
              <w:rPr>
                <w:sz w:val="16"/>
                <w:szCs w:val="16"/>
              </w:rPr>
            </w:pPr>
          </w:p>
        </w:tc>
      </w:tr>
      <w:tr w:rsidR="009709F5" w:rsidRPr="00F5365B" w14:paraId="606D0CCF" w14:textId="77777777" w:rsidTr="00374220">
        <w:tc>
          <w:tcPr>
            <w:tcW w:w="3119" w:type="dxa"/>
            <w:shd w:val="clear" w:color="auto" w:fill="auto"/>
          </w:tcPr>
          <w:p w14:paraId="6F372075" w14:textId="77777777" w:rsidR="009709F5" w:rsidRPr="00374220" w:rsidRDefault="009709F5" w:rsidP="00536B97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30E5129B" w14:textId="77777777" w:rsidR="009709F5" w:rsidRPr="00E9094B" w:rsidRDefault="009709F5" w:rsidP="005006D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5F077F93" w14:textId="77777777" w:rsidR="009709F5" w:rsidRDefault="009709F5" w:rsidP="005006DA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DB61E3E" w14:textId="77777777" w:rsidR="009709F5" w:rsidRDefault="009709F5" w:rsidP="005006DA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EB30353" w14:textId="77777777" w:rsidR="009709F5" w:rsidRDefault="009709F5" w:rsidP="005006DA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04932F9E" w14:textId="77777777" w:rsidR="009709F5" w:rsidRDefault="009709F5" w:rsidP="005006DA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D96772C" w14:textId="77777777" w:rsidR="009709F5" w:rsidRDefault="009709F5" w:rsidP="005006DA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066A45C" w14:textId="77777777" w:rsidR="009709F5" w:rsidRPr="00E9094B" w:rsidRDefault="009709F5" w:rsidP="005006DA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6CBC1AF0" w14:textId="77777777" w:rsidR="009709F5" w:rsidRPr="00696490" w:rsidRDefault="009709F5" w:rsidP="005006D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76247E7" w14:textId="77777777" w:rsidR="009709F5" w:rsidRPr="00321DEA" w:rsidRDefault="009709F5" w:rsidP="005006DA">
            <w:pPr>
              <w:jc w:val="right"/>
              <w:rPr>
                <w:sz w:val="16"/>
                <w:szCs w:val="16"/>
              </w:rPr>
            </w:pPr>
          </w:p>
        </w:tc>
      </w:tr>
      <w:tr w:rsidR="007A08E4" w14:paraId="61E68D53" w14:textId="1B847D8D" w:rsidTr="00374220">
        <w:tc>
          <w:tcPr>
            <w:tcW w:w="3119" w:type="dxa"/>
            <w:shd w:val="clear" w:color="auto" w:fill="auto"/>
          </w:tcPr>
          <w:p w14:paraId="6F4A0B3A" w14:textId="29022E0A" w:rsidR="00696490" w:rsidRPr="00374220" w:rsidRDefault="00374220" w:rsidP="00536B97">
            <w:pPr>
              <w:rPr>
                <w:sz w:val="16"/>
                <w:szCs w:val="16"/>
              </w:rPr>
            </w:pPr>
            <w:r w:rsidRPr="00374220">
              <w:rPr>
                <w:rFonts w:cstheme="minorHAnsi"/>
                <w:b/>
                <w:bCs/>
                <w:szCs w:val="16"/>
              </w:rPr>
              <w:t>Dalatiidae – Kitefin sharks</w:t>
            </w:r>
          </w:p>
        </w:tc>
        <w:tc>
          <w:tcPr>
            <w:tcW w:w="851" w:type="dxa"/>
            <w:shd w:val="clear" w:color="auto" w:fill="auto"/>
          </w:tcPr>
          <w:p w14:paraId="069D8FFB" w14:textId="1861F74C" w:rsidR="00696490" w:rsidRPr="00F5365B" w:rsidRDefault="00696490" w:rsidP="00536B9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65A956D7" w14:textId="11878E12" w:rsidR="00696490" w:rsidRPr="00F5365B" w:rsidRDefault="00696490" w:rsidP="00536B97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C755AF6" w14:textId="5787D873" w:rsidR="00696490" w:rsidRPr="00F5365B" w:rsidRDefault="00696490" w:rsidP="00536B97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D2F5594" w14:textId="367592A7" w:rsidR="00696490" w:rsidRPr="00F5365B" w:rsidRDefault="00696490" w:rsidP="00536B97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0BF2C9D0" w14:textId="77777777" w:rsidR="00696490" w:rsidRPr="00F5365B" w:rsidRDefault="00696490" w:rsidP="00536B97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C34E921" w14:textId="77777777" w:rsidR="00696490" w:rsidRPr="00F5365B" w:rsidRDefault="00696490" w:rsidP="00536B97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4E09C83" w14:textId="77777777" w:rsidR="00696490" w:rsidRPr="00F5365B" w:rsidRDefault="00696490" w:rsidP="00536B9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07E11B72" w14:textId="77777777" w:rsidR="00696490" w:rsidRPr="00F5365B" w:rsidRDefault="00696490" w:rsidP="00536B97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26CF6A6" w14:textId="77777777" w:rsidR="00696490" w:rsidRPr="00F5365B" w:rsidRDefault="00696490" w:rsidP="00536B97">
            <w:pPr>
              <w:rPr>
                <w:sz w:val="16"/>
                <w:szCs w:val="16"/>
              </w:rPr>
            </w:pPr>
          </w:p>
        </w:tc>
      </w:tr>
      <w:tr w:rsidR="00374220" w14:paraId="4B0D5182" w14:textId="77777777" w:rsidTr="00374220">
        <w:tc>
          <w:tcPr>
            <w:tcW w:w="3119" w:type="dxa"/>
            <w:shd w:val="clear" w:color="auto" w:fill="auto"/>
          </w:tcPr>
          <w:p w14:paraId="7A955987" w14:textId="0134A865" w:rsidR="00374220" w:rsidRPr="00374220" w:rsidRDefault="00374220" w:rsidP="00536B97">
            <w:pPr>
              <w:rPr>
                <w:sz w:val="16"/>
                <w:szCs w:val="16"/>
              </w:rPr>
            </w:pPr>
            <w:r w:rsidRPr="00374220">
              <w:rPr>
                <w:rFonts w:cstheme="minorHAnsi"/>
                <w:i/>
                <w:sz w:val="18"/>
                <w:szCs w:val="18"/>
              </w:rPr>
              <w:t>Dalatias licha</w:t>
            </w:r>
            <w:r w:rsidRPr="00374220">
              <w:rPr>
                <w:rFonts w:cstheme="minorHAnsi"/>
                <w:sz w:val="18"/>
                <w:szCs w:val="18"/>
              </w:rPr>
              <w:t>, TL</w:t>
            </w:r>
            <w:r w:rsidRPr="00374220">
              <w:rPr>
                <w:rFonts w:cstheme="minorHAnsi"/>
                <w:sz w:val="18"/>
                <w:szCs w:val="18"/>
                <w:vertAlign w:val="subscript"/>
              </w:rPr>
              <w:t>max</w:t>
            </w:r>
            <w:r w:rsidRPr="00374220">
              <w:rPr>
                <w:sz w:val="18"/>
                <w:szCs w:val="18"/>
              </w:rPr>
              <w:t>~</w:t>
            </w:r>
            <w:r w:rsidRPr="00374220">
              <w:rPr>
                <w:rFonts w:cstheme="minorHAnsi"/>
                <w:sz w:val="18"/>
                <w:szCs w:val="18"/>
              </w:rPr>
              <w:t>1.6 m</w:t>
            </w:r>
          </w:p>
        </w:tc>
        <w:tc>
          <w:tcPr>
            <w:tcW w:w="851" w:type="dxa"/>
            <w:shd w:val="clear" w:color="auto" w:fill="auto"/>
          </w:tcPr>
          <w:p w14:paraId="4E98872E" w14:textId="77777777" w:rsidR="00374220" w:rsidRPr="00F5365B" w:rsidRDefault="00374220" w:rsidP="00536B9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4C86C25B" w14:textId="77777777" w:rsidR="00374220" w:rsidRPr="00F5365B" w:rsidRDefault="00374220" w:rsidP="00536B97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8DB044F" w14:textId="77777777" w:rsidR="00374220" w:rsidRPr="00F5365B" w:rsidRDefault="00374220" w:rsidP="00536B97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5413014" w14:textId="77777777" w:rsidR="00374220" w:rsidRPr="00F5365B" w:rsidRDefault="00374220" w:rsidP="00536B97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20DE3FE4" w14:textId="77777777" w:rsidR="00374220" w:rsidRPr="00F5365B" w:rsidRDefault="00374220" w:rsidP="00536B97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945D264" w14:textId="77777777" w:rsidR="00374220" w:rsidRPr="00F5365B" w:rsidRDefault="00374220" w:rsidP="00536B97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6A50185" w14:textId="77777777" w:rsidR="00374220" w:rsidRPr="00F5365B" w:rsidRDefault="00374220" w:rsidP="00536B9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13383831" w14:textId="77777777" w:rsidR="00374220" w:rsidRPr="00F5365B" w:rsidRDefault="00374220" w:rsidP="00536B97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ED0605A" w14:textId="28B08F4D" w:rsidR="00374220" w:rsidRPr="00F5365B" w:rsidRDefault="00374220" w:rsidP="00536B97">
            <w:pPr>
              <w:rPr>
                <w:sz w:val="16"/>
                <w:szCs w:val="16"/>
              </w:rPr>
            </w:pPr>
          </w:p>
        </w:tc>
      </w:tr>
      <w:tr w:rsidR="00374220" w14:paraId="5AA6BD83" w14:textId="77777777" w:rsidTr="00374220">
        <w:tc>
          <w:tcPr>
            <w:tcW w:w="3119" w:type="dxa"/>
            <w:shd w:val="clear" w:color="auto" w:fill="auto"/>
          </w:tcPr>
          <w:p w14:paraId="0B20B04D" w14:textId="3618874F" w:rsidR="00374220" w:rsidRPr="00374220" w:rsidRDefault="00374220" w:rsidP="00374220">
            <w:pPr>
              <w:rPr>
                <w:sz w:val="16"/>
                <w:szCs w:val="16"/>
              </w:rPr>
            </w:pPr>
            <w:r w:rsidRPr="00374220">
              <w:rPr>
                <w:rFonts w:cstheme="minorHAnsi"/>
                <w:sz w:val="16"/>
                <w:szCs w:val="16"/>
              </w:rPr>
              <w:t xml:space="preserve">     Silva 1988 </w:t>
            </w:r>
            <w:r w:rsidRPr="00374220">
              <w:rPr>
                <w:sz w:val="16"/>
                <w:szCs w:val="16"/>
              </w:rPr>
              <w:t>[</w:t>
            </w:r>
            <w:r w:rsidR="00F46365">
              <w:rPr>
                <w:sz w:val="16"/>
                <w:szCs w:val="16"/>
              </w:rPr>
              <w:t>39</w:t>
            </w:r>
            <w:r w:rsidRPr="00374220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001831CC" w14:textId="35BFE84C" w:rsidR="00374220" w:rsidRPr="00F5365B" w:rsidRDefault="00374220" w:rsidP="00374220">
            <w:pPr>
              <w:rPr>
                <w:sz w:val="16"/>
                <w:szCs w:val="16"/>
              </w:rPr>
            </w:pPr>
            <w:r w:rsidRPr="00F5365B">
              <w:rPr>
                <w:rFonts w:cstheme="minorHAnsi"/>
                <w:sz w:val="16"/>
                <w:szCs w:val="16"/>
              </w:rPr>
              <w:t>M Atl.</w:t>
            </w:r>
          </w:p>
        </w:tc>
        <w:tc>
          <w:tcPr>
            <w:tcW w:w="992" w:type="dxa"/>
            <w:shd w:val="clear" w:color="auto" w:fill="auto"/>
          </w:tcPr>
          <w:p w14:paraId="3B3B1EF3" w14:textId="1E3F85E6" w:rsidR="00374220" w:rsidRPr="00F5365B" w:rsidRDefault="00374220" w:rsidP="00374220">
            <w:pPr>
              <w:rPr>
                <w:sz w:val="16"/>
                <w:szCs w:val="16"/>
              </w:rPr>
            </w:pPr>
            <w:r w:rsidRPr="00F5365B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1276" w:type="dxa"/>
            <w:shd w:val="clear" w:color="auto" w:fill="auto"/>
          </w:tcPr>
          <w:p w14:paraId="661F20D3" w14:textId="06009DAD" w:rsidR="00374220" w:rsidRPr="00F5365B" w:rsidRDefault="00374220" w:rsidP="00374220">
            <w:pPr>
              <w:rPr>
                <w:sz w:val="16"/>
                <w:szCs w:val="16"/>
              </w:rPr>
            </w:pPr>
            <w:r w:rsidRPr="00F5365B">
              <w:rPr>
                <w:rFonts w:cstheme="minorHAnsi"/>
                <w:sz w:val="16"/>
                <w:szCs w:val="16"/>
              </w:rPr>
              <w:t>10-18</w:t>
            </w:r>
          </w:p>
        </w:tc>
        <w:tc>
          <w:tcPr>
            <w:tcW w:w="1276" w:type="dxa"/>
            <w:shd w:val="clear" w:color="auto" w:fill="auto"/>
          </w:tcPr>
          <w:p w14:paraId="533B303E" w14:textId="60ADB682" w:rsidR="00374220" w:rsidRPr="00F5365B" w:rsidRDefault="00374220" w:rsidP="00374220">
            <w:pPr>
              <w:rPr>
                <w:sz w:val="16"/>
                <w:szCs w:val="16"/>
              </w:rPr>
            </w:pPr>
            <w:r w:rsidRPr="00F5365B">
              <w:rPr>
                <w:rFonts w:cstheme="minorHAnsi"/>
                <w:sz w:val="16"/>
                <w:szCs w:val="16"/>
              </w:rPr>
              <w:t>10-14</w:t>
            </w:r>
          </w:p>
        </w:tc>
        <w:tc>
          <w:tcPr>
            <w:tcW w:w="1417" w:type="dxa"/>
            <w:shd w:val="clear" w:color="auto" w:fill="auto"/>
          </w:tcPr>
          <w:p w14:paraId="20B6A274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982ED25" w14:textId="033F9011" w:rsidR="00374220" w:rsidRPr="00F5365B" w:rsidRDefault="00374220" w:rsidP="00374220">
            <w:pPr>
              <w:rPr>
                <w:sz w:val="16"/>
                <w:szCs w:val="16"/>
              </w:rPr>
            </w:pPr>
            <w:r w:rsidRPr="00F5365B">
              <w:rPr>
                <w:rFonts w:cstheme="minorHAnsi"/>
                <w:sz w:val="16"/>
                <w:szCs w:val="16"/>
              </w:rPr>
              <w:t>~42</w:t>
            </w:r>
          </w:p>
        </w:tc>
        <w:tc>
          <w:tcPr>
            <w:tcW w:w="1276" w:type="dxa"/>
            <w:shd w:val="clear" w:color="auto" w:fill="auto"/>
          </w:tcPr>
          <w:p w14:paraId="4ED07656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2E58AF8A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B5302FF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</w:tr>
      <w:tr w:rsidR="00374220" w14:paraId="310E5119" w14:textId="77777777" w:rsidTr="00374220">
        <w:tc>
          <w:tcPr>
            <w:tcW w:w="3119" w:type="dxa"/>
            <w:shd w:val="clear" w:color="auto" w:fill="auto"/>
          </w:tcPr>
          <w:p w14:paraId="49C1325E" w14:textId="6BCD274D" w:rsidR="00374220" w:rsidRPr="00374220" w:rsidRDefault="00374220" w:rsidP="00374220">
            <w:pPr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 xml:space="preserve">     Capapé et al. 2008 [4</w:t>
            </w:r>
            <w:r w:rsidR="00F46365">
              <w:rPr>
                <w:sz w:val="16"/>
                <w:szCs w:val="16"/>
              </w:rPr>
              <w:t>0</w:t>
            </w:r>
            <w:r w:rsidRPr="00374220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13B60995" w14:textId="1DBA85EA" w:rsidR="00374220" w:rsidRPr="00F5365B" w:rsidRDefault="00374220" w:rsidP="00374220">
            <w:pPr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Med.</w:t>
            </w:r>
          </w:p>
        </w:tc>
        <w:tc>
          <w:tcPr>
            <w:tcW w:w="992" w:type="dxa"/>
            <w:shd w:val="clear" w:color="auto" w:fill="auto"/>
          </w:tcPr>
          <w:p w14:paraId="499A4CE7" w14:textId="17B01869" w:rsidR="00374220" w:rsidRPr="00F5365B" w:rsidRDefault="00374220" w:rsidP="00374220">
            <w:pPr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3F852777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247C922" w14:textId="5618C25F" w:rsidR="00374220" w:rsidRPr="00F5365B" w:rsidRDefault="00374220" w:rsidP="00374220">
            <w:pPr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 xml:space="preserve">6 </w:t>
            </w:r>
            <w:r w:rsidR="0025352F">
              <w:rPr>
                <w:sz w:val="16"/>
                <w:szCs w:val="16"/>
              </w:rPr>
              <w:t>[</w:t>
            </w:r>
            <w:r w:rsidRPr="00F5365B">
              <w:rPr>
                <w:sz w:val="16"/>
                <w:szCs w:val="16"/>
              </w:rPr>
              <w:t>N=1</w:t>
            </w:r>
            <w:r w:rsidR="0025352F">
              <w:rPr>
                <w:sz w:val="16"/>
                <w:szCs w:val="16"/>
              </w:rPr>
              <w:t>]</w:t>
            </w:r>
          </w:p>
        </w:tc>
        <w:tc>
          <w:tcPr>
            <w:tcW w:w="1417" w:type="dxa"/>
            <w:shd w:val="clear" w:color="auto" w:fill="auto"/>
          </w:tcPr>
          <w:p w14:paraId="46FC1370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F8293B7" w14:textId="2F3018F8" w:rsidR="00374220" w:rsidRPr="00F5365B" w:rsidRDefault="00374220" w:rsidP="00374220">
            <w:pPr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32-39</w:t>
            </w:r>
          </w:p>
        </w:tc>
        <w:tc>
          <w:tcPr>
            <w:tcW w:w="1276" w:type="dxa"/>
            <w:shd w:val="clear" w:color="auto" w:fill="auto"/>
          </w:tcPr>
          <w:p w14:paraId="5F69C020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76FC73FF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DFAFED0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</w:tr>
      <w:tr w:rsidR="00374220" w14:paraId="51839645" w14:textId="77777777" w:rsidTr="00374220">
        <w:tc>
          <w:tcPr>
            <w:tcW w:w="3119" w:type="dxa"/>
            <w:shd w:val="clear" w:color="auto" w:fill="auto"/>
          </w:tcPr>
          <w:p w14:paraId="45E7D281" w14:textId="48F3E121" w:rsidR="00374220" w:rsidRPr="00374220" w:rsidRDefault="00374220" w:rsidP="00374220">
            <w:pPr>
              <w:rPr>
                <w:sz w:val="16"/>
                <w:szCs w:val="16"/>
              </w:rPr>
            </w:pPr>
            <w:r w:rsidRPr="00374220">
              <w:rPr>
                <w:sz w:val="16"/>
                <w:szCs w:val="16"/>
              </w:rPr>
              <w:t xml:space="preserve">     Bass et al. 1976 [3</w:t>
            </w:r>
            <w:r w:rsidR="00F46365">
              <w:rPr>
                <w:sz w:val="16"/>
                <w:szCs w:val="16"/>
              </w:rPr>
              <w:t>8</w:t>
            </w:r>
            <w:r w:rsidRPr="00374220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69837C12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743BBD3D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2D7D348" w14:textId="5FBB8C52" w:rsidR="00374220" w:rsidRPr="00F5365B" w:rsidRDefault="00374220" w:rsidP="00374220">
            <w:pPr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10-20</w:t>
            </w:r>
          </w:p>
        </w:tc>
        <w:tc>
          <w:tcPr>
            <w:tcW w:w="1276" w:type="dxa"/>
            <w:shd w:val="clear" w:color="auto" w:fill="auto"/>
          </w:tcPr>
          <w:p w14:paraId="1CD15065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2505E100" w14:textId="39031A27" w:rsidR="00374220" w:rsidRPr="00F5365B" w:rsidRDefault="00374220" w:rsidP="00374220">
            <w:pPr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F5365B">
              <w:rPr>
                <w:sz w:val="16"/>
                <w:szCs w:val="16"/>
              </w:rPr>
              <w:t>0-9</w:t>
            </w:r>
            <w:r>
              <w:rPr>
                <w:sz w:val="16"/>
                <w:szCs w:val="16"/>
              </w:rPr>
              <w:t>.</w:t>
            </w:r>
            <w:r w:rsidRPr="00F5365B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6D957A37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A7E792F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00FBB474" w14:textId="470F2761" w:rsidR="00374220" w:rsidRPr="00F5365B" w:rsidRDefault="00374220" w:rsidP="0037422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-conc.</w:t>
            </w:r>
          </w:p>
        </w:tc>
        <w:tc>
          <w:tcPr>
            <w:tcW w:w="709" w:type="dxa"/>
          </w:tcPr>
          <w:p w14:paraId="53467857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</w:tr>
      <w:tr w:rsidR="009709F5" w14:paraId="25E2E94A" w14:textId="77777777" w:rsidTr="00374220">
        <w:tc>
          <w:tcPr>
            <w:tcW w:w="3119" w:type="dxa"/>
            <w:shd w:val="clear" w:color="auto" w:fill="auto"/>
          </w:tcPr>
          <w:p w14:paraId="3D2A1B64" w14:textId="77777777" w:rsidR="009709F5" w:rsidRPr="00374220" w:rsidRDefault="009709F5" w:rsidP="00374220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136991EA" w14:textId="77777777" w:rsidR="009709F5" w:rsidRPr="00F5365B" w:rsidRDefault="009709F5" w:rsidP="0037422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540F7587" w14:textId="77777777" w:rsidR="009709F5" w:rsidRPr="00F5365B" w:rsidRDefault="009709F5" w:rsidP="00374220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01CACBC" w14:textId="77777777" w:rsidR="009709F5" w:rsidRPr="00F5365B" w:rsidRDefault="009709F5" w:rsidP="00374220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71B8955" w14:textId="77777777" w:rsidR="009709F5" w:rsidRPr="00F5365B" w:rsidRDefault="009709F5" w:rsidP="0037422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16703E0D" w14:textId="77777777" w:rsidR="009709F5" w:rsidRPr="00F5365B" w:rsidRDefault="009709F5" w:rsidP="00374220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B0926BA" w14:textId="77777777" w:rsidR="009709F5" w:rsidRPr="00F5365B" w:rsidRDefault="009709F5" w:rsidP="00374220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91F9BA4" w14:textId="77777777" w:rsidR="009709F5" w:rsidRPr="00F5365B" w:rsidRDefault="009709F5" w:rsidP="0037422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2CA2B5FA" w14:textId="77777777" w:rsidR="009709F5" w:rsidRDefault="009709F5" w:rsidP="00374220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92BF1A9" w14:textId="77777777" w:rsidR="009709F5" w:rsidRPr="00F5365B" w:rsidRDefault="009709F5" w:rsidP="00374220">
            <w:pPr>
              <w:rPr>
                <w:sz w:val="16"/>
                <w:szCs w:val="16"/>
              </w:rPr>
            </w:pPr>
          </w:p>
        </w:tc>
      </w:tr>
      <w:tr w:rsidR="00374220" w14:paraId="306BEEA4" w14:textId="77777777" w:rsidTr="00374220">
        <w:tc>
          <w:tcPr>
            <w:tcW w:w="3970" w:type="dxa"/>
            <w:gridSpan w:val="2"/>
            <w:shd w:val="clear" w:color="auto" w:fill="auto"/>
          </w:tcPr>
          <w:p w14:paraId="74718473" w14:textId="4224EC77" w:rsidR="00374220" w:rsidRPr="00374220" w:rsidRDefault="00374220" w:rsidP="00374220">
            <w:pPr>
              <w:rPr>
                <w:sz w:val="16"/>
                <w:szCs w:val="16"/>
              </w:rPr>
            </w:pPr>
            <w:r w:rsidRPr="00374220">
              <w:rPr>
                <w:rFonts w:cstheme="minorHAnsi"/>
                <w:b/>
                <w:bCs/>
                <w:szCs w:val="16"/>
              </w:rPr>
              <w:t>Echinorhinidae – Bramble sharks</w:t>
            </w:r>
          </w:p>
        </w:tc>
        <w:tc>
          <w:tcPr>
            <w:tcW w:w="992" w:type="dxa"/>
            <w:shd w:val="clear" w:color="auto" w:fill="auto"/>
          </w:tcPr>
          <w:p w14:paraId="41F326B0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82011F8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15E1D60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4299D440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2707624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F710337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3D954167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1FADFE4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</w:tr>
      <w:tr w:rsidR="00374220" w14:paraId="7F47C1FC" w14:textId="77777777" w:rsidTr="00374220">
        <w:tc>
          <w:tcPr>
            <w:tcW w:w="3119" w:type="dxa"/>
            <w:shd w:val="clear" w:color="auto" w:fill="auto"/>
          </w:tcPr>
          <w:p w14:paraId="37AEE7FD" w14:textId="370E7BA5" w:rsidR="00374220" w:rsidRPr="00374220" w:rsidRDefault="00374220" w:rsidP="00374220">
            <w:pPr>
              <w:rPr>
                <w:sz w:val="16"/>
                <w:szCs w:val="16"/>
              </w:rPr>
            </w:pPr>
            <w:r w:rsidRPr="00374220">
              <w:rPr>
                <w:rFonts w:cstheme="minorHAnsi"/>
                <w:i/>
                <w:sz w:val="18"/>
                <w:szCs w:val="18"/>
              </w:rPr>
              <w:t xml:space="preserve">Echinorhinus brucus, </w:t>
            </w:r>
            <w:r w:rsidRPr="00374220">
              <w:rPr>
                <w:rFonts w:cstheme="minorHAnsi"/>
                <w:sz w:val="18"/>
                <w:szCs w:val="18"/>
              </w:rPr>
              <w:t>TL</w:t>
            </w:r>
            <w:r w:rsidRPr="00374220">
              <w:rPr>
                <w:rFonts w:cstheme="minorHAnsi"/>
                <w:sz w:val="18"/>
                <w:szCs w:val="18"/>
                <w:vertAlign w:val="subscript"/>
              </w:rPr>
              <w:t>max</w:t>
            </w:r>
            <w:r w:rsidRPr="00374220">
              <w:rPr>
                <w:sz w:val="18"/>
                <w:szCs w:val="18"/>
              </w:rPr>
              <w:t>~</w:t>
            </w:r>
            <w:r w:rsidRPr="00374220">
              <w:rPr>
                <w:rFonts w:cstheme="minorHAnsi"/>
                <w:sz w:val="18"/>
                <w:szCs w:val="18"/>
              </w:rPr>
              <w:t>3.2 m</w:t>
            </w:r>
          </w:p>
        </w:tc>
        <w:tc>
          <w:tcPr>
            <w:tcW w:w="851" w:type="dxa"/>
            <w:shd w:val="clear" w:color="auto" w:fill="auto"/>
          </w:tcPr>
          <w:p w14:paraId="4C06A9A7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36A75638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CA3610F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2CF5790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575F045B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336F71D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EB30E7F" w14:textId="547261F2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563FD475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9C680CA" w14:textId="18764309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</w:tr>
      <w:tr w:rsidR="00374220" w14:paraId="2410107A" w14:textId="77777777" w:rsidTr="00374220">
        <w:tc>
          <w:tcPr>
            <w:tcW w:w="3119" w:type="dxa"/>
            <w:shd w:val="clear" w:color="auto" w:fill="auto"/>
          </w:tcPr>
          <w:p w14:paraId="7EE9E35E" w14:textId="4B2F7E3A" w:rsidR="00374220" w:rsidRPr="00374220" w:rsidRDefault="00374220" w:rsidP="00374220">
            <w:pPr>
              <w:rPr>
                <w:sz w:val="16"/>
                <w:szCs w:val="16"/>
              </w:rPr>
            </w:pPr>
            <w:r w:rsidRPr="00374220">
              <w:rPr>
                <w:rFonts w:cstheme="minorHAnsi"/>
                <w:sz w:val="16"/>
                <w:szCs w:val="16"/>
              </w:rPr>
              <w:t xml:space="preserve">     Joel &amp; Ebenzer 1991 </w:t>
            </w:r>
            <w:r w:rsidRPr="00374220">
              <w:rPr>
                <w:sz w:val="16"/>
                <w:szCs w:val="16"/>
              </w:rPr>
              <w:t>[4</w:t>
            </w:r>
            <w:r w:rsidR="00F46365">
              <w:rPr>
                <w:sz w:val="16"/>
                <w:szCs w:val="16"/>
              </w:rPr>
              <w:t>1</w:t>
            </w:r>
            <w:r w:rsidRPr="00374220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6DC4930B" w14:textId="4B0FBC54" w:rsidR="00374220" w:rsidRPr="00F5365B" w:rsidRDefault="00374220" w:rsidP="00374220">
            <w:pPr>
              <w:rPr>
                <w:sz w:val="16"/>
                <w:szCs w:val="16"/>
              </w:rPr>
            </w:pPr>
            <w:r w:rsidRPr="00F5365B">
              <w:rPr>
                <w:rFonts w:cstheme="minorHAnsi"/>
                <w:sz w:val="16"/>
                <w:szCs w:val="16"/>
              </w:rPr>
              <w:t>Indi</w:t>
            </w:r>
            <w:r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992" w:type="dxa"/>
            <w:shd w:val="clear" w:color="auto" w:fill="auto"/>
          </w:tcPr>
          <w:p w14:paraId="2949FD9D" w14:textId="35B8C3D9" w:rsidR="00374220" w:rsidRPr="00F5365B" w:rsidRDefault="00374220" w:rsidP="00374220">
            <w:pPr>
              <w:rPr>
                <w:sz w:val="16"/>
                <w:szCs w:val="16"/>
              </w:rPr>
            </w:pPr>
            <w:r w:rsidRPr="00F5365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16934A2D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B916788" w14:textId="0C3E33CD" w:rsidR="00374220" w:rsidRPr="00F5365B" w:rsidRDefault="00374220" w:rsidP="00374220">
            <w:pPr>
              <w:rPr>
                <w:sz w:val="16"/>
                <w:szCs w:val="16"/>
              </w:rPr>
            </w:pPr>
            <w:r w:rsidRPr="00F5365B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1417" w:type="dxa"/>
            <w:shd w:val="clear" w:color="auto" w:fill="auto"/>
          </w:tcPr>
          <w:p w14:paraId="043D9551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995EDC9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7D01C0D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25D0E502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9EE3FBD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</w:tr>
      <w:tr w:rsidR="00374220" w14:paraId="7E471C21" w14:textId="77777777" w:rsidTr="00374220">
        <w:tc>
          <w:tcPr>
            <w:tcW w:w="3119" w:type="dxa"/>
            <w:shd w:val="clear" w:color="auto" w:fill="auto"/>
          </w:tcPr>
          <w:p w14:paraId="643BF220" w14:textId="3EF42AA3" w:rsidR="00374220" w:rsidRPr="00374220" w:rsidRDefault="00374220" w:rsidP="00374220">
            <w:pPr>
              <w:rPr>
                <w:sz w:val="16"/>
                <w:szCs w:val="16"/>
              </w:rPr>
            </w:pPr>
            <w:r w:rsidRPr="00374220">
              <w:rPr>
                <w:rFonts w:cstheme="minorHAnsi"/>
                <w:sz w:val="16"/>
                <w:szCs w:val="16"/>
              </w:rPr>
              <w:t xml:space="preserve">     Akhilesh et al. 2013 </w:t>
            </w:r>
            <w:r w:rsidRPr="00374220">
              <w:rPr>
                <w:sz w:val="16"/>
                <w:szCs w:val="16"/>
              </w:rPr>
              <w:t>[4</w:t>
            </w:r>
            <w:r w:rsidR="00F46365">
              <w:rPr>
                <w:sz w:val="16"/>
                <w:szCs w:val="16"/>
              </w:rPr>
              <w:t>2</w:t>
            </w:r>
            <w:r w:rsidRPr="00374220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6AC48FB0" w14:textId="02C055A8" w:rsidR="00374220" w:rsidRPr="00F5365B" w:rsidRDefault="00374220" w:rsidP="00374220">
            <w:pPr>
              <w:rPr>
                <w:sz w:val="16"/>
                <w:szCs w:val="16"/>
              </w:rPr>
            </w:pPr>
            <w:r w:rsidRPr="00F5365B">
              <w:rPr>
                <w:rFonts w:cstheme="minorHAnsi"/>
                <w:sz w:val="16"/>
                <w:szCs w:val="16"/>
              </w:rPr>
              <w:t>Arab</w:t>
            </w:r>
            <w:r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992" w:type="dxa"/>
            <w:shd w:val="clear" w:color="auto" w:fill="auto"/>
          </w:tcPr>
          <w:p w14:paraId="11C93984" w14:textId="27A2D2E4" w:rsidR="00374220" w:rsidRPr="00F5365B" w:rsidRDefault="00374220" w:rsidP="00374220">
            <w:pPr>
              <w:rPr>
                <w:sz w:val="16"/>
                <w:szCs w:val="16"/>
              </w:rPr>
            </w:pPr>
            <w:r w:rsidRPr="00F5365B">
              <w:rPr>
                <w:rFonts w:cstheme="minorHAnsi"/>
                <w:sz w:val="16"/>
                <w:szCs w:val="16"/>
              </w:rPr>
              <w:t>256</w:t>
            </w:r>
          </w:p>
        </w:tc>
        <w:tc>
          <w:tcPr>
            <w:tcW w:w="1276" w:type="dxa"/>
            <w:shd w:val="clear" w:color="auto" w:fill="auto"/>
          </w:tcPr>
          <w:p w14:paraId="6FB04A0D" w14:textId="2C814BE6" w:rsidR="00374220" w:rsidRPr="00F5365B" w:rsidRDefault="00374220" w:rsidP="00374220">
            <w:pPr>
              <w:rPr>
                <w:sz w:val="16"/>
                <w:szCs w:val="16"/>
              </w:rPr>
            </w:pPr>
            <w:r w:rsidRPr="00557281">
              <w:rPr>
                <w:rFonts w:cstheme="minorHAnsi"/>
                <w:sz w:val="16"/>
                <w:szCs w:val="16"/>
              </w:rPr>
              <w:t>12-38</w:t>
            </w:r>
          </w:p>
        </w:tc>
        <w:tc>
          <w:tcPr>
            <w:tcW w:w="1276" w:type="dxa"/>
            <w:shd w:val="clear" w:color="auto" w:fill="auto"/>
          </w:tcPr>
          <w:p w14:paraId="5915D167" w14:textId="77498394" w:rsidR="00374220" w:rsidRPr="00F5365B" w:rsidRDefault="00374220" w:rsidP="00374220">
            <w:pPr>
              <w:rPr>
                <w:sz w:val="16"/>
                <w:szCs w:val="16"/>
              </w:rPr>
            </w:pPr>
            <w:r w:rsidRPr="00F5365B">
              <w:rPr>
                <w:rFonts w:cstheme="minorHAnsi"/>
                <w:sz w:val="16"/>
                <w:szCs w:val="16"/>
              </w:rPr>
              <w:t>10-36</w:t>
            </w:r>
          </w:p>
        </w:tc>
        <w:tc>
          <w:tcPr>
            <w:tcW w:w="1417" w:type="dxa"/>
            <w:shd w:val="clear" w:color="auto" w:fill="auto"/>
          </w:tcPr>
          <w:p w14:paraId="350F3FD9" w14:textId="5A49BA7A" w:rsidR="00374220" w:rsidRPr="00F5365B" w:rsidRDefault="00374220" w:rsidP="00374220">
            <w:pPr>
              <w:rPr>
                <w:sz w:val="16"/>
                <w:szCs w:val="16"/>
              </w:rPr>
            </w:pPr>
            <w:r w:rsidRPr="00F5365B">
              <w:rPr>
                <w:rFonts w:cstheme="minorHAnsi"/>
                <w:sz w:val="16"/>
                <w:szCs w:val="16"/>
              </w:rPr>
              <w:t>Up to 8.0</w:t>
            </w:r>
          </w:p>
        </w:tc>
        <w:tc>
          <w:tcPr>
            <w:tcW w:w="1276" w:type="dxa"/>
            <w:shd w:val="clear" w:color="auto" w:fill="auto"/>
          </w:tcPr>
          <w:p w14:paraId="25114319" w14:textId="5983C1F2" w:rsidR="00374220" w:rsidRPr="00F5365B" w:rsidRDefault="00374220" w:rsidP="00374220">
            <w:pPr>
              <w:rPr>
                <w:sz w:val="16"/>
                <w:szCs w:val="16"/>
              </w:rPr>
            </w:pPr>
            <w:r w:rsidRPr="00F5365B">
              <w:rPr>
                <w:rFonts w:cstheme="minorHAnsi"/>
                <w:sz w:val="16"/>
                <w:szCs w:val="16"/>
              </w:rPr>
              <w:t>42-46</w:t>
            </w:r>
          </w:p>
        </w:tc>
        <w:tc>
          <w:tcPr>
            <w:tcW w:w="1276" w:type="dxa"/>
            <w:shd w:val="clear" w:color="auto" w:fill="auto"/>
          </w:tcPr>
          <w:p w14:paraId="2247D2B3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386AF4D8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A3FD7CF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</w:tr>
      <w:tr w:rsidR="00374220" w14:paraId="6BAEDAA3" w14:textId="77777777" w:rsidTr="00374220">
        <w:tc>
          <w:tcPr>
            <w:tcW w:w="3119" w:type="dxa"/>
            <w:shd w:val="clear" w:color="auto" w:fill="auto"/>
          </w:tcPr>
          <w:p w14:paraId="090F089D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20CA34CC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08582DB6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9DE4A0D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FCBB1A3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646A76AE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357E174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D70FCBA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329C4064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F5F077C" w14:textId="77777777" w:rsidR="00374220" w:rsidRPr="00F5365B" w:rsidRDefault="00374220" w:rsidP="00374220">
            <w:pPr>
              <w:rPr>
                <w:sz w:val="16"/>
                <w:szCs w:val="16"/>
              </w:rPr>
            </w:pPr>
          </w:p>
        </w:tc>
      </w:tr>
      <w:tr w:rsidR="00374220" w14:paraId="2250DA2C" w14:textId="5E11CE5D" w:rsidTr="00374220">
        <w:trPr>
          <w:trHeight w:val="606"/>
        </w:trPr>
        <w:tc>
          <w:tcPr>
            <w:tcW w:w="13184" w:type="dxa"/>
            <w:gridSpan w:val="10"/>
            <w:shd w:val="clear" w:color="auto" w:fill="auto"/>
          </w:tcPr>
          <w:p w14:paraId="4ACFA798" w14:textId="50A582D1" w:rsidR="00374220" w:rsidRPr="00557281" w:rsidRDefault="00374220" w:rsidP="00374220">
            <w:pPr>
              <w:pBdr>
                <w:top w:val="single" w:sz="4" w:space="1" w:color="auto"/>
              </w:pBdr>
              <w:rPr>
                <w:rFonts w:cstheme="minorHAnsi"/>
                <w:bCs/>
                <w:color w:val="222222"/>
                <w:sz w:val="16"/>
                <w:szCs w:val="16"/>
                <w:shd w:val="clear" w:color="auto" w:fill="FFFFFF"/>
              </w:rPr>
            </w:pPr>
            <w:r w:rsidRPr="00557281">
              <w:rPr>
                <w:rFonts w:cstheme="minorHAnsi"/>
                <w:bCs/>
                <w:color w:val="222222"/>
                <w:sz w:val="16"/>
                <w:szCs w:val="16"/>
                <w:shd w:val="clear" w:color="auto" w:fill="FFFFFF"/>
              </w:rPr>
              <w:t xml:space="preserve">* Birth size in precaudal length (not TL).  </w:t>
            </w:r>
            <w:r w:rsidRPr="00557281">
              <w:rPr>
                <w:rFonts w:cstheme="minorHAnsi"/>
                <w:sz w:val="16"/>
                <w:szCs w:val="16"/>
              </w:rPr>
              <w:t xml:space="preserve">Reported as </w:t>
            </w:r>
            <w:r w:rsidRPr="00557281">
              <w:rPr>
                <w:rFonts w:cstheme="minorHAnsi"/>
                <w:i/>
                <w:iCs/>
                <w:sz w:val="16"/>
                <w:szCs w:val="16"/>
              </w:rPr>
              <w:t>C. granolus</w:t>
            </w:r>
            <w:r>
              <w:rPr>
                <w:rFonts w:cstheme="minorHAnsi"/>
                <w:i/>
                <w:iCs/>
                <w:sz w:val="16"/>
                <w:szCs w:val="16"/>
              </w:rPr>
              <w:t>u</w:t>
            </w:r>
            <w:r w:rsidRPr="00557281">
              <w:rPr>
                <w:rFonts w:cstheme="minorHAnsi"/>
                <w:i/>
                <w:iCs/>
                <w:sz w:val="16"/>
                <w:szCs w:val="16"/>
              </w:rPr>
              <w:t>s</w:t>
            </w:r>
            <w:r w:rsidRPr="00557281">
              <w:rPr>
                <w:rFonts w:cstheme="minorHAnsi"/>
                <w:sz w:val="16"/>
                <w:szCs w:val="16"/>
              </w:rPr>
              <w:t xml:space="preserve"> but suggested </w:t>
            </w:r>
            <w:r w:rsidRPr="00557281">
              <w:rPr>
                <w:rFonts w:cstheme="minorHAnsi"/>
                <w:i/>
                <w:iCs/>
                <w:sz w:val="16"/>
                <w:szCs w:val="16"/>
              </w:rPr>
              <w:t>C. uyato</w:t>
            </w:r>
            <w:r w:rsidRPr="00557281">
              <w:rPr>
                <w:rFonts w:cstheme="minorHAnsi"/>
                <w:sz w:val="16"/>
                <w:szCs w:val="16"/>
              </w:rPr>
              <w:t xml:space="preserve"> according to</w:t>
            </w:r>
            <w:r>
              <w:rPr>
                <w:rFonts w:cstheme="minorHAnsi"/>
                <w:sz w:val="16"/>
                <w:szCs w:val="16"/>
              </w:rPr>
              <w:t xml:space="preserve"> Veríssimo</w:t>
            </w:r>
            <w:r w:rsidRPr="00557281">
              <w:rPr>
                <w:rFonts w:cstheme="minorHAnsi"/>
                <w:sz w:val="16"/>
                <w:szCs w:val="16"/>
              </w:rPr>
              <w:t xml:space="preserve"> et al. 2014</w:t>
            </w:r>
            <w:r w:rsidR="005F5692">
              <w:rPr>
                <w:rFonts w:cstheme="minorHAnsi"/>
                <w:sz w:val="16"/>
                <w:szCs w:val="16"/>
              </w:rPr>
              <w:t xml:space="preserve"> </w:t>
            </w:r>
            <w:r w:rsidR="005F5692">
              <w:rPr>
                <w:sz w:val="16"/>
                <w:szCs w:val="16"/>
              </w:rPr>
              <w:t>[53]</w:t>
            </w:r>
          </w:p>
          <w:p w14:paraId="27F820E1" w14:textId="72E6BAE7" w:rsidR="00374220" w:rsidRDefault="00374220" w:rsidP="00374220">
            <w:pPr>
              <w:rPr>
                <w:rFonts w:cstheme="minorHAnsi"/>
                <w:sz w:val="16"/>
                <w:szCs w:val="16"/>
              </w:rPr>
            </w:pPr>
            <w:r w:rsidRPr="00557281">
              <w:rPr>
                <w:rFonts w:cstheme="minorHAnsi"/>
                <w:sz w:val="16"/>
                <w:szCs w:val="16"/>
              </w:rPr>
              <w:t xml:space="preserve">** Reported as </w:t>
            </w:r>
            <w:r w:rsidRPr="00557281">
              <w:rPr>
                <w:i/>
                <w:sz w:val="16"/>
                <w:szCs w:val="16"/>
              </w:rPr>
              <w:t xml:space="preserve">Centrophorus zeehaani </w:t>
            </w:r>
            <w:r w:rsidRPr="00DC5E4F">
              <w:rPr>
                <w:iCs/>
                <w:sz w:val="16"/>
                <w:szCs w:val="16"/>
              </w:rPr>
              <w:t>but suggested</w:t>
            </w:r>
            <w:r w:rsidRPr="00557281">
              <w:rPr>
                <w:i/>
                <w:sz w:val="16"/>
                <w:szCs w:val="16"/>
              </w:rPr>
              <w:t xml:space="preserve"> </w:t>
            </w:r>
            <w:r w:rsidRPr="00557281">
              <w:rPr>
                <w:i/>
                <w:iCs/>
                <w:sz w:val="16"/>
                <w:szCs w:val="16"/>
              </w:rPr>
              <w:t>C. uyato</w:t>
            </w:r>
            <w:r w:rsidRPr="00557281">
              <w:rPr>
                <w:sz w:val="16"/>
                <w:szCs w:val="16"/>
              </w:rPr>
              <w:t xml:space="preserve"> according to </w:t>
            </w:r>
            <w:r>
              <w:rPr>
                <w:rFonts w:cstheme="minorHAnsi"/>
                <w:sz w:val="16"/>
                <w:szCs w:val="16"/>
              </w:rPr>
              <w:t>Veríssimo</w:t>
            </w:r>
            <w:r w:rsidRPr="00557281">
              <w:rPr>
                <w:sz w:val="16"/>
                <w:szCs w:val="16"/>
              </w:rPr>
              <w:t xml:space="preserve"> et al. 2014</w:t>
            </w:r>
            <w:r w:rsidR="005F5692">
              <w:rPr>
                <w:sz w:val="16"/>
                <w:szCs w:val="16"/>
              </w:rPr>
              <w:t xml:space="preserve"> [52]</w:t>
            </w:r>
            <w:r w:rsidRPr="00557281">
              <w:rPr>
                <w:sz w:val="16"/>
                <w:szCs w:val="16"/>
              </w:rPr>
              <w:t xml:space="preserve">. Listed here as sp. 1 due to capture location in the Pacific which is different from </w:t>
            </w:r>
            <w:r w:rsidRPr="00557281">
              <w:rPr>
                <w:i/>
                <w:iCs/>
                <w:sz w:val="16"/>
                <w:szCs w:val="16"/>
              </w:rPr>
              <w:t>C. uyato</w:t>
            </w:r>
            <w:r w:rsidRPr="0055728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in the Mediterranean </w:t>
            </w:r>
            <w:r w:rsidRPr="00557281">
              <w:rPr>
                <w:sz w:val="16"/>
                <w:szCs w:val="16"/>
              </w:rPr>
              <w:t>by Guallart &amp; Vicent  2001</w:t>
            </w:r>
            <w:r w:rsidR="005F5692">
              <w:rPr>
                <w:sz w:val="16"/>
                <w:szCs w:val="16"/>
              </w:rPr>
              <w:t xml:space="preserve"> [22]</w:t>
            </w:r>
            <w:r w:rsidRPr="00557281">
              <w:rPr>
                <w:sz w:val="16"/>
                <w:szCs w:val="16"/>
              </w:rPr>
              <w:t>.</w:t>
            </w:r>
            <w:r w:rsidRPr="00557281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58D3FB65" w14:textId="5DD043AE" w:rsidR="00374220" w:rsidRPr="00557281" w:rsidRDefault="00374220" w:rsidP="00374220">
            <w:pPr>
              <w:rPr>
                <w:rFonts w:cstheme="minorHAnsi"/>
                <w:bCs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cstheme="minorHAnsi"/>
                <w:sz w:val="16"/>
                <w:szCs w:val="16"/>
              </w:rPr>
              <w:t xml:space="preserve">*** </w:t>
            </w:r>
            <w:r>
              <w:rPr>
                <w:sz w:val="16"/>
                <w:szCs w:val="16"/>
              </w:rPr>
              <w:t>R</w:t>
            </w:r>
            <w:r w:rsidRPr="00E9094B">
              <w:rPr>
                <w:sz w:val="16"/>
                <w:szCs w:val="16"/>
              </w:rPr>
              <w:t xml:space="preserve">eported as </w:t>
            </w:r>
            <w:r w:rsidRPr="00E9094B">
              <w:rPr>
                <w:i/>
                <w:iCs/>
                <w:sz w:val="16"/>
                <w:szCs w:val="16"/>
              </w:rPr>
              <w:t>C.</w:t>
            </w:r>
            <w:r w:rsidRPr="00E9094B">
              <w:rPr>
                <w:sz w:val="16"/>
                <w:szCs w:val="16"/>
              </w:rPr>
              <w:t xml:space="preserve"> cf. </w:t>
            </w:r>
            <w:r w:rsidRPr="00E9094B">
              <w:rPr>
                <w:i/>
                <w:iCs/>
                <w:sz w:val="16"/>
                <w:szCs w:val="16"/>
              </w:rPr>
              <w:t>uyato</w:t>
            </w:r>
            <w:r w:rsidRPr="00E9094B">
              <w:rPr>
                <w:sz w:val="16"/>
                <w:szCs w:val="16"/>
              </w:rPr>
              <w:t xml:space="preserve"> but re-described as a </w:t>
            </w:r>
            <w:r w:rsidR="005F5692">
              <w:rPr>
                <w:sz w:val="16"/>
                <w:szCs w:val="16"/>
              </w:rPr>
              <w:t>c</w:t>
            </w:r>
            <w:r w:rsidRPr="00E9094B">
              <w:rPr>
                <w:sz w:val="16"/>
                <w:szCs w:val="16"/>
              </w:rPr>
              <w:t xml:space="preserve">lade B by </w:t>
            </w:r>
            <w:r>
              <w:rPr>
                <w:rFonts w:cstheme="minorHAnsi"/>
                <w:sz w:val="16"/>
                <w:szCs w:val="16"/>
              </w:rPr>
              <w:t>Veríssimo</w:t>
            </w:r>
            <w:r w:rsidRPr="00E9094B">
              <w:rPr>
                <w:sz w:val="16"/>
                <w:szCs w:val="16"/>
              </w:rPr>
              <w:t xml:space="preserve"> et al. 2014</w:t>
            </w:r>
            <w:r w:rsidR="005F5692">
              <w:rPr>
                <w:sz w:val="16"/>
                <w:szCs w:val="16"/>
              </w:rPr>
              <w:t xml:space="preserve"> [53]</w:t>
            </w:r>
            <w:r>
              <w:rPr>
                <w:sz w:val="16"/>
                <w:szCs w:val="16"/>
              </w:rPr>
              <w:t>.</w:t>
            </w:r>
          </w:p>
        </w:tc>
      </w:tr>
    </w:tbl>
    <w:p w14:paraId="09B6AD38" w14:textId="77777777" w:rsidR="00557281" w:rsidRDefault="00557281" w:rsidP="0012642E">
      <w:pPr>
        <w:rPr>
          <w:b/>
          <w:sz w:val="24"/>
        </w:rPr>
      </w:pPr>
    </w:p>
    <w:p w14:paraId="62D58286" w14:textId="77777777" w:rsidR="00B519C9" w:rsidRDefault="00B519C9" w:rsidP="0012642E">
      <w:pPr>
        <w:rPr>
          <w:b/>
          <w:sz w:val="24"/>
        </w:rPr>
      </w:pPr>
    </w:p>
    <w:p w14:paraId="6C538560" w14:textId="77777777" w:rsidR="0016226B" w:rsidRDefault="0016226B" w:rsidP="0016226B">
      <w:pPr>
        <w:rPr>
          <w:b/>
          <w:sz w:val="24"/>
        </w:rPr>
      </w:pPr>
    </w:p>
    <w:p w14:paraId="0950883D" w14:textId="75D83C40" w:rsidR="0016226B" w:rsidRPr="00F9285B" w:rsidRDefault="0016226B" w:rsidP="0016226B">
      <w:r>
        <w:rPr>
          <w:b/>
          <w:sz w:val="24"/>
        </w:rPr>
        <w:t>S4 Table (2 of 4)</w:t>
      </w:r>
      <w:r>
        <w:t xml:space="preserve"> </w:t>
      </w:r>
    </w:p>
    <w:tbl>
      <w:tblPr>
        <w:tblStyle w:val="TableGrid"/>
        <w:tblW w:w="13184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851"/>
        <w:gridCol w:w="992"/>
        <w:gridCol w:w="1276"/>
        <w:gridCol w:w="1276"/>
        <w:gridCol w:w="1417"/>
        <w:gridCol w:w="1276"/>
        <w:gridCol w:w="1276"/>
        <w:gridCol w:w="992"/>
        <w:gridCol w:w="709"/>
      </w:tblGrid>
      <w:tr w:rsidR="00B06F05" w:rsidRPr="00373B5F" w14:paraId="344C86D8" w14:textId="77777777" w:rsidTr="00692226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1895E55" w14:textId="77777777" w:rsidR="00B06F05" w:rsidRPr="00781526" w:rsidRDefault="00B06F05" w:rsidP="004525BB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DF49B61" w14:textId="77777777" w:rsidR="00B06F05" w:rsidRPr="007A08E4" w:rsidRDefault="00B06F05" w:rsidP="004525BB">
            <w:pPr>
              <w:rPr>
                <w:b/>
                <w:sz w:val="20"/>
                <w:szCs w:val="20"/>
              </w:rPr>
            </w:pPr>
            <w:r w:rsidRPr="007A08E4">
              <w:rPr>
                <w:b/>
                <w:sz w:val="20"/>
                <w:szCs w:val="20"/>
              </w:rPr>
              <w:t>Reg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F98A10" w14:textId="77777777" w:rsidR="00B06F05" w:rsidRPr="007A08E4" w:rsidRDefault="00B06F05" w:rsidP="004525BB">
            <w:pPr>
              <w:rPr>
                <w:b/>
                <w:sz w:val="20"/>
                <w:szCs w:val="20"/>
                <w:vertAlign w:val="subscript"/>
              </w:rPr>
            </w:pPr>
            <w:r w:rsidRPr="007A08E4">
              <w:rPr>
                <w:b/>
                <w:sz w:val="20"/>
                <w:szCs w:val="20"/>
              </w:rPr>
              <w:t>N</w:t>
            </w:r>
            <w:r w:rsidRPr="007A08E4">
              <w:rPr>
                <w:b/>
                <w:sz w:val="20"/>
                <w:szCs w:val="20"/>
                <w:vertAlign w:val="subscript"/>
              </w:rPr>
              <w:t>females</w:t>
            </w:r>
          </w:p>
          <w:p w14:paraId="2F328B80" w14:textId="1960CD0A" w:rsidR="00B06F05" w:rsidRPr="007A08E4" w:rsidRDefault="0025352F" w:rsidP="004525BB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</w:t>
            </w:r>
            <w:r w:rsidR="00B06F05" w:rsidRPr="007A08E4">
              <w:rPr>
                <w:sz w:val="18"/>
                <w:szCs w:val="18"/>
              </w:rPr>
              <w:t>mature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1E7D26" w14:textId="77777777" w:rsidR="00B06F05" w:rsidRPr="007A08E4" w:rsidRDefault="00B06F05" w:rsidP="004525BB">
            <w:pPr>
              <w:rPr>
                <w:b/>
                <w:sz w:val="20"/>
                <w:szCs w:val="20"/>
              </w:rPr>
            </w:pPr>
            <w:r w:rsidRPr="007A08E4">
              <w:rPr>
                <w:b/>
                <w:sz w:val="20"/>
                <w:szCs w:val="20"/>
              </w:rPr>
              <w:t>Fec</w:t>
            </w:r>
            <w:r w:rsidRPr="007A08E4">
              <w:rPr>
                <w:b/>
                <w:sz w:val="20"/>
                <w:szCs w:val="20"/>
                <w:vertAlign w:val="subscript"/>
              </w:rPr>
              <w:t>ovarian</w:t>
            </w:r>
          </w:p>
          <w:p w14:paraId="49B3F7DE" w14:textId="658F5887" w:rsidR="00B06F05" w:rsidRPr="007A08E4" w:rsidRDefault="00B06F05" w:rsidP="004525BB">
            <w:pPr>
              <w:rPr>
                <w:sz w:val="20"/>
                <w:szCs w:val="20"/>
              </w:rPr>
            </w:pPr>
            <w:r w:rsidRPr="007A08E4">
              <w:rPr>
                <w:sz w:val="18"/>
                <w:szCs w:val="18"/>
              </w:rPr>
              <w:t xml:space="preserve">range </w:t>
            </w:r>
            <w:r w:rsidR="0025352F">
              <w:rPr>
                <w:sz w:val="18"/>
                <w:szCs w:val="18"/>
              </w:rPr>
              <w:t>(</w:t>
            </w:r>
            <w:r w:rsidRPr="007A08E4">
              <w:rPr>
                <w:sz w:val="18"/>
                <w:szCs w:val="18"/>
              </w:rPr>
              <w:t>mean</w:t>
            </w:r>
            <w:r w:rsidR="0025352F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38CA0E" w14:textId="77777777" w:rsidR="00B06F05" w:rsidRPr="007A08E4" w:rsidRDefault="00B06F05" w:rsidP="004525BB">
            <w:pPr>
              <w:rPr>
                <w:b/>
                <w:sz w:val="20"/>
                <w:szCs w:val="20"/>
              </w:rPr>
            </w:pPr>
            <w:r w:rsidRPr="007A08E4">
              <w:rPr>
                <w:b/>
                <w:sz w:val="20"/>
                <w:szCs w:val="20"/>
              </w:rPr>
              <w:t>Fec</w:t>
            </w:r>
            <w:r w:rsidRPr="007A08E4">
              <w:rPr>
                <w:b/>
                <w:sz w:val="20"/>
                <w:szCs w:val="20"/>
                <w:vertAlign w:val="subscript"/>
              </w:rPr>
              <w:t>uterine</w:t>
            </w:r>
            <w:r w:rsidRPr="007A08E4">
              <w:rPr>
                <w:b/>
                <w:sz w:val="20"/>
                <w:szCs w:val="20"/>
              </w:rPr>
              <w:t xml:space="preserve"> </w:t>
            </w:r>
          </w:p>
          <w:p w14:paraId="55AC3CB9" w14:textId="1A97B5CA" w:rsidR="00B06F05" w:rsidRPr="007A08E4" w:rsidRDefault="00B06F05" w:rsidP="004525BB">
            <w:pPr>
              <w:rPr>
                <w:b/>
                <w:sz w:val="20"/>
                <w:szCs w:val="20"/>
              </w:rPr>
            </w:pPr>
            <w:r w:rsidRPr="007A08E4">
              <w:rPr>
                <w:sz w:val="18"/>
                <w:szCs w:val="18"/>
              </w:rPr>
              <w:t xml:space="preserve">range </w:t>
            </w:r>
            <w:r w:rsidR="0025352F">
              <w:rPr>
                <w:sz w:val="18"/>
                <w:szCs w:val="18"/>
              </w:rPr>
              <w:t>(</w:t>
            </w:r>
            <w:r w:rsidRPr="007A08E4">
              <w:rPr>
                <w:sz w:val="18"/>
                <w:szCs w:val="18"/>
              </w:rPr>
              <w:t>mean</w:t>
            </w:r>
            <w:r w:rsidR="0025352F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BA2638B" w14:textId="77777777" w:rsidR="00B06F05" w:rsidRPr="007A08E4" w:rsidRDefault="00B06F05" w:rsidP="004525BB">
            <w:pPr>
              <w:rPr>
                <w:b/>
                <w:sz w:val="20"/>
                <w:szCs w:val="20"/>
              </w:rPr>
            </w:pPr>
            <w:r w:rsidRPr="007A08E4">
              <w:rPr>
                <w:b/>
                <w:sz w:val="20"/>
                <w:szCs w:val="20"/>
              </w:rPr>
              <w:t>Ripe ova dia</w:t>
            </w:r>
            <w:r>
              <w:rPr>
                <w:b/>
                <w:sz w:val="20"/>
                <w:szCs w:val="20"/>
              </w:rPr>
              <w:t>.</w:t>
            </w:r>
          </w:p>
          <w:p w14:paraId="2FD19946" w14:textId="5420C5EF" w:rsidR="00B06F05" w:rsidRPr="007A08E4" w:rsidRDefault="00B06F05" w:rsidP="004525BB">
            <w:pPr>
              <w:rPr>
                <w:bCs/>
                <w:sz w:val="20"/>
                <w:szCs w:val="20"/>
              </w:rPr>
            </w:pPr>
            <w:r w:rsidRPr="007A08E4">
              <w:rPr>
                <w:bCs/>
                <w:sz w:val="18"/>
                <w:szCs w:val="18"/>
              </w:rPr>
              <w:t>cm</w:t>
            </w:r>
            <w:r w:rsidR="0025352F">
              <w:rPr>
                <w:bCs/>
                <w:sz w:val="18"/>
                <w:szCs w:val="18"/>
              </w:rPr>
              <w:t xml:space="preserve"> (</w:t>
            </w:r>
            <w:r w:rsidRPr="007A08E4">
              <w:rPr>
                <w:bCs/>
                <w:sz w:val="18"/>
                <w:szCs w:val="18"/>
              </w:rPr>
              <w:t>mean</w:t>
            </w:r>
            <w:r w:rsidR="0025352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F1DABD" w14:textId="77777777" w:rsidR="00B06F05" w:rsidRPr="007A08E4" w:rsidRDefault="00B06F05" w:rsidP="004525BB">
            <w:pPr>
              <w:rPr>
                <w:sz w:val="20"/>
                <w:szCs w:val="20"/>
              </w:rPr>
            </w:pPr>
            <w:r w:rsidRPr="007A08E4">
              <w:rPr>
                <w:b/>
                <w:sz w:val="20"/>
                <w:szCs w:val="20"/>
              </w:rPr>
              <w:t>Birth size</w:t>
            </w:r>
            <w:r>
              <w:rPr>
                <w:b/>
                <w:sz w:val="20"/>
                <w:szCs w:val="20"/>
              </w:rPr>
              <w:t>,</w:t>
            </w:r>
            <w:r w:rsidRPr="007A08E4">
              <w:rPr>
                <w:b/>
                <w:sz w:val="20"/>
                <w:szCs w:val="20"/>
              </w:rPr>
              <w:t xml:space="preserve"> </w:t>
            </w:r>
            <w:r w:rsidRPr="007A08E4">
              <w:rPr>
                <w:sz w:val="20"/>
                <w:szCs w:val="20"/>
              </w:rPr>
              <w:t>TL</w:t>
            </w:r>
          </w:p>
          <w:p w14:paraId="57614300" w14:textId="30F82857" w:rsidR="00B06F05" w:rsidRPr="007A08E4" w:rsidRDefault="00B06F05" w:rsidP="004525BB">
            <w:pPr>
              <w:rPr>
                <w:b/>
                <w:sz w:val="20"/>
                <w:szCs w:val="20"/>
              </w:rPr>
            </w:pPr>
            <w:r w:rsidRPr="007A08E4">
              <w:rPr>
                <w:sz w:val="20"/>
                <w:szCs w:val="20"/>
              </w:rPr>
              <w:t xml:space="preserve">cm </w:t>
            </w:r>
            <w:r w:rsidR="0025352F">
              <w:rPr>
                <w:sz w:val="20"/>
                <w:szCs w:val="20"/>
              </w:rPr>
              <w:t>(</w:t>
            </w:r>
            <w:r w:rsidRPr="007A08E4">
              <w:rPr>
                <w:sz w:val="20"/>
                <w:szCs w:val="20"/>
              </w:rPr>
              <w:t>mean</w:t>
            </w:r>
            <w:r w:rsidR="0025352F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5435A2" w14:textId="77777777" w:rsidR="00B06F05" w:rsidRPr="007A08E4" w:rsidRDefault="00B06F05" w:rsidP="004525BB">
            <w:pPr>
              <w:rPr>
                <w:b/>
                <w:sz w:val="20"/>
                <w:szCs w:val="20"/>
              </w:rPr>
            </w:pPr>
            <w:r w:rsidRPr="007A08E4">
              <w:rPr>
                <w:b/>
                <w:sz w:val="20"/>
                <w:szCs w:val="20"/>
              </w:rPr>
              <w:t>Corr</w:t>
            </w:r>
            <w:r>
              <w:rPr>
                <w:b/>
                <w:sz w:val="20"/>
                <w:szCs w:val="20"/>
              </w:rPr>
              <w:t>e</w:t>
            </w:r>
            <w:r w:rsidRPr="007A08E4">
              <w:rPr>
                <w:b/>
                <w:sz w:val="20"/>
                <w:szCs w:val="20"/>
              </w:rPr>
              <w:t>lation Fec+Size</w:t>
            </w:r>
            <w:r w:rsidRPr="007A08E4">
              <w:rPr>
                <w:b/>
                <w:sz w:val="20"/>
                <w:szCs w:val="20"/>
                <w:vertAlign w:val="subscript"/>
              </w:rPr>
              <w:t>mat.</w:t>
            </w:r>
            <w:r w:rsidRPr="007A08E4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E9A7180" w14:textId="77777777" w:rsidR="00B06F05" w:rsidRPr="007A08E4" w:rsidRDefault="00B06F05" w:rsidP="004525BB">
            <w:pPr>
              <w:rPr>
                <w:b/>
                <w:sz w:val="20"/>
                <w:szCs w:val="20"/>
              </w:rPr>
            </w:pPr>
            <w:r w:rsidRPr="007A08E4">
              <w:rPr>
                <w:b/>
                <w:sz w:val="20"/>
                <w:szCs w:val="20"/>
              </w:rPr>
              <w:t>Ovarian cyc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60119AF" w14:textId="77777777" w:rsidR="00B06F05" w:rsidRPr="007A08E4" w:rsidRDefault="00B06F05" w:rsidP="004525BB">
            <w:pPr>
              <w:rPr>
                <w:b/>
                <w:sz w:val="20"/>
                <w:szCs w:val="20"/>
              </w:rPr>
            </w:pPr>
            <w:r w:rsidRPr="007A08E4">
              <w:rPr>
                <w:b/>
                <w:sz w:val="20"/>
                <w:szCs w:val="20"/>
              </w:rPr>
              <w:t>Repr.</w:t>
            </w:r>
          </w:p>
          <w:p w14:paraId="334334C7" w14:textId="77777777" w:rsidR="00B06F05" w:rsidRPr="007A08E4" w:rsidRDefault="00B06F05" w:rsidP="004525BB">
            <w:pPr>
              <w:rPr>
                <w:b/>
                <w:sz w:val="20"/>
                <w:szCs w:val="20"/>
              </w:rPr>
            </w:pPr>
            <w:r w:rsidRPr="007A08E4">
              <w:rPr>
                <w:b/>
                <w:sz w:val="20"/>
                <w:szCs w:val="20"/>
              </w:rPr>
              <w:t>strat.</w:t>
            </w:r>
          </w:p>
        </w:tc>
      </w:tr>
      <w:tr w:rsidR="00205BAA" w14:paraId="49FAF22C" w14:textId="77777777" w:rsidTr="00692226">
        <w:tc>
          <w:tcPr>
            <w:tcW w:w="3119" w:type="dxa"/>
            <w:shd w:val="clear" w:color="auto" w:fill="auto"/>
          </w:tcPr>
          <w:p w14:paraId="30D520CA" w14:textId="67B86B7D" w:rsidR="00205BAA" w:rsidRPr="00726606" w:rsidRDefault="00205BAA" w:rsidP="00205BAA">
            <w:pPr>
              <w:rPr>
                <w:sz w:val="16"/>
                <w:szCs w:val="16"/>
              </w:rPr>
            </w:pPr>
            <w:bookmarkStart w:id="0" w:name="_Hlk37516060"/>
            <w:r w:rsidRPr="00726606">
              <w:rPr>
                <w:rFonts w:cstheme="minorHAnsi"/>
                <w:b/>
                <w:bCs/>
                <w:iCs/>
                <w:color w:val="222222"/>
                <w:szCs w:val="16"/>
                <w:shd w:val="clear" w:color="auto" w:fill="FFFFFF"/>
                <w:lang w:val="da-DK"/>
              </w:rPr>
              <w:t>Oxynotidae – Rough sharks</w:t>
            </w:r>
            <w:bookmarkEnd w:id="0"/>
          </w:p>
        </w:tc>
        <w:tc>
          <w:tcPr>
            <w:tcW w:w="851" w:type="dxa"/>
            <w:shd w:val="clear" w:color="auto" w:fill="auto"/>
          </w:tcPr>
          <w:p w14:paraId="7B57A3CB" w14:textId="77777777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6C33AEB6" w14:textId="77777777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5C261A6" w14:textId="77777777" w:rsidR="00205BAA" w:rsidRPr="00557281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D28D593" w14:textId="77777777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0296520E" w14:textId="77777777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BD69AE8" w14:textId="77777777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3019C7C" w14:textId="77777777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7FDD2898" w14:textId="77777777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26B5078" w14:textId="0549AF82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</w:tr>
      <w:tr w:rsidR="00205BAA" w14:paraId="0DBEC955" w14:textId="77777777" w:rsidTr="00692226">
        <w:tc>
          <w:tcPr>
            <w:tcW w:w="3119" w:type="dxa"/>
            <w:shd w:val="clear" w:color="auto" w:fill="auto"/>
          </w:tcPr>
          <w:p w14:paraId="3B294F03" w14:textId="57C507F6" w:rsidR="00205BAA" w:rsidRPr="00726606" w:rsidRDefault="00205BAA" w:rsidP="007A0363">
            <w:pPr>
              <w:rPr>
                <w:sz w:val="16"/>
                <w:szCs w:val="16"/>
              </w:rPr>
            </w:pPr>
            <w:r w:rsidRPr="00726606">
              <w:rPr>
                <w:rFonts w:cstheme="minorHAnsi"/>
                <w:i/>
                <w:iCs/>
                <w:sz w:val="18"/>
                <w:szCs w:val="18"/>
                <w:shd w:val="clear" w:color="auto" w:fill="FFFFFF"/>
              </w:rPr>
              <w:t>Oxynotus bruniensis</w:t>
            </w:r>
            <w:r w:rsidR="00374220" w:rsidRPr="00726606">
              <w:rPr>
                <w:rFonts w:cstheme="minorHAnsi"/>
                <w:i/>
                <w:iCs/>
                <w:sz w:val="18"/>
                <w:szCs w:val="18"/>
                <w:shd w:val="clear" w:color="auto" w:fill="FFFFFF"/>
              </w:rPr>
              <w:t>,</w:t>
            </w:r>
            <w:r w:rsidR="00374220" w:rsidRPr="00726606">
              <w:rPr>
                <w:rFonts w:cstheme="minorHAnsi"/>
                <w:iCs/>
                <w:sz w:val="18"/>
                <w:szCs w:val="18"/>
                <w:shd w:val="clear" w:color="auto" w:fill="FFFFFF"/>
              </w:rPr>
              <w:t xml:space="preserve"> </w:t>
            </w:r>
            <w:r w:rsidRPr="00726606">
              <w:rPr>
                <w:rFonts w:cstheme="minorHAnsi"/>
                <w:iCs/>
                <w:sz w:val="18"/>
                <w:szCs w:val="18"/>
                <w:shd w:val="clear" w:color="auto" w:fill="FFFFFF"/>
              </w:rPr>
              <w:t>TL</w:t>
            </w:r>
            <w:r w:rsidRPr="00726606">
              <w:rPr>
                <w:rFonts w:cstheme="minorHAnsi"/>
                <w:iCs/>
                <w:sz w:val="18"/>
                <w:szCs w:val="18"/>
                <w:shd w:val="clear" w:color="auto" w:fill="FFFFFF"/>
                <w:vertAlign w:val="subscript"/>
              </w:rPr>
              <w:t>max</w:t>
            </w:r>
            <w:r w:rsidRPr="00726606">
              <w:rPr>
                <w:sz w:val="18"/>
                <w:szCs w:val="18"/>
              </w:rPr>
              <w:t>~0.</w:t>
            </w:r>
            <w:r w:rsidRPr="00726606">
              <w:rPr>
                <w:rFonts w:cstheme="minorHAnsi"/>
                <w:iCs/>
                <w:sz w:val="18"/>
                <w:szCs w:val="18"/>
                <w:shd w:val="clear" w:color="auto" w:fill="FFFFFF"/>
              </w:rPr>
              <w:t>7 m</w:t>
            </w:r>
          </w:p>
        </w:tc>
        <w:tc>
          <w:tcPr>
            <w:tcW w:w="851" w:type="dxa"/>
            <w:shd w:val="clear" w:color="auto" w:fill="auto"/>
          </w:tcPr>
          <w:p w14:paraId="3AC8F571" w14:textId="77777777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4A7CB13D" w14:textId="77777777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CA84C0D" w14:textId="77777777" w:rsidR="00205BAA" w:rsidRPr="00557281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F7A4EDC" w14:textId="77777777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22303A58" w14:textId="77777777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F3B1571" w14:textId="77777777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8B250DE" w14:textId="77777777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3BD50CB2" w14:textId="77777777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754DD68" w14:textId="5A890A42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</w:tr>
      <w:tr w:rsidR="00205BAA" w14:paraId="30568D62" w14:textId="77777777" w:rsidTr="00692226">
        <w:tc>
          <w:tcPr>
            <w:tcW w:w="3119" w:type="dxa"/>
            <w:shd w:val="clear" w:color="auto" w:fill="auto"/>
          </w:tcPr>
          <w:p w14:paraId="3BCF04D4" w14:textId="0484CAA9" w:rsidR="00205BAA" w:rsidRPr="00726606" w:rsidRDefault="00205BAA" w:rsidP="00205BAA">
            <w:pPr>
              <w:rPr>
                <w:sz w:val="16"/>
                <w:szCs w:val="16"/>
              </w:rPr>
            </w:pPr>
            <w:r w:rsidRPr="00726606">
              <w:rPr>
                <w:rFonts w:cstheme="minorHAnsi"/>
                <w:bCs/>
                <w:sz w:val="16"/>
                <w:szCs w:val="16"/>
                <w:shd w:val="clear" w:color="auto" w:fill="FFFFFF"/>
              </w:rPr>
              <w:t xml:space="preserve">     </w:t>
            </w:r>
            <w:bookmarkStart w:id="1" w:name="_Hlk37516152"/>
            <w:r w:rsidRPr="00726606">
              <w:rPr>
                <w:rFonts w:cstheme="minorHAnsi"/>
                <w:bCs/>
                <w:sz w:val="16"/>
                <w:szCs w:val="16"/>
                <w:shd w:val="clear" w:color="auto" w:fill="FFFFFF"/>
                <w:lang w:val="da-DK"/>
              </w:rPr>
              <w:t>Finucci et al. 20</w:t>
            </w:r>
            <w:r w:rsidRPr="00726606">
              <w:rPr>
                <w:rFonts w:cstheme="minorHAnsi"/>
                <w:bCs/>
                <w:sz w:val="16"/>
                <w:szCs w:val="16"/>
                <w:shd w:val="clear" w:color="auto" w:fill="FFFFFF"/>
              </w:rPr>
              <w:t>16</w:t>
            </w:r>
            <w:bookmarkEnd w:id="1"/>
            <w:r w:rsidR="0014344E" w:rsidRPr="00726606">
              <w:rPr>
                <w:rFonts w:cstheme="minorHAnsi"/>
                <w:bCs/>
                <w:sz w:val="16"/>
                <w:szCs w:val="16"/>
                <w:shd w:val="clear" w:color="auto" w:fill="FFFFFF"/>
              </w:rPr>
              <w:t xml:space="preserve"> </w:t>
            </w:r>
            <w:r w:rsidR="0014344E" w:rsidRPr="00726606">
              <w:rPr>
                <w:sz w:val="16"/>
                <w:szCs w:val="16"/>
              </w:rPr>
              <w:t>[4</w:t>
            </w:r>
            <w:r w:rsidR="00F46365">
              <w:rPr>
                <w:sz w:val="16"/>
                <w:szCs w:val="16"/>
              </w:rPr>
              <w:t>6</w:t>
            </w:r>
            <w:r w:rsidR="0014344E" w:rsidRPr="00726606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0FF9127C" w14:textId="4572B654" w:rsidR="00205BAA" w:rsidRPr="00F5365B" w:rsidRDefault="00205BAA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SW Pac.</w:t>
            </w:r>
          </w:p>
        </w:tc>
        <w:tc>
          <w:tcPr>
            <w:tcW w:w="992" w:type="dxa"/>
            <w:shd w:val="clear" w:color="auto" w:fill="auto"/>
          </w:tcPr>
          <w:p w14:paraId="6146CDE0" w14:textId="38A49639" w:rsidR="00205BAA" w:rsidRPr="00F5365B" w:rsidRDefault="00205BAA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45</w:t>
            </w:r>
          </w:p>
        </w:tc>
        <w:tc>
          <w:tcPr>
            <w:tcW w:w="1276" w:type="dxa"/>
            <w:shd w:val="clear" w:color="auto" w:fill="auto"/>
          </w:tcPr>
          <w:p w14:paraId="7454F85E" w14:textId="489D085B" w:rsidR="00205BAA" w:rsidRPr="00557281" w:rsidRDefault="00205BAA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 xml:space="preserve">8-17 </w:t>
            </w:r>
            <w:r w:rsidR="0025352F">
              <w:rPr>
                <w:sz w:val="16"/>
                <w:szCs w:val="16"/>
              </w:rPr>
              <w:t>(</w:t>
            </w:r>
            <w:r w:rsidRPr="00F5365B">
              <w:rPr>
                <w:sz w:val="16"/>
                <w:szCs w:val="16"/>
              </w:rPr>
              <w:t>11.1</w:t>
            </w:r>
            <w:r w:rsidR="0025352F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7AC920DC" w14:textId="68D7F3FB" w:rsidR="00205BAA" w:rsidRPr="00F5365B" w:rsidRDefault="00205BAA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 xml:space="preserve">8 </w:t>
            </w:r>
            <w:r w:rsidR="0025352F">
              <w:rPr>
                <w:sz w:val="16"/>
                <w:szCs w:val="16"/>
              </w:rPr>
              <w:t>(</w:t>
            </w:r>
            <w:r w:rsidRPr="00F5365B">
              <w:rPr>
                <w:sz w:val="16"/>
                <w:szCs w:val="16"/>
              </w:rPr>
              <w:t>8</w:t>
            </w:r>
            <w:r w:rsidR="0025352F">
              <w:rPr>
                <w:sz w:val="16"/>
                <w:szCs w:val="16"/>
              </w:rPr>
              <w:t>)</w:t>
            </w:r>
            <w:r w:rsidR="0025352F" w:rsidRPr="00F5365B">
              <w:rPr>
                <w:sz w:val="16"/>
                <w:szCs w:val="16"/>
              </w:rPr>
              <w:t xml:space="preserve"> </w:t>
            </w:r>
            <w:r w:rsidR="0025352F">
              <w:rPr>
                <w:sz w:val="16"/>
                <w:szCs w:val="16"/>
              </w:rPr>
              <w:t>[</w:t>
            </w:r>
            <w:r w:rsidRPr="00F5365B">
              <w:rPr>
                <w:sz w:val="16"/>
                <w:szCs w:val="16"/>
              </w:rPr>
              <w:t>N=3</w:t>
            </w:r>
            <w:r w:rsidR="0025352F">
              <w:rPr>
                <w:sz w:val="16"/>
                <w:szCs w:val="16"/>
              </w:rPr>
              <w:t>]</w:t>
            </w:r>
          </w:p>
        </w:tc>
        <w:tc>
          <w:tcPr>
            <w:tcW w:w="1417" w:type="dxa"/>
            <w:shd w:val="clear" w:color="auto" w:fill="auto"/>
          </w:tcPr>
          <w:p w14:paraId="10FE9BB9" w14:textId="799DACDB" w:rsidR="00205BAA" w:rsidRPr="00F5365B" w:rsidRDefault="00205BAA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Up to 5.1</w:t>
            </w:r>
          </w:p>
        </w:tc>
        <w:tc>
          <w:tcPr>
            <w:tcW w:w="1276" w:type="dxa"/>
            <w:shd w:val="clear" w:color="auto" w:fill="auto"/>
          </w:tcPr>
          <w:p w14:paraId="12A8CF2B" w14:textId="30FD4FA3" w:rsidR="00205BAA" w:rsidRPr="00F5365B" w:rsidRDefault="00205BAA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25-27</w:t>
            </w:r>
          </w:p>
        </w:tc>
        <w:tc>
          <w:tcPr>
            <w:tcW w:w="1276" w:type="dxa"/>
            <w:shd w:val="clear" w:color="auto" w:fill="auto"/>
          </w:tcPr>
          <w:p w14:paraId="7120589E" w14:textId="77777777" w:rsidR="00205BAA" w:rsidRPr="00F5365B" w:rsidRDefault="00205BAA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00F4A7DA" w14:textId="44571535" w:rsidR="00205BAA" w:rsidRPr="00F5365B" w:rsidRDefault="00205BAA" w:rsidP="0069222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con</w:t>
            </w:r>
            <w:r w:rsidR="005424A4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709" w:type="dxa"/>
          </w:tcPr>
          <w:p w14:paraId="44D812D0" w14:textId="77777777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</w:tr>
      <w:tr w:rsidR="00205BAA" w14:paraId="251C636A" w14:textId="77777777" w:rsidTr="00692226">
        <w:tc>
          <w:tcPr>
            <w:tcW w:w="3119" w:type="dxa"/>
            <w:shd w:val="clear" w:color="auto" w:fill="auto"/>
          </w:tcPr>
          <w:p w14:paraId="037AA30D" w14:textId="28728299" w:rsidR="00205BAA" w:rsidRPr="00726606" w:rsidRDefault="00205BAA" w:rsidP="007A0363">
            <w:pPr>
              <w:rPr>
                <w:sz w:val="16"/>
                <w:szCs w:val="16"/>
              </w:rPr>
            </w:pPr>
            <w:r w:rsidRPr="00726606">
              <w:rPr>
                <w:rFonts w:cstheme="minorHAnsi"/>
                <w:i/>
                <w:iCs/>
                <w:sz w:val="18"/>
                <w:szCs w:val="18"/>
                <w:shd w:val="clear" w:color="auto" w:fill="FFFFFF"/>
              </w:rPr>
              <w:t>Oxynotus centrina</w:t>
            </w:r>
            <w:r w:rsidR="00374220" w:rsidRPr="00726606">
              <w:rPr>
                <w:rFonts w:cstheme="minorHAnsi"/>
                <w:i/>
                <w:iCs/>
                <w:sz w:val="18"/>
                <w:szCs w:val="18"/>
                <w:shd w:val="clear" w:color="auto" w:fill="FFFFFF"/>
              </w:rPr>
              <w:t xml:space="preserve">, </w:t>
            </w:r>
            <w:r w:rsidRPr="00726606">
              <w:rPr>
                <w:rFonts w:cstheme="minorHAnsi"/>
                <w:iCs/>
                <w:sz w:val="18"/>
                <w:szCs w:val="18"/>
                <w:shd w:val="clear" w:color="auto" w:fill="FFFFFF"/>
              </w:rPr>
              <w:t>TL</w:t>
            </w:r>
            <w:r w:rsidRPr="00726606">
              <w:rPr>
                <w:rFonts w:cstheme="minorHAnsi"/>
                <w:iCs/>
                <w:sz w:val="18"/>
                <w:szCs w:val="18"/>
                <w:shd w:val="clear" w:color="auto" w:fill="FFFFFF"/>
                <w:vertAlign w:val="subscript"/>
              </w:rPr>
              <w:t>max</w:t>
            </w:r>
            <w:r w:rsidRPr="00726606">
              <w:rPr>
                <w:sz w:val="18"/>
                <w:szCs w:val="18"/>
              </w:rPr>
              <w:t>~</w:t>
            </w:r>
            <w:r w:rsidRPr="00726606">
              <w:rPr>
                <w:rFonts w:cstheme="minorHAnsi"/>
                <w:iCs/>
                <w:sz w:val="18"/>
                <w:szCs w:val="18"/>
                <w:shd w:val="clear" w:color="auto" w:fill="FFFFFF"/>
              </w:rPr>
              <w:t>1.5 m</w:t>
            </w:r>
          </w:p>
        </w:tc>
        <w:tc>
          <w:tcPr>
            <w:tcW w:w="851" w:type="dxa"/>
            <w:shd w:val="clear" w:color="auto" w:fill="auto"/>
          </w:tcPr>
          <w:p w14:paraId="12CDD0EA" w14:textId="77777777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7CD45468" w14:textId="77777777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8B70AD8" w14:textId="77777777" w:rsidR="00205BAA" w:rsidRPr="00557281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128046B" w14:textId="77777777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173E51C5" w14:textId="77777777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CD39E53" w14:textId="77777777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D6DB2FC" w14:textId="2CFD2F3B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24786FC6" w14:textId="77777777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B64CD15" w14:textId="0F29308B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</w:tr>
      <w:tr w:rsidR="00205BAA" w14:paraId="50FD5F0E" w14:textId="77777777" w:rsidTr="00692226">
        <w:tc>
          <w:tcPr>
            <w:tcW w:w="3119" w:type="dxa"/>
            <w:shd w:val="clear" w:color="auto" w:fill="auto"/>
          </w:tcPr>
          <w:p w14:paraId="4D1EA99B" w14:textId="122E3D8D" w:rsidR="00205BAA" w:rsidRPr="00726606" w:rsidRDefault="00205BAA" w:rsidP="00205BAA">
            <w:pPr>
              <w:rPr>
                <w:sz w:val="16"/>
                <w:szCs w:val="16"/>
              </w:rPr>
            </w:pPr>
            <w:r w:rsidRPr="00726606">
              <w:rPr>
                <w:rFonts w:cstheme="minorHAnsi"/>
                <w:bCs/>
                <w:color w:val="222222"/>
                <w:sz w:val="16"/>
                <w:szCs w:val="16"/>
                <w:shd w:val="clear" w:color="auto" w:fill="FFFFFF"/>
              </w:rPr>
              <w:t xml:space="preserve">     </w:t>
            </w:r>
            <w:bookmarkStart w:id="2" w:name="_Hlk37516163"/>
            <w:r w:rsidRPr="00726606">
              <w:rPr>
                <w:rFonts w:cstheme="minorHAnsi"/>
                <w:bCs/>
                <w:color w:val="222222"/>
                <w:sz w:val="16"/>
                <w:szCs w:val="16"/>
                <w:shd w:val="clear" w:color="auto" w:fill="FFFFFF"/>
                <w:lang w:val="da-DK"/>
              </w:rPr>
              <w:t xml:space="preserve">Capapé et al. 1999 </w:t>
            </w:r>
            <w:bookmarkEnd w:id="2"/>
            <w:r w:rsidR="0014344E" w:rsidRPr="00726606">
              <w:rPr>
                <w:sz w:val="16"/>
                <w:szCs w:val="16"/>
              </w:rPr>
              <w:t>[4</w:t>
            </w:r>
            <w:r w:rsidR="00F46365">
              <w:rPr>
                <w:sz w:val="16"/>
                <w:szCs w:val="16"/>
              </w:rPr>
              <w:t>3</w:t>
            </w:r>
            <w:r w:rsidR="0014344E" w:rsidRPr="00726606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2C5D7FD1" w14:textId="2E367B68" w:rsidR="00205BAA" w:rsidRPr="00F5365B" w:rsidRDefault="00205BAA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Medi.</w:t>
            </w:r>
          </w:p>
        </w:tc>
        <w:tc>
          <w:tcPr>
            <w:tcW w:w="992" w:type="dxa"/>
            <w:shd w:val="clear" w:color="auto" w:fill="auto"/>
          </w:tcPr>
          <w:p w14:paraId="19FD4CF8" w14:textId="0C993D73" w:rsidR="00205BAA" w:rsidRPr="00F5365B" w:rsidRDefault="00205BAA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 xml:space="preserve">49 </w:t>
            </w:r>
            <w:r w:rsidR="0025352F">
              <w:rPr>
                <w:sz w:val="16"/>
                <w:szCs w:val="16"/>
              </w:rPr>
              <w:t>(</w:t>
            </w:r>
            <w:r w:rsidRPr="00F5365B">
              <w:rPr>
                <w:sz w:val="16"/>
                <w:szCs w:val="16"/>
              </w:rPr>
              <w:t>19</w:t>
            </w:r>
            <w:r w:rsidR="0025352F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57E89FB" w14:textId="729EA6B1" w:rsidR="00205BAA" w:rsidRPr="00557281" w:rsidRDefault="00205BAA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 xml:space="preserve">9-22 </w:t>
            </w:r>
            <w:r w:rsidR="0025352F">
              <w:rPr>
                <w:sz w:val="16"/>
                <w:szCs w:val="16"/>
              </w:rPr>
              <w:t>(</w:t>
            </w:r>
            <w:r w:rsidRPr="00F5365B">
              <w:rPr>
                <w:sz w:val="16"/>
                <w:szCs w:val="16"/>
              </w:rPr>
              <w:t>14.5</w:t>
            </w:r>
            <w:r w:rsidR="0025352F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2802B65" w14:textId="4F0B2FC8" w:rsidR="00205BAA" w:rsidRPr="00F5365B" w:rsidRDefault="00205BAA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 xml:space="preserve">10-12 </w:t>
            </w:r>
            <w:r w:rsidR="0025352F">
              <w:rPr>
                <w:sz w:val="16"/>
                <w:szCs w:val="16"/>
              </w:rPr>
              <w:t>(</w:t>
            </w:r>
            <w:r w:rsidRPr="00F5365B">
              <w:rPr>
                <w:sz w:val="16"/>
                <w:szCs w:val="16"/>
              </w:rPr>
              <w:t>10.7</w:t>
            </w:r>
            <w:r w:rsidR="0025352F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0A0D6091" w14:textId="3A040BE6" w:rsidR="00205BAA" w:rsidRPr="00F5365B" w:rsidRDefault="00205BAA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 xml:space="preserve">3.8-4.1 </w:t>
            </w:r>
            <w:r w:rsidR="0025352F">
              <w:rPr>
                <w:sz w:val="16"/>
                <w:szCs w:val="16"/>
              </w:rPr>
              <w:t>(</w:t>
            </w:r>
            <w:r w:rsidRPr="00F5365B">
              <w:rPr>
                <w:sz w:val="16"/>
                <w:szCs w:val="16"/>
              </w:rPr>
              <w:t>3.9</w:t>
            </w:r>
            <w:r w:rsidR="0025352F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E3E47DC" w14:textId="416FAF6A" w:rsidR="00205BAA" w:rsidRPr="00F5365B" w:rsidRDefault="00205BAA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 xml:space="preserve">21-24 </w:t>
            </w:r>
            <w:r w:rsidR="0025352F">
              <w:rPr>
                <w:sz w:val="16"/>
                <w:szCs w:val="16"/>
              </w:rPr>
              <w:t>(</w:t>
            </w:r>
            <w:r w:rsidRPr="00F5365B">
              <w:rPr>
                <w:sz w:val="16"/>
                <w:szCs w:val="16"/>
              </w:rPr>
              <w:t>22.1</w:t>
            </w:r>
            <w:r w:rsidR="0025352F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7657A1B2" w14:textId="77777777" w:rsidR="00205BAA" w:rsidRPr="00F5365B" w:rsidRDefault="00205BAA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1AE311F8" w14:textId="27DF8C87" w:rsidR="00205BAA" w:rsidRPr="00F5365B" w:rsidRDefault="00205BAA" w:rsidP="0069222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con</w:t>
            </w:r>
            <w:r w:rsidR="005424A4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709" w:type="dxa"/>
          </w:tcPr>
          <w:p w14:paraId="14350494" w14:textId="77777777" w:rsidR="00205BAA" w:rsidRPr="00F5365B" w:rsidRDefault="00205BAA" w:rsidP="00692226">
            <w:pPr>
              <w:jc w:val="center"/>
              <w:rPr>
                <w:sz w:val="16"/>
                <w:szCs w:val="16"/>
              </w:rPr>
            </w:pPr>
          </w:p>
        </w:tc>
      </w:tr>
      <w:tr w:rsidR="00205BAA" w14:paraId="2A953BE0" w14:textId="77777777" w:rsidTr="00692226">
        <w:tc>
          <w:tcPr>
            <w:tcW w:w="3119" w:type="dxa"/>
            <w:shd w:val="clear" w:color="auto" w:fill="auto"/>
          </w:tcPr>
          <w:p w14:paraId="23348C41" w14:textId="74A93F76" w:rsidR="00205BAA" w:rsidRPr="00726606" w:rsidRDefault="00205BAA" w:rsidP="00205BAA">
            <w:pPr>
              <w:rPr>
                <w:sz w:val="16"/>
                <w:szCs w:val="16"/>
              </w:rPr>
            </w:pPr>
            <w:r w:rsidRPr="00726606">
              <w:rPr>
                <w:rFonts w:cstheme="minorHAnsi"/>
                <w:bCs/>
                <w:color w:val="222222"/>
                <w:sz w:val="16"/>
                <w:szCs w:val="16"/>
                <w:shd w:val="clear" w:color="auto" w:fill="FFFFFF"/>
              </w:rPr>
              <w:t xml:space="preserve">     </w:t>
            </w:r>
            <w:bookmarkStart w:id="3" w:name="_Hlk37516176"/>
            <w:r w:rsidRPr="00726606">
              <w:rPr>
                <w:rFonts w:cstheme="minorHAnsi"/>
                <w:bCs/>
                <w:color w:val="222222"/>
                <w:sz w:val="16"/>
                <w:szCs w:val="16"/>
                <w:shd w:val="clear" w:color="auto" w:fill="FFFFFF"/>
              </w:rPr>
              <w:t>Megalofonou &amp; Damalas 200</w:t>
            </w:r>
            <w:bookmarkEnd w:id="3"/>
            <w:r w:rsidR="00C415CD" w:rsidRPr="00726606">
              <w:rPr>
                <w:rFonts w:cstheme="minorHAnsi"/>
                <w:bCs/>
                <w:color w:val="222222"/>
                <w:sz w:val="16"/>
                <w:szCs w:val="16"/>
                <w:shd w:val="clear" w:color="auto" w:fill="FFFFFF"/>
              </w:rPr>
              <w:t>4</w:t>
            </w:r>
            <w:r w:rsidR="0014344E" w:rsidRPr="00726606">
              <w:rPr>
                <w:rFonts w:cstheme="minorHAnsi"/>
                <w:bCs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r w:rsidR="0014344E" w:rsidRPr="00726606">
              <w:rPr>
                <w:sz w:val="16"/>
                <w:szCs w:val="16"/>
              </w:rPr>
              <w:t>[4</w:t>
            </w:r>
            <w:r w:rsidR="0008429E">
              <w:rPr>
                <w:sz w:val="16"/>
                <w:szCs w:val="16"/>
              </w:rPr>
              <w:t>4</w:t>
            </w:r>
            <w:r w:rsidR="0014344E" w:rsidRPr="00726606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31F5703B" w14:textId="5501A010" w:rsidR="00205BAA" w:rsidRPr="00F5365B" w:rsidRDefault="00205BAA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Medi.</w:t>
            </w:r>
          </w:p>
        </w:tc>
        <w:tc>
          <w:tcPr>
            <w:tcW w:w="992" w:type="dxa"/>
            <w:shd w:val="clear" w:color="auto" w:fill="auto"/>
          </w:tcPr>
          <w:p w14:paraId="2FDF6060" w14:textId="3A666C3D" w:rsidR="00205BAA" w:rsidRPr="00F5365B" w:rsidRDefault="00205BAA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27810DA8" w14:textId="77777777" w:rsidR="00205BAA" w:rsidRPr="00557281" w:rsidRDefault="00205BAA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CF5A426" w14:textId="0653459E" w:rsidR="00205BAA" w:rsidRPr="00F5365B" w:rsidRDefault="00205BAA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15</w:t>
            </w:r>
          </w:p>
        </w:tc>
        <w:tc>
          <w:tcPr>
            <w:tcW w:w="1417" w:type="dxa"/>
            <w:shd w:val="clear" w:color="auto" w:fill="auto"/>
          </w:tcPr>
          <w:p w14:paraId="16A70F89" w14:textId="77777777" w:rsidR="00205BAA" w:rsidRPr="00F5365B" w:rsidRDefault="00205BAA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20BCA6C" w14:textId="77777777" w:rsidR="00205BAA" w:rsidRPr="00F5365B" w:rsidRDefault="00205BAA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96147EF" w14:textId="77777777" w:rsidR="00205BAA" w:rsidRPr="00F5365B" w:rsidRDefault="00205BAA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6411663A" w14:textId="77777777" w:rsidR="00205BAA" w:rsidRPr="00F5365B" w:rsidRDefault="00205BAA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A8BA713" w14:textId="77777777" w:rsidR="00205BAA" w:rsidRPr="00F5365B" w:rsidRDefault="00205BAA" w:rsidP="00692226">
            <w:pPr>
              <w:jc w:val="center"/>
              <w:rPr>
                <w:sz w:val="16"/>
                <w:szCs w:val="16"/>
              </w:rPr>
            </w:pPr>
          </w:p>
        </w:tc>
      </w:tr>
      <w:tr w:rsidR="00205BAA" w14:paraId="5212067B" w14:textId="77777777" w:rsidTr="00692226">
        <w:tc>
          <w:tcPr>
            <w:tcW w:w="3119" w:type="dxa"/>
            <w:shd w:val="clear" w:color="auto" w:fill="auto"/>
          </w:tcPr>
          <w:p w14:paraId="3A26CE27" w14:textId="6B096DA0" w:rsidR="00205BAA" w:rsidRPr="00726606" w:rsidRDefault="00205BAA" w:rsidP="00205BAA">
            <w:pPr>
              <w:rPr>
                <w:sz w:val="16"/>
                <w:szCs w:val="16"/>
              </w:rPr>
            </w:pPr>
            <w:r w:rsidRPr="00726606">
              <w:rPr>
                <w:rFonts w:cstheme="minorHAnsi"/>
                <w:bCs/>
                <w:color w:val="222222"/>
                <w:sz w:val="16"/>
                <w:szCs w:val="16"/>
                <w:shd w:val="clear" w:color="auto" w:fill="FFFFFF"/>
              </w:rPr>
              <w:t xml:space="preserve">     </w:t>
            </w:r>
            <w:bookmarkStart w:id="4" w:name="_Hlk37516187"/>
            <w:r w:rsidRPr="00726606">
              <w:rPr>
                <w:rFonts w:cstheme="minorHAnsi"/>
                <w:bCs/>
                <w:color w:val="222222"/>
                <w:sz w:val="16"/>
                <w:szCs w:val="16"/>
                <w:shd w:val="clear" w:color="auto" w:fill="FFFFFF"/>
              </w:rPr>
              <w:t>Basusta et al. 2005</w:t>
            </w:r>
            <w:bookmarkEnd w:id="4"/>
            <w:r w:rsidR="0014344E" w:rsidRPr="00726606">
              <w:rPr>
                <w:rFonts w:cstheme="minorHAnsi"/>
                <w:bCs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r w:rsidR="0014344E" w:rsidRPr="00726606">
              <w:rPr>
                <w:sz w:val="16"/>
                <w:szCs w:val="16"/>
              </w:rPr>
              <w:t>[4</w:t>
            </w:r>
            <w:r w:rsidR="00F46365">
              <w:rPr>
                <w:sz w:val="16"/>
                <w:szCs w:val="16"/>
              </w:rPr>
              <w:t>5</w:t>
            </w:r>
            <w:r w:rsidR="0014344E" w:rsidRPr="00726606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7DBF7678" w14:textId="49A133ED" w:rsidR="00205BAA" w:rsidRPr="00F5365B" w:rsidRDefault="00205BAA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Medi.</w:t>
            </w:r>
          </w:p>
        </w:tc>
        <w:tc>
          <w:tcPr>
            <w:tcW w:w="992" w:type="dxa"/>
            <w:shd w:val="clear" w:color="auto" w:fill="auto"/>
          </w:tcPr>
          <w:p w14:paraId="3530E4A9" w14:textId="4851ED07" w:rsidR="00205BAA" w:rsidRPr="00F5365B" w:rsidRDefault="00205BAA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2FC10608" w14:textId="09FF0EE5" w:rsidR="00205BAA" w:rsidRPr="00557281" w:rsidRDefault="00205BAA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14:paraId="1B112432" w14:textId="77777777" w:rsidR="00205BAA" w:rsidRPr="00F5365B" w:rsidRDefault="00205BAA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7BA649FB" w14:textId="77777777" w:rsidR="00205BAA" w:rsidRPr="00F5365B" w:rsidRDefault="00205BAA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5712EC0" w14:textId="77777777" w:rsidR="00205BAA" w:rsidRPr="00F5365B" w:rsidRDefault="00205BAA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21B4C4C" w14:textId="77777777" w:rsidR="00205BAA" w:rsidRPr="00F5365B" w:rsidRDefault="00205BAA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7C4AE38F" w14:textId="77777777" w:rsidR="00205BAA" w:rsidRPr="00F5365B" w:rsidRDefault="00205BAA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008F0FD" w14:textId="77777777" w:rsidR="00205BAA" w:rsidRPr="00F5365B" w:rsidRDefault="00205BAA" w:rsidP="00692226">
            <w:pPr>
              <w:jc w:val="center"/>
              <w:rPr>
                <w:sz w:val="16"/>
                <w:szCs w:val="16"/>
              </w:rPr>
            </w:pPr>
          </w:p>
        </w:tc>
      </w:tr>
      <w:tr w:rsidR="00205BAA" w14:paraId="3DCE377E" w14:textId="77777777" w:rsidTr="00692226">
        <w:tc>
          <w:tcPr>
            <w:tcW w:w="3119" w:type="dxa"/>
            <w:shd w:val="clear" w:color="auto" w:fill="auto"/>
          </w:tcPr>
          <w:p w14:paraId="188F7E18" w14:textId="77777777" w:rsidR="00205BAA" w:rsidRPr="00726606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53E5174A" w14:textId="77777777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16BB510B" w14:textId="77777777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B20E0B3" w14:textId="77777777" w:rsidR="00205BAA" w:rsidRPr="00557281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758F45E" w14:textId="77777777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1AA37C9D" w14:textId="77777777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CF04AEF" w14:textId="77777777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97779A1" w14:textId="77777777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77820846" w14:textId="77777777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284701F" w14:textId="77777777" w:rsidR="00205BAA" w:rsidRPr="00F5365B" w:rsidRDefault="00205BAA" w:rsidP="00205BAA">
            <w:pPr>
              <w:rPr>
                <w:sz w:val="16"/>
                <w:szCs w:val="16"/>
              </w:rPr>
            </w:pPr>
          </w:p>
        </w:tc>
      </w:tr>
      <w:tr w:rsidR="0026713C" w14:paraId="15DE4363" w14:textId="77777777" w:rsidTr="00692226">
        <w:tc>
          <w:tcPr>
            <w:tcW w:w="3119" w:type="dxa"/>
            <w:shd w:val="clear" w:color="auto" w:fill="auto"/>
          </w:tcPr>
          <w:p w14:paraId="2B33BBA2" w14:textId="5DA61C9E" w:rsidR="0026713C" w:rsidRPr="00726606" w:rsidRDefault="0026713C" w:rsidP="0026713C">
            <w:pPr>
              <w:rPr>
                <w:b/>
                <w:bCs/>
                <w:sz w:val="16"/>
                <w:szCs w:val="16"/>
              </w:rPr>
            </w:pPr>
            <w:r w:rsidRPr="00726606">
              <w:rPr>
                <w:b/>
                <w:bCs/>
                <w:szCs w:val="16"/>
              </w:rPr>
              <w:t>Etmopteridae – Lantern sharks</w:t>
            </w:r>
          </w:p>
        </w:tc>
        <w:tc>
          <w:tcPr>
            <w:tcW w:w="851" w:type="dxa"/>
            <w:shd w:val="clear" w:color="auto" w:fill="auto"/>
          </w:tcPr>
          <w:p w14:paraId="7AB20E0A" w14:textId="77777777" w:rsidR="0026713C" w:rsidRPr="00F5365B" w:rsidRDefault="0026713C" w:rsidP="0026713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1BD18DD2" w14:textId="77777777" w:rsidR="0026713C" w:rsidRPr="00F5365B" w:rsidRDefault="0026713C" w:rsidP="0026713C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13A7240" w14:textId="77777777" w:rsidR="0026713C" w:rsidRPr="00557281" w:rsidRDefault="0026713C" w:rsidP="0026713C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A3DED99" w14:textId="77777777" w:rsidR="0026713C" w:rsidRPr="00F5365B" w:rsidRDefault="0026713C" w:rsidP="0026713C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44D0D315" w14:textId="77777777" w:rsidR="0026713C" w:rsidRPr="00F5365B" w:rsidRDefault="0026713C" w:rsidP="0026713C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A3EB7EE" w14:textId="77777777" w:rsidR="0026713C" w:rsidRPr="00F5365B" w:rsidRDefault="0026713C" w:rsidP="0026713C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322DD21" w14:textId="77777777" w:rsidR="0026713C" w:rsidRPr="00F5365B" w:rsidRDefault="0026713C" w:rsidP="0026713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1B8A399F" w14:textId="77777777" w:rsidR="0026713C" w:rsidRPr="00F5365B" w:rsidRDefault="0026713C" w:rsidP="0026713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0D13B57" w14:textId="77777777" w:rsidR="0026713C" w:rsidRPr="00F5365B" w:rsidRDefault="0026713C" w:rsidP="0026713C">
            <w:pPr>
              <w:rPr>
                <w:sz w:val="16"/>
                <w:szCs w:val="16"/>
              </w:rPr>
            </w:pPr>
          </w:p>
        </w:tc>
      </w:tr>
      <w:tr w:rsidR="0026713C" w14:paraId="61473E09" w14:textId="77777777" w:rsidTr="00692226">
        <w:tc>
          <w:tcPr>
            <w:tcW w:w="3119" w:type="dxa"/>
            <w:shd w:val="clear" w:color="auto" w:fill="auto"/>
          </w:tcPr>
          <w:p w14:paraId="0ACBEB15" w14:textId="61CBA0F9" w:rsidR="0026713C" w:rsidRPr="00726606" w:rsidRDefault="0026713C" w:rsidP="007A0363">
            <w:pPr>
              <w:rPr>
                <w:sz w:val="16"/>
                <w:szCs w:val="16"/>
              </w:rPr>
            </w:pPr>
            <w:r w:rsidRPr="00726606">
              <w:rPr>
                <w:i/>
                <w:sz w:val="18"/>
                <w:szCs w:val="18"/>
              </w:rPr>
              <w:t>Centroscyllium fabricii</w:t>
            </w:r>
            <w:r w:rsidR="00374220" w:rsidRPr="00726606">
              <w:rPr>
                <w:sz w:val="18"/>
                <w:szCs w:val="18"/>
              </w:rPr>
              <w:t>,</w:t>
            </w:r>
            <w:r w:rsidRPr="00726606">
              <w:rPr>
                <w:sz w:val="18"/>
                <w:szCs w:val="18"/>
              </w:rPr>
              <w:t xml:space="preserve"> TL</w:t>
            </w:r>
            <w:r w:rsidRPr="00726606">
              <w:rPr>
                <w:sz w:val="18"/>
                <w:szCs w:val="18"/>
                <w:vertAlign w:val="subscript"/>
              </w:rPr>
              <w:t>max</w:t>
            </w:r>
            <w:r w:rsidRPr="00726606">
              <w:rPr>
                <w:sz w:val="18"/>
                <w:szCs w:val="18"/>
              </w:rPr>
              <w:t>~0.8 m</w:t>
            </w:r>
          </w:p>
        </w:tc>
        <w:tc>
          <w:tcPr>
            <w:tcW w:w="851" w:type="dxa"/>
            <w:shd w:val="clear" w:color="auto" w:fill="auto"/>
          </w:tcPr>
          <w:p w14:paraId="4C064E5C" w14:textId="77777777" w:rsidR="0026713C" w:rsidRPr="00F5365B" w:rsidRDefault="0026713C" w:rsidP="0026713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28F8EF13" w14:textId="77777777" w:rsidR="0026713C" w:rsidRPr="00F5365B" w:rsidRDefault="0026713C" w:rsidP="0026713C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0F86299" w14:textId="77777777" w:rsidR="0026713C" w:rsidRPr="00557281" w:rsidRDefault="0026713C" w:rsidP="0026713C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3EB785A" w14:textId="77777777" w:rsidR="0026713C" w:rsidRPr="00F5365B" w:rsidRDefault="0026713C" w:rsidP="0026713C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7B74D667" w14:textId="77777777" w:rsidR="0026713C" w:rsidRPr="00F5365B" w:rsidRDefault="0026713C" w:rsidP="0026713C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C523915" w14:textId="77777777" w:rsidR="0026713C" w:rsidRPr="00F5365B" w:rsidRDefault="0026713C" w:rsidP="0026713C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964CAA6" w14:textId="77777777" w:rsidR="0026713C" w:rsidRPr="00F5365B" w:rsidRDefault="0026713C" w:rsidP="0026713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7ABF0AFB" w14:textId="77777777" w:rsidR="0026713C" w:rsidRPr="00F5365B" w:rsidRDefault="0026713C" w:rsidP="0026713C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E1546BB" w14:textId="10AF5771" w:rsidR="0026713C" w:rsidRPr="00F5365B" w:rsidRDefault="0026713C" w:rsidP="0026713C">
            <w:pPr>
              <w:rPr>
                <w:sz w:val="16"/>
                <w:szCs w:val="16"/>
              </w:rPr>
            </w:pPr>
          </w:p>
        </w:tc>
      </w:tr>
      <w:tr w:rsidR="0026713C" w14:paraId="2E9D2E58" w14:textId="77777777" w:rsidTr="00692226">
        <w:tc>
          <w:tcPr>
            <w:tcW w:w="3119" w:type="dxa"/>
            <w:shd w:val="clear" w:color="auto" w:fill="auto"/>
          </w:tcPr>
          <w:p w14:paraId="0523D1C4" w14:textId="43C3BA75" w:rsidR="0026713C" w:rsidRPr="00726606" w:rsidRDefault="0026713C" w:rsidP="0026713C">
            <w:pPr>
              <w:rPr>
                <w:sz w:val="16"/>
                <w:szCs w:val="16"/>
              </w:rPr>
            </w:pPr>
            <w:r w:rsidRPr="00726606">
              <w:rPr>
                <w:sz w:val="16"/>
                <w:szCs w:val="16"/>
              </w:rPr>
              <w:t xml:space="preserve">     Yano 1995***</w:t>
            </w:r>
            <w:r w:rsidR="0014344E" w:rsidRPr="00726606">
              <w:rPr>
                <w:sz w:val="16"/>
                <w:szCs w:val="16"/>
              </w:rPr>
              <w:t xml:space="preserve"> [2</w:t>
            </w:r>
            <w:r w:rsidR="00F46365">
              <w:rPr>
                <w:sz w:val="16"/>
                <w:szCs w:val="16"/>
              </w:rPr>
              <w:t>7</w:t>
            </w:r>
            <w:r w:rsidR="0014344E" w:rsidRPr="00726606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4A32EE4C" w14:textId="44C15C50" w:rsidR="0026713C" w:rsidRPr="00F5365B" w:rsidRDefault="0026713C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NW Atl.</w:t>
            </w:r>
          </w:p>
        </w:tc>
        <w:tc>
          <w:tcPr>
            <w:tcW w:w="992" w:type="dxa"/>
            <w:shd w:val="clear" w:color="auto" w:fill="auto"/>
          </w:tcPr>
          <w:p w14:paraId="1EECA5E4" w14:textId="48FF4EE4" w:rsidR="0026713C" w:rsidRPr="00F5365B" w:rsidRDefault="0026713C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1476</w:t>
            </w:r>
          </w:p>
        </w:tc>
        <w:tc>
          <w:tcPr>
            <w:tcW w:w="1276" w:type="dxa"/>
            <w:shd w:val="clear" w:color="auto" w:fill="auto"/>
          </w:tcPr>
          <w:p w14:paraId="77A4CBDB" w14:textId="058254E7" w:rsidR="0026713C" w:rsidRPr="00557281" w:rsidRDefault="0026713C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5-47</w:t>
            </w:r>
          </w:p>
        </w:tc>
        <w:tc>
          <w:tcPr>
            <w:tcW w:w="1276" w:type="dxa"/>
            <w:shd w:val="clear" w:color="auto" w:fill="auto"/>
          </w:tcPr>
          <w:p w14:paraId="082D7AF6" w14:textId="73FFCDC0" w:rsidR="0026713C" w:rsidRPr="00F5365B" w:rsidRDefault="0026713C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4-35</w:t>
            </w:r>
          </w:p>
        </w:tc>
        <w:tc>
          <w:tcPr>
            <w:tcW w:w="1417" w:type="dxa"/>
            <w:shd w:val="clear" w:color="auto" w:fill="auto"/>
          </w:tcPr>
          <w:p w14:paraId="53D2E025" w14:textId="3785228E" w:rsidR="0026713C" w:rsidRPr="00F5365B" w:rsidRDefault="0026713C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3.0-3.5</w:t>
            </w:r>
          </w:p>
        </w:tc>
        <w:tc>
          <w:tcPr>
            <w:tcW w:w="1276" w:type="dxa"/>
            <w:shd w:val="clear" w:color="auto" w:fill="auto"/>
          </w:tcPr>
          <w:p w14:paraId="5BEDCECC" w14:textId="098B7955" w:rsidR="0026713C" w:rsidRPr="00F5365B" w:rsidRDefault="0026713C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15.2-19.2</w:t>
            </w:r>
          </w:p>
        </w:tc>
        <w:tc>
          <w:tcPr>
            <w:tcW w:w="1276" w:type="dxa"/>
            <w:shd w:val="clear" w:color="auto" w:fill="auto"/>
          </w:tcPr>
          <w:p w14:paraId="4D233C67" w14:textId="28ABBD79" w:rsidR="0026713C" w:rsidRPr="00F5365B" w:rsidRDefault="0026713C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BD12285" w14:textId="2931C0A0" w:rsidR="0026713C" w:rsidRPr="00F5365B" w:rsidRDefault="0026713C" w:rsidP="0069222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con</w:t>
            </w:r>
            <w:r w:rsidR="005424A4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709" w:type="dxa"/>
          </w:tcPr>
          <w:p w14:paraId="01261FC3" w14:textId="77777777" w:rsidR="0026713C" w:rsidRPr="00F5365B" w:rsidRDefault="0026713C" w:rsidP="00692226">
            <w:pPr>
              <w:jc w:val="center"/>
              <w:rPr>
                <w:sz w:val="16"/>
                <w:szCs w:val="16"/>
              </w:rPr>
            </w:pPr>
          </w:p>
        </w:tc>
      </w:tr>
      <w:tr w:rsidR="0026713C" w14:paraId="3CEEE403" w14:textId="77777777" w:rsidTr="000812B8">
        <w:tc>
          <w:tcPr>
            <w:tcW w:w="3119" w:type="dxa"/>
            <w:shd w:val="clear" w:color="auto" w:fill="auto"/>
          </w:tcPr>
          <w:p w14:paraId="5F07A9C7" w14:textId="72F68268" w:rsidR="0026713C" w:rsidRPr="00726606" w:rsidRDefault="0026713C" w:rsidP="0026713C">
            <w:pPr>
              <w:rPr>
                <w:sz w:val="16"/>
                <w:szCs w:val="16"/>
              </w:rPr>
            </w:pPr>
            <w:r w:rsidRPr="00726606">
              <w:rPr>
                <w:sz w:val="16"/>
                <w:szCs w:val="16"/>
              </w:rPr>
              <w:t xml:space="preserve">     Hedeholm et al. 2019</w:t>
            </w:r>
            <w:r w:rsidR="0014344E" w:rsidRPr="00726606">
              <w:rPr>
                <w:sz w:val="16"/>
                <w:szCs w:val="16"/>
              </w:rPr>
              <w:t xml:space="preserve"> [5</w:t>
            </w:r>
            <w:r w:rsidR="00F46365">
              <w:rPr>
                <w:sz w:val="16"/>
                <w:szCs w:val="16"/>
              </w:rPr>
              <w:t>0</w:t>
            </w:r>
            <w:r w:rsidR="0014344E" w:rsidRPr="00726606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44092B65" w14:textId="78D2070C" w:rsidR="0026713C" w:rsidRPr="00F5365B" w:rsidRDefault="0026713C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NW Atl.</w:t>
            </w:r>
          </w:p>
        </w:tc>
        <w:tc>
          <w:tcPr>
            <w:tcW w:w="992" w:type="dxa"/>
            <w:shd w:val="clear" w:color="auto" w:fill="auto"/>
          </w:tcPr>
          <w:p w14:paraId="2ED299A9" w14:textId="2C655F5B" w:rsidR="0026713C" w:rsidRPr="00F5365B" w:rsidRDefault="0026713C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158</w:t>
            </w:r>
          </w:p>
        </w:tc>
        <w:tc>
          <w:tcPr>
            <w:tcW w:w="1276" w:type="dxa"/>
            <w:shd w:val="clear" w:color="auto" w:fill="auto"/>
          </w:tcPr>
          <w:p w14:paraId="605DA54F" w14:textId="77777777" w:rsidR="0026713C" w:rsidRPr="00557281" w:rsidRDefault="0026713C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39BBB64" w14:textId="4807F39C" w:rsidR="0026713C" w:rsidRPr="00F5365B" w:rsidRDefault="0026713C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14-32</w:t>
            </w:r>
          </w:p>
        </w:tc>
        <w:tc>
          <w:tcPr>
            <w:tcW w:w="1417" w:type="dxa"/>
            <w:shd w:val="clear" w:color="auto" w:fill="auto"/>
          </w:tcPr>
          <w:p w14:paraId="0870B031" w14:textId="77777777" w:rsidR="0026713C" w:rsidRPr="00F5365B" w:rsidRDefault="0026713C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623F881" w14:textId="7419816F" w:rsidR="0026713C" w:rsidRPr="00F5365B" w:rsidRDefault="0026713C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~16</w:t>
            </w:r>
          </w:p>
        </w:tc>
        <w:tc>
          <w:tcPr>
            <w:tcW w:w="1276" w:type="dxa"/>
            <w:shd w:val="clear" w:color="auto" w:fill="auto"/>
          </w:tcPr>
          <w:p w14:paraId="0D014941" w14:textId="77777777" w:rsidR="0026713C" w:rsidRPr="00F5365B" w:rsidRDefault="0026713C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0563F4AB" w14:textId="77777777" w:rsidR="0026713C" w:rsidRPr="00F5365B" w:rsidRDefault="0026713C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6AE047C" w14:textId="77777777" w:rsidR="0026713C" w:rsidRPr="00F5365B" w:rsidRDefault="0026713C" w:rsidP="00692226">
            <w:pPr>
              <w:jc w:val="center"/>
              <w:rPr>
                <w:sz w:val="16"/>
                <w:szCs w:val="16"/>
              </w:rPr>
            </w:pPr>
          </w:p>
        </w:tc>
      </w:tr>
      <w:tr w:rsidR="0026713C" w14:paraId="7E0B8E21" w14:textId="77777777" w:rsidTr="00692226">
        <w:tc>
          <w:tcPr>
            <w:tcW w:w="3119" w:type="dxa"/>
            <w:shd w:val="clear" w:color="auto" w:fill="auto"/>
          </w:tcPr>
          <w:p w14:paraId="33AE0E33" w14:textId="4147AAE6" w:rsidR="0026713C" w:rsidRPr="00726606" w:rsidRDefault="0026713C" w:rsidP="0026713C">
            <w:pPr>
              <w:rPr>
                <w:sz w:val="16"/>
                <w:szCs w:val="16"/>
              </w:rPr>
            </w:pPr>
            <w:r w:rsidRPr="00726606">
              <w:rPr>
                <w:sz w:val="16"/>
                <w:szCs w:val="16"/>
              </w:rPr>
              <w:t xml:space="preserve">   </w:t>
            </w:r>
            <w:r w:rsidR="000812B8" w:rsidRPr="00726606">
              <w:rPr>
                <w:sz w:val="16"/>
                <w:szCs w:val="16"/>
              </w:rPr>
              <w:t xml:space="preserve"> </w:t>
            </w:r>
            <w:r w:rsidRPr="00726606">
              <w:rPr>
                <w:sz w:val="16"/>
                <w:szCs w:val="16"/>
              </w:rPr>
              <w:t xml:space="preserve"> </w:t>
            </w:r>
            <w:r w:rsidR="00871B4B" w:rsidRPr="00726606">
              <w:rPr>
                <w:sz w:val="16"/>
                <w:szCs w:val="16"/>
              </w:rPr>
              <w:t xml:space="preserve">J. </w:t>
            </w:r>
            <w:r w:rsidRPr="00726606">
              <w:rPr>
                <w:sz w:val="16"/>
                <w:szCs w:val="16"/>
              </w:rPr>
              <w:t xml:space="preserve"> Nielsen unpublished</w:t>
            </w:r>
            <w:r w:rsidR="00871B4B" w:rsidRPr="00726606">
              <w:rPr>
                <w:sz w:val="16"/>
                <w:szCs w:val="16"/>
              </w:rPr>
              <w:t xml:space="preserve"> data</w:t>
            </w:r>
          </w:p>
        </w:tc>
        <w:tc>
          <w:tcPr>
            <w:tcW w:w="851" w:type="dxa"/>
            <w:shd w:val="clear" w:color="auto" w:fill="auto"/>
          </w:tcPr>
          <w:p w14:paraId="37637C77" w14:textId="5CC99D44" w:rsidR="0026713C" w:rsidRPr="00F5365B" w:rsidRDefault="0026713C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NW Atl.</w:t>
            </w:r>
          </w:p>
        </w:tc>
        <w:tc>
          <w:tcPr>
            <w:tcW w:w="992" w:type="dxa"/>
            <w:shd w:val="clear" w:color="auto" w:fill="auto"/>
          </w:tcPr>
          <w:p w14:paraId="7EAAB512" w14:textId="678AAAD3" w:rsidR="0026713C" w:rsidRPr="00F5365B" w:rsidRDefault="0026713C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56</w:t>
            </w:r>
          </w:p>
        </w:tc>
        <w:tc>
          <w:tcPr>
            <w:tcW w:w="1276" w:type="dxa"/>
            <w:shd w:val="clear" w:color="auto" w:fill="auto"/>
          </w:tcPr>
          <w:p w14:paraId="75F17D8E" w14:textId="4DC8522B" w:rsidR="0026713C" w:rsidRPr="00557281" w:rsidRDefault="0026713C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19-41</w:t>
            </w:r>
          </w:p>
        </w:tc>
        <w:tc>
          <w:tcPr>
            <w:tcW w:w="1276" w:type="dxa"/>
            <w:shd w:val="clear" w:color="auto" w:fill="auto"/>
          </w:tcPr>
          <w:p w14:paraId="4C6AA0E7" w14:textId="19051C95" w:rsidR="0026713C" w:rsidRPr="00F5365B" w:rsidRDefault="0026713C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15</w:t>
            </w:r>
          </w:p>
        </w:tc>
        <w:tc>
          <w:tcPr>
            <w:tcW w:w="1417" w:type="dxa"/>
            <w:shd w:val="clear" w:color="auto" w:fill="auto"/>
          </w:tcPr>
          <w:p w14:paraId="31ABA28C" w14:textId="77777777" w:rsidR="0026713C" w:rsidRPr="00F5365B" w:rsidRDefault="0026713C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087AC87" w14:textId="74263540" w:rsidR="0026713C" w:rsidRPr="00F5365B" w:rsidRDefault="0026713C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15.3-16.1</w:t>
            </w:r>
          </w:p>
        </w:tc>
        <w:tc>
          <w:tcPr>
            <w:tcW w:w="1276" w:type="dxa"/>
            <w:shd w:val="clear" w:color="auto" w:fill="auto"/>
          </w:tcPr>
          <w:p w14:paraId="0FF27E74" w14:textId="77777777" w:rsidR="0026713C" w:rsidRPr="00F5365B" w:rsidRDefault="0026713C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64E9DF96" w14:textId="77777777" w:rsidR="0026713C" w:rsidRPr="00F5365B" w:rsidRDefault="0026713C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B336736" w14:textId="77777777" w:rsidR="0026713C" w:rsidRPr="00F5365B" w:rsidRDefault="0026713C" w:rsidP="00692226">
            <w:pPr>
              <w:jc w:val="center"/>
              <w:rPr>
                <w:sz w:val="16"/>
                <w:szCs w:val="16"/>
              </w:rPr>
            </w:pPr>
          </w:p>
        </w:tc>
      </w:tr>
      <w:tr w:rsidR="000812B8" w:rsidRPr="00F5365B" w14:paraId="5CEEB54D" w14:textId="77777777" w:rsidTr="000812B8">
        <w:tc>
          <w:tcPr>
            <w:tcW w:w="3970" w:type="dxa"/>
            <w:gridSpan w:val="2"/>
            <w:shd w:val="clear" w:color="auto" w:fill="auto"/>
          </w:tcPr>
          <w:p w14:paraId="57F5CA16" w14:textId="77777777" w:rsidR="000812B8" w:rsidRPr="00726606" w:rsidRDefault="000812B8" w:rsidP="0008429E">
            <w:pPr>
              <w:rPr>
                <w:sz w:val="16"/>
                <w:szCs w:val="16"/>
              </w:rPr>
            </w:pPr>
            <w:r w:rsidRPr="00726606">
              <w:rPr>
                <w:i/>
                <w:sz w:val="18"/>
                <w:szCs w:val="18"/>
              </w:rPr>
              <w:t>Etmopterus princeps</w:t>
            </w:r>
            <w:r w:rsidRPr="00726606">
              <w:rPr>
                <w:sz w:val="18"/>
                <w:szCs w:val="18"/>
              </w:rPr>
              <w:t xml:space="preserve">, </w:t>
            </w:r>
            <w:r w:rsidRPr="00726606">
              <w:rPr>
                <w:rFonts w:cstheme="minorHAnsi"/>
                <w:sz w:val="18"/>
                <w:szCs w:val="18"/>
              </w:rPr>
              <w:t>TL</w:t>
            </w:r>
            <w:r w:rsidRPr="00726606">
              <w:rPr>
                <w:rFonts w:cstheme="minorHAnsi"/>
                <w:sz w:val="18"/>
                <w:szCs w:val="18"/>
                <w:vertAlign w:val="subscript"/>
              </w:rPr>
              <w:t>max</w:t>
            </w:r>
            <w:r w:rsidRPr="00726606">
              <w:rPr>
                <w:sz w:val="18"/>
                <w:szCs w:val="18"/>
              </w:rPr>
              <w:t>~</w:t>
            </w:r>
            <w:r w:rsidRPr="00726606">
              <w:rPr>
                <w:rFonts w:cstheme="minorHAnsi"/>
                <w:sz w:val="18"/>
                <w:szCs w:val="18"/>
              </w:rPr>
              <w:t>0.8 m</w:t>
            </w:r>
          </w:p>
        </w:tc>
        <w:tc>
          <w:tcPr>
            <w:tcW w:w="992" w:type="dxa"/>
            <w:shd w:val="clear" w:color="auto" w:fill="auto"/>
          </w:tcPr>
          <w:p w14:paraId="0B569180" w14:textId="77777777" w:rsidR="000812B8" w:rsidRPr="00F5365B" w:rsidRDefault="000812B8" w:rsidP="0008429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318975F" w14:textId="77777777" w:rsidR="000812B8" w:rsidRPr="00F5365B" w:rsidRDefault="000812B8" w:rsidP="0008429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173D002" w14:textId="77777777" w:rsidR="000812B8" w:rsidRPr="00F5365B" w:rsidRDefault="000812B8" w:rsidP="0008429E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42FFB4EB" w14:textId="77777777" w:rsidR="000812B8" w:rsidRPr="00F5365B" w:rsidRDefault="000812B8" w:rsidP="0008429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6CC6D31" w14:textId="77777777" w:rsidR="000812B8" w:rsidRPr="00F5365B" w:rsidRDefault="000812B8" w:rsidP="0008429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B85D820" w14:textId="77777777" w:rsidR="000812B8" w:rsidRPr="00F5365B" w:rsidRDefault="000812B8" w:rsidP="0008429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8C12FF8" w14:textId="77777777" w:rsidR="000812B8" w:rsidRPr="00F5365B" w:rsidRDefault="000812B8" w:rsidP="0008429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565A2FF5" w14:textId="77777777" w:rsidR="000812B8" w:rsidRPr="00F5365B" w:rsidRDefault="000812B8" w:rsidP="0008429E">
            <w:pPr>
              <w:rPr>
                <w:sz w:val="16"/>
                <w:szCs w:val="16"/>
              </w:rPr>
            </w:pPr>
          </w:p>
        </w:tc>
      </w:tr>
      <w:tr w:rsidR="000812B8" w:rsidRPr="00F5365B" w14:paraId="3BBD4C7E" w14:textId="77777777" w:rsidTr="0008429E">
        <w:tc>
          <w:tcPr>
            <w:tcW w:w="3119" w:type="dxa"/>
            <w:shd w:val="clear" w:color="auto" w:fill="auto"/>
          </w:tcPr>
          <w:p w14:paraId="4CAE2902" w14:textId="6E369689" w:rsidR="000812B8" w:rsidRPr="00726606" w:rsidRDefault="000812B8" w:rsidP="0008429E">
            <w:pPr>
              <w:rPr>
                <w:sz w:val="16"/>
                <w:szCs w:val="16"/>
              </w:rPr>
            </w:pPr>
            <w:r w:rsidRPr="00726606">
              <w:rPr>
                <w:sz w:val="16"/>
                <w:szCs w:val="16"/>
              </w:rPr>
              <w:t xml:space="preserve">     Cotton et al. 2015 [2</w:t>
            </w:r>
            <w:r w:rsidR="00F46365">
              <w:rPr>
                <w:sz w:val="16"/>
                <w:szCs w:val="16"/>
              </w:rPr>
              <w:t>3</w:t>
            </w:r>
            <w:r w:rsidRPr="00726606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506809FE" w14:textId="77777777" w:rsidR="000812B8" w:rsidRPr="00185359" w:rsidRDefault="000812B8" w:rsidP="0008429E">
            <w:pPr>
              <w:jc w:val="center"/>
              <w:rPr>
                <w:sz w:val="16"/>
                <w:szCs w:val="16"/>
              </w:rPr>
            </w:pPr>
            <w:r w:rsidRPr="00185359">
              <w:rPr>
                <w:sz w:val="16"/>
                <w:szCs w:val="16"/>
              </w:rPr>
              <w:t>M Atl.</w:t>
            </w:r>
          </w:p>
        </w:tc>
        <w:tc>
          <w:tcPr>
            <w:tcW w:w="992" w:type="dxa"/>
            <w:shd w:val="clear" w:color="auto" w:fill="auto"/>
          </w:tcPr>
          <w:p w14:paraId="42542E10" w14:textId="77777777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269</w:t>
            </w:r>
          </w:p>
        </w:tc>
        <w:tc>
          <w:tcPr>
            <w:tcW w:w="1276" w:type="dxa"/>
            <w:shd w:val="clear" w:color="auto" w:fill="auto"/>
          </w:tcPr>
          <w:p w14:paraId="3277FF05" w14:textId="77777777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07F292D" w14:textId="0C6FDE16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 xml:space="preserve">7-18 </w:t>
            </w:r>
            <w:r w:rsidR="0049165F">
              <w:rPr>
                <w:sz w:val="16"/>
                <w:szCs w:val="16"/>
              </w:rPr>
              <w:t>(</w:t>
            </w:r>
            <w:r w:rsidRPr="00F5365B">
              <w:rPr>
                <w:sz w:val="16"/>
                <w:szCs w:val="16"/>
              </w:rPr>
              <w:t>11.2</w:t>
            </w:r>
            <w:r w:rsidR="0049165F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95B6C53" w14:textId="77777777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357A934" w14:textId="77777777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15.7-17.5</w:t>
            </w:r>
          </w:p>
        </w:tc>
        <w:tc>
          <w:tcPr>
            <w:tcW w:w="1276" w:type="dxa"/>
            <w:shd w:val="clear" w:color="auto" w:fill="auto"/>
          </w:tcPr>
          <w:p w14:paraId="0503362B" w14:textId="77777777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14:paraId="6741AFEA" w14:textId="77777777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conc.</w:t>
            </w:r>
          </w:p>
        </w:tc>
        <w:tc>
          <w:tcPr>
            <w:tcW w:w="709" w:type="dxa"/>
            <w:shd w:val="clear" w:color="auto" w:fill="auto"/>
          </w:tcPr>
          <w:p w14:paraId="5E0688DC" w14:textId="77777777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Mat</w:t>
            </w:r>
          </w:p>
        </w:tc>
      </w:tr>
      <w:tr w:rsidR="000812B8" w:rsidRPr="00F5365B" w14:paraId="7115FFBE" w14:textId="77777777" w:rsidTr="0008429E">
        <w:tc>
          <w:tcPr>
            <w:tcW w:w="4962" w:type="dxa"/>
            <w:gridSpan w:val="3"/>
            <w:shd w:val="clear" w:color="auto" w:fill="auto"/>
          </w:tcPr>
          <w:p w14:paraId="682C5F2E" w14:textId="77777777" w:rsidR="000812B8" w:rsidRPr="00726606" w:rsidRDefault="000812B8" w:rsidP="0008429E">
            <w:pPr>
              <w:rPr>
                <w:sz w:val="16"/>
                <w:szCs w:val="16"/>
              </w:rPr>
            </w:pPr>
            <w:r w:rsidRPr="00726606">
              <w:rPr>
                <w:rFonts w:cstheme="minorHAnsi"/>
                <w:i/>
                <w:sz w:val="18"/>
                <w:szCs w:val="18"/>
              </w:rPr>
              <w:t>Etmopterus granulosus</w:t>
            </w:r>
            <w:r w:rsidRPr="00726606">
              <w:rPr>
                <w:rFonts w:cstheme="minorHAnsi"/>
                <w:sz w:val="18"/>
                <w:szCs w:val="18"/>
              </w:rPr>
              <w:t>, TL</w:t>
            </w:r>
            <w:r w:rsidRPr="00726606">
              <w:rPr>
                <w:rFonts w:cstheme="minorHAnsi"/>
                <w:sz w:val="18"/>
                <w:szCs w:val="18"/>
                <w:vertAlign w:val="subscript"/>
              </w:rPr>
              <w:t>max</w:t>
            </w:r>
            <w:r w:rsidRPr="00726606">
              <w:rPr>
                <w:sz w:val="18"/>
                <w:szCs w:val="18"/>
              </w:rPr>
              <w:t>~0.8</w:t>
            </w:r>
            <w:r w:rsidRPr="00726606">
              <w:rPr>
                <w:rFonts w:cstheme="minorHAnsi"/>
                <w:sz w:val="18"/>
                <w:szCs w:val="18"/>
              </w:rPr>
              <w:t xml:space="preserve"> m</w:t>
            </w:r>
          </w:p>
        </w:tc>
        <w:tc>
          <w:tcPr>
            <w:tcW w:w="1276" w:type="dxa"/>
            <w:shd w:val="clear" w:color="auto" w:fill="auto"/>
          </w:tcPr>
          <w:p w14:paraId="094C46A6" w14:textId="77777777" w:rsidR="000812B8" w:rsidRPr="00F5365B" w:rsidRDefault="000812B8" w:rsidP="0008429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E3F071A" w14:textId="77777777" w:rsidR="000812B8" w:rsidRPr="00F5365B" w:rsidRDefault="000812B8" w:rsidP="0008429E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63003E25" w14:textId="77777777" w:rsidR="000812B8" w:rsidRPr="00F5365B" w:rsidRDefault="000812B8" w:rsidP="0008429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B5CF925" w14:textId="77777777" w:rsidR="000812B8" w:rsidRPr="00F5365B" w:rsidRDefault="000812B8" w:rsidP="0008429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8CEC2E7" w14:textId="77777777" w:rsidR="000812B8" w:rsidRPr="00F5365B" w:rsidRDefault="000812B8" w:rsidP="0008429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F17F62E" w14:textId="77777777" w:rsidR="000812B8" w:rsidRPr="00F5365B" w:rsidRDefault="000812B8" w:rsidP="0008429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254C0985" w14:textId="52586462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</w:p>
        </w:tc>
      </w:tr>
      <w:tr w:rsidR="000812B8" w:rsidRPr="00F5365B" w14:paraId="7CEE489C" w14:textId="77777777" w:rsidTr="0008429E">
        <w:tc>
          <w:tcPr>
            <w:tcW w:w="3119" w:type="dxa"/>
            <w:shd w:val="clear" w:color="auto" w:fill="auto"/>
          </w:tcPr>
          <w:p w14:paraId="74010059" w14:textId="2E4F06DD" w:rsidR="000812B8" w:rsidRPr="00726606" w:rsidRDefault="000812B8" w:rsidP="0008429E">
            <w:pPr>
              <w:rPr>
                <w:rFonts w:cstheme="minorHAnsi"/>
                <w:sz w:val="16"/>
                <w:szCs w:val="16"/>
              </w:rPr>
            </w:pPr>
            <w:r w:rsidRPr="00726606">
              <w:rPr>
                <w:rFonts w:cstheme="minorHAnsi"/>
                <w:sz w:val="16"/>
                <w:szCs w:val="16"/>
              </w:rPr>
              <w:t xml:space="preserve">     Wetherbee 1996 </w:t>
            </w:r>
            <w:r w:rsidRPr="00726606">
              <w:rPr>
                <w:sz w:val="16"/>
                <w:szCs w:val="16"/>
              </w:rPr>
              <w:t>[4</w:t>
            </w:r>
            <w:r w:rsidR="00F46365">
              <w:rPr>
                <w:sz w:val="16"/>
                <w:szCs w:val="16"/>
              </w:rPr>
              <w:t>7</w:t>
            </w:r>
            <w:r w:rsidRPr="00726606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65775EED" w14:textId="77777777" w:rsidR="000812B8" w:rsidRPr="00185359" w:rsidRDefault="000812B8" w:rsidP="0008429E">
            <w:pPr>
              <w:jc w:val="center"/>
              <w:rPr>
                <w:sz w:val="16"/>
                <w:szCs w:val="16"/>
              </w:rPr>
            </w:pPr>
            <w:r w:rsidRPr="00185359">
              <w:rPr>
                <w:sz w:val="16"/>
                <w:szCs w:val="16"/>
              </w:rPr>
              <w:t>SW Paci.</w:t>
            </w:r>
          </w:p>
        </w:tc>
        <w:tc>
          <w:tcPr>
            <w:tcW w:w="992" w:type="dxa"/>
            <w:shd w:val="clear" w:color="auto" w:fill="auto"/>
          </w:tcPr>
          <w:p w14:paraId="2F818908" w14:textId="77777777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492</w:t>
            </w:r>
          </w:p>
        </w:tc>
        <w:tc>
          <w:tcPr>
            <w:tcW w:w="1276" w:type="dxa"/>
            <w:shd w:val="clear" w:color="auto" w:fill="auto"/>
          </w:tcPr>
          <w:p w14:paraId="1772D711" w14:textId="4C755EE9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 xml:space="preserve">7-30 </w:t>
            </w:r>
            <w:r w:rsidR="0049165F">
              <w:rPr>
                <w:sz w:val="16"/>
                <w:szCs w:val="16"/>
              </w:rPr>
              <w:t>(</w:t>
            </w:r>
            <w:r w:rsidRPr="00F5365B">
              <w:rPr>
                <w:sz w:val="16"/>
                <w:szCs w:val="16"/>
              </w:rPr>
              <w:t>14.9</w:t>
            </w:r>
            <w:r w:rsidR="0049165F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BB174E1" w14:textId="4DC6FEA4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 xml:space="preserve">9-15 </w:t>
            </w:r>
            <w:r w:rsidR="0049165F">
              <w:rPr>
                <w:sz w:val="16"/>
                <w:szCs w:val="16"/>
              </w:rPr>
              <w:t>(</w:t>
            </w:r>
            <w:r w:rsidRPr="00F5365B">
              <w:rPr>
                <w:sz w:val="16"/>
                <w:szCs w:val="16"/>
              </w:rPr>
              <w:t>12.7)</w:t>
            </w:r>
          </w:p>
        </w:tc>
        <w:tc>
          <w:tcPr>
            <w:tcW w:w="1417" w:type="dxa"/>
            <w:shd w:val="clear" w:color="auto" w:fill="auto"/>
          </w:tcPr>
          <w:p w14:paraId="51DD9D13" w14:textId="77777777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4.0-4.5</w:t>
            </w:r>
          </w:p>
        </w:tc>
        <w:tc>
          <w:tcPr>
            <w:tcW w:w="1276" w:type="dxa"/>
            <w:shd w:val="clear" w:color="auto" w:fill="auto"/>
          </w:tcPr>
          <w:p w14:paraId="3DDFCABA" w14:textId="77777777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D711FD4" w14:textId="77777777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07DEF531" w14:textId="77777777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conc.</w:t>
            </w:r>
          </w:p>
        </w:tc>
        <w:tc>
          <w:tcPr>
            <w:tcW w:w="709" w:type="dxa"/>
            <w:shd w:val="clear" w:color="auto" w:fill="auto"/>
          </w:tcPr>
          <w:p w14:paraId="0F70FEDE" w14:textId="77777777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</w:p>
        </w:tc>
      </w:tr>
      <w:tr w:rsidR="000812B8" w:rsidRPr="00F5365B" w14:paraId="274F40BF" w14:textId="77777777" w:rsidTr="0008429E">
        <w:tc>
          <w:tcPr>
            <w:tcW w:w="4962" w:type="dxa"/>
            <w:gridSpan w:val="3"/>
          </w:tcPr>
          <w:p w14:paraId="5C649131" w14:textId="77777777" w:rsidR="000812B8" w:rsidRPr="00726606" w:rsidRDefault="000812B8" w:rsidP="0008429E">
            <w:pPr>
              <w:rPr>
                <w:sz w:val="18"/>
                <w:szCs w:val="18"/>
              </w:rPr>
            </w:pPr>
            <w:r w:rsidRPr="00726606">
              <w:rPr>
                <w:rFonts w:cstheme="minorHAnsi"/>
                <w:i/>
                <w:sz w:val="18"/>
                <w:szCs w:val="18"/>
              </w:rPr>
              <w:t xml:space="preserve">Etmopterus spinax, </w:t>
            </w:r>
            <w:r w:rsidRPr="00726606">
              <w:rPr>
                <w:rFonts w:cstheme="minorHAnsi"/>
                <w:sz w:val="18"/>
                <w:szCs w:val="18"/>
              </w:rPr>
              <w:t>TL</w:t>
            </w:r>
            <w:r w:rsidRPr="00726606">
              <w:rPr>
                <w:rFonts w:cstheme="minorHAnsi"/>
                <w:sz w:val="18"/>
                <w:szCs w:val="18"/>
                <w:vertAlign w:val="subscript"/>
              </w:rPr>
              <w:t>max</w:t>
            </w:r>
            <w:r w:rsidRPr="00726606">
              <w:rPr>
                <w:sz w:val="18"/>
                <w:szCs w:val="18"/>
              </w:rPr>
              <w:t>~</w:t>
            </w:r>
            <w:r w:rsidRPr="00726606">
              <w:rPr>
                <w:rFonts w:cstheme="minorHAnsi"/>
                <w:sz w:val="18"/>
                <w:szCs w:val="18"/>
              </w:rPr>
              <w:t>0.6 m</w:t>
            </w:r>
          </w:p>
        </w:tc>
        <w:tc>
          <w:tcPr>
            <w:tcW w:w="1276" w:type="dxa"/>
          </w:tcPr>
          <w:p w14:paraId="1922DCD8" w14:textId="77777777" w:rsidR="000812B8" w:rsidRPr="00F5365B" w:rsidRDefault="000812B8" w:rsidP="0008429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697F0E5A" w14:textId="77777777" w:rsidR="000812B8" w:rsidRPr="00F5365B" w:rsidRDefault="000812B8" w:rsidP="0008429E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4A568243" w14:textId="77777777" w:rsidR="000812B8" w:rsidRPr="00F5365B" w:rsidRDefault="000812B8" w:rsidP="0008429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73D02FEF" w14:textId="77777777" w:rsidR="000812B8" w:rsidRPr="00F5365B" w:rsidRDefault="000812B8" w:rsidP="0008429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14CBDDBC" w14:textId="77777777" w:rsidR="000812B8" w:rsidRPr="00F5365B" w:rsidRDefault="000812B8" w:rsidP="0008429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C063D27" w14:textId="77777777" w:rsidR="000812B8" w:rsidRPr="00F5365B" w:rsidRDefault="000812B8" w:rsidP="0008429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664E26D" w14:textId="1318E269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</w:p>
        </w:tc>
      </w:tr>
      <w:tr w:rsidR="000812B8" w:rsidRPr="00F5365B" w14:paraId="3746E7BC" w14:textId="77777777" w:rsidTr="000812B8">
        <w:tc>
          <w:tcPr>
            <w:tcW w:w="3119" w:type="dxa"/>
          </w:tcPr>
          <w:p w14:paraId="2673AE5D" w14:textId="782BAC88" w:rsidR="000812B8" w:rsidRPr="00726606" w:rsidRDefault="000812B8" w:rsidP="0008429E">
            <w:pPr>
              <w:rPr>
                <w:sz w:val="16"/>
                <w:szCs w:val="16"/>
                <w:lang w:val="da-DK"/>
              </w:rPr>
            </w:pPr>
            <w:r w:rsidRPr="00726606">
              <w:rPr>
                <w:sz w:val="16"/>
                <w:szCs w:val="16"/>
              </w:rPr>
              <w:t xml:space="preserve">     </w:t>
            </w:r>
            <w:r w:rsidRPr="00726606">
              <w:rPr>
                <w:sz w:val="16"/>
                <w:szCs w:val="16"/>
                <w:lang w:val="da-DK"/>
              </w:rPr>
              <w:t xml:space="preserve">Capapé et al. 2001 </w:t>
            </w:r>
            <w:r w:rsidRPr="00726606">
              <w:rPr>
                <w:sz w:val="16"/>
                <w:szCs w:val="16"/>
              </w:rPr>
              <w:t>[4</w:t>
            </w:r>
            <w:r w:rsidR="00F46365">
              <w:rPr>
                <w:sz w:val="16"/>
                <w:szCs w:val="16"/>
              </w:rPr>
              <w:t>8</w:t>
            </w:r>
            <w:r w:rsidRPr="00726606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</w:tcPr>
          <w:p w14:paraId="3EF4EA7F" w14:textId="77777777" w:rsidR="000812B8" w:rsidRPr="00185359" w:rsidRDefault="000812B8" w:rsidP="0008429E">
            <w:pPr>
              <w:jc w:val="center"/>
              <w:rPr>
                <w:sz w:val="16"/>
                <w:szCs w:val="16"/>
                <w:lang w:val="da-DK"/>
              </w:rPr>
            </w:pPr>
            <w:r w:rsidRPr="00185359">
              <w:rPr>
                <w:sz w:val="16"/>
                <w:szCs w:val="16"/>
                <w:lang w:val="da-DK"/>
              </w:rPr>
              <w:t>Med.</w:t>
            </w:r>
          </w:p>
        </w:tc>
        <w:tc>
          <w:tcPr>
            <w:tcW w:w="992" w:type="dxa"/>
          </w:tcPr>
          <w:p w14:paraId="54D4D344" w14:textId="77777777" w:rsidR="000812B8" w:rsidRPr="00F5365B" w:rsidRDefault="000812B8" w:rsidP="0008429E">
            <w:pPr>
              <w:jc w:val="center"/>
              <w:rPr>
                <w:sz w:val="16"/>
                <w:szCs w:val="16"/>
                <w:lang w:val="da-DK"/>
              </w:rPr>
            </w:pPr>
            <w:r w:rsidRPr="00F5365B">
              <w:rPr>
                <w:sz w:val="16"/>
                <w:szCs w:val="16"/>
                <w:lang w:val="da-DK"/>
              </w:rPr>
              <w:t>179</w:t>
            </w:r>
          </w:p>
        </w:tc>
        <w:tc>
          <w:tcPr>
            <w:tcW w:w="1276" w:type="dxa"/>
          </w:tcPr>
          <w:p w14:paraId="03B9BC56" w14:textId="00A178D3" w:rsidR="000812B8" w:rsidRPr="00F5365B" w:rsidRDefault="000812B8" w:rsidP="0008429E">
            <w:pPr>
              <w:jc w:val="center"/>
              <w:rPr>
                <w:sz w:val="16"/>
                <w:szCs w:val="16"/>
                <w:lang w:val="da-DK"/>
              </w:rPr>
            </w:pPr>
            <w:r w:rsidRPr="00F5365B">
              <w:rPr>
                <w:sz w:val="16"/>
                <w:szCs w:val="16"/>
                <w:lang w:val="da-DK"/>
              </w:rPr>
              <w:t xml:space="preserve">9-17 </w:t>
            </w:r>
            <w:r w:rsidR="0049165F">
              <w:rPr>
                <w:sz w:val="16"/>
                <w:szCs w:val="16"/>
                <w:lang w:val="da-DK"/>
              </w:rPr>
              <w:t>(</w:t>
            </w:r>
            <w:r w:rsidRPr="00F5365B">
              <w:rPr>
                <w:sz w:val="16"/>
                <w:szCs w:val="16"/>
                <w:lang w:val="da-DK"/>
              </w:rPr>
              <w:t>13.5</w:t>
            </w:r>
            <w:r w:rsidR="0049165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276" w:type="dxa"/>
          </w:tcPr>
          <w:p w14:paraId="077AE08C" w14:textId="4C93F031" w:rsidR="000812B8" w:rsidRPr="00F5365B" w:rsidRDefault="000812B8" w:rsidP="0008429E">
            <w:pPr>
              <w:jc w:val="center"/>
              <w:rPr>
                <w:sz w:val="16"/>
                <w:szCs w:val="16"/>
                <w:lang w:val="da-DK"/>
              </w:rPr>
            </w:pPr>
            <w:r w:rsidRPr="00F5365B">
              <w:rPr>
                <w:sz w:val="16"/>
                <w:szCs w:val="16"/>
                <w:lang w:val="da-DK"/>
              </w:rPr>
              <w:t xml:space="preserve">5-9 </w:t>
            </w:r>
            <w:r w:rsidR="0049165F">
              <w:rPr>
                <w:sz w:val="16"/>
                <w:szCs w:val="16"/>
                <w:lang w:val="da-DK"/>
              </w:rPr>
              <w:t>(</w:t>
            </w:r>
            <w:r w:rsidRPr="00F5365B">
              <w:rPr>
                <w:sz w:val="16"/>
                <w:szCs w:val="16"/>
                <w:lang w:val="da-DK"/>
              </w:rPr>
              <w:t>6.8</w:t>
            </w:r>
            <w:r w:rsidR="0049165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417" w:type="dxa"/>
          </w:tcPr>
          <w:p w14:paraId="10052245" w14:textId="77777777" w:rsidR="000812B8" w:rsidRPr="00F5365B" w:rsidRDefault="000812B8" w:rsidP="0008429E">
            <w:pPr>
              <w:jc w:val="center"/>
              <w:rPr>
                <w:sz w:val="16"/>
                <w:szCs w:val="16"/>
                <w:lang w:val="da-DK"/>
              </w:rPr>
            </w:pPr>
            <w:r w:rsidRPr="00F5365B">
              <w:rPr>
                <w:sz w:val="16"/>
                <w:szCs w:val="16"/>
                <w:lang w:val="da-DK"/>
              </w:rPr>
              <w:t>2.4-2.7</w:t>
            </w:r>
          </w:p>
        </w:tc>
        <w:tc>
          <w:tcPr>
            <w:tcW w:w="1276" w:type="dxa"/>
          </w:tcPr>
          <w:p w14:paraId="30006884" w14:textId="5BB6641E" w:rsidR="000812B8" w:rsidRPr="00F5365B" w:rsidRDefault="000812B8" w:rsidP="0008429E">
            <w:pPr>
              <w:jc w:val="center"/>
              <w:rPr>
                <w:sz w:val="16"/>
                <w:szCs w:val="16"/>
                <w:lang w:val="da-DK"/>
              </w:rPr>
            </w:pPr>
            <w:r w:rsidRPr="00F5365B">
              <w:rPr>
                <w:sz w:val="16"/>
                <w:szCs w:val="16"/>
                <w:lang w:val="da-DK"/>
              </w:rPr>
              <w:t xml:space="preserve">11.9-13.3 </w:t>
            </w:r>
            <w:r w:rsidR="0049165F">
              <w:rPr>
                <w:sz w:val="16"/>
                <w:szCs w:val="16"/>
                <w:lang w:val="da-DK"/>
              </w:rPr>
              <w:t>(</w:t>
            </w:r>
            <w:r w:rsidRPr="00F5365B">
              <w:rPr>
                <w:sz w:val="16"/>
                <w:szCs w:val="16"/>
                <w:lang w:val="da-DK"/>
              </w:rPr>
              <w:t>12.6</w:t>
            </w:r>
            <w:r w:rsidR="0049165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276" w:type="dxa"/>
          </w:tcPr>
          <w:p w14:paraId="1AB65351" w14:textId="77777777" w:rsidR="000812B8" w:rsidRPr="00F5365B" w:rsidRDefault="000812B8" w:rsidP="0008429E">
            <w:pPr>
              <w:jc w:val="center"/>
              <w:rPr>
                <w:sz w:val="16"/>
                <w:szCs w:val="16"/>
                <w:lang w:val="da-DK"/>
              </w:rPr>
            </w:pPr>
            <w:r w:rsidRPr="00F5365B">
              <w:rPr>
                <w:sz w:val="16"/>
                <w:szCs w:val="16"/>
                <w:lang w:val="da-DK"/>
              </w:rPr>
              <w:t>Yes</w:t>
            </w:r>
          </w:p>
        </w:tc>
        <w:tc>
          <w:tcPr>
            <w:tcW w:w="992" w:type="dxa"/>
          </w:tcPr>
          <w:p w14:paraId="5FA70937" w14:textId="77777777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conc.</w:t>
            </w:r>
          </w:p>
        </w:tc>
        <w:tc>
          <w:tcPr>
            <w:tcW w:w="709" w:type="dxa"/>
          </w:tcPr>
          <w:p w14:paraId="26196510" w14:textId="77777777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</w:p>
        </w:tc>
      </w:tr>
      <w:tr w:rsidR="000812B8" w:rsidRPr="00F5365B" w14:paraId="6E7B8666" w14:textId="77777777" w:rsidTr="000812B8">
        <w:tc>
          <w:tcPr>
            <w:tcW w:w="3119" w:type="dxa"/>
          </w:tcPr>
          <w:p w14:paraId="3634F7BB" w14:textId="38D095AD" w:rsidR="000812B8" w:rsidRPr="00726606" w:rsidRDefault="000812B8" w:rsidP="0008429E">
            <w:pPr>
              <w:rPr>
                <w:sz w:val="16"/>
                <w:szCs w:val="16"/>
                <w:lang w:val="da-DK"/>
              </w:rPr>
            </w:pPr>
            <w:r w:rsidRPr="00726606">
              <w:rPr>
                <w:sz w:val="16"/>
                <w:szCs w:val="16"/>
                <w:lang w:val="da-DK"/>
              </w:rPr>
              <w:t xml:space="preserve">     Coelho &amp; Erzini 2008 </w:t>
            </w:r>
            <w:r w:rsidRPr="00726606">
              <w:rPr>
                <w:sz w:val="16"/>
                <w:szCs w:val="16"/>
              </w:rPr>
              <w:t>[</w:t>
            </w:r>
            <w:r w:rsidR="00F46365">
              <w:rPr>
                <w:sz w:val="16"/>
                <w:szCs w:val="16"/>
              </w:rPr>
              <w:t>49</w:t>
            </w:r>
            <w:r w:rsidRPr="00726606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</w:tcPr>
          <w:p w14:paraId="29109202" w14:textId="77777777" w:rsidR="000812B8" w:rsidRPr="00185359" w:rsidRDefault="000812B8" w:rsidP="0008429E">
            <w:pPr>
              <w:jc w:val="center"/>
              <w:rPr>
                <w:sz w:val="16"/>
                <w:szCs w:val="16"/>
                <w:lang w:val="da-DK"/>
              </w:rPr>
            </w:pPr>
            <w:r w:rsidRPr="00185359">
              <w:rPr>
                <w:sz w:val="16"/>
                <w:szCs w:val="16"/>
                <w:lang w:val="da-DK"/>
              </w:rPr>
              <w:t>NE Atl.</w:t>
            </w:r>
          </w:p>
        </w:tc>
        <w:tc>
          <w:tcPr>
            <w:tcW w:w="992" w:type="dxa"/>
          </w:tcPr>
          <w:p w14:paraId="7BBE1EBB" w14:textId="77777777" w:rsidR="000812B8" w:rsidRPr="00F5365B" w:rsidRDefault="000812B8" w:rsidP="0008429E">
            <w:pPr>
              <w:jc w:val="center"/>
              <w:rPr>
                <w:sz w:val="16"/>
                <w:szCs w:val="16"/>
                <w:lang w:val="da-DK"/>
              </w:rPr>
            </w:pPr>
            <w:r w:rsidRPr="00F5365B">
              <w:rPr>
                <w:sz w:val="16"/>
                <w:szCs w:val="16"/>
                <w:lang w:val="da-DK"/>
              </w:rPr>
              <w:t>485</w:t>
            </w:r>
          </w:p>
        </w:tc>
        <w:tc>
          <w:tcPr>
            <w:tcW w:w="1276" w:type="dxa"/>
          </w:tcPr>
          <w:p w14:paraId="47ADDB21" w14:textId="4952430C" w:rsidR="000812B8" w:rsidRPr="00F5365B" w:rsidRDefault="000812B8" w:rsidP="0008429E">
            <w:pPr>
              <w:jc w:val="center"/>
              <w:rPr>
                <w:sz w:val="16"/>
                <w:szCs w:val="16"/>
                <w:lang w:val="da-DK"/>
              </w:rPr>
            </w:pPr>
            <w:r w:rsidRPr="00F5365B">
              <w:rPr>
                <w:sz w:val="16"/>
                <w:szCs w:val="16"/>
                <w:lang w:val="da-DK"/>
              </w:rPr>
              <w:t xml:space="preserve">5-21 </w:t>
            </w:r>
            <w:r w:rsidR="0049165F">
              <w:rPr>
                <w:sz w:val="16"/>
                <w:szCs w:val="16"/>
                <w:lang w:val="da-DK"/>
              </w:rPr>
              <w:t>(</w:t>
            </w:r>
            <w:r w:rsidRPr="00F5365B">
              <w:rPr>
                <w:sz w:val="16"/>
                <w:szCs w:val="16"/>
                <w:lang w:val="da-DK"/>
              </w:rPr>
              <w:t>9.9</w:t>
            </w:r>
            <w:r w:rsidR="0049165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276" w:type="dxa"/>
          </w:tcPr>
          <w:p w14:paraId="73BC49BE" w14:textId="67828EE7" w:rsidR="000812B8" w:rsidRPr="00F5365B" w:rsidRDefault="000812B8" w:rsidP="0008429E">
            <w:pPr>
              <w:jc w:val="center"/>
              <w:rPr>
                <w:sz w:val="16"/>
                <w:szCs w:val="16"/>
                <w:lang w:val="da-DK"/>
              </w:rPr>
            </w:pPr>
            <w:r w:rsidRPr="00F5365B">
              <w:rPr>
                <w:sz w:val="16"/>
                <w:szCs w:val="16"/>
                <w:lang w:val="da-DK"/>
              </w:rPr>
              <w:t xml:space="preserve">1-16 </w:t>
            </w:r>
            <w:r w:rsidR="0049165F">
              <w:rPr>
                <w:sz w:val="16"/>
                <w:szCs w:val="16"/>
                <w:lang w:val="da-DK"/>
              </w:rPr>
              <w:t>(</w:t>
            </w:r>
            <w:r w:rsidRPr="00F5365B">
              <w:rPr>
                <w:sz w:val="16"/>
                <w:szCs w:val="16"/>
                <w:lang w:val="da-DK"/>
              </w:rPr>
              <w:t>7.6</w:t>
            </w:r>
            <w:r w:rsidR="0049165F">
              <w:rPr>
                <w:sz w:val="16"/>
                <w:szCs w:val="16"/>
                <w:lang w:val="da-DK"/>
              </w:rPr>
              <w:t>)</w:t>
            </w:r>
          </w:p>
        </w:tc>
        <w:tc>
          <w:tcPr>
            <w:tcW w:w="1417" w:type="dxa"/>
          </w:tcPr>
          <w:p w14:paraId="1965E62D" w14:textId="77777777" w:rsidR="000812B8" w:rsidRPr="00F5365B" w:rsidRDefault="000812B8" w:rsidP="0008429E">
            <w:pPr>
              <w:jc w:val="center"/>
              <w:rPr>
                <w:sz w:val="16"/>
                <w:szCs w:val="16"/>
                <w:lang w:val="da-DK"/>
              </w:rPr>
            </w:pPr>
          </w:p>
        </w:tc>
        <w:tc>
          <w:tcPr>
            <w:tcW w:w="1276" w:type="dxa"/>
          </w:tcPr>
          <w:p w14:paraId="753C1267" w14:textId="77777777" w:rsidR="000812B8" w:rsidRPr="00F5365B" w:rsidRDefault="000812B8" w:rsidP="0008429E">
            <w:pPr>
              <w:jc w:val="center"/>
              <w:rPr>
                <w:sz w:val="16"/>
                <w:szCs w:val="16"/>
                <w:lang w:val="da-DK"/>
              </w:rPr>
            </w:pPr>
          </w:p>
        </w:tc>
        <w:tc>
          <w:tcPr>
            <w:tcW w:w="1276" w:type="dxa"/>
          </w:tcPr>
          <w:p w14:paraId="1C9AF341" w14:textId="77777777" w:rsidR="000812B8" w:rsidRPr="00F5365B" w:rsidRDefault="000812B8" w:rsidP="0008429E">
            <w:pPr>
              <w:jc w:val="center"/>
              <w:rPr>
                <w:sz w:val="16"/>
                <w:szCs w:val="16"/>
                <w:lang w:val="da-DK"/>
              </w:rPr>
            </w:pPr>
            <w:r w:rsidRPr="00F5365B">
              <w:rPr>
                <w:sz w:val="16"/>
                <w:szCs w:val="16"/>
                <w:lang w:val="da-DK"/>
              </w:rPr>
              <w:t>Yes</w:t>
            </w:r>
          </w:p>
        </w:tc>
        <w:tc>
          <w:tcPr>
            <w:tcW w:w="992" w:type="dxa"/>
          </w:tcPr>
          <w:p w14:paraId="7F72C593" w14:textId="77777777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conc.</w:t>
            </w:r>
          </w:p>
        </w:tc>
        <w:tc>
          <w:tcPr>
            <w:tcW w:w="709" w:type="dxa"/>
          </w:tcPr>
          <w:p w14:paraId="711284BF" w14:textId="77777777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</w:p>
        </w:tc>
      </w:tr>
      <w:tr w:rsidR="000812B8" w14:paraId="015E2D81" w14:textId="77777777" w:rsidTr="000812B8">
        <w:tc>
          <w:tcPr>
            <w:tcW w:w="3119" w:type="dxa"/>
            <w:shd w:val="clear" w:color="auto" w:fill="auto"/>
          </w:tcPr>
          <w:p w14:paraId="7A8A6857" w14:textId="77777777" w:rsidR="000812B8" w:rsidRPr="00726606" w:rsidRDefault="000812B8" w:rsidP="0026713C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2AD1D1F6" w14:textId="77777777" w:rsidR="000812B8" w:rsidRPr="00F5365B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4E7083B0" w14:textId="77777777" w:rsidR="000812B8" w:rsidRPr="00F5365B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D78CF0D" w14:textId="77777777" w:rsidR="000812B8" w:rsidRPr="00F5365B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EAC16F1" w14:textId="77777777" w:rsidR="000812B8" w:rsidRPr="00F5365B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1AF8E0A3" w14:textId="77777777" w:rsidR="000812B8" w:rsidRPr="00F5365B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8CE92D2" w14:textId="77777777" w:rsidR="000812B8" w:rsidRPr="00F5365B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7E378AE" w14:textId="77777777" w:rsidR="000812B8" w:rsidRPr="00F5365B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3C995E63" w14:textId="77777777" w:rsidR="000812B8" w:rsidRPr="00F5365B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2C6D820" w14:textId="77777777" w:rsidR="000812B8" w:rsidRPr="00F5365B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</w:tr>
      <w:tr w:rsidR="000812B8" w14:paraId="366BE82D" w14:textId="77777777" w:rsidTr="000812B8">
        <w:tc>
          <w:tcPr>
            <w:tcW w:w="3119" w:type="dxa"/>
            <w:shd w:val="clear" w:color="auto" w:fill="auto"/>
          </w:tcPr>
          <w:p w14:paraId="43D17FB8" w14:textId="1E196C48" w:rsidR="000812B8" w:rsidRPr="00726606" w:rsidRDefault="000812B8" w:rsidP="0026713C">
            <w:pPr>
              <w:rPr>
                <w:sz w:val="16"/>
                <w:szCs w:val="16"/>
              </w:rPr>
            </w:pPr>
            <w:r w:rsidRPr="00726606">
              <w:rPr>
                <w:b/>
                <w:bCs/>
                <w:szCs w:val="16"/>
              </w:rPr>
              <w:t>Somniosidae – Sleeper sharks</w:t>
            </w:r>
          </w:p>
        </w:tc>
        <w:tc>
          <w:tcPr>
            <w:tcW w:w="851" w:type="dxa"/>
            <w:shd w:val="clear" w:color="auto" w:fill="auto"/>
          </w:tcPr>
          <w:p w14:paraId="571D7D40" w14:textId="77777777" w:rsidR="000812B8" w:rsidRPr="00F5365B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215ADE10" w14:textId="77777777" w:rsidR="000812B8" w:rsidRPr="00F5365B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605CF2D" w14:textId="77777777" w:rsidR="000812B8" w:rsidRPr="00F5365B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7E9B024" w14:textId="77777777" w:rsidR="000812B8" w:rsidRPr="00F5365B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7B1710CB" w14:textId="77777777" w:rsidR="000812B8" w:rsidRPr="00F5365B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EEC3308" w14:textId="77777777" w:rsidR="000812B8" w:rsidRPr="00F5365B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66E9A58" w14:textId="77777777" w:rsidR="000812B8" w:rsidRPr="00F5365B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5C23CCAD" w14:textId="77777777" w:rsidR="000812B8" w:rsidRPr="00F5365B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46FF737" w14:textId="77777777" w:rsidR="000812B8" w:rsidRPr="00F5365B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</w:tr>
      <w:tr w:rsidR="000812B8" w14:paraId="4883D954" w14:textId="77777777" w:rsidTr="000812B8">
        <w:tc>
          <w:tcPr>
            <w:tcW w:w="3119" w:type="dxa"/>
            <w:shd w:val="clear" w:color="auto" w:fill="auto"/>
          </w:tcPr>
          <w:p w14:paraId="64B6CF1A" w14:textId="713FAE5F" w:rsidR="000812B8" w:rsidRPr="00726606" w:rsidRDefault="000812B8" w:rsidP="000812B8">
            <w:pPr>
              <w:rPr>
                <w:sz w:val="16"/>
                <w:szCs w:val="16"/>
              </w:rPr>
            </w:pPr>
            <w:r w:rsidRPr="00726606">
              <w:rPr>
                <w:i/>
                <w:sz w:val="18"/>
                <w:szCs w:val="24"/>
              </w:rPr>
              <w:t>Centroscymnus coelolepis</w:t>
            </w:r>
            <w:r w:rsidRPr="00726606">
              <w:rPr>
                <w:sz w:val="18"/>
                <w:szCs w:val="24"/>
              </w:rPr>
              <w:t>, TL</w:t>
            </w:r>
            <w:r w:rsidRPr="00726606">
              <w:rPr>
                <w:sz w:val="18"/>
                <w:szCs w:val="24"/>
                <w:vertAlign w:val="subscript"/>
              </w:rPr>
              <w:t>max</w:t>
            </w:r>
            <w:r w:rsidRPr="00726606">
              <w:rPr>
                <w:sz w:val="18"/>
                <w:szCs w:val="18"/>
              </w:rPr>
              <w:t>~</w:t>
            </w:r>
            <w:r w:rsidRPr="00726606">
              <w:rPr>
                <w:sz w:val="18"/>
                <w:szCs w:val="24"/>
              </w:rPr>
              <w:t>1.1 m</w:t>
            </w:r>
          </w:p>
        </w:tc>
        <w:tc>
          <w:tcPr>
            <w:tcW w:w="851" w:type="dxa"/>
            <w:shd w:val="clear" w:color="auto" w:fill="auto"/>
          </w:tcPr>
          <w:p w14:paraId="54340098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6A07B37D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47DAE4F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494D5C2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7CD92AC5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24AC9B8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A295EF3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202C7894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51A999C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</w:tr>
      <w:tr w:rsidR="000812B8" w14:paraId="066DB6DA" w14:textId="77777777" w:rsidTr="000812B8">
        <w:tc>
          <w:tcPr>
            <w:tcW w:w="3119" w:type="dxa"/>
            <w:shd w:val="clear" w:color="auto" w:fill="auto"/>
          </w:tcPr>
          <w:p w14:paraId="05353553" w14:textId="7C4D94CA" w:rsidR="000812B8" w:rsidRPr="00726606" w:rsidRDefault="000812B8" w:rsidP="000812B8">
            <w:pPr>
              <w:rPr>
                <w:sz w:val="16"/>
                <w:szCs w:val="16"/>
              </w:rPr>
            </w:pPr>
            <w:r w:rsidRPr="00726606">
              <w:rPr>
                <w:sz w:val="16"/>
                <w:szCs w:val="16"/>
              </w:rPr>
              <w:t xml:space="preserve">     Yano &amp; Tanaka 1988 [5</w:t>
            </w:r>
            <w:r w:rsidR="00F46365">
              <w:rPr>
                <w:sz w:val="16"/>
                <w:szCs w:val="16"/>
              </w:rPr>
              <w:t>1</w:t>
            </w:r>
            <w:r w:rsidRPr="00726606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654B6167" w14:textId="3B26595F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W Pac.</w:t>
            </w:r>
          </w:p>
        </w:tc>
        <w:tc>
          <w:tcPr>
            <w:tcW w:w="992" w:type="dxa"/>
            <w:shd w:val="clear" w:color="auto" w:fill="auto"/>
          </w:tcPr>
          <w:p w14:paraId="17E4ABB9" w14:textId="493F6AFA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44</w:t>
            </w:r>
          </w:p>
        </w:tc>
        <w:tc>
          <w:tcPr>
            <w:tcW w:w="1276" w:type="dxa"/>
            <w:shd w:val="clear" w:color="auto" w:fill="auto"/>
          </w:tcPr>
          <w:p w14:paraId="3A9CA2FC" w14:textId="20F7CE04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23, 24</w:t>
            </w:r>
          </w:p>
        </w:tc>
        <w:tc>
          <w:tcPr>
            <w:tcW w:w="1276" w:type="dxa"/>
            <w:shd w:val="clear" w:color="auto" w:fill="auto"/>
          </w:tcPr>
          <w:p w14:paraId="26258207" w14:textId="24047F26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 xml:space="preserve">15-29 </w:t>
            </w:r>
            <w:r w:rsidR="0049165F">
              <w:rPr>
                <w:sz w:val="16"/>
                <w:szCs w:val="16"/>
              </w:rPr>
              <w:t>(</w:t>
            </w:r>
            <w:r w:rsidRPr="00F5365B">
              <w:rPr>
                <w:sz w:val="16"/>
                <w:szCs w:val="16"/>
              </w:rPr>
              <w:t>22.0</w:t>
            </w:r>
            <w:r w:rsidR="0049165F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07FA1047" w14:textId="72F9135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4.0-5.5</w:t>
            </w:r>
          </w:p>
        </w:tc>
        <w:tc>
          <w:tcPr>
            <w:tcW w:w="1276" w:type="dxa"/>
            <w:shd w:val="clear" w:color="auto" w:fill="auto"/>
          </w:tcPr>
          <w:p w14:paraId="1F4F1D15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91B6554" w14:textId="5867F454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B0B11EB" w14:textId="271520F2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conc.</w:t>
            </w:r>
          </w:p>
        </w:tc>
        <w:tc>
          <w:tcPr>
            <w:tcW w:w="709" w:type="dxa"/>
          </w:tcPr>
          <w:p w14:paraId="22BB4C60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</w:tr>
      <w:tr w:rsidR="000812B8" w14:paraId="49D2C7E6" w14:textId="77777777" w:rsidTr="000812B8">
        <w:tc>
          <w:tcPr>
            <w:tcW w:w="3119" w:type="dxa"/>
            <w:shd w:val="clear" w:color="auto" w:fill="auto"/>
          </w:tcPr>
          <w:p w14:paraId="328DA22C" w14:textId="31B6AC45" w:rsidR="000812B8" w:rsidRPr="00726606" w:rsidRDefault="000812B8" w:rsidP="000812B8">
            <w:pPr>
              <w:rPr>
                <w:sz w:val="16"/>
                <w:szCs w:val="16"/>
              </w:rPr>
            </w:pPr>
            <w:r w:rsidRPr="00726606">
              <w:rPr>
                <w:sz w:val="16"/>
                <w:szCs w:val="16"/>
              </w:rPr>
              <w:t xml:space="preserve">     Girard &amp; Du Buit 1999 [3</w:t>
            </w:r>
            <w:r w:rsidR="00F46365">
              <w:rPr>
                <w:sz w:val="16"/>
                <w:szCs w:val="16"/>
              </w:rPr>
              <w:t>0</w:t>
            </w:r>
            <w:r w:rsidRPr="00726606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7E933D5C" w14:textId="6A8334F4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NE Atl.</w:t>
            </w:r>
          </w:p>
        </w:tc>
        <w:tc>
          <w:tcPr>
            <w:tcW w:w="992" w:type="dxa"/>
            <w:shd w:val="clear" w:color="auto" w:fill="auto"/>
          </w:tcPr>
          <w:p w14:paraId="71A5E848" w14:textId="0670BF6F" w:rsidR="000812B8" w:rsidRPr="00F5365B" w:rsidRDefault="0049165F" w:rsidP="000812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0812B8" w:rsidRPr="00F5365B">
              <w:rPr>
                <w:sz w:val="16"/>
                <w:szCs w:val="16"/>
              </w:rPr>
              <w:t>12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4CD07B9" w14:textId="1DE8CBE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 xml:space="preserve">8-22 </w:t>
            </w:r>
            <w:r w:rsidR="0049165F">
              <w:rPr>
                <w:sz w:val="16"/>
                <w:szCs w:val="16"/>
              </w:rPr>
              <w:t>(</w:t>
            </w:r>
            <w:r w:rsidRPr="00F5365B">
              <w:rPr>
                <w:sz w:val="16"/>
                <w:szCs w:val="16"/>
              </w:rPr>
              <w:t>16</w:t>
            </w:r>
            <w:r w:rsidR="0049165F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48ADF788" w14:textId="52E9E27B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 xml:space="preserve">8-19 </w:t>
            </w:r>
            <w:r w:rsidR="0049165F">
              <w:rPr>
                <w:sz w:val="16"/>
                <w:szCs w:val="16"/>
              </w:rPr>
              <w:t>(</w:t>
            </w:r>
            <w:r w:rsidRPr="00F5365B">
              <w:rPr>
                <w:sz w:val="16"/>
                <w:szCs w:val="16"/>
              </w:rPr>
              <w:t>14.0</w:t>
            </w:r>
            <w:r w:rsidR="0049165F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54FE0681" w14:textId="7D9D5F48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~6.0</w:t>
            </w:r>
          </w:p>
        </w:tc>
        <w:tc>
          <w:tcPr>
            <w:tcW w:w="1276" w:type="dxa"/>
            <w:shd w:val="clear" w:color="auto" w:fill="auto"/>
          </w:tcPr>
          <w:p w14:paraId="304C647F" w14:textId="195D4053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~30</w:t>
            </w:r>
          </w:p>
        </w:tc>
        <w:tc>
          <w:tcPr>
            <w:tcW w:w="1276" w:type="dxa"/>
            <w:shd w:val="clear" w:color="auto" w:fill="auto"/>
          </w:tcPr>
          <w:p w14:paraId="7DB8299C" w14:textId="29796AAC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1D213ED5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F744048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</w:tr>
      <w:tr w:rsidR="000812B8" w14:paraId="04C62937" w14:textId="77777777" w:rsidTr="000812B8">
        <w:tc>
          <w:tcPr>
            <w:tcW w:w="3119" w:type="dxa"/>
            <w:shd w:val="clear" w:color="auto" w:fill="auto"/>
          </w:tcPr>
          <w:p w14:paraId="364B8FCF" w14:textId="1E13A739" w:rsidR="000812B8" w:rsidRPr="00726606" w:rsidRDefault="000812B8" w:rsidP="000812B8">
            <w:pPr>
              <w:rPr>
                <w:sz w:val="16"/>
                <w:szCs w:val="16"/>
              </w:rPr>
            </w:pPr>
            <w:r w:rsidRPr="00726606">
              <w:rPr>
                <w:sz w:val="16"/>
                <w:szCs w:val="16"/>
              </w:rPr>
              <w:t xml:space="preserve">     Clarke et al. 2001 [3</w:t>
            </w:r>
            <w:r w:rsidR="00F46365">
              <w:rPr>
                <w:sz w:val="16"/>
                <w:szCs w:val="16"/>
              </w:rPr>
              <w:t>1</w:t>
            </w:r>
            <w:r w:rsidRPr="00726606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0BD8B618" w14:textId="7CAB8501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NE Atl.</w:t>
            </w:r>
          </w:p>
        </w:tc>
        <w:tc>
          <w:tcPr>
            <w:tcW w:w="992" w:type="dxa"/>
            <w:shd w:val="clear" w:color="auto" w:fill="auto"/>
          </w:tcPr>
          <w:p w14:paraId="13CE6B8C" w14:textId="7CC48AB2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 xml:space="preserve">388 </w:t>
            </w:r>
            <w:r w:rsidR="0049165F">
              <w:rPr>
                <w:sz w:val="16"/>
                <w:szCs w:val="16"/>
              </w:rPr>
              <w:t>(</w:t>
            </w:r>
            <w:r w:rsidRPr="00F5365B">
              <w:rPr>
                <w:sz w:val="16"/>
                <w:szCs w:val="16"/>
              </w:rPr>
              <w:t>281</w:t>
            </w:r>
            <w:r w:rsidR="0049165F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71008F81" w14:textId="5FF087D0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 xml:space="preserve">10-21 </w:t>
            </w:r>
            <w:r w:rsidR="0049165F">
              <w:rPr>
                <w:sz w:val="16"/>
                <w:szCs w:val="16"/>
              </w:rPr>
              <w:t>(</w:t>
            </w:r>
            <w:r w:rsidRPr="00F5365B">
              <w:rPr>
                <w:sz w:val="16"/>
                <w:szCs w:val="16"/>
              </w:rPr>
              <w:t>12.7</w:t>
            </w:r>
            <w:r w:rsidR="0049165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D8E4A2A" w14:textId="2309B4D8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 xml:space="preserve">8-21 </w:t>
            </w:r>
            <w:r w:rsidR="0049165F">
              <w:rPr>
                <w:sz w:val="16"/>
                <w:szCs w:val="16"/>
              </w:rPr>
              <w:t>(</w:t>
            </w:r>
            <w:r w:rsidRPr="00F5365B">
              <w:rPr>
                <w:sz w:val="16"/>
                <w:szCs w:val="16"/>
              </w:rPr>
              <w:t>13.8</w:t>
            </w:r>
            <w:r w:rsidR="0049165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6C0024E" w14:textId="7670F544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4.5-6.5</w:t>
            </w:r>
          </w:p>
        </w:tc>
        <w:tc>
          <w:tcPr>
            <w:tcW w:w="1276" w:type="dxa"/>
            <w:shd w:val="clear" w:color="auto" w:fill="auto"/>
          </w:tcPr>
          <w:p w14:paraId="5F252407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EE41B80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7FFFDA1C" w14:textId="667E27CA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conc.</w:t>
            </w:r>
          </w:p>
        </w:tc>
        <w:tc>
          <w:tcPr>
            <w:tcW w:w="709" w:type="dxa"/>
          </w:tcPr>
          <w:p w14:paraId="155F517F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</w:tr>
      <w:tr w:rsidR="000812B8" w14:paraId="34AF13A8" w14:textId="77777777" w:rsidTr="000812B8">
        <w:tc>
          <w:tcPr>
            <w:tcW w:w="3119" w:type="dxa"/>
            <w:shd w:val="clear" w:color="auto" w:fill="auto"/>
          </w:tcPr>
          <w:p w14:paraId="4127DFAC" w14:textId="5222DCF6" w:rsidR="000812B8" w:rsidRPr="00726606" w:rsidRDefault="000812B8" w:rsidP="000812B8">
            <w:pPr>
              <w:rPr>
                <w:sz w:val="16"/>
                <w:szCs w:val="16"/>
              </w:rPr>
            </w:pPr>
            <w:r w:rsidRPr="00726606">
              <w:rPr>
                <w:sz w:val="16"/>
                <w:szCs w:val="16"/>
              </w:rPr>
              <w:t xml:space="preserve">     Veríssimo et al. 2003 [5</w:t>
            </w:r>
            <w:r w:rsidR="00F46365">
              <w:rPr>
                <w:sz w:val="16"/>
                <w:szCs w:val="16"/>
              </w:rPr>
              <w:t>2</w:t>
            </w:r>
            <w:r w:rsidRPr="00726606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31BCA845" w14:textId="16B82CCB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NE Atl.</w:t>
            </w:r>
          </w:p>
        </w:tc>
        <w:tc>
          <w:tcPr>
            <w:tcW w:w="992" w:type="dxa"/>
            <w:shd w:val="clear" w:color="auto" w:fill="auto"/>
          </w:tcPr>
          <w:p w14:paraId="2D90304A" w14:textId="329B29C2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871</w:t>
            </w:r>
          </w:p>
        </w:tc>
        <w:tc>
          <w:tcPr>
            <w:tcW w:w="1276" w:type="dxa"/>
            <w:shd w:val="clear" w:color="auto" w:fill="auto"/>
          </w:tcPr>
          <w:p w14:paraId="0F995CD4" w14:textId="2430EFBC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 xml:space="preserve">5-30 </w:t>
            </w:r>
            <w:r w:rsidR="0049165F">
              <w:rPr>
                <w:sz w:val="16"/>
                <w:szCs w:val="16"/>
              </w:rPr>
              <w:t>(</w:t>
            </w:r>
            <w:r w:rsidRPr="00F5365B">
              <w:rPr>
                <w:sz w:val="16"/>
                <w:szCs w:val="16"/>
              </w:rPr>
              <w:t>13.2</w:t>
            </w:r>
            <w:r w:rsidR="0049165F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98AF19C" w14:textId="67AE3412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 xml:space="preserve">1-25 </w:t>
            </w:r>
            <w:r w:rsidR="0049165F">
              <w:rPr>
                <w:sz w:val="16"/>
                <w:szCs w:val="16"/>
              </w:rPr>
              <w:t>(</w:t>
            </w:r>
            <w:r w:rsidRPr="00F5365B">
              <w:rPr>
                <w:sz w:val="16"/>
                <w:szCs w:val="16"/>
              </w:rPr>
              <w:t>9.9</w:t>
            </w:r>
            <w:r w:rsidR="0049165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26390D0" w14:textId="131DB81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 xml:space="preserve">4.5-8.8 </w:t>
            </w:r>
            <w:r w:rsidR="0049165F">
              <w:rPr>
                <w:sz w:val="16"/>
                <w:szCs w:val="16"/>
              </w:rPr>
              <w:t>(</w:t>
            </w:r>
            <w:r w:rsidRPr="00F5365B">
              <w:rPr>
                <w:sz w:val="16"/>
                <w:szCs w:val="16"/>
              </w:rPr>
              <w:t>6.5</w:t>
            </w:r>
            <w:r w:rsidR="0049165F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0B75CAC" w14:textId="3A6CACD2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23-30 (27)</w:t>
            </w:r>
          </w:p>
        </w:tc>
        <w:tc>
          <w:tcPr>
            <w:tcW w:w="1276" w:type="dxa"/>
            <w:shd w:val="clear" w:color="auto" w:fill="auto"/>
          </w:tcPr>
          <w:p w14:paraId="056AF58D" w14:textId="762EB89F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735AC523" w14:textId="796D9EC6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conc.</w:t>
            </w:r>
          </w:p>
        </w:tc>
        <w:tc>
          <w:tcPr>
            <w:tcW w:w="709" w:type="dxa"/>
          </w:tcPr>
          <w:p w14:paraId="7C49C247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</w:tr>
      <w:tr w:rsidR="000812B8" w14:paraId="1D35DBE3" w14:textId="77777777" w:rsidTr="000812B8">
        <w:tc>
          <w:tcPr>
            <w:tcW w:w="3119" w:type="dxa"/>
            <w:shd w:val="clear" w:color="auto" w:fill="auto"/>
          </w:tcPr>
          <w:p w14:paraId="3B91E33B" w14:textId="3B2FF8E4" w:rsidR="000812B8" w:rsidRPr="00726606" w:rsidRDefault="000812B8" w:rsidP="000812B8">
            <w:pPr>
              <w:rPr>
                <w:sz w:val="16"/>
                <w:szCs w:val="16"/>
              </w:rPr>
            </w:pPr>
            <w:r w:rsidRPr="00726606">
              <w:rPr>
                <w:sz w:val="16"/>
                <w:szCs w:val="16"/>
              </w:rPr>
              <w:t xml:space="preserve">     Bañon et al. 2006 [3</w:t>
            </w:r>
            <w:r w:rsidR="00F46365">
              <w:rPr>
                <w:sz w:val="16"/>
                <w:szCs w:val="16"/>
              </w:rPr>
              <w:t>3</w:t>
            </w:r>
            <w:r w:rsidRPr="00726606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66C7280C" w14:textId="74C8FFFE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NE Atl.</w:t>
            </w:r>
          </w:p>
        </w:tc>
        <w:tc>
          <w:tcPr>
            <w:tcW w:w="992" w:type="dxa"/>
            <w:shd w:val="clear" w:color="auto" w:fill="auto"/>
          </w:tcPr>
          <w:p w14:paraId="0158377E" w14:textId="5E11B592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317</w:t>
            </w:r>
          </w:p>
        </w:tc>
        <w:tc>
          <w:tcPr>
            <w:tcW w:w="1276" w:type="dxa"/>
            <w:shd w:val="clear" w:color="auto" w:fill="auto"/>
          </w:tcPr>
          <w:p w14:paraId="30559C2A" w14:textId="686F9D72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23 (N=1)</w:t>
            </w:r>
          </w:p>
        </w:tc>
        <w:tc>
          <w:tcPr>
            <w:tcW w:w="1276" w:type="dxa"/>
            <w:shd w:val="clear" w:color="auto" w:fill="auto"/>
          </w:tcPr>
          <w:p w14:paraId="5F54C45C" w14:textId="0F65552F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 xml:space="preserve">5-22 </w:t>
            </w:r>
            <w:r w:rsidR="0049165F">
              <w:rPr>
                <w:sz w:val="16"/>
                <w:szCs w:val="16"/>
              </w:rPr>
              <w:t>(</w:t>
            </w:r>
            <w:r w:rsidRPr="00F5365B">
              <w:rPr>
                <w:sz w:val="16"/>
                <w:szCs w:val="16"/>
              </w:rPr>
              <w:t>14</w:t>
            </w:r>
            <w:r w:rsidR="0049165F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51FDDF3D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36A1934" w14:textId="70EA3C8C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27-29</w:t>
            </w:r>
          </w:p>
        </w:tc>
        <w:tc>
          <w:tcPr>
            <w:tcW w:w="1276" w:type="dxa"/>
            <w:shd w:val="clear" w:color="auto" w:fill="auto"/>
          </w:tcPr>
          <w:p w14:paraId="6855A4E6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38A3F08F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4507219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</w:tr>
      <w:tr w:rsidR="000812B8" w14:paraId="21750D34" w14:textId="77777777" w:rsidTr="000812B8">
        <w:tc>
          <w:tcPr>
            <w:tcW w:w="3119" w:type="dxa"/>
            <w:shd w:val="clear" w:color="auto" w:fill="auto"/>
          </w:tcPr>
          <w:p w14:paraId="210A1EA2" w14:textId="61525541" w:rsidR="000812B8" w:rsidRPr="00726606" w:rsidRDefault="000812B8" w:rsidP="000812B8">
            <w:pPr>
              <w:rPr>
                <w:sz w:val="16"/>
                <w:szCs w:val="16"/>
              </w:rPr>
            </w:pPr>
            <w:r w:rsidRPr="00726606">
              <w:rPr>
                <w:sz w:val="16"/>
                <w:szCs w:val="16"/>
              </w:rPr>
              <w:t xml:space="preserve">     Figueiredo et al. 2008 [3</w:t>
            </w:r>
            <w:r w:rsidR="00F46365">
              <w:rPr>
                <w:sz w:val="16"/>
                <w:szCs w:val="16"/>
              </w:rPr>
              <w:t>5</w:t>
            </w:r>
            <w:r w:rsidRPr="00726606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1C45FD41" w14:textId="5C48DDB3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NE Atl.</w:t>
            </w:r>
          </w:p>
        </w:tc>
        <w:tc>
          <w:tcPr>
            <w:tcW w:w="992" w:type="dxa"/>
            <w:shd w:val="clear" w:color="auto" w:fill="auto"/>
          </w:tcPr>
          <w:p w14:paraId="44115645" w14:textId="726DF663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1773</w:t>
            </w:r>
          </w:p>
        </w:tc>
        <w:tc>
          <w:tcPr>
            <w:tcW w:w="1276" w:type="dxa"/>
            <w:shd w:val="clear" w:color="auto" w:fill="auto"/>
          </w:tcPr>
          <w:p w14:paraId="68275C9F" w14:textId="3408D0E9" w:rsidR="000812B8" w:rsidRPr="00F5365B" w:rsidRDefault="0049165F" w:rsidP="000812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0812B8" w:rsidRPr="00F5365B">
              <w:rPr>
                <w:sz w:val="16"/>
                <w:szCs w:val="16"/>
              </w:rPr>
              <w:t>13.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49192B82" w14:textId="1AD41B59" w:rsidR="000812B8" w:rsidRPr="00F5365B" w:rsidRDefault="0049165F" w:rsidP="000812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0812B8" w:rsidRPr="00F5365B">
              <w:rPr>
                <w:sz w:val="16"/>
                <w:szCs w:val="16"/>
              </w:rPr>
              <w:t>11.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5A6FBB5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21334A8" w14:textId="1F7B8A4E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~31</w:t>
            </w:r>
          </w:p>
        </w:tc>
        <w:tc>
          <w:tcPr>
            <w:tcW w:w="1276" w:type="dxa"/>
            <w:shd w:val="clear" w:color="auto" w:fill="auto"/>
          </w:tcPr>
          <w:p w14:paraId="45D7EC12" w14:textId="61758848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07883C9E" w14:textId="74FA29F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conc.</w:t>
            </w:r>
          </w:p>
        </w:tc>
        <w:tc>
          <w:tcPr>
            <w:tcW w:w="709" w:type="dxa"/>
          </w:tcPr>
          <w:p w14:paraId="108A3738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</w:tr>
      <w:tr w:rsidR="000812B8" w14:paraId="41B96EE8" w14:textId="77777777" w:rsidTr="000812B8">
        <w:tc>
          <w:tcPr>
            <w:tcW w:w="3119" w:type="dxa"/>
            <w:shd w:val="clear" w:color="auto" w:fill="auto"/>
          </w:tcPr>
          <w:p w14:paraId="22883DAA" w14:textId="027B2B20" w:rsidR="000812B8" w:rsidRPr="00726606" w:rsidRDefault="000812B8" w:rsidP="000812B8">
            <w:pPr>
              <w:rPr>
                <w:sz w:val="16"/>
                <w:szCs w:val="16"/>
              </w:rPr>
            </w:pPr>
            <w:r w:rsidRPr="00726606">
              <w:rPr>
                <w:sz w:val="16"/>
                <w:szCs w:val="16"/>
              </w:rPr>
              <w:t xml:space="preserve">     Moura et al. 2011 [2</w:t>
            </w:r>
            <w:r w:rsidR="00F46365">
              <w:rPr>
                <w:sz w:val="16"/>
                <w:szCs w:val="16"/>
              </w:rPr>
              <w:t>2</w:t>
            </w:r>
            <w:r w:rsidRPr="00726606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shd w:val="clear" w:color="auto" w:fill="auto"/>
          </w:tcPr>
          <w:p w14:paraId="5FB257F5" w14:textId="5D30DF09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NE Atl.</w:t>
            </w:r>
          </w:p>
        </w:tc>
        <w:tc>
          <w:tcPr>
            <w:tcW w:w="992" w:type="dxa"/>
            <w:shd w:val="clear" w:color="auto" w:fill="auto"/>
          </w:tcPr>
          <w:p w14:paraId="57E52A7E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D9C1179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756FF70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1F92332C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6C1DD66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65777A9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34964D8F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52A4583" w14:textId="36E94399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Lec</w:t>
            </w:r>
          </w:p>
        </w:tc>
      </w:tr>
      <w:tr w:rsidR="000812B8" w14:paraId="5D31243A" w14:textId="77777777" w:rsidTr="000812B8">
        <w:tc>
          <w:tcPr>
            <w:tcW w:w="3119" w:type="dxa"/>
            <w:shd w:val="clear" w:color="auto" w:fill="auto"/>
          </w:tcPr>
          <w:p w14:paraId="1504543B" w14:textId="2A9F9287" w:rsidR="000812B8" w:rsidRPr="00726606" w:rsidRDefault="000812B8" w:rsidP="000812B8">
            <w:pPr>
              <w:rPr>
                <w:sz w:val="16"/>
                <w:szCs w:val="16"/>
              </w:rPr>
            </w:pPr>
            <w:r w:rsidRPr="00726606">
              <w:rPr>
                <w:i/>
                <w:sz w:val="18"/>
                <w:szCs w:val="18"/>
              </w:rPr>
              <w:t>Centroscymnus owstoni</w:t>
            </w:r>
            <w:r w:rsidRPr="00726606">
              <w:rPr>
                <w:sz w:val="18"/>
                <w:szCs w:val="18"/>
              </w:rPr>
              <w:t>, TL</w:t>
            </w:r>
            <w:r w:rsidRPr="00726606">
              <w:rPr>
                <w:sz w:val="18"/>
                <w:szCs w:val="18"/>
                <w:vertAlign w:val="subscript"/>
              </w:rPr>
              <w:t>max</w:t>
            </w:r>
            <w:r w:rsidRPr="00726606">
              <w:rPr>
                <w:sz w:val="18"/>
                <w:szCs w:val="18"/>
              </w:rPr>
              <w:t>~1.0 m</w:t>
            </w:r>
          </w:p>
        </w:tc>
        <w:tc>
          <w:tcPr>
            <w:tcW w:w="851" w:type="dxa"/>
            <w:shd w:val="clear" w:color="auto" w:fill="auto"/>
          </w:tcPr>
          <w:p w14:paraId="62200EE9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02E8DDD2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A9282ED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1B59C70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4F3F331A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698520C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C907BE3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2DED9207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E07D2DD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</w:tr>
      <w:tr w:rsidR="000812B8" w14:paraId="5850A1BC" w14:textId="77777777" w:rsidTr="000812B8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6B3E80BE" w14:textId="7D1EBB1F" w:rsidR="000812B8" w:rsidRPr="00726606" w:rsidRDefault="000812B8" w:rsidP="000812B8">
            <w:pPr>
              <w:rPr>
                <w:sz w:val="16"/>
                <w:szCs w:val="16"/>
              </w:rPr>
            </w:pPr>
            <w:r w:rsidRPr="00726606">
              <w:rPr>
                <w:sz w:val="16"/>
                <w:szCs w:val="16"/>
              </w:rPr>
              <w:t xml:space="preserve">     Yano &amp; Tanaka 1988 [5</w:t>
            </w:r>
            <w:r w:rsidR="00F46365">
              <w:rPr>
                <w:sz w:val="16"/>
                <w:szCs w:val="16"/>
              </w:rPr>
              <w:t>1</w:t>
            </w:r>
            <w:r w:rsidRPr="00726606">
              <w:rPr>
                <w:sz w:val="16"/>
                <w:szCs w:val="16"/>
              </w:rPr>
              <w:t>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7DDE212" w14:textId="6A0BF056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W Pa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636BFDA" w14:textId="67101085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3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D6AFCF1" w14:textId="209CF5C9" w:rsidR="000812B8" w:rsidRPr="00557281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 xml:space="preserve">20-28 </w:t>
            </w:r>
            <w:r w:rsidR="0049165F">
              <w:rPr>
                <w:sz w:val="16"/>
                <w:szCs w:val="16"/>
              </w:rPr>
              <w:t>(</w:t>
            </w:r>
            <w:r w:rsidRPr="00F5365B">
              <w:rPr>
                <w:sz w:val="16"/>
                <w:szCs w:val="16"/>
              </w:rPr>
              <w:t>25.7</w:t>
            </w:r>
            <w:r w:rsidR="0049165F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C766F02" w14:textId="0F22D9A6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16-28 (22.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68D882D" w14:textId="47047512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5.0-6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EAE0847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5807524" w14:textId="110BFD1F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C1ACEC1" w14:textId="13FA4FFA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conc.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B7A926F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</w:tr>
      <w:tr w:rsidR="000812B8" w14:paraId="05EFC04F" w14:textId="77777777" w:rsidTr="000812B8">
        <w:trPr>
          <w:trHeight w:val="606"/>
        </w:trPr>
        <w:tc>
          <w:tcPr>
            <w:tcW w:w="13184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14:paraId="72C4E0C4" w14:textId="635A2EEE" w:rsidR="000812B8" w:rsidRPr="00557281" w:rsidRDefault="000812B8" w:rsidP="000812B8">
            <w:pPr>
              <w:rPr>
                <w:rFonts w:cstheme="minorHAnsi"/>
                <w:bCs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</w:rPr>
              <w:t>*** Numbers on ovarian and uterine fecundity extracted from Fig. 9 in Yano 1995 and not from the text.</w:t>
            </w:r>
          </w:p>
        </w:tc>
      </w:tr>
    </w:tbl>
    <w:p w14:paraId="6E1AD30F" w14:textId="5D2BD117" w:rsidR="0016226B" w:rsidRPr="00F9285B" w:rsidRDefault="0016226B" w:rsidP="0016226B">
      <w:r>
        <w:rPr>
          <w:b/>
          <w:sz w:val="24"/>
        </w:rPr>
        <w:t>S4 Table (3 of 4)</w:t>
      </w:r>
      <w:r>
        <w:t xml:space="preserve"> </w:t>
      </w:r>
    </w:p>
    <w:tbl>
      <w:tblPr>
        <w:tblStyle w:val="TableGrid"/>
        <w:tblW w:w="13184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7"/>
        <w:gridCol w:w="850"/>
        <w:gridCol w:w="991"/>
        <w:gridCol w:w="1281"/>
        <w:gridCol w:w="1276"/>
        <w:gridCol w:w="1416"/>
        <w:gridCol w:w="1276"/>
        <w:gridCol w:w="1276"/>
        <w:gridCol w:w="992"/>
        <w:gridCol w:w="709"/>
      </w:tblGrid>
      <w:tr w:rsidR="00CE3678" w:rsidRPr="00373B5F" w14:paraId="125C416D" w14:textId="77777777" w:rsidTr="00A23202"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BCF7668" w14:textId="77777777" w:rsidR="00CE3678" w:rsidRPr="00726606" w:rsidRDefault="00CE3678" w:rsidP="005006DA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0FE2683" w14:textId="77777777" w:rsidR="00CE3678" w:rsidRPr="007A08E4" w:rsidRDefault="00CE3678" w:rsidP="005006DA">
            <w:pPr>
              <w:rPr>
                <w:b/>
                <w:sz w:val="20"/>
                <w:szCs w:val="20"/>
              </w:rPr>
            </w:pPr>
            <w:r w:rsidRPr="007A08E4">
              <w:rPr>
                <w:b/>
                <w:sz w:val="20"/>
                <w:szCs w:val="20"/>
              </w:rPr>
              <w:t>Region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311821F1" w14:textId="77777777" w:rsidR="00CE3678" w:rsidRPr="007A08E4" w:rsidRDefault="00CE3678" w:rsidP="005006DA">
            <w:pPr>
              <w:rPr>
                <w:b/>
                <w:sz w:val="20"/>
                <w:szCs w:val="20"/>
                <w:vertAlign w:val="subscript"/>
              </w:rPr>
            </w:pPr>
            <w:r w:rsidRPr="007A08E4">
              <w:rPr>
                <w:b/>
                <w:sz w:val="20"/>
                <w:szCs w:val="20"/>
              </w:rPr>
              <w:t>N</w:t>
            </w:r>
            <w:r w:rsidRPr="007A08E4">
              <w:rPr>
                <w:b/>
                <w:sz w:val="20"/>
                <w:szCs w:val="20"/>
                <w:vertAlign w:val="subscript"/>
              </w:rPr>
              <w:t>females</w:t>
            </w:r>
          </w:p>
          <w:p w14:paraId="05DAF6CB" w14:textId="1CD1F6FB" w:rsidR="00CE3678" w:rsidRPr="007A08E4" w:rsidRDefault="0049165F" w:rsidP="005006DA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(</w:t>
            </w:r>
            <w:r w:rsidR="00CE3678" w:rsidRPr="007A08E4">
              <w:rPr>
                <w:sz w:val="18"/>
                <w:szCs w:val="18"/>
              </w:rPr>
              <w:t>mature</w:t>
            </w:r>
            <w:r w:rsidR="00C72CD9">
              <w:rPr>
                <w:sz w:val="18"/>
                <w:szCs w:val="18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3C3A795D" w14:textId="77777777" w:rsidR="00CE3678" w:rsidRPr="007A08E4" w:rsidRDefault="00CE3678" w:rsidP="005006DA">
            <w:pPr>
              <w:rPr>
                <w:b/>
                <w:sz w:val="20"/>
                <w:szCs w:val="20"/>
              </w:rPr>
            </w:pPr>
            <w:r w:rsidRPr="007A08E4">
              <w:rPr>
                <w:b/>
                <w:sz w:val="20"/>
                <w:szCs w:val="20"/>
              </w:rPr>
              <w:t>Fec</w:t>
            </w:r>
            <w:r w:rsidRPr="007A08E4">
              <w:rPr>
                <w:b/>
                <w:sz w:val="20"/>
                <w:szCs w:val="20"/>
                <w:vertAlign w:val="subscript"/>
              </w:rPr>
              <w:t>ovarian</w:t>
            </w:r>
          </w:p>
          <w:p w14:paraId="2A4EBC0A" w14:textId="2682647E" w:rsidR="00CE3678" w:rsidRPr="007A08E4" w:rsidRDefault="00CE3678" w:rsidP="005006DA">
            <w:pPr>
              <w:rPr>
                <w:sz w:val="20"/>
                <w:szCs w:val="20"/>
              </w:rPr>
            </w:pPr>
            <w:r w:rsidRPr="007A08E4">
              <w:rPr>
                <w:sz w:val="18"/>
                <w:szCs w:val="18"/>
              </w:rPr>
              <w:t xml:space="preserve">range </w:t>
            </w:r>
            <w:r w:rsidR="0049165F">
              <w:rPr>
                <w:sz w:val="18"/>
                <w:szCs w:val="18"/>
              </w:rPr>
              <w:t>(</w:t>
            </w:r>
            <w:r w:rsidRPr="007A08E4">
              <w:rPr>
                <w:sz w:val="18"/>
                <w:szCs w:val="18"/>
              </w:rPr>
              <w:t>mean</w:t>
            </w:r>
            <w:r w:rsidR="0049165F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990A64C" w14:textId="77777777" w:rsidR="00CE3678" w:rsidRPr="007A08E4" w:rsidRDefault="00CE3678" w:rsidP="005006DA">
            <w:pPr>
              <w:rPr>
                <w:b/>
                <w:sz w:val="20"/>
                <w:szCs w:val="20"/>
              </w:rPr>
            </w:pPr>
            <w:r w:rsidRPr="007A08E4">
              <w:rPr>
                <w:b/>
                <w:sz w:val="20"/>
                <w:szCs w:val="20"/>
              </w:rPr>
              <w:t>Fec</w:t>
            </w:r>
            <w:r w:rsidRPr="007A08E4">
              <w:rPr>
                <w:b/>
                <w:sz w:val="20"/>
                <w:szCs w:val="20"/>
                <w:vertAlign w:val="subscript"/>
              </w:rPr>
              <w:t>uterine</w:t>
            </w:r>
            <w:r w:rsidRPr="007A08E4">
              <w:rPr>
                <w:b/>
                <w:sz w:val="20"/>
                <w:szCs w:val="20"/>
              </w:rPr>
              <w:t xml:space="preserve"> </w:t>
            </w:r>
          </w:p>
          <w:p w14:paraId="2D488335" w14:textId="45A7E278" w:rsidR="00CE3678" w:rsidRPr="007A08E4" w:rsidRDefault="00CE3678" w:rsidP="005006DA">
            <w:pPr>
              <w:rPr>
                <w:b/>
                <w:sz w:val="20"/>
                <w:szCs w:val="20"/>
              </w:rPr>
            </w:pPr>
            <w:r w:rsidRPr="007A08E4">
              <w:rPr>
                <w:sz w:val="18"/>
                <w:szCs w:val="18"/>
              </w:rPr>
              <w:t xml:space="preserve">range </w:t>
            </w:r>
            <w:r w:rsidR="0049165F">
              <w:rPr>
                <w:sz w:val="18"/>
                <w:szCs w:val="18"/>
              </w:rPr>
              <w:t>(</w:t>
            </w:r>
            <w:r w:rsidRPr="007A08E4">
              <w:rPr>
                <w:sz w:val="18"/>
                <w:szCs w:val="18"/>
              </w:rPr>
              <w:t>mean</w:t>
            </w:r>
            <w:r w:rsidR="0049165F">
              <w:rPr>
                <w:sz w:val="18"/>
                <w:szCs w:val="18"/>
              </w:rPr>
              <w:t>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51DE5AAD" w14:textId="77777777" w:rsidR="00CE3678" w:rsidRPr="007A08E4" w:rsidRDefault="00CE3678" w:rsidP="005006DA">
            <w:pPr>
              <w:rPr>
                <w:b/>
                <w:sz w:val="20"/>
                <w:szCs w:val="20"/>
              </w:rPr>
            </w:pPr>
            <w:r w:rsidRPr="007A08E4">
              <w:rPr>
                <w:b/>
                <w:sz w:val="20"/>
                <w:szCs w:val="20"/>
              </w:rPr>
              <w:t>Ripe ova dia</w:t>
            </w:r>
            <w:r>
              <w:rPr>
                <w:b/>
                <w:sz w:val="20"/>
                <w:szCs w:val="20"/>
              </w:rPr>
              <w:t>.</w:t>
            </w:r>
          </w:p>
          <w:p w14:paraId="5A497131" w14:textId="31F7FBB6" w:rsidR="00CE3678" w:rsidRPr="007A08E4" w:rsidRDefault="00CE3678" w:rsidP="005006DA">
            <w:pPr>
              <w:rPr>
                <w:bCs/>
                <w:sz w:val="20"/>
                <w:szCs w:val="20"/>
              </w:rPr>
            </w:pPr>
            <w:r w:rsidRPr="007A08E4">
              <w:rPr>
                <w:bCs/>
                <w:sz w:val="18"/>
                <w:szCs w:val="18"/>
              </w:rPr>
              <w:t>cm</w:t>
            </w:r>
            <w:r w:rsidR="0049165F">
              <w:rPr>
                <w:bCs/>
                <w:sz w:val="18"/>
                <w:szCs w:val="18"/>
              </w:rPr>
              <w:t xml:space="preserve"> (</w:t>
            </w:r>
            <w:r w:rsidRPr="007A08E4">
              <w:rPr>
                <w:bCs/>
                <w:sz w:val="18"/>
                <w:szCs w:val="18"/>
              </w:rPr>
              <w:t>mean</w:t>
            </w:r>
            <w:r w:rsidR="0049165F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88568B" w14:textId="77777777" w:rsidR="00CE3678" w:rsidRPr="007A08E4" w:rsidRDefault="00CE3678" w:rsidP="005006DA">
            <w:pPr>
              <w:rPr>
                <w:sz w:val="20"/>
                <w:szCs w:val="20"/>
              </w:rPr>
            </w:pPr>
            <w:r w:rsidRPr="007A08E4">
              <w:rPr>
                <w:b/>
                <w:sz w:val="20"/>
                <w:szCs w:val="20"/>
              </w:rPr>
              <w:t>Birth size</w:t>
            </w:r>
            <w:r>
              <w:rPr>
                <w:b/>
                <w:sz w:val="20"/>
                <w:szCs w:val="20"/>
              </w:rPr>
              <w:t>,</w:t>
            </w:r>
            <w:r w:rsidRPr="007A08E4">
              <w:rPr>
                <w:b/>
                <w:sz w:val="20"/>
                <w:szCs w:val="20"/>
              </w:rPr>
              <w:t xml:space="preserve"> </w:t>
            </w:r>
            <w:r w:rsidRPr="007A08E4">
              <w:rPr>
                <w:sz w:val="20"/>
                <w:szCs w:val="20"/>
              </w:rPr>
              <w:t>TL</w:t>
            </w:r>
          </w:p>
          <w:p w14:paraId="5F6CE1FE" w14:textId="3B37920E" w:rsidR="00CE3678" w:rsidRPr="007A08E4" w:rsidRDefault="00CE3678" w:rsidP="005006DA">
            <w:pPr>
              <w:rPr>
                <w:b/>
                <w:sz w:val="20"/>
                <w:szCs w:val="20"/>
              </w:rPr>
            </w:pPr>
            <w:r w:rsidRPr="007A08E4">
              <w:rPr>
                <w:sz w:val="20"/>
                <w:szCs w:val="20"/>
              </w:rPr>
              <w:t xml:space="preserve">cm </w:t>
            </w:r>
            <w:r w:rsidR="00C72CD9">
              <w:rPr>
                <w:sz w:val="20"/>
                <w:szCs w:val="20"/>
              </w:rPr>
              <w:t>(</w:t>
            </w:r>
            <w:r w:rsidRPr="007A08E4">
              <w:rPr>
                <w:sz w:val="20"/>
                <w:szCs w:val="20"/>
              </w:rPr>
              <w:t>mean</w:t>
            </w:r>
            <w:r w:rsidR="00C72CD9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26C2C2" w14:textId="77777777" w:rsidR="00CE3678" w:rsidRPr="007A08E4" w:rsidRDefault="00CE3678" w:rsidP="005006DA">
            <w:pPr>
              <w:rPr>
                <w:b/>
                <w:sz w:val="20"/>
                <w:szCs w:val="20"/>
              </w:rPr>
            </w:pPr>
            <w:r w:rsidRPr="007A08E4">
              <w:rPr>
                <w:b/>
                <w:sz w:val="20"/>
                <w:szCs w:val="20"/>
              </w:rPr>
              <w:t>Corr</w:t>
            </w:r>
            <w:r>
              <w:rPr>
                <w:b/>
                <w:sz w:val="20"/>
                <w:szCs w:val="20"/>
              </w:rPr>
              <w:t>e</w:t>
            </w:r>
            <w:r w:rsidRPr="007A08E4">
              <w:rPr>
                <w:b/>
                <w:sz w:val="20"/>
                <w:szCs w:val="20"/>
              </w:rPr>
              <w:t>lation Fec+Size</w:t>
            </w:r>
            <w:r w:rsidRPr="007A08E4">
              <w:rPr>
                <w:b/>
                <w:sz w:val="20"/>
                <w:szCs w:val="20"/>
                <w:vertAlign w:val="subscript"/>
              </w:rPr>
              <w:t>mat.</w:t>
            </w:r>
            <w:r w:rsidRPr="007A08E4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D0A857C" w14:textId="77777777" w:rsidR="00CE3678" w:rsidRPr="007A08E4" w:rsidRDefault="00CE3678" w:rsidP="005006DA">
            <w:pPr>
              <w:rPr>
                <w:b/>
                <w:sz w:val="20"/>
                <w:szCs w:val="20"/>
              </w:rPr>
            </w:pPr>
            <w:r w:rsidRPr="007A08E4">
              <w:rPr>
                <w:b/>
                <w:sz w:val="20"/>
                <w:szCs w:val="20"/>
              </w:rPr>
              <w:t>Ovarian cyc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7AFCD5F" w14:textId="77777777" w:rsidR="00CE3678" w:rsidRPr="007A08E4" w:rsidRDefault="00CE3678" w:rsidP="005006DA">
            <w:pPr>
              <w:rPr>
                <w:b/>
                <w:sz w:val="20"/>
                <w:szCs w:val="20"/>
              </w:rPr>
            </w:pPr>
            <w:r w:rsidRPr="007A08E4">
              <w:rPr>
                <w:b/>
                <w:sz w:val="20"/>
                <w:szCs w:val="20"/>
              </w:rPr>
              <w:t>Repr.</w:t>
            </w:r>
          </w:p>
          <w:p w14:paraId="0E66A1DD" w14:textId="77777777" w:rsidR="00CE3678" w:rsidRPr="007A08E4" w:rsidRDefault="00CE3678" w:rsidP="005006DA">
            <w:pPr>
              <w:rPr>
                <w:b/>
                <w:sz w:val="20"/>
                <w:szCs w:val="20"/>
              </w:rPr>
            </w:pPr>
            <w:r w:rsidRPr="007A08E4">
              <w:rPr>
                <w:b/>
                <w:sz w:val="20"/>
                <w:szCs w:val="20"/>
              </w:rPr>
              <w:t>strat.</w:t>
            </w:r>
          </w:p>
        </w:tc>
      </w:tr>
      <w:tr w:rsidR="00185359" w14:paraId="0432AEDC" w14:textId="77777777" w:rsidTr="00A23202">
        <w:tc>
          <w:tcPr>
            <w:tcW w:w="495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B8DE91A" w14:textId="07BE6194" w:rsidR="00185359" w:rsidRPr="00726606" w:rsidRDefault="00185359" w:rsidP="00C62E90">
            <w:pPr>
              <w:rPr>
                <w:sz w:val="16"/>
                <w:szCs w:val="16"/>
              </w:rPr>
            </w:pPr>
            <w:r w:rsidRPr="00726606">
              <w:rPr>
                <w:rFonts w:cstheme="minorHAnsi"/>
                <w:bCs/>
                <w:i/>
                <w:sz w:val="18"/>
                <w:szCs w:val="18"/>
                <w:shd w:val="clear" w:color="auto" w:fill="FFFFFF"/>
              </w:rPr>
              <w:t>Scymnodalatias albicauda</w:t>
            </w:r>
            <w:r w:rsidR="00C62E90" w:rsidRPr="00726606">
              <w:rPr>
                <w:rFonts w:cstheme="minorHAnsi"/>
                <w:bCs/>
                <w:i/>
                <w:sz w:val="18"/>
                <w:szCs w:val="18"/>
                <w:shd w:val="clear" w:color="auto" w:fill="FFFFFF"/>
              </w:rPr>
              <w:t xml:space="preserve">, </w:t>
            </w:r>
            <w:r w:rsidRPr="00726606">
              <w:rPr>
                <w:rFonts w:cstheme="minorHAnsi"/>
                <w:bCs/>
                <w:sz w:val="18"/>
                <w:szCs w:val="18"/>
                <w:shd w:val="clear" w:color="auto" w:fill="FFFFFF"/>
              </w:rPr>
              <w:t>TL</w:t>
            </w:r>
            <w:r w:rsidRPr="00726606">
              <w:rPr>
                <w:rFonts w:cstheme="minorHAnsi"/>
                <w:bCs/>
                <w:sz w:val="18"/>
                <w:szCs w:val="18"/>
                <w:shd w:val="clear" w:color="auto" w:fill="FFFFFF"/>
                <w:vertAlign w:val="subscript"/>
              </w:rPr>
              <w:t>max</w:t>
            </w:r>
            <w:r w:rsidRPr="00726606">
              <w:rPr>
                <w:sz w:val="18"/>
                <w:szCs w:val="18"/>
              </w:rPr>
              <w:t>~</w:t>
            </w:r>
            <w:r w:rsidRPr="00726606">
              <w:rPr>
                <w:rFonts w:cstheme="minorHAnsi"/>
                <w:bCs/>
                <w:sz w:val="18"/>
                <w:szCs w:val="18"/>
                <w:shd w:val="clear" w:color="auto" w:fill="FFFFFF"/>
              </w:rPr>
              <w:t>1.1 m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</w:tcPr>
          <w:p w14:paraId="3E3476F1" w14:textId="77777777" w:rsidR="00185359" w:rsidRPr="00557281" w:rsidRDefault="00185359" w:rsidP="00185359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DC3D5FC" w14:textId="77777777" w:rsidR="00185359" w:rsidRPr="00F5365B" w:rsidRDefault="00185359" w:rsidP="00185359">
            <w:pPr>
              <w:rPr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14:paraId="5CF52DF7" w14:textId="77777777" w:rsidR="00185359" w:rsidRPr="00F5365B" w:rsidRDefault="00185359" w:rsidP="00185359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4F13BAA" w14:textId="77777777" w:rsidR="00185359" w:rsidRPr="00F5365B" w:rsidRDefault="00185359" w:rsidP="00185359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58AC7EA" w14:textId="77777777" w:rsidR="00185359" w:rsidRPr="00F5365B" w:rsidRDefault="00185359" w:rsidP="00185359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8245012" w14:textId="77777777" w:rsidR="00185359" w:rsidRPr="00F5365B" w:rsidRDefault="00185359" w:rsidP="00185359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420AA50" w14:textId="1449292E" w:rsidR="00185359" w:rsidRPr="00F5365B" w:rsidRDefault="00185359" w:rsidP="00950A10">
            <w:pPr>
              <w:jc w:val="center"/>
              <w:rPr>
                <w:sz w:val="16"/>
                <w:szCs w:val="16"/>
              </w:rPr>
            </w:pPr>
          </w:p>
        </w:tc>
      </w:tr>
      <w:tr w:rsidR="00185359" w14:paraId="56CAF3D9" w14:textId="77777777" w:rsidTr="000812B8">
        <w:tc>
          <w:tcPr>
            <w:tcW w:w="3117" w:type="dxa"/>
            <w:shd w:val="clear" w:color="auto" w:fill="auto"/>
          </w:tcPr>
          <w:p w14:paraId="276AE1B3" w14:textId="7E63EB5C" w:rsidR="00185359" w:rsidRPr="00726606" w:rsidRDefault="00185359" w:rsidP="00185359">
            <w:pPr>
              <w:rPr>
                <w:sz w:val="16"/>
                <w:szCs w:val="16"/>
              </w:rPr>
            </w:pPr>
            <w:r w:rsidRPr="00726606">
              <w:rPr>
                <w:rFonts w:cstheme="minorHAnsi"/>
                <w:bCs/>
                <w:sz w:val="16"/>
                <w:szCs w:val="16"/>
                <w:shd w:val="clear" w:color="auto" w:fill="FFFFFF"/>
              </w:rPr>
              <w:t xml:space="preserve">     Nakaya &amp; Nakano 1995</w:t>
            </w:r>
            <w:r w:rsidR="00B64956" w:rsidRPr="00726606">
              <w:rPr>
                <w:rFonts w:cstheme="minorHAnsi"/>
                <w:bCs/>
                <w:sz w:val="16"/>
                <w:szCs w:val="16"/>
                <w:shd w:val="clear" w:color="auto" w:fill="FFFFFF"/>
              </w:rPr>
              <w:t xml:space="preserve"> </w:t>
            </w:r>
            <w:r w:rsidR="00B64956" w:rsidRPr="00726606">
              <w:rPr>
                <w:sz w:val="16"/>
                <w:szCs w:val="16"/>
              </w:rPr>
              <w:t>[5</w:t>
            </w:r>
            <w:r w:rsidR="00F46365">
              <w:rPr>
                <w:sz w:val="16"/>
                <w:szCs w:val="16"/>
              </w:rPr>
              <w:t>3</w:t>
            </w:r>
            <w:r w:rsidR="00B64956" w:rsidRPr="00726606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shd w:val="clear" w:color="auto" w:fill="auto"/>
          </w:tcPr>
          <w:p w14:paraId="4A615735" w14:textId="18A0A936" w:rsidR="00185359" w:rsidRPr="00F5365B" w:rsidRDefault="00185359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rFonts w:cstheme="minorHAnsi"/>
                <w:sz w:val="16"/>
                <w:szCs w:val="16"/>
              </w:rPr>
              <w:t>S Atl.</w:t>
            </w:r>
          </w:p>
        </w:tc>
        <w:tc>
          <w:tcPr>
            <w:tcW w:w="991" w:type="dxa"/>
            <w:shd w:val="clear" w:color="auto" w:fill="auto"/>
          </w:tcPr>
          <w:p w14:paraId="135B7B87" w14:textId="66884E23" w:rsidR="00185359" w:rsidRPr="00F5365B" w:rsidRDefault="00185359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281" w:type="dxa"/>
            <w:shd w:val="clear" w:color="auto" w:fill="auto"/>
          </w:tcPr>
          <w:p w14:paraId="379E9367" w14:textId="7E847581" w:rsidR="00185359" w:rsidRPr="00557281" w:rsidRDefault="00185359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989BA72" w14:textId="43165B92" w:rsidR="00185359" w:rsidRPr="00F5365B" w:rsidRDefault="00185359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1416" w:type="dxa"/>
            <w:shd w:val="clear" w:color="auto" w:fill="auto"/>
          </w:tcPr>
          <w:p w14:paraId="13C29410" w14:textId="5CAA5F4D" w:rsidR="00185359" w:rsidRPr="00F5365B" w:rsidRDefault="00185359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AB6EBD3" w14:textId="630F4A83" w:rsidR="00185359" w:rsidRPr="00F5365B" w:rsidRDefault="00185359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681D877" w14:textId="38BA6DB3" w:rsidR="00185359" w:rsidRPr="00F5365B" w:rsidRDefault="00185359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7E5A2CC3" w14:textId="05235D2E" w:rsidR="00185359" w:rsidRPr="00F5365B" w:rsidRDefault="00185359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4742561" w14:textId="77777777" w:rsidR="00185359" w:rsidRPr="00F5365B" w:rsidRDefault="00185359" w:rsidP="00950A10">
            <w:pPr>
              <w:jc w:val="center"/>
              <w:rPr>
                <w:sz w:val="16"/>
                <w:szCs w:val="16"/>
              </w:rPr>
            </w:pPr>
          </w:p>
        </w:tc>
      </w:tr>
      <w:tr w:rsidR="00185359" w14:paraId="38F4EA94" w14:textId="77777777" w:rsidTr="000812B8">
        <w:tc>
          <w:tcPr>
            <w:tcW w:w="3967" w:type="dxa"/>
            <w:gridSpan w:val="2"/>
            <w:shd w:val="clear" w:color="auto" w:fill="auto"/>
          </w:tcPr>
          <w:p w14:paraId="7D333637" w14:textId="7D948FD5" w:rsidR="00185359" w:rsidRPr="00726606" w:rsidRDefault="00185359" w:rsidP="00C62E90">
            <w:pPr>
              <w:rPr>
                <w:sz w:val="16"/>
                <w:szCs w:val="16"/>
              </w:rPr>
            </w:pPr>
            <w:r w:rsidRPr="00726606">
              <w:rPr>
                <w:i/>
                <w:sz w:val="18"/>
                <w:szCs w:val="18"/>
              </w:rPr>
              <w:t>Somniosus rostratus</w:t>
            </w:r>
            <w:r w:rsidR="00C62E90" w:rsidRPr="00726606">
              <w:rPr>
                <w:sz w:val="18"/>
                <w:szCs w:val="18"/>
              </w:rPr>
              <w:t xml:space="preserve">, </w:t>
            </w:r>
            <w:r w:rsidRPr="00726606">
              <w:rPr>
                <w:sz w:val="18"/>
                <w:szCs w:val="18"/>
              </w:rPr>
              <w:t>TL</w:t>
            </w:r>
            <w:r w:rsidRPr="00726606">
              <w:rPr>
                <w:sz w:val="18"/>
                <w:szCs w:val="18"/>
                <w:vertAlign w:val="subscript"/>
              </w:rPr>
              <w:t>max</w:t>
            </w:r>
            <w:r w:rsidRPr="00726606">
              <w:rPr>
                <w:sz w:val="18"/>
                <w:szCs w:val="18"/>
              </w:rPr>
              <w:t>~1.4 m</w:t>
            </w:r>
          </w:p>
        </w:tc>
        <w:tc>
          <w:tcPr>
            <w:tcW w:w="991" w:type="dxa"/>
            <w:shd w:val="clear" w:color="auto" w:fill="auto"/>
          </w:tcPr>
          <w:p w14:paraId="30B3D5F7" w14:textId="28F59EEC" w:rsidR="00185359" w:rsidRPr="00F5365B" w:rsidRDefault="00185359" w:rsidP="00185359">
            <w:pPr>
              <w:rPr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auto"/>
          </w:tcPr>
          <w:p w14:paraId="7E24337A" w14:textId="77777777" w:rsidR="00185359" w:rsidRPr="00557281" w:rsidRDefault="00185359" w:rsidP="00185359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DD7CBDA" w14:textId="3392FCB6" w:rsidR="00185359" w:rsidRPr="00F5365B" w:rsidRDefault="00185359" w:rsidP="00185359">
            <w:pPr>
              <w:rPr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</w:tcPr>
          <w:p w14:paraId="6AB43FD6" w14:textId="77777777" w:rsidR="00185359" w:rsidRPr="00F5365B" w:rsidRDefault="00185359" w:rsidP="00185359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001E630" w14:textId="49D2B5BD" w:rsidR="00185359" w:rsidRPr="00F5365B" w:rsidRDefault="00185359" w:rsidP="00185359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3E87311" w14:textId="77777777" w:rsidR="00185359" w:rsidRPr="00F5365B" w:rsidRDefault="00185359" w:rsidP="00185359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07930C6D" w14:textId="77777777" w:rsidR="00185359" w:rsidRPr="00F5365B" w:rsidRDefault="00185359" w:rsidP="00185359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F505C62" w14:textId="55BD8EA5" w:rsidR="00185359" w:rsidRPr="00F5365B" w:rsidRDefault="00185359" w:rsidP="00950A10">
            <w:pPr>
              <w:jc w:val="center"/>
              <w:rPr>
                <w:sz w:val="16"/>
                <w:szCs w:val="16"/>
              </w:rPr>
            </w:pPr>
          </w:p>
        </w:tc>
      </w:tr>
      <w:tr w:rsidR="00185359" w14:paraId="7DDC6AF3" w14:textId="77777777" w:rsidTr="000812B8">
        <w:tc>
          <w:tcPr>
            <w:tcW w:w="3117" w:type="dxa"/>
            <w:shd w:val="clear" w:color="auto" w:fill="auto"/>
          </w:tcPr>
          <w:p w14:paraId="26D7F47A" w14:textId="67FEDC1B" w:rsidR="00185359" w:rsidRPr="00726606" w:rsidRDefault="00185359" w:rsidP="00185359">
            <w:pPr>
              <w:rPr>
                <w:sz w:val="16"/>
                <w:szCs w:val="16"/>
              </w:rPr>
            </w:pPr>
            <w:r w:rsidRPr="00726606">
              <w:rPr>
                <w:sz w:val="16"/>
                <w:szCs w:val="16"/>
              </w:rPr>
              <w:t xml:space="preserve">     </w:t>
            </w:r>
            <w:r w:rsidRPr="00F46365">
              <w:rPr>
                <w:sz w:val="16"/>
                <w:szCs w:val="16"/>
                <w:lang w:val="da-DK"/>
              </w:rPr>
              <w:t>Guallart</w:t>
            </w:r>
            <w:r w:rsidR="00B54B27" w:rsidRPr="00F46365">
              <w:rPr>
                <w:sz w:val="16"/>
                <w:szCs w:val="16"/>
                <w:lang w:val="da-DK"/>
              </w:rPr>
              <w:t xml:space="preserve"> &amp; Nielsen unpublished data</w:t>
            </w:r>
          </w:p>
        </w:tc>
        <w:tc>
          <w:tcPr>
            <w:tcW w:w="850" w:type="dxa"/>
            <w:shd w:val="clear" w:color="auto" w:fill="auto"/>
          </w:tcPr>
          <w:p w14:paraId="45CAB573" w14:textId="51CE9555" w:rsidR="00185359" w:rsidRPr="00F5365B" w:rsidRDefault="00185359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Medi.</w:t>
            </w:r>
          </w:p>
        </w:tc>
        <w:tc>
          <w:tcPr>
            <w:tcW w:w="991" w:type="dxa"/>
            <w:shd w:val="clear" w:color="auto" w:fill="auto"/>
          </w:tcPr>
          <w:p w14:paraId="0C9FE169" w14:textId="196653C0" w:rsidR="00185359" w:rsidRPr="00F5365B" w:rsidRDefault="00C72CD9" w:rsidP="0069222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185359" w:rsidRPr="00F5365B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81" w:type="dxa"/>
            <w:shd w:val="clear" w:color="auto" w:fill="auto"/>
          </w:tcPr>
          <w:p w14:paraId="6C972A72" w14:textId="10048D1E" w:rsidR="00185359" w:rsidRPr="00557281" w:rsidRDefault="00743E41" w:rsidP="0069222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276" w:type="dxa"/>
            <w:shd w:val="clear" w:color="auto" w:fill="auto"/>
          </w:tcPr>
          <w:p w14:paraId="7E44452E" w14:textId="05A79D28" w:rsidR="00185359" w:rsidRPr="00F5365B" w:rsidRDefault="00185359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6-2</w:t>
            </w:r>
            <w:r w:rsidR="00743E41">
              <w:rPr>
                <w:sz w:val="16"/>
                <w:szCs w:val="16"/>
              </w:rPr>
              <w:t>1</w:t>
            </w:r>
          </w:p>
        </w:tc>
        <w:tc>
          <w:tcPr>
            <w:tcW w:w="1416" w:type="dxa"/>
            <w:shd w:val="clear" w:color="auto" w:fill="auto"/>
          </w:tcPr>
          <w:p w14:paraId="1C1EF9F6" w14:textId="36775B4A" w:rsidR="00185359" w:rsidRPr="00F5365B" w:rsidRDefault="00743E41" w:rsidP="0069222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2-5.7 </w:t>
            </w:r>
            <w:r w:rsidR="00C72CD9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5.5</w:t>
            </w:r>
            <w:r w:rsidR="00C72CD9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6B681CC5" w14:textId="79BAD892" w:rsidR="00185359" w:rsidRPr="00F5365B" w:rsidRDefault="00743E41" w:rsidP="0069222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-28</w:t>
            </w:r>
          </w:p>
        </w:tc>
        <w:tc>
          <w:tcPr>
            <w:tcW w:w="1276" w:type="dxa"/>
            <w:shd w:val="clear" w:color="auto" w:fill="auto"/>
          </w:tcPr>
          <w:p w14:paraId="14249992" w14:textId="44CDB5D1" w:rsidR="00185359" w:rsidRPr="00F5365B" w:rsidRDefault="00185359" w:rsidP="00692226">
            <w:pPr>
              <w:jc w:val="center"/>
              <w:rPr>
                <w:sz w:val="16"/>
                <w:szCs w:val="16"/>
              </w:rPr>
            </w:pPr>
            <w:r w:rsidRPr="00F5365B"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5B242E02" w14:textId="77777777" w:rsidR="00185359" w:rsidRPr="00F5365B" w:rsidRDefault="00185359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605F6DE" w14:textId="77777777" w:rsidR="00185359" w:rsidRPr="00F5365B" w:rsidRDefault="00185359" w:rsidP="00692226">
            <w:pPr>
              <w:jc w:val="center"/>
              <w:rPr>
                <w:sz w:val="16"/>
                <w:szCs w:val="16"/>
              </w:rPr>
            </w:pPr>
          </w:p>
        </w:tc>
      </w:tr>
      <w:tr w:rsidR="000812B8" w14:paraId="0D1E291D" w14:textId="77777777" w:rsidTr="000812B8">
        <w:tc>
          <w:tcPr>
            <w:tcW w:w="3117" w:type="dxa"/>
            <w:shd w:val="clear" w:color="auto" w:fill="auto"/>
          </w:tcPr>
          <w:p w14:paraId="0BAF9CE4" w14:textId="77777777" w:rsidR="000812B8" w:rsidRPr="00726606" w:rsidRDefault="000812B8" w:rsidP="0018535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6B228BF3" w14:textId="77777777" w:rsidR="000812B8" w:rsidRPr="00F5365B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auto"/>
          </w:tcPr>
          <w:p w14:paraId="275FE12A" w14:textId="77777777" w:rsidR="000812B8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auto"/>
          </w:tcPr>
          <w:p w14:paraId="244DD3B6" w14:textId="77777777" w:rsidR="000812B8" w:rsidRPr="00557281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8BFC395" w14:textId="77777777" w:rsidR="000812B8" w:rsidRPr="00F5365B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</w:tcPr>
          <w:p w14:paraId="4FBF1C7F" w14:textId="77777777" w:rsidR="000812B8" w:rsidRPr="00F5365B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1B50728" w14:textId="77777777" w:rsidR="000812B8" w:rsidRPr="00F5365B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8E06D43" w14:textId="77777777" w:rsidR="000812B8" w:rsidRPr="00F5365B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64CC7430" w14:textId="77777777" w:rsidR="000812B8" w:rsidRPr="00F5365B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2922EE8" w14:textId="77777777" w:rsidR="000812B8" w:rsidRPr="00F5365B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</w:tr>
      <w:tr w:rsidR="000812B8" w14:paraId="68AED462" w14:textId="77777777" w:rsidTr="000812B8">
        <w:tc>
          <w:tcPr>
            <w:tcW w:w="3117" w:type="dxa"/>
            <w:shd w:val="clear" w:color="auto" w:fill="auto"/>
          </w:tcPr>
          <w:p w14:paraId="591C052A" w14:textId="2DEAD850" w:rsidR="000812B8" w:rsidRPr="00726606" w:rsidRDefault="000812B8" w:rsidP="00185359">
            <w:pPr>
              <w:rPr>
                <w:sz w:val="16"/>
                <w:szCs w:val="16"/>
              </w:rPr>
            </w:pPr>
            <w:r w:rsidRPr="00726606">
              <w:rPr>
                <w:b/>
                <w:bCs/>
                <w:szCs w:val="16"/>
              </w:rPr>
              <w:t>Squalidae – Dogfish sharks</w:t>
            </w:r>
          </w:p>
        </w:tc>
        <w:tc>
          <w:tcPr>
            <w:tcW w:w="850" w:type="dxa"/>
            <w:shd w:val="clear" w:color="auto" w:fill="auto"/>
          </w:tcPr>
          <w:p w14:paraId="22FF0EFA" w14:textId="77777777" w:rsidR="000812B8" w:rsidRPr="00F5365B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auto"/>
          </w:tcPr>
          <w:p w14:paraId="2DEE43D2" w14:textId="77777777" w:rsidR="000812B8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auto"/>
          </w:tcPr>
          <w:p w14:paraId="28AC8F34" w14:textId="77777777" w:rsidR="000812B8" w:rsidRPr="00557281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EFE9567" w14:textId="77777777" w:rsidR="000812B8" w:rsidRPr="00F5365B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</w:tcPr>
          <w:p w14:paraId="07B6969E" w14:textId="77777777" w:rsidR="000812B8" w:rsidRPr="00F5365B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2BCEB2B" w14:textId="77777777" w:rsidR="000812B8" w:rsidRPr="00F5365B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49673D7" w14:textId="77777777" w:rsidR="000812B8" w:rsidRPr="00F5365B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3AE6C0D2" w14:textId="77777777" w:rsidR="000812B8" w:rsidRPr="00F5365B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1800E3B" w14:textId="77777777" w:rsidR="000812B8" w:rsidRPr="00F5365B" w:rsidRDefault="000812B8" w:rsidP="00692226">
            <w:pPr>
              <w:jc w:val="center"/>
              <w:rPr>
                <w:sz w:val="16"/>
                <w:szCs w:val="16"/>
              </w:rPr>
            </w:pPr>
          </w:p>
        </w:tc>
      </w:tr>
      <w:tr w:rsidR="000812B8" w14:paraId="664575FC" w14:textId="77777777" w:rsidTr="000812B8">
        <w:tc>
          <w:tcPr>
            <w:tcW w:w="3117" w:type="dxa"/>
            <w:shd w:val="clear" w:color="auto" w:fill="auto"/>
          </w:tcPr>
          <w:p w14:paraId="1616A379" w14:textId="1D61F57F" w:rsidR="000812B8" w:rsidRPr="00726606" w:rsidRDefault="000812B8" w:rsidP="000812B8">
            <w:pPr>
              <w:rPr>
                <w:sz w:val="16"/>
                <w:szCs w:val="16"/>
              </w:rPr>
            </w:pPr>
            <w:r w:rsidRPr="00726606">
              <w:rPr>
                <w:i/>
                <w:sz w:val="18"/>
                <w:szCs w:val="18"/>
              </w:rPr>
              <w:t xml:space="preserve">Squalus acanthias, </w:t>
            </w:r>
            <w:r w:rsidRPr="00726606">
              <w:rPr>
                <w:sz w:val="18"/>
                <w:szCs w:val="18"/>
              </w:rPr>
              <w:t>TL</w:t>
            </w:r>
            <w:r w:rsidRPr="00726606">
              <w:rPr>
                <w:sz w:val="18"/>
                <w:szCs w:val="18"/>
                <w:vertAlign w:val="subscript"/>
              </w:rPr>
              <w:t>max</w:t>
            </w:r>
            <w:r w:rsidRPr="00726606">
              <w:rPr>
                <w:sz w:val="18"/>
                <w:szCs w:val="18"/>
              </w:rPr>
              <w:t>~1.2 m</w:t>
            </w:r>
          </w:p>
        </w:tc>
        <w:tc>
          <w:tcPr>
            <w:tcW w:w="850" w:type="dxa"/>
            <w:shd w:val="clear" w:color="auto" w:fill="auto"/>
          </w:tcPr>
          <w:p w14:paraId="7D8A13B3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auto"/>
          </w:tcPr>
          <w:p w14:paraId="3522A374" w14:textId="77777777" w:rsidR="000812B8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auto"/>
          </w:tcPr>
          <w:p w14:paraId="0CE56280" w14:textId="77777777" w:rsidR="000812B8" w:rsidRPr="00557281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700754E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</w:tcPr>
          <w:p w14:paraId="47A12301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BC8A5E6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B911570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77F03BF5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63910C7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</w:tr>
      <w:tr w:rsidR="000812B8" w14:paraId="2FBA5E68" w14:textId="77777777" w:rsidTr="000812B8">
        <w:tc>
          <w:tcPr>
            <w:tcW w:w="3117" w:type="dxa"/>
            <w:shd w:val="clear" w:color="auto" w:fill="auto"/>
          </w:tcPr>
          <w:p w14:paraId="11CC40A2" w14:textId="6FE7636B" w:rsidR="000812B8" w:rsidRPr="00726606" w:rsidRDefault="000812B8" w:rsidP="000812B8">
            <w:pPr>
              <w:rPr>
                <w:sz w:val="16"/>
                <w:szCs w:val="16"/>
              </w:rPr>
            </w:pPr>
            <w:r w:rsidRPr="00726606">
              <w:rPr>
                <w:sz w:val="16"/>
                <w:szCs w:val="16"/>
              </w:rPr>
              <w:t xml:space="preserve">     Ranzi 1934 [5</w:t>
            </w:r>
            <w:r w:rsidR="00F46365">
              <w:rPr>
                <w:sz w:val="16"/>
                <w:szCs w:val="16"/>
              </w:rPr>
              <w:t>4</w:t>
            </w:r>
            <w:r w:rsidRPr="00726606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shd w:val="clear" w:color="auto" w:fill="auto"/>
          </w:tcPr>
          <w:p w14:paraId="63D83288" w14:textId="5ECF4FD0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91" w:type="dxa"/>
            <w:shd w:val="clear" w:color="auto" w:fill="auto"/>
          </w:tcPr>
          <w:p w14:paraId="781787A2" w14:textId="5235BA6C" w:rsidR="000812B8" w:rsidRDefault="000812B8" w:rsidP="000812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81" w:type="dxa"/>
            <w:shd w:val="clear" w:color="auto" w:fill="auto"/>
          </w:tcPr>
          <w:p w14:paraId="39BB5833" w14:textId="77777777" w:rsidR="000812B8" w:rsidRPr="00557281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3336A3A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</w:tcPr>
          <w:p w14:paraId="467F1AC5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532E065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BD73A96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6AEF79A9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01B3B30" w14:textId="723DB598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c.</w:t>
            </w:r>
          </w:p>
        </w:tc>
      </w:tr>
      <w:tr w:rsidR="000812B8" w14:paraId="736AC886" w14:textId="77777777" w:rsidTr="000812B8">
        <w:tc>
          <w:tcPr>
            <w:tcW w:w="3117" w:type="dxa"/>
            <w:shd w:val="clear" w:color="auto" w:fill="auto"/>
          </w:tcPr>
          <w:p w14:paraId="571D85DE" w14:textId="507F389E" w:rsidR="000812B8" w:rsidRPr="00726606" w:rsidRDefault="000812B8" w:rsidP="000812B8">
            <w:pPr>
              <w:rPr>
                <w:sz w:val="16"/>
                <w:szCs w:val="16"/>
              </w:rPr>
            </w:pPr>
            <w:r w:rsidRPr="00726606">
              <w:rPr>
                <w:sz w:val="16"/>
                <w:szCs w:val="16"/>
              </w:rPr>
              <w:t xml:space="preserve">     Nammack et al. 1985 [5</w:t>
            </w:r>
            <w:r w:rsidR="00F46365">
              <w:rPr>
                <w:sz w:val="16"/>
                <w:szCs w:val="16"/>
              </w:rPr>
              <w:t>7</w:t>
            </w:r>
            <w:r w:rsidRPr="00726606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shd w:val="clear" w:color="auto" w:fill="auto"/>
          </w:tcPr>
          <w:p w14:paraId="22A5714A" w14:textId="133BC31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>NW Atl.</w:t>
            </w:r>
          </w:p>
        </w:tc>
        <w:tc>
          <w:tcPr>
            <w:tcW w:w="991" w:type="dxa"/>
            <w:shd w:val="clear" w:color="auto" w:fill="auto"/>
          </w:tcPr>
          <w:p w14:paraId="3FF7DCFA" w14:textId="0BBB36E6" w:rsidR="000812B8" w:rsidRDefault="00C72CD9" w:rsidP="000812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0812B8" w:rsidRPr="00AC1E43">
              <w:rPr>
                <w:sz w:val="16"/>
                <w:szCs w:val="16"/>
              </w:rPr>
              <w:t>49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81" w:type="dxa"/>
            <w:shd w:val="clear" w:color="auto" w:fill="auto"/>
          </w:tcPr>
          <w:p w14:paraId="22E54C65" w14:textId="3422F5EC" w:rsidR="000812B8" w:rsidRPr="00557281" w:rsidRDefault="000812B8" w:rsidP="000812B8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 xml:space="preserve">1-18 </w:t>
            </w:r>
            <w:r w:rsidR="00C72CD9">
              <w:rPr>
                <w:sz w:val="16"/>
                <w:szCs w:val="16"/>
              </w:rPr>
              <w:t>(</w:t>
            </w:r>
            <w:r w:rsidRPr="00AC1E43">
              <w:rPr>
                <w:sz w:val="16"/>
                <w:szCs w:val="16"/>
              </w:rPr>
              <w:t>7.9</w:t>
            </w:r>
            <w:r w:rsidR="00C72CD9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51B095E8" w14:textId="2B300794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 xml:space="preserve">2-15 </w:t>
            </w:r>
            <w:r w:rsidR="00C72CD9">
              <w:rPr>
                <w:sz w:val="16"/>
                <w:szCs w:val="16"/>
              </w:rPr>
              <w:t>(</w:t>
            </w:r>
            <w:r w:rsidRPr="00AC1E43">
              <w:rPr>
                <w:sz w:val="16"/>
                <w:szCs w:val="16"/>
              </w:rPr>
              <w:t>6.6</w:t>
            </w:r>
            <w:r w:rsidR="00C72CD9">
              <w:rPr>
                <w:sz w:val="16"/>
                <w:szCs w:val="16"/>
              </w:rPr>
              <w:t>)</w:t>
            </w:r>
          </w:p>
        </w:tc>
        <w:tc>
          <w:tcPr>
            <w:tcW w:w="1416" w:type="dxa"/>
            <w:shd w:val="clear" w:color="auto" w:fill="auto"/>
          </w:tcPr>
          <w:p w14:paraId="7E73CF9A" w14:textId="496A33A6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>4.0-4.8</w:t>
            </w:r>
          </w:p>
        </w:tc>
        <w:tc>
          <w:tcPr>
            <w:tcW w:w="1276" w:type="dxa"/>
            <w:shd w:val="clear" w:color="auto" w:fill="auto"/>
          </w:tcPr>
          <w:p w14:paraId="3BF03D7C" w14:textId="0A4C4BA3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>23-29</w:t>
            </w:r>
          </w:p>
        </w:tc>
        <w:tc>
          <w:tcPr>
            <w:tcW w:w="1276" w:type="dxa"/>
            <w:shd w:val="clear" w:color="auto" w:fill="auto"/>
          </w:tcPr>
          <w:p w14:paraId="0A737F50" w14:textId="2BFE6802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BE7DB8F" w14:textId="59E8EC9E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c.</w:t>
            </w:r>
          </w:p>
        </w:tc>
        <w:tc>
          <w:tcPr>
            <w:tcW w:w="709" w:type="dxa"/>
          </w:tcPr>
          <w:p w14:paraId="58DEB8F7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</w:tr>
      <w:tr w:rsidR="000812B8" w14:paraId="4AF8D19A" w14:textId="77777777" w:rsidTr="000812B8">
        <w:tc>
          <w:tcPr>
            <w:tcW w:w="3117" w:type="dxa"/>
            <w:shd w:val="clear" w:color="auto" w:fill="auto"/>
          </w:tcPr>
          <w:p w14:paraId="629BB2FD" w14:textId="4A4FA7F6" w:rsidR="000812B8" w:rsidRPr="00726606" w:rsidRDefault="000812B8" w:rsidP="000812B8">
            <w:pPr>
              <w:rPr>
                <w:sz w:val="16"/>
                <w:szCs w:val="16"/>
              </w:rPr>
            </w:pPr>
            <w:r w:rsidRPr="00726606">
              <w:rPr>
                <w:sz w:val="16"/>
                <w:szCs w:val="16"/>
              </w:rPr>
              <w:t xml:space="preserve">     Hanchet 1988 [5</w:t>
            </w:r>
            <w:r w:rsidR="00F46365">
              <w:rPr>
                <w:sz w:val="16"/>
                <w:szCs w:val="16"/>
              </w:rPr>
              <w:t>8</w:t>
            </w:r>
            <w:r w:rsidRPr="00726606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shd w:val="clear" w:color="auto" w:fill="auto"/>
          </w:tcPr>
          <w:p w14:paraId="0A2E8CEC" w14:textId="05E12891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>SW Pac.</w:t>
            </w:r>
          </w:p>
        </w:tc>
        <w:tc>
          <w:tcPr>
            <w:tcW w:w="991" w:type="dxa"/>
            <w:shd w:val="clear" w:color="auto" w:fill="auto"/>
          </w:tcPr>
          <w:p w14:paraId="36E0FAA0" w14:textId="29DE0729" w:rsidR="000812B8" w:rsidRDefault="000812B8" w:rsidP="000812B8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>2567</w:t>
            </w:r>
          </w:p>
        </w:tc>
        <w:tc>
          <w:tcPr>
            <w:tcW w:w="1281" w:type="dxa"/>
            <w:shd w:val="clear" w:color="auto" w:fill="auto"/>
          </w:tcPr>
          <w:p w14:paraId="6FFB8B23" w14:textId="77777777" w:rsidR="000812B8" w:rsidRPr="00557281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015B4B4" w14:textId="3EF0AB31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 xml:space="preserve">1-16 </w:t>
            </w:r>
            <w:r w:rsidR="00C72CD9">
              <w:rPr>
                <w:sz w:val="16"/>
                <w:szCs w:val="16"/>
              </w:rPr>
              <w:t>(</w:t>
            </w:r>
            <w:r w:rsidRPr="00AC1E43">
              <w:rPr>
                <w:sz w:val="16"/>
                <w:szCs w:val="16"/>
              </w:rPr>
              <w:t>5.1</w:t>
            </w:r>
            <w:r w:rsidR="00C72CD9">
              <w:rPr>
                <w:sz w:val="16"/>
                <w:szCs w:val="16"/>
              </w:rPr>
              <w:t>)</w:t>
            </w:r>
          </w:p>
        </w:tc>
        <w:tc>
          <w:tcPr>
            <w:tcW w:w="1416" w:type="dxa"/>
            <w:shd w:val="clear" w:color="auto" w:fill="auto"/>
          </w:tcPr>
          <w:p w14:paraId="7BC221F2" w14:textId="1CB78F1E" w:rsidR="000812B8" w:rsidRPr="00F5365B" w:rsidRDefault="00C72CD9" w:rsidP="000812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0812B8" w:rsidRPr="00AC1E43">
              <w:rPr>
                <w:sz w:val="16"/>
                <w:szCs w:val="16"/>
              </w:rPr>
              <w:t>4.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619D48D5" w14:textId="42304640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 xml:space="preserve">18-30 </w:t>
            </w:r>
            <w:r w:rsidR="00C72CD9">
              <w:rPr>
                <w:sz w:val="16"/>
                <w:szCs w:val="16"/>
              </w:rPr>
              <w:t>(</w:t>
            </w:r>
            <w:r w:rsidRPr="00AC1E43">
              <w:rPr>
                <w:sz w:val="16"/>
                <w:szCs w:val="16"/>
              </w:rPr>
              <w:t>24</w:t>
            </w:r>
            <w:r w:rsidR="00C72CD9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6A000066" w14:textId="7D92EE4C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>Yes</w:t>
            </w:r>
            <w:r>
              <w:rPr>
                <w:sz w:val="16"/>
                <w:szCs w:val="16"/>
              </w:rPr>
              <w:t xml:space="preserve"> +</w:t>
            </w:r>
            <w:r w:rsidRPr="00AC1E43">
              <w:rPr>
                <w:sz w:val="16"/>
                <w:szCs w:val="16"/>
              </w:rPr>
              <w:t xml:space="preserve"> pup size</w:t>
            </w:r>
          </w:p>
        </w:tc>
        <w:tc>
          <w:tcPr>
            <w:tcW w:w="992" w:type="dxa"/>
            <w:shd w:val="clear" w:color="auto" w:fill="auto"/>
          </w:tcPr>
          <w:p w14:paraId="1D1C2DE9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D1A09DA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</w:tr>
      <w:tr w:rsidR="000812B8" w14:paraId="737D5690" w14:textId="77777777" w:rsidTr="000812B8">
        <w:tc>
          <w:tcPr>
            <w:tcW w:w="3117" w:type="dxa"/>
            <w:shd w:val="clear" w:color="auto" w:fill="auto"/>
          </w:tcPr>
          <w:p w14:paraId="468DDFE1" w14:textId="7526B84B" w:rsidR="000812B8" w:rsidRPr="00726606" w:rsidRDefault="000812B8" w:rsidP="000812B8">
            <w:pPr>
              <w:rPr>
                <w:sz w:val="16"/>
                <w:szCs w:val="16"/>
              </w:rPr>
            </w:pPr>
            <w:r w:rsidRPr="00726606">
              <w:rPr>
                <w:sz w:val="16"/>
                <w:szCs w:val="16"/>
              </w:rPr>
              <w:t xml:space="preserve">     Avsar 2001 [</w:t>
            </w:r>
            <w:r w:rsidR="00F46365">
              <w:rPr>
                <w:sz w:val="16"/>
                <w:szCs w:val="16"/>
              </w:rPr>
              <w:t>59</w:t>
            </w:r>
            <w:r w:rsidRPr="00726606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shd w:val="clear" w:color="auto" w:fill="auto"/>
          </w:tcPr>
          <w:p w14:paraId="4BD299E6" w14:textId="34292531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>Bl</w:t>
            </w:r>
            <w:r>
              <w:rPr>
                <w:sz w:val="16"/>
                <w:szCs w:val="16"/>
              </w:rPr>
              <w:t>.</w:t>
            </w:r>
            <w:r w:rsidRPr="00AC1E43">
              <w:rPr>
                <w:sz w:val="16"/>
                <w:szCs w:val="16"/>
              </w:rPr>
              <w:t xml:space="preserve"> Sea</w:t>
            </w:r>
          </w:p>
        </w:tc>
        <w:tc>
          <w:tcPr>
            <w:tcW w:w="991" w:type="dxa"/>
            <w:shd w:val="clear" w:color="auto" w:fill="auto"/>
          </w:tcPr>
          <w:p w14:paraId="6966DA41" w14:textId="1C86C78C" w:rsidR="000812B8" w:rsidRDefault="000812B8" w:rsidP="000812B8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 xml:space="preserve">160 </w:t>
            </w:r>
            <w:r w:rsidR="00C72CD9">
              <w:rPr>
                <w:sz w:val="16"/>
                <w:szCs w:val="16"/>
              </w:rPr>
              <w:t>(</w:t>
            </w:r>
            <w:r w:rsidRPr="00AC1E43">
              <w:rPr>
                <w:sz w:val="16"/>
                <w:szCs w:val="16"/>
              </w:rPr>
              <w:t>90</w:t>
            </w:r>
            <w:r w:rsidR="00C72CD9">
              <w:rPr>
                <w:sz w:val="16"/>
                <w:szCs w:val="16"/>
              </w:rPr>
              <w:t>)</w:t>
            </w:r>
          </w:p>
        </w:tc>
        <w:tc>
          <w:tcPr>
            <w:tcW w:w="1281" w:type="dxa"/>
            <w:shd w:val="clear" w:color="auto" w:fill="auto"/>
          </w:tcPr>
          <w:p w14:paraId="29CFD751" w14:textId="77777777" w:rsidR="000812B8" w:rsidRPr="00557281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58400E4" w14:textId="584E4E3D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 xml:space="preserve">2-17 </w:t>
            </w:r>
            <w:r w:rsidR="00C72CD9">
              <w:rPr>
                <w:sz w:val="16"/>
                <w:szCs w:val="16"/>
              </w:rPr>
              <w:t>(</w:t>
            </w:r>
            <w:r w:rsidRPr="00AC1E43">
              <w:rPr>
                <w:sz w:val="16"/>
                <w:szCs w:val="16"/>
              </w:rPr>
              <w:t>8.2</w:t>
            </w:r>
            <w:r w:rsidR="00C72CD9">
              <w:rPr>
                <w:sz w:val="16"/>
                <w:szCs w:val="16"/>
              </w:rPr>
              <w:t>)</w:t>
            </w:r>
          </w:p>
        </w:tc>
        <w:tc>
          <w:tcPr>
            <w:tcW w:w="1416" w:type="dxa"/>
            <w:shd w:val="clear" w:color="auto" w:fill="auto"/>
          </w:tcPr>
          <w:p w14:paraId="5422E2B9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960C060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FC115AA" w14:textId="18C64DD8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  <w:r w:rsidRPr="00AC1E43">
              <w:rPr>
                <w:sz w:val="16"/>
                <w:szCs w:val="16"/>
              </w:rPr>
              <w:t>es</w:t>
            </w:r>
          </w:p>
        </w:tc>
        <w:tc>
          <w:tcPr>
            <w:tcW w:w="992" w:type="dxa"/>
            <w:shd w:val="clear" w:color="auto" w:fill="auto"/>
          </w:tcPr>
          <w:p w14:paraId="5D68FF16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00ED13A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</w:tr>
      <w:tr w:rsidR="000812B8" w14:paraId="15C2D523" w14:textId="77777777" w:rsidTr="000812B8">
        <w:tc>
          <w:tcPr>
            <w:tcW w:w="3117" w:type="dxa"/>
            <w:shd w:val="clear" w:color="auto" w:fill="auto"/>
          </w:tcPr>
          <w:p w14:paraId="2A6ED0DE" w14:textId="618F98AF" w:rsidR="000812B8" w:rsidRPr="00726606" w:rsidRDefault="000812B8" w:rsidP="000812B8">
            <w:pPr>
              <w:rPr>
                <w:sz w:val="16"/>
                <w:szCs w:val="16"/>
              </w:rPr>
            </w:pPr>
            <w:r w:rsidRPr="00726606">
              <w:rPr>
                <w:rFonts w:cstheme="minorHAnsi"/>
                <w:bCs/>
                <w:sz w:val="16"/>
                <w:szCs w:val="16"/>
              </w:rPr>
              <w:t xml:space="preserve">     Jones &amp; Ugland 2001 </w:t>
            </w:r>
            <w:r w:rsidRPr="00726606">
              <w:rPr>
                <w:sz w:val="16"/>
                <w:szCs w:val="16"/>
              </w:rPr>
              <w:t>[6</w:t>
            </w:r>
            <w:r w:rsidR="00F46365">
              <w:rPr>
                <w:sz w:val="16"/>
                <w:szCs w:val="16"/>
              </w:rPr>
              <w:t>3</w:t>
            </w:r>
            <w:r w:rsidRPr="00726606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shd w:val="clear" w:color="auto" w:fill="auto"/>
          </w:tcPr>
          <w:p w14:paraId="784FA68B" w14:textId="786DF9E9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>NW Atl.</w:t>
            </w:r>
          </w:p>
        </w:tc>
        <w:tc>
          <w:tcPr>
            <w:tcW w:w="991" w:type="dxa"/>
            <w:shd w:val="clear" w:color="auto" w:fill="auto"/>
          </w:tcPr>
          <w:p w14:paraId="22B510CB" w14:textId="2E195CDA" w:rsidR="000812B8" w:rsidRDefault="000812B8" w:rsidP="000812B8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>233</w:t>
            </w:r>
          </w:p>
        </w:tc>
        <w:tc>
          <w:tcPr>
            <w:tcW w:w="1281" w:type="dxa"/>
            <w:shd w:val="clear" w:color="auto" w:fill="auto"/>
          </w:tcPr>
          <w:p w14:paraId="1751FD9C" w14:textId="0CCF55AD" w:rsidR="000812B8" w:rsidRPr="00557281" w:rsidRDefault="000812B8" w:rsidP="000812B8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 xml:space="preserve">3-17 </w:t>
            </w:r>
            <w:r w:rsidR="00C72CD9">
              <w:rPr>
                <w:sz w:val="16"/>
                <w:szCs w:val="16"/>
              </w:rPr>
              <w:t>(</w:t>
            </w:r>
            <w:r w:rsidRPr="00AC1E43">
              <w:rPr>
                <w:sz w:val="16"/>
                <w:szCs w:val="16"/>
              </w:rPr>
              <w:t>8.9</w:t>
            </w:r>
            <w:r w:rsidR="00C72CD9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F7B168C" w14:textId="486D577F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>2-15</w:t>
            </w:r>
          </w:p>
        </w:tc>
        <w:tc>
          <w:tcPr>
            <w:tcW w:w="1416" w:type="dxa"/>
            <w:shd w:val="clear" w:color="auto" w:fill="auto"/>
          </w:tcPr>
          <w:p w14:paraId="701CE0A2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EE296A6" w14:textId="25C2849F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>Up to 24</w:t>
            </w:r>
          </w:p>
        </w:tc>
        <w:tc>
          <w:tcPr>
            <w:tcW w:w="1276" w:type="dxa"/>
            <w:shd w:val="clear" w:color="auto" w:fill="auto"/>
          </w:tcPr>
          <w:p w14:paraId="75BA1214" w14:textId="3266874D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7E5476CF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95ED29F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</w:tr>
      <w:tr w:rsidR="000812B8" w14:paraId="3D5BBFB0" w14:textId="77777777" w:rsidTr="000812B8">
        <w:tc>
          <w:tcPr>
            <w:tcW w:w="3117" w:type="dxa"/>
            <w:shd w:val="clear" w:color="auto" w:fill="auto"/>
          </w:tcPr>
          <w:p w14:paraId="73039F8A" w14:textId="4B2DC6A2" w:rsidR="000812B8" w:rsidRPr="00726606" w:rsidRDefault="000812B8" w:rsidP="000812B8">
            <w:pPr>
              <w:rPr>
                <w:sz w:val="16"/>
                <w:szCs w:val="16"/>
              </w:rPr>
            </w:pPr>
            <w:r w:rsidRPr="00726606">
              <w:rPr>
                <w:sz w:val="16"/>
                <w:szCs w:val="16"/>
              </w:rPr>
              <w:t xml:space="preserve">     Henderson et al. 2002 [6</w:t>
            </w:r>
            <w:r w:rsidR="00F46365">
              <w:rPr>
                <w:sz w:val="16"/>
                <w:szCs w:val="16"/>
              </w:rPr>
              <w:t>0</w:t>
            </w:r>
            <w:r w:rsidRPr="00726606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shd w:val="clear" w:color="auto" w:fill="auto"/>
          </w:tcPr>
          <w:p w14:paraId="6D0C5862" w14:textId="0F12F12B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>NE Atl.</w:t>
            </w:r>
          </w:p>
        </w:tc>
        <w:tc>
          <w:tcPr>
            <w:tcW w:w="991" w:type="dxa"/>
            <w:shd w:val="clear" w:color="auto" w:fill="auto"/>
          </w:tcPr>
          <w:p w14:paraId="0DA78D22" w14:textId="64BABC6F" w:rsidR="000812B8" w:rsidRDefault="000812B8" w:rsidP="000812B8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>132</w:t>
            </w:r>
          </w:p>
        </w:tc>
        <w:tc>
          <w:tcPr>
            <w:tcW w:w="1281" w:type="dxa"/>
            <w:shd w:val="clear" w:color="auto" w:fill="auto"/>
          </w:tcPr>
          <w:p w14:paraId="6FDE099F" w14:textId="6ADBE8E8" w:rsidR="000812B8" w:rsidRPr="00557281" w:rsidRDefault="000812B8" w:rsidP="000812B8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>4-13 [7.7</w:t>
            </w:r>
            <w:r w:rsidRPr="00AC1E43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34240269" w14:textId="1182EC6B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>4-16</w:t>
            </w:r>
          </w:p>
        </w:tc>
        <w:tc>
          <w:tcPr>
            <w:tcW w:w="1416" w:type="dxa"/>
            <w:shd w:val="clear" w:color="auto" w:fill="auto"/>
          </w:tcPr>
          <w:p w14:paraId="647D547A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71EC076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1CA372D" w14:textId="66B47A25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AC1E43">
              <w:rPr>
                <w:sz w:val="16"/>
                <w:szCs w:val="16"/>
              </w:rPr>
              <w:t>o</w:t>
            </w:r>
          </w:p>
        </w:tc>
        <w:tc>
          <w:tcPr>
            <w:tcW w:w="992" w:type="dxa"/>
            <w:shd w:val="clear" w:color="auto" w:fill="auto"/>
          </w:tcPr>
          <w:p w14:paraId="35B377B0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1037992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</w:tr>
      <w:tr w:rsidR="000812B8" w:rsidRPr="00AC1E43" w14:paraId="2202E717" w14:textId="77777777" w:rsidTr="000812B8">
        <w:tc>
          <w:tcPr>
            <w:tcW w:w="3967" w:type="dxa"/>
            <w:gridSpan w:val="2"/>
            <w:shd w:val="clear" w:color="auto" w:fill="auto"/>
          </w:tcPr>
          <w:p w14:paraId="327A7E6D" w14:textId="77777777" w:rsidR="000812B8" w:rsidRPr="00726606" w:rsidRDefault="000812B8" w:rsidP="0008429E">
            <w:pPr>
              <w:rPr>
                <w:rFonts w:cstheme="minorHAnsi"/>
                <w:sz w:val="16"/>
                <w:szCs w:val="16"/>
              </w:rPr>
            </w:pPr>
            <w:r w:rsidRPr="00726606">
              <w:rPr>
                <w:rFonts w:cstheme="minorHAnsi"/>
                <w:bCs/>
                <w:i/>
                <w:sz w:val="18"/>
                <w:szCs w:val="18"/>
              </w:rPr>
              <w:t xml:space="preserve">Squalus megalops, </w:t>
            </w:r>
            <w:r w:rsidRPr="00726606">
              <w:rPr>
                <w:rFonts w:cstheme="minorHAnsi"/>
                <w:bCs/>
                <w:sz w:val="18"/>
                <w:szCs w:val="18"/>
              </w:rPr>
              <w:t>TL</w:t>
            </w:r>
            <w:r w:rsidRPr="00726606">
              <w:rPr>
                <w:rFonts w:cstheme="minorHAnsi"/>
                <w:bCs/>
                <w:sz w:val="18"/>
                <w:szCs w:val="18"/>
                <w:vertAlign w:val="subscript"/>
              </w:rPr>
              <w:t>max</w:t>
            </w:r>
            <w:r w:rsidRPr="00726606">
              <w:rPr>
                <w:sz w:val="18"/>
                <w:szCs w:val="18"/>
              </w:rPr>
              <w:t>~0.</w:t>
            </w:r>
            <w:r w:rsidRPr="00726606">
              <w:rPr>
                <w:rFonts w:cstheme="minorHAnsi"/>
                <w:bCs/>
                <w:sz w:val="18"/>
                <w:szCs w:val="18"/>
              </w:rPr>
              <w:t>7 m</w:t>
            </w:r>
          </w:p>
        </w:tc>
        <w:tc>
          <w:tcPr>
            <w:tcW w:w="991" w:type="dxa"/>
            <w:shd w:val="clear" w:color="auto" w:fill="auto"/>
          </w:tcPr>
          <w:p w14:paraId="2050E9D3" w14:textId="77777777" w:rsidR="000812B8" w:rsidRPr="00AC1E43" w:rsidRDefault="000812B8" w:rsidP="0008429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auto"/>
          </w:tcPr>
          <w:p w14:paraId="5B270F67" w14:textId="77777777" w:rsidR="000812B8" w:rsidRPr="00AC1E43" w:rsidRDefault="000812B8" w:rsidP="0008429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486D4C3" w14:textId="77777777" w:rsidR="000812B8" w:rsidRPr="00AC1E43" w:rsidRDefault="000812B8" w:rsidP="0008429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</w:tcPr>
          <w:p w14:paraId="439CF75C" w14:textId="77777777" w:rsidR="000812B8" w:rsidRPr="00AC1E43" w:rsidRDefault="000812B8" w:rsidP="0008429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7CA58F0" w14:textId="77777777" w:rsidR="000812B8" w:rsidRPr="00AC1E43" w:rsidRDefault="000812B8" w:rsidP="0008429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28C2EB32" w14:textId="77777777" w:rsidR="000812B8" w:rsidRPr="00AC1E43" w:rsidRDefault="000812B8" w:rsidP="0008429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58C5A851" w14:textId="77777777" w:rsidR="000812B8" w:rsidRPr="00AC1E43" w:rsidRDefault="000812B8" w:rsidP="0008429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31D70C62" w14:textId="77777777" w:rsidR="000812B8" w:rsidRPr="00AC1E43" w:rsidRDefault="000812B8" w:rsidP="0008429E">
            <w:pPr>
              <w:rPr>
                <w:sz w:val="16"/>
                <w:szCs w:val="16"/>
              </w:rPr>
            </w:pPr>
          </w:p>
        </w:tc>
      </w:tr>
      <w:tr w:rsidR="000812B8" w:rsidRPr="00AC1E43" w14:paraId="77478CD0" w14:textId="77777777" w:rsidTr="000812B8">
        <w:tc>
          <w:tcPr>
            <w:tcW w:w="3117" w:type="dxa"/>
            <w:shd w:val="clear" w:color="auto" w:fill="auto"/>
          </w:tcPr>
          <w:p w14:paraId="64682EE0" w14:textId="09C6E858" w:rsidR="000812B8" w:rsidRPr="00726606" w:rsidRDefault="000812B8" w:rsidP="0008429E">
            <w:pPr>
              <w:rPr>
                <w:rFonts w:cstheme="minorHAnsi"/>
                <w:sz w:val="16"/>
                <w:szCs w:val="16"/>
              </w:rPr>
            </w:pPr>
            <w:r w:rsidRPr="00726606">
              <w:rPr>
                <w:rFonts w:cstheme="minorHAnsi"/>
                <w:bCs/>
                <w:sz w:val="16"/>
                <w:szCs w:val="16"/>
              </w:rPr>
              <w:t xml:space="preserve">     Watson &amp; Smale 1998</w:t>
            </w:r>
            <w:r w:rsidRPr="00726606">
              <w:rPr>
                <w:rFonts w:cstheme="minorHAnsi"/>
                <w:sz w:val="16"/>
                <w:szCs w:val="16"/>
              </w:rPr>
              <w:t xml:space="preserve"> </w:t>
            </w:r>
            <w:r w:rsidRPr="00726606">
              <w:rPr>
                <w:sz w:val="16"/>
                <w:szCs w:val="16"/>
              </w:rPr>
              <w:t>[6</w:t>
            </w:r>
            <w:r w:rsidR="00F46365">
              <w:rPr>
                <w:sz w:val="16"/>
                <w:szCs w:val="16"/>
              </w:rPr>
              <w:t>4</w:t>
            </w:r>
            <w:r w:rsidRPr="00726606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shd w:val="clear" w:color="auto" w:fill="auto"/>
          </w:tcPr>
          <w:p w14:paraId="0BDB3932" w14:textId="77777777" w:rsidR="000812B8" w:rsidRPr="00AC1E43" w:rsidRDefault="000812B8" w:rsidP="0008429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C1E43">
              <w:rPr>
                <w:rFonts w:cstheme="minorHAnsi"/>
                <w:sz w:val="16"/>
                <w:szCs w:val="16"/>
              </w:rPr>
              <w:t>SW I</w:t>
            </w:r>
            <w:r>
              <w:rPr>
                <w:rFonts w:cstheme="minorHAnsi"/>
                <w:sz w:val="16"/>
                <w:szCs w:val="16"/>
              </w:rPr>
              <w:t>ndi</w:t>
            </w:r>
            <w:r w:rsidRPr="00AC1E43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991" w:type="dxa"/>
            <w:shd w:val="clear" w:color="auto" w:fill="auto"/>
          </w:tcPr>
          <w:p w14:paraId="742DE344" w14:textId="3F5ADF9A" w:rsidR="000812B8" w:rsidRPr="00AC1E43" w:rsidRDefault="00C72CD9" w:rsidP="0008429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="000812B8" w:rsidRPr="00AC1E43">
              <w:rPr>
                <w:rFonts w:cstheme="minorHAnsi"/>
                <w:sz w:val="16"/>
                <w:szCs w:val="16"/>
              </w:rPr>
              <w:t>154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81" w:type="dxa"/>
            <w:shd w:val="clear" w:color="auto" w:fill="auto"/>
          </w:tcPr>
          <w:p w14:paraId="1F749912" w14:textId="77777777" w:rsidR="000812B8" w:rsidRPr="00AC1E43" w:rsidRDefault="000812B8" w:rsidP="0008429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-4</w:t>
            </w:r>
          </w:p>
        </w:tc>
        <w:tc>
          <w:tcPr>
            <w:tcW w:w="1276" w:type="dxa"/>
            <w:shd w:val="clear" w:color="auto" w:fill="auto"/>
          </w:tcPr>
          <w:p w14:paraId="57211AA2" w14:textId="77777777" w:rsidR="000812B8" w:rsidRPr="00AC1E43" w:rsidRDefault="000812B8" w:rsidP="0008429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C1E43">
              <w:rPr>
                <w:rFonts w:cstheme="minorHAnsi"/>
                <w:sz w:val="16"/>
                <w:szCs w:val="16"/>
              </w:rPr>
              <w:t>2-4</w:t>
            </w:r>
          </w:p>
        </w:tc>
        <w:tc>
          <w:tcPr>
            <w:tcW w:w="1416" w:type="dxa"/>
            <w:shd w:val="clear" w:color="auto" w:fill="auto"/>
          </w:tcPr>
          <w:p w14:paraId="2C07A38D" w14:textId="77777777" w:rsidR="000812B8" w:rsidRPr="00AC1E43" w:rsidRDefault="000812B8" w:rsidP="0008429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C1E43">
              <w:rPr>
                <w:rFonts w:cstheme="minorHAnsi"/>
                <w:sz w:val="16"/>
                <w:szCs w:val="16"/>
              </w:rPr>
              <w:t>~4.0-4.2</w:t>
            </w:r>
          </w:p>
        </w:tc>
        <w:tc>
          <w:tcPr>
            <w:tcW w:w="1276" w:type="dxa"/>
            <w:shd w:val="clear" w:color="auto" w:fill="auto"/>
          </w:tcPr>
          <w:p w14:paraId="3C1A24E0" w14:textId="77777777" w:rsidR="000812B8" w:rsidRPr="00AC1E43" w:rsidRDefault="000812B8" w:rsidP="0008429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C1E43">
              <w:rPr>
                <w:rFonts w:cstheme="minorHAnsi"/>
                <w:sz w:val="16"/>
                <w:szCs w:val="16"/>
              </w:rPr>
              <w:t>23.2-27.7</w:t>
            </w:r>
          </w:p>
        </w:tc>
        <w:tc>
          <w:tcPr>
            <w:tcW w:w="1276" w:type="dxa"/>
            <w:shd w:val="clear" w:color="auto" w:fill="auto"/>
          </w:tcPr>
          <w:p w14:paraId="5205783F" w14:textId="77777777" w:rsidR="000812B8" w:rsidRPr="00AC1E43" w:rsidRDefault="000812B8" w:rsidP="0008429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  <w:r>
              <w:rPr>
                <w:sz w:val="16"/>
                <w:szCs w:val="16"/>
              </w:rPr>
              <w:t>+pup size</w:t>
            </w:r>
          </w:p>
        </w:tc>
        <w:tc>
          <w:tcPr>
            <w:tcW w:w="992" w:type="dxa"/>
            <w:shd w:val="clear" w:color="auto" w:fill="auto"/>
          </w:tcPr>
          <w:p w14:paraId="36E2DEAE" w14:textId="77777777" w:rsidR="000812B8" w:rsidRPr="00AC1E43" w:rsidRDefault="000812B8" w:rsidP="0008429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nc.</w:t>
            </w:r>
          </w:p>
        </w:tc>
        <w:tc>
          <w:tcPr>
            <w:tcW w:w="709" w:type="dxa"/>
            <w:shd w:val="clear" w:color="auto" w:fill="auto"/>
          </w:tcPr>
          <w:p w14:paraId="3885923A" w14:textId="77777777" w:rsidR="000812B8" w:rsidRPr="00AC1E43" w:rsidRDefault="000812B8" w:rsidP="0008429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812B8" w:rsidRPr="00AC1E43" w14:paraId="6893D59C" w14:textId="77777777" w:rsidTr="000812B8">
        <w:tc>
          <w:tcPr>
            <w:tcW w:w="3117" w:type="dxa"/>
            <w:shd w:val="clear" w:color="auto" w:fill="auto"/>
          </w:tcPr>
          <w:p w14:paraId="0EF20E49" w14:textId="681BF80F" w:rsidR="000812B8" w:rsidRPr="00726606" w:rsidRDefault="000812B8" w:rsidP="0008429E">
            <w:pPr>
              <w:rPr>
                <w:sz w:val="16"/>
                <w:szCs w:val="16"/>
              </w:rPr>
            </w:pPr>
            <w:r w:rsidRPr="00726606">
              <w:rPr>
                <w:sz w:val="16"/>
                <w:szCs w:val="16"/>
              </w:rPr>
              <w:t xml:space="preserve">     Braccini et al. 2006 [6</w:t>
            </w:r>
            <w:r w:rsidR="00F46365">
              <w:rPr>
                <w:sz w:val="16"/>
                <w:szCs w:val="16"/>
              </w:rPr>
              <w:t>1</w:t>
            </w:r>
            <w:r w:rsidRPr="00726606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shd w:val="clear" w:color="auto" w:fill="auto"/>
          </w:tcPr>
          <w:p w14:paraId="771AD0C5" w14:textId="77777777" w:rsidR="000812B8" w:rsidRPr="00AC1E43" w:rsidRDefault="000812B8" w:rsidP="0008429E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>SW Pac.</w:t>
            </w:r>
          </w:p>
        </w:tc>
        <w:tc>
          <w:tcPr>
            <w:tcW w:w="991" w:type="dxa"/>
            <w:shd w:val="clear" w:color="auto" w:fill="auto"/>
          </w:tcPr>
          <w:p w14:paraId="5AC815FE" w14:textId="77777777" w:rsidR="000812B8" w:rsidRPr="00AC1E43" w:rsidRDefault="000812B8" w:rsidP="0008429E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>722</w:t>
            </w:r>
          </w:p>
        </w:tc>
        <w:tc>
          <w:tcPr>
            <w:tcW w:w="1281" w:type="dxa"/>
            <w:shd w:val="clear" w:color="auto" w:fill="auto"/>
          </w:tcPr>
          <w:p w14:paraId="49009800" w14:textId="77777777" w:rsidR="000812B8" w:rsidRPr="00AC1E43" w:rsidRDefault="000812B8" w:rsidP="00084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6D412F7" w14:textId="77777777" w:rsidR="000812B8" w:rsidRPr="00AC1E43" w:rsidRDefault="000812B8" w:rsidP="0008429E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>2-4</w:t>
            </w:r>
          </w:p>
        </w:tc>
        <w:tc>
          <w:tcPr>
            <w:tcW w:w="1416" w:type="dxa"/>
            <w:shd w:val="clear" w:color="auto" w:fill="auto"/>
          </w:tcPr>
          <w:p w14:paraId="00E854D7" w14:textId="77777777" w:rsidR="000812B8" w:rsidRPr="00AC1E43" w:rsidRDefault="000812B8" w:rsidP="0008429E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>~4.0-4.9</w:t>
            </w:r>
          </w:p>
        </w:tc>
        <w:tc>
          <w:tcPr>
            <w:tcW w:w="1276" w:type="dxa"/>
            <w:shd w:val="clear" w:color="auto" w:fill="auto"/>
          </w:tcPr>
          <w:p w14:paraId="6C0B7E0A" w14:textId="77777777" w:rsidR="000812B8" w:rsidRPr="00AC1E43" w:rsidRDefault="000812B8" w:rsidP="0008429E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>19.1.24.4</w:t>
            </w:r>
          </w:p>
        </w:tc>
        <w:tc>
          <w:tcPr>
            <w:tcW w:w="1276" w:type="dxa"/>
            <w:shd w:val="clear" w:color="auto" w:fill="auto"/>
          </w:tcPr>
          <w:p w14:paraId="0FEF3FD8" w14:textId="77777777" w:rsidR="000812B8" w:rsidRPr="00AC1E43" w:rsidRDefault="000812B8" w:rsidP="0008429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+pup size</w:t>
            </w:r>
          </w:p>
        </w:tc>
        <w:tc>
          <w:tcPr>
            <w:tcW w:w="992" w:type="dxa"/>
            <w:shd w:val="clear" w:color="auto" w:fill="auto"/>
          </w:tcPr>
          <w:p w14:paraId="68710A5F" w14:textId="77777777" w:rsidR="000812B8" w:rsidRPr="00AC1E43" w:rsidRDefault="000812B8" w:rsidP="0008429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c.</w:t>
            </w:r>
          </w:p>
        </w:tc>
        <w:tc>
          <w:tcPr>
            <w:tcW w:w="709" w:type="dxa"/>
            <w:shd w:val="clear" w:color="auto" w:fill="auto"/>
          </w:tcPr>
          <w:p w14:paraId="53A7D499" w14:textId="77777777" w:rsidR="000812B8" w:rsidRPr="00AC1E43" w:rsidRDefault="000812B8" w:rsidP="0008429E">
            <w:pPr>
              <w:jc w:val="center"/>
              <w:rPr>
                <w:sz w:val="16"/>
                <w:szCs w:val="16"/>
              </w:rPr>
            </w:pPr>
          </w:p>
        </w:tc>
      </w:tr>
      <w:tr w:rsidR="000812B8" w:rsidRPr="00AC1E43" w14:paraId="154D1B01" w14:textId="77777777" w:rsidTr="000812B8">
        <w:tc>
          <w:tcPr>
            <w:tcW w:w="3117" w:type="dxa"/>
            <w:shd w:val="clear" w:color="auto" w:fill="auto"/>
          </w:tcPr>
          <w:p w14:paraId="0A76AE52" w14:textId="1EA198A5" w:rsidR="000812B8" w:rsidRPr="00726606" w:rsidRDefault="000812B8" w:rsidP="0008429E">
            <w:pPr>
              <w:rPr>
                <w:sz w:val="16"/>
                <w:szCs w:val="16"/>
              </w:rPr>
            </w:pPr>
            <w:r w:rsidRPr="00726606">
              <w:rPr>
                <w:sz w:val="16"/>
                <w:szCs w:val="16"/>
              </w:rPr>
              <w:t xml:space="preserve">     Braccini et al. 2007 [6</w:t>
            </w:r>
            <w:r w:rsidR="00F46365">
              <w:rPr>
                <w:sz w:val="16"/>
                <w:szCs w:val="16"/>
              </w:rPr>
              <w:t>2</w:t>
            </w:r>
            <w:r w:rsidRPr="00726606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shd w:val="clear" w:color="auto" w:fill="auto"/>
          </w:tcPr>
          <w:p w14:paraId="060A41CE" w14:textId="77777777" w:rsidR="000812B8" w:rsidRPr="00AC1E43" w:rsidRDefault="000812B8" w:rsidP="0008429E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>SW Pac</w:t>
            </w:r>
          </w:p>
        </w:tc>
        <w:tc>
          <w:tcPr>
            <w:tcW w:w="991" w:type="dxa"/>
            <w:shd w:val="clear" w:color="auto" w:fill="auto"/>
          </w:tcPr>
          <w:p w14:paraId="528B3049" w14:textId="77777777" w:rsidR="000812B8" w:rsidRPr="00AC1E43" w:rsidRDefault="000812B8" w:rsidP="00084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auto"/>
          </w:tcPr>
          <w:p w14:paraId="40C8400E" w14:textId="77777777" w:rsidR="000812B8" w:rsidRPr="00AC1E43" w:rsidRDefault="000812B8" w:rsidP="00084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D4E2343" w14:textId="77777777" w:rsidR="000812B8" w:rsidRPr="00AC1E43" w:rsidRDefault="000812B8" w:rsidP="0008429E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>2-4</w:t>
            </w:r>
          </w:p>
        </w:tc>
        <w:tc>
          <w:tcPr>
            <w:tcW w:w="1416" w:type="dxa"/>
            <w:shd w:val="clear" w:color="auto" w:fill="auto"/>
          </w:tcPr>
          <w:p w14:paraId="19ABBACD" w14:textId="77777777" w:rsidR="000812B8" w:rsidRPr="00AC1E43" w:rsidRDefault="000812B8" w:rsidP="00084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C2A0ECE" w14:textId="77777777" w:rsidR="000812B8" w:rsidRPr="00AC1E43" w:rsidRDefault="000812B8" w:rsidP="0008429E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>18.0-24.4</w:t>
            </w:r>
          </w:p>
        </w:tc>
        <w:tc>
          <w:tcPr>
            <w:tcW w:w="1276" w:type="dxa"/>
            <w:shd w:val="clear" w:color="auto" w:fill="auto"/>
          </w:tcPr>
          <w:p w14:paraId="2486E7DA" w14:textId="77777777" w:rsidR="000812B8" w:rsidRPr="00AC1E43" w:rsidRDefault="000812B8" w:rsidP="0008429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p size</w:t>
            </w:r>
          </w:p>
        </w:tc>
        <w:tc>
          <w:tcPr>
            <w:tcW w:w="992" w:type="dxa"/>
            <w:shd w:val="clear" w:color="auto" w:fill="auto"/>
          </w:tcPr>
          <w:p w14:paraId="66796924" w14:textId="77777777" w:rsidR="000812B8" w:rsidRPr="00AC1E43" w:rsidRDefault="000812B8" w:rsidP="00084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5AC366D7" w14:textId="77777777" w:rsidR="000812B8" w:rsidRPr="00AC1E43" w:rsidRDefault="000812B8" w:rsidP="0008429E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>Lec</w:t>
            </w:r>
          </w:p>
        </w:tc>
      </w:tr>
      <w:tr w:rsidR="000812B8" w:rsidRPr="00F5365B" w14:paraId="2C24D064" w14:textId="77777777" w:rsidTr="000812B8">
        <w:tc>
          <w:tcPr>
            <w:tcW w:w="3117" w:type="dxa"/>
            <w:shd w:val="clear" w:color="auto" w:fill="auto"/>
          </w:tcPr>
          <w:p w14:paraId="4A11A11F" w14:textId="77777777" w:rsidR="000812B8" w:rsidRPr="00726606" w:rsidRDefault="000812B8" w:rsidP="0008429E">
            <w:pPr>
              <w:rPr>
                <w:sz w:val="16"/>
                <w:szCs w:val="16"/>
              </w:rPr>
            </w:pPr>
            <w:r w:rsidRPr="00726606">
              <w:rPr>
                <w:rFonts w:cstheme="minorHAnsi"/>
                <w:bCs/>
                <w:i/>
                <w:sz w:val="18"/>
                <w:szCs w:val="18"/>
              </w:rPr>
              <w:t>Squalus suckleyi</w:t>
            </w:r>
            <w:r w:rsidRPr="00726606">
              <w:rPr>
                <w:rFonts w:cstheme="minorHAnsi"/>
                <w:bCs/>
                <w:sz w:val="18"/>
                <w:szCs w:val="18"/>
              </w:rPr>
              <w:t>, TL</w:t>
            </w:r>
            <w:r w:rsidRPr="00726606">
              <w:rPr>
                <w:rFonts w:cstheme="minorHAnsi"/>
                <w:bCs/>
                <w:sz w:val="18"/>
                <w:szCs w:val="18"/>
                <w:vertAlign w:val="subscript"/>
              </w:rPr>
              <w:t>max</w:t>
            </w:r>
            <w:r w:rsidRPr="00726606">
              <w:rPr>
                <w:sz w:val="18"/>
                <w:szCs w:val="18"/>
              </w:rPr>
              <w:t>~</w:t>
            </w:r>
            <w:r w:rsidRPr="00726606">
              <w:rPr>
                <w:rFonts w:cstheme="minorHAnsi"/>
                <w:bCs/>
                <w:sz w:val="18"/>
                <w:szCs w:val="18"/>
              </w:rPr>
              <w:t>1.6 m</w:t>
            </w:r>
            <w:r w:rsidRPr="00726606">
              <w:rPr>
                <w:rFonts w:cstheme="minorHAnsi"/>
                <w:bCs/>
                <w:sz w:val="18"/>
                <w:szCs w:val="18"/>
                <w:shd w:val="clear" w:color="auto" w:fill="92D050"/>
              </w:rPr>
              <w:t xml:space="preserve"> </w:t>
            </w:r>
          </w:p>
        </w:tc>
        <w:tc>
          <w:tcPr>
            <w:tcW w:w="850" w:type="dxa"/>
            <w:shd w:val="clear" w:color="auto" w:fill="auto"/>
          </w:tcPr>
          <w:p w14:paraId="215EFF1A" w14:textId="77777777" w:rsidR="000812B8" w:rsidRPr="00F5365B" w:rsidRDefault="000812B8" w:rsidP="0008429E">
            <w:pPr>
              <w:rPr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auto"/>
          </w:tcPr>
          <w:p w14:paraId="546D3DF1" w14:textId="77777777" w:rsidR="000812B8" w:rsidRPr="00F5365B" w:rsidRDefault="000812B8" w:rsidP="0008429E">
            <w:pPr>
              <w:rPr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auto"/>
          </w:tcPr>
          <w:p w14:paraId="7DEE3AE9" w14:textId="77777777" w:rsidR="000812B8" w:rsidRPr="00557281" w:rsidRDefault="000812B8" w:rsidP="0008429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37570038" w14:textId="77777777" w:rsidR="000812B8" w:rsidRPr="00F5365B" w:rsidRDefault="000812B8" w:rsidP="0008429E">
            <w:pPr>
              <w:rPr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</w:tcPr>
          <w:p w14:paraId="1FB03CB0" w14:textId="77777777" w:rsidR="000812B8" w:rsidRPr="00F5365B" w:rsidRDefault="000812B8" w:rsidP="0008429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714E555" w14:textId="77777777" w:rsidR="000812B8" w:rsidRPr="00F5365B" w:rsidRDefault="000812B8" w:rsidP="0008429E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7AECCF7" w14:textId="77777777" w:rsidR="000812B8" w:rsidRPr="00F5365B" w:rsidRDefault="000812B8" w:rsidP="0008429E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57F9E676" w14:textId="77777777" w:rsidR="000812B8" w:rsidRPr="00F5365B" w:rsidRDefault="000812B8" w:rsidP="0008429E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90B28B1" w14:textId="77777777" w:rsidR="000812B8" w:rsidRPr="00F5365B" w:rsidRDefault="000812B8" w:rsidP="0008429E">
            <w:pPr>
              <w:rPr>
                <w:sz w:val="16"/>
                <w:szCs w:val="16"/>
              </w:rPr>
            </w:pPr>
          </w:p>
        </w:tc>
      </w:tr>
      <w:tr w:rsidR="000812B8" w:rsidRPr="00F5365B" w14:paraId="085D5B4B" w14:textId="77777777" w:rsidTr="000812B8">
        <w:tc>
          <w:tcPr>
            <w:tcW w:w="3117" w:type="dxa"/>
            <w:shd w:val="clear" w:color="auto" w:fill="auto"/>
          </w:tcPr>
          <w:p w14:paraId="1B5B47C0" w14:textId="4A3D918C" w:rsidR="000812B8" w:rsidRPr="00726606" w:rsidRDefault="000812B8" w:rsidP="0008429E">
            <w:pPr>
              <w:rPr>
                <w:sz w:val="16"/>
                <w:szCs w:val="16"/>
              </w:rPr>
            </w:pPr>
            <w:r w:rsidRPr="00726606">
              <w:rPr>
                <w:sz w:val="16"/>
                <w:szCs w:val="16"/>
              </w:rPr>
              <w:t xml:space="preserve">     Ketchen 1972 [5</w:t>
            </w:r>
            <w:r w:rsidR="00F46365">
              <w:rPr>
                <w:sz w:val="16"/>
                <w:szCs w:val="16"/>
              </w:rPr>
              <w:t>5</w:t>
            </w:r>
            <w:r w:rsidRPr="00726606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shd w:val="clear" w:color="auto" w:fill="auto"/>
          </w:tcPr>
          <w:p w14:paraId="17DC45CD" w14:textId="77777777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>NE Pac.</w:t>
            </w:r>
          </w:p>
        </w:tc>
        <w:tc>
          <w:tcPr>
            <w:tcW w:w="991" w:type="dxa"/>
            <w:shd w:val="clear" w:color="auto" w:fill="auto"/>
          </w:tcPr>
          <w:p w14:paraId="786E9406" w14:textId="0045B902" w:rsidR="000812B8" w:rsidRPr="00F5365B" w:rsidRDefault="00AE332B" w:rsidP="0008429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0812B8" w:rsidRPr="00AC1E43">
              <w:rPr>
                <w:sz w:val="16"/>
                <w:szCs w:val="16"/>
              </w:rPr>
              <w:t>63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81" w:type="dxa"/>
            <w:shd w:val="clear" w:color="auto" w:fill="auto"/>
          </w:tcPr>
          <w:p w14:paraId="4531A01E" w14:textId="77777777" w:rsidR="000812B8" w:rsidRPr="00557281" w:rsidRDefault="000812B8" w:rsidP="0008429E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 xml:space="preserve">2-13 </w:t>
            </w:r>
            <w:r>
              <w:rPr>
                <w:sz w:val="16"/>
                <w:szCs w:val="16"/>
              </w:rPr>
              <w:t>[</w:t>
            </w:r>
            <w:r w:rsidRPr="00AC1E43">
              <w:rPr>
                <w:sz w:val="16"/>
                <w:szCs w:val="16"/>
              </w:rPr>
              <w:t>6.8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1BD87525" w14:textId="152F1169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 xml:space="preserve">2-16 </w:t>
            </w:r>
            <w:r w:rsidR="00AE332B">
              <w:rPr>
                <w:sz w:val="16"/>
                <w:szCs w:val="16"/>
              </w:rPr>
              <w:t>(</w:t>
            </w:r>
            <w:r w:rsidRPr="00AC1E43">
              <w:rPr>
                <w:sz w:val="16"/>
                <w:szCs w:val="16"/>
              </w:rPr>
              <w:t>6.6</w:t>
            </w:r>
            <w:r w:rsidR="00AE332B">
              <w:rPr>
                <w:sz w:val="16"/>
                <w:szCs w:val="16"/>
              </w:rPr>
              <w:t>)</w:t>
            </w:r>
          </w:p>
        </w:tc>
        <w:tc>
          <w:tcPr>
            <w:tcW w:w="1416" w:type="dxa"/>
            <w:shd w:val="clear" w:color="auto" w:fill="auto"/>
          </w:tcPr>
          <w:p w14:paraId="5A12C28A" w14:textId="77777777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>3.0-4.0</w:t>
            </w:r>
          </w:p>
        </w:tc>
        <w:tc>
          <w:tcPr>
            <w:tcW w:w="1276" w:type="dxa"/>
            <w:shd w:val="clear" w:color="auto" w:fill="auto"/>
          </w:tcPr>
          <w:p w14:paraId="1CBE0785" w14:textId="3EFA87E1" w:rsidR="000812B8" w:rsidRPr="00F5365B" w:rsidRDefault="00AE332B" w:rsidP="0008429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0812B8" w:rsidRPr="00AC1E43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4133358F" w14:textId="77777777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  <w:r w:rsidRPr="00AC1E43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649A8A49" w14:textId="77777777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7B7FC79" w14:textId="77777777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</w:p>
        </w:tc>
      </w:tr>
      <w:tr w:rsidR="000812B8" w:rsidRPr="00F5365B" w14:paraId="63B4E28E" w14:textId="77777777" w:rsidTr="000812B8">
        <w:tc>
          <w:tcPr>
            <w:tcW w:w="3117" w:type="dxa"/>
            <w:shd w:val="clear" w:color="auto" w:fill="auto"/>
          </w:tcPr>
          <w:p w14:paraId="0083FB9B" w14:textId="6B950772" w:rsidR="000812B8" w:rsidRPr="00726606" w:rsidRDefault="000812B8" w:rsidP="0008429E">
            <w:pPr>
              <w:rPr>
                <w:sz w:val="16"/>
                <w:szCs w:val="16"/>
              </w:rPr>
            </w:pPr>
            <w:r w:rsidRPr="00726606">
              <w:rPr>
                <w:sz w:val="16"/>
                <w:szCs w:val="16"/>
              </w:rPr>
              <w:t xml:space="preserve">     Jones &amp; Geen 1977**** [5</w:t>
            </w:r>
            <w:r w:rsidR="00F46365">
              <w:rPr>
                <w:sz w:val="16"/>
                <w:szCs w:val="16"/>
              </w:rPr>
              <w:t>6</w:t>
            </w:r>
            <w:r w:rsidRPr="00726606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shd w:val="clear" w:color="auto" w:fill="auto"/>
          </w:tcPr>
          <w:p w14:paraId="625814FD" w14:textId="77777777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  <w:r w:rsidRPr="00AC1E43">
              <w:rPr>
                <w:rFonts w:cstheme="minorHAnsi"/>
                <w:sz w:val="16"/>
                <w:szCs w:val="16"/>
              </w:rPr>
              <w:t>NE Pac.</w:t>
            </w:r>
          </w:p>
        </w:tc>
        <w:tc>
          <w:tcPr>
            <w:tcW w:w="991" w:type="dxa"/>
            <w:shd w:val="clear" w:color="auto" w:fill="auto"/>
          </w:tcPr>
          <w:p w14:paraId="682A2A24" w14:textId="77777777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  <w:r w:rsidRPr="00AC1E43">
              <w:rPr>
                <w:rFonts w:cstheme="minorHAnsi"/>
                <w:sz w:val="16"/>
                <w:szCs w:val="16"/>
              </w:rPr>
              <w:t>500</w:t>
            </w:r>
          </w:p>
        </w:tc>
        <w:tc>
          <w:tcPr>
            <w:tcW w:w="1281" w:type="dxa"/>
            <w:shd w:val="clear" w:color="auto" w:fill="auto"/>
          </w:tcPr>
          <w:p w14:paraId="349F9287" w14:textId="77777777" w:rsidR="000812B8" w:rsidRPr="00557281" w:rsidRDefault="000812B8" w:rsidP="00084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8C50AA6" w14:textId="03F8C234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  <w:r w:rsidRPr="00AC1E43">
              <w:rPr>
                <w:rFonts w:cstheme="minorHAnsi"/>
                <w:sz w:val="16"/>
                <w:szCs w:val="16"/>
              </w:rPr>
              <w:t xml:space="preserve">4-11 </w:t>
            </w:r>
            <w:r w:rsidR="00AE332B">
              <w:rPr>
                <w:rFonts w:cstheme="minorHAnsi"/>
                <w:sz w:val="16"/>
                <w:szCs w:val="16"/>
              </w:rPr>
              <w:t>(</w:t>
            </w:r>
            <w:r w:rsidRPr="00AC1E43">
              <w:rPr>
                <w:rFonts w:cstheme="minorHAnsi"/>
                <w:sz w:val="16"/>
                <w:szCs w:val="16"/>
              </w:rPr>
              <w:t>7.1</w:t>
            </w:r>
            <w:r w:rsidR="00AE332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6" w:type="dxa"/>
            <w:shd w:val="clear" w:color="auto" w:fill="auto"/>
          </w:tcPr>
          <w:p w14:paraId="6A3678B0" w14:textId="77777777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  <w:r w:rsidRPr="00AC1E43">
              <w:rPr>
                <w:rFonts w:cstheme="minorHAnsi"/>
                <w:sz w:val="16"/>
                <w:szCs w:val="16"/>
              </w:rPr>
              <w:t>~4.0</w:t>
            </w:r>
          </w:p>
        </w:tc>
        <w:tc>
          <w:tcPr>
            <w:tcW w:w="1276" w:type="dxa"/>
            <w:shd w:val="clear" w:color="auto" w:fill="auto"/>
          </w:tcPr>
          <w:p w14:paraId="46C0F7D7" w14:textId="7F2FC6CD" w:rsidR="000812B8" w:rsidRPr="00F5365B" w:rsidRDefault="00AE332B" w:rsidP="0008429E">
            <w:pPr>
              <w:jc w:val="center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="000812B8" w:rsidRPr="00AC1E43">
              <w:rPr>
                <w:rFonts w:cstheme="minorHAnsi"/>
                <w:sz w:val="16"/>
                <w:szCs w:val="16"/>
              </w:rPr>
              <w:t>2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73F0CF44" w14:textId="77777777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784C4D93" w14:textId="77777777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248F392" w14:textId="77777777" w:rsidR="000812B8" w:rsidRPr="00F5365B" w:rsidRDefault="000812B8" w:rsidP="0008429E">
            <w:pPr>
              <w:jc w:val="center"/>
              <w:rPr>
                <w:sz w:val="16"/>
                <w:szCs w:val="16"/>
              </w:rPr>
            </w:pPr>
          </w:p>
        </w:tc>
      </w:tr>
      <w:tr w:rsidR="000812B8" w14:paraId="6BDBA7D0" w14:textId="77777777" w:rsidTr="000812B8">
        <w:tc>
          <w:tcPr>
            <w:tcW w:w="3117" w:type="dxa"/>
            <w:shd w:val="clear" w:color="auto" w:fill="auto"/>
          </w:tcPr>
          <w:p w14:paraId="03D5A120" w14:textId="77777777" w:rsidR="000812B8" w:rsidRPr="00F5365B" w:rsidRDefault="000812B8" w:rsidP="000812B8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35930877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  <w:shd w:val="clear" w:color="auto" w:fill="auto"/>
          </w:tcPr>
          <w:p w14:paraId="64B88DC7" w14:textId="77777777" w:rsidR="000812B8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auto"/>
          </w:tcPr>
          <w:p w14:paraId="1723EF40" w14:textId="77777777" w:rsidR="000812B8" w:rsidRPr="00557281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89E2990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6" w:type="dxa"/>
            <w:shd w:val="clear" w:color="auto" w:fill="auto"/>
          </w:tcPr>
          <w:p w14:paraId="46AD65CF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52790A4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9E4A045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32E555DA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31B5D6B" w14:textId="77777777" w:rsidR="000812B8" w:rsidRPr="00F5365B" w:rsidRDefault="000812B8" w:rsidP="000812B8">
            <w:pPr>
              <w:jc w:val="center"/>
              <w:rPr>
                <w:sz w:val="16"/>
                <w:szCs w:val="16"/>
              </w:rPr>
            </w:pPr>
          </w:p>
        </w:tc>
      </w:tr>
      <w:tr w:rsidR="000812B8" w14:paraId="736D01DE" w14:textId="77777777" w:rsidTr="000812B8">
        <w:tc>
          <w:tcPr>
            <w:tcW w:w="13184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14:paraId="5F0F9250" w14:textId="14491451" w:rsidR="000812B8" w:rsidRPr="00F5365B" w:rsidRDefault="000812B8" w:rsidP="000812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**** Originally described as </w:t>
            </w:r>
            <w:r w:rsidRPr="00557281">
              <w:rPr>
                <w:i/>
                <w:iCs/>
                <w:sz w:val="16"/>
                <w:szCs w:val="16"/>
              </w:rPr>
              <w:t>S</w:t>
            </w:r>
            <w:r>
              <w:rPr>
                <w:i/>
                <w:iCs/>
                <w:sz w:val="16"/>
                <w:szCs w:val="16"/>
              </w:rPr>
              <w:t>.</w:t>
            </w:r>
            <w:r w:rsidRPr="00557281">
              <w:rPr>
                <w:i/>
                <w:iCs/>
                <w:sz w:val="16"/>
                <w:szCs w:val="16"/>
              </w:rPr>
              <w:t xml:space="preserve"> acanthias</w:t>
            </w:r>
            <w:r>
              <w:rPr>
                <w:sz w:val="16"/>
                <w:szCs w:val="16"/>
              </w:rPr>
              <w:t>.</w:t>
            </w:r>
          </w:p>
        </w:tc>
      </w:tr>
      <w:tr w:rsidR="000812B8" w14:paraId="2E061FEA" w14:textId="77777777" w:rsidTr="000812B8">
        <w:trPr>
          <w:trHeight w:val="606"/>
        </w:trPr>
        <w:tc>
          <w:tcPr>
            <w:tcW w:w="13184" w:type="dxa"/>
            <w:gridSpan w:val="10"/>
            <w:shd w:val="clear" w:color="auto" w:fill="auto"/>
          </w:tcPr>
          <w:p w14:paraId="4DA42AAD" w14:textId="77777777" w:rsidR="000812B8" w:rsidRPr="00557281" w:rsidRDefault="000812B8" w:rsidP="000812B8">
            <w:pPr>
              <w:rPr>
                <w:rFonts w:cstheme="minorHAnsi"/>
                <w:bCs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</w:tbl>
    <w:p w14:paraId="4D5F47CE" w14:textId="30A14817" w:rsidR="00F36D4A" w:rsidRDefault="00F36D4A" w:rsidP="0012642E">
      <w:pPr>
        <w:rPr>
          <w:b/>
          <w:sz w:val="24"/>
        </w:rPr>
      </w:pPr>
    </w:p>
    <w:p w14:paraId="3657680F" w14:textId="77777777" w:rsidR="00F36D4A" w:rsidRDefault="00F36D4A" w:rsidP="0012642E">
      <w:pPr>
        <w:rPr>
          <w:b/>
          <w:sz w:val="24"/>
        </w:rPr>
      </w:pPr>
    </w:p>
    <w:p w14:paraId="0D2B769B" w14:textId="5771E2C9" w:rsidR="00F36D4A" w:rsidRDefault="00F36D4A" w:rsidP="0012642E"/>
    <w:sectPr w:rsidR="00F36D4A" w:rsidSect="00311E5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1E5C"/>
    <w:rsid w:val="00006162"/>
    <w:rsid w:val="00011D3B"/>
    <w:rsid w:val="000308DC"/>
    <w:rsid w:val="000564E3"/>
    <w:rsid w:val="00056B48"/>
    <w:rsid w:val="000812B8"/>
    <w:rsid w:val="0008429E"/>
    <w:rsid w:val="000B4E43"/>
    <w:rsid w:val="000E2680"/>
    <w:rsid w:val="000E3640"/>
    <w:rsid w:val="00112C84"/>
    <w:rsid w:val="0012069B"/>
    <w:rsid w:val="00120B1A"/>
    <w:rsid w:val="0012642E"/>
    <w:rsid w:val="001413B4"/>
    <w:rsid w:val="0014344E"/>
    <w:rsid w:val="001478B9"/>
    <w:rsid w:val="00151EFB"/>
    <w:rsid w:val="0016226B"/>
    <w:rsid w:val="001707E7"/>
    <w:rsid w:val="00182268"/>
    <w:rsid w:val="00185359"/>
    <w:rsid w:val="001B38D8"/>
    <w:rsid w:val="001B6381"/>
    <w:rsid w:val="001B7874"/>
    <w:rsid w:val="001C7E55"/>
    <w:rsid w:val="001D52CD"/>
    <w:rsid w:val="001E1525"/>
    <w:rsid w:val="001E314E"/>
    <w:rsid w:val="00205BAA"/>
    <w:rsid w:val="002177B8"/>
    <w:rsid w:val="002213D7"/>
    <w:rsid w:val="00225F34"/>
    <w:rsid w:val="002339B4"/>
    <w:rsid w:val="00247C3D"/>
    <w:rsid w:val="0025352F"/>
    <w:rsid w:val="0026713C"/>
    <w:rsid w:val="0027234F"/>
    <w:rsid w:val="00272F8D"/>
    <w:rsid w:val="002774CD"/>
    <w:rsid w:val="00290D3F"/>
    <w:rsid w:val="002C1152"/>
    <w:rsid w:val="002F3979"/>
    <w:rsid w:val="00303E71"/>
    <w:rsid w:val="00311E5C"/>
    <w:rsid w:val="003177F4"/>
    <w:rsid w:val="0032145A"/>
    <w:rsid w:val="003218E8"/>
    <w:rsid w:val="00321DEA"/>
    <w:rsid w:val="00334529"/>
    <w:rsid w:val="00362A1A"/>
    <w:rsid w:val="00366F5A"/>
    <w:rsid w:val="00374220"/>
    <w:rsid w:val="00395E54"/>
    <w:rsid w:val="003B45E8"/>
    <w:rsid w:val="003D6C2C"/>
    <w:rsid w:val="003E57CD"/>
    <w:rsid w:val="003F490A"/>
    <w:rsid w:val="00421640"/>
    <w:rsid w:val="004525BB"/>
    <w:rsid w:val="004659AA"/>
    <w:rsid w:val="004740C4"/>
    <w:rsid w:val="00475BE6"/>
    <w:rsid w:val="00480074"/>
    <w:rsid w:val="0049165F"/>
    <w:rsid w:val="004B612C"/>
    <w:rsid w:val="004B758D"/>
    <w:rsid w:val="004C782B"/>
    <w:rsid w:val="004D733F"/>
    <w:rsid w:val="004D75F4"/>
    <w:rsid w:val="005006DA"/>
    <w:rsid w:val="005056F4"/>
    <w:rsid w:val="0050710E"/>
    <w:rsid w:val="00536B97"/>
    <w:rsid w:val="005424A4"/>
    <w:rsid w:val="00542904"/>
    <w:rsid w:val="00542906"/>
    <w:rsid w:val="00547CCA"/>
    <w:rsid w:val="00550A8D"/>
    <w:rsid w:val="00557281"/>
    <w:rsid w:val="005623D0"/>
    <w:rsid w:val="00570592"/>
    <w:rsid w:val="005C3DE9"/>
    <w:rsid w:val="005D2AAF"/>
    <w:rsid w:val="005F384E"/>
    <w:rsid w:val="005F5692"/>
    <w:rsid w:val="00606648"/>
    <w:rsid w:val="00617224"/>
    <w:rsid w:val="00645724"/>
    <w:rsid w:val="0067062C"/>
    <w:rsid w:val="00676A04"/>
    <w:rsid w:val="006773CA"/>
    <w:rsid w:val="00684B6E"/>
    <w:rsid w:val="00684FF7"/>
    <w:rsid w:val="006920BF"/>
    <w:rsid w:val="00692226"/>
    <w:rsid w:val="00692EDE"/>
    <w:rsid w:val="00694132"/>
    <w:rsid w:val="00696490"/>
    <w:rsid w:val="006A38F1"/>
    <w:rsid w:val="006B57F4"/>
    <w:rsid w:val="006D60E3"/>
    <w:rsid w:val="006E013A"/>
    <w:rsid w:val="006F0AE2"/>
    <w:rsid w:val="006F4E17"/>
    <w:rsid w:val="007020CF"/>
    <w:rsid w:val="00703ECF"/>
    <w:rsid w:val="007068EA"/>
    <w:rsid w:val="00717018"/>
    <w:rsid w:val="00726606"/>
    <w:rsid w:val="00726960"/>
    <w:rsid w:val="007306C6"/>
    <w:rsid w:val="00734029"/>
    <w:rsid w:val="00743E41"/>
    <w:rsid w:val="0076247A"/>
    <w:rsid w:val="00765022"/>
    <w:rsid w:val="00777973"/>
    <w:rsid w:val="007A0363"/>
    <w:rsid w:val="007A08E4"/>
    <w:rsid w:val="007A6CC5"/>
    <w:rsid w:val="007B0D30"/>
    <w:rsid w:val="007B6A76"/>
    <w:rsid w:val="007C0F72"/>
    <w:rsid w:val="007D0DF1"/>
    <w:rsid w:val="007D7186"/>
    <w:rsid w:val="00810CD6"/>
    <w:rsid w:val="00812521"/>
    <w:rsid w:val="00820E23"/>
    <w:rsid w:val="00847574"/>
    <w:rsid w:val="008477F5"/>
    <w:rsid w:val="00863788"/>
    <w:rsid w:val="00866841"/>
    <w:rsid w:val="0087085E"/>
    <w:rsid w:val="00871B4B"/>
    <w:rsid w:val="00873F1A"/>
    <w:rsid w:val="008823A8"/>
    <w:rsid w:val="00882562"/>
    <w:rsid w:val="008D049A"/>
    <w:rsid w:val="008D2CE8"/>
    <w:rsid w:val="00903612"/>
    <w:rsid w:val="00910712"/>
    <w:rsid w:val="00950A10"/>
    <w:rsid w:val="00964AD8"/>
    <w:rsid w:val="009709F5"/>
    <w:rsid w:val="009909AA"/>
    <w:rsid w:val="009B0395"/>
    <w:rsid w:val="009C6E31"/>
    <w:rsid w:val="00A23202"/>
    <w:rsid w:val="00A36469"/>
    <w:rsid w:val="00A95B58"/>
    <w:rsid w:val="00A9608C"/>
    <w:rsid w:val="00AA23CB"/>
    <w:rsid w:val="00AC1E43"/>
    <w:rsid w:val="00AC645A"/>
    <w:rsid w:val="00AE0AC6"/>
    <w:rsid w:val="00AE332B"/>
    <w:rsid w:val="00B00E09"/>
    <w:rsid w:val="00B06F05"/>
    <w:rsid w:val="00B144FE"/>
    <w:rsid w:val="00B3058B"/>
    <w:rsid w:val="00B359C0"/>
    <w:rsid w:val="00B403F4"/>
    <w:rsid w:val="00B41951"/>
    <w:rsid w:val="00B519C9"/>
    <w:rsid w:val="00B54B27"/>
    <w:rsid w:val="00B6458C"/>
    <w:rsid w:val="00B64956"/>
    <w:rsid w:val="00B737BA"/>
    <w:rsid w:val="00B743CC"/>
    <w:rsid w:val="00B82151"/>
    <w:rsid w:val="00BA1052"/>
    <w:rsid w:val="00BB1D2E"/>
    <w:rsid w:val="00BC6D52"/>
    <w:rsid w:val="00BD09A0"/>
    <w:rsid w:val="00BD29F8"/>
    <w:rsid w:val="00BE1E55"/>
    <w:rsid w:val="00BF7376"/>
    <w:rsid w:val="00C03DEF"/>
    <w:rsid w:val="00C15C93"/>
    <w:rsid w:val="00C373F5"/>
    <w:rsid w:val="00C415CD"/>
    <w:rsid w:val="00C5686F"/>
    <w:rsid w:val="00C62E90"/>
    <w:rsid w:val="00C72CD9"/>
    <w:rsid w:val="00C847E9"/>
    <w:rsid w:val="00C976AA"/>
    <w:rsid w:val="00CA4AF4"/>
    <w:rsid w:val="00CD1E93"/>
    <w:rsid w:val="00CD27EC"/>
    <w:rsid w:val="00CE3678"/>
    <w:rsid w:val="00CF0988"/>
    <w:rsid w:val="00D04C3F"/>
    <w:rsid w:val="00D1438F"/>
    <w:rsid w:val="00D15090"/>
    <w:rsid w:val="00D1622F"/>
    <w:rsid w:val="00D24758"/>
    <w:rsid w:val="00D43956"/>
    <w:rsid w:val="00D978FD"/>
    <w:rsid w:val="00DC5E4F"/>
    <w:rsid w:val="00DC6492"/>
    <w:rsid w:val="00DD0390"/>
    <w:rsid w:val="00DD5CD9"/>
    <w:rsid w:val="00DD7F07"/>
    <w:rsid w:val="00E00176"/>
    <w:rsid w:val="00E240A6"/>
    <w:rsid w:val="00E24DD2"/>
    <w:rsid w:val="00E45DA9"/>
    <w:rsid w:val="00E570C1"/>
    <w:rsid w:val="00E5773E"/>
    <w:rsid w:val="00E72D48"/>
    <w:rsid w:val="00E9094B"/>
    <w:rsid w:val="00E9351A"/>
    <w:rsid w:val="00EB742E"/>
    <w:rsid w:val="00ED56EC"/>
    <w:rsid w:val="00EE0BCB"/>
    <w:rsid w:val="00EE4C76"/>
    <w:rsid w:val="00F36D4A"/>
    <w:rsid w:val="00F46365"/>
    <w:rsid w:val="00F5365B"/>
    <w:rsid w:val="00F54D97"/>
    <w:rsid w:val="00F926C4"/>
    <w:rsid w:val="00F9285B"/>
    <w:rsid w:val="00FA1BA2"/>
    <w:rsid w:val="00FB7DBB"/>
    <w:rsid w:val="00FD0AEE"/>
    <w:rsid w:val="00FD75CF"/>
    <w:rsid w:val="00FD7AC3"/>
    <w:rsid w:val="00FF2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B6BCE"/>
  <w15:chartTrackingRefBased/>
  <w15:docId w15:val="{B7E40D4F-74F5-45F6-9EEA-B3A07BDC4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E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57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7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9AC02BC1-DC5A-467F-BA80-B2717C9D61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</Pages>
  <Words>960</Words>
  <Characters>547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urinstituttet</Company>
  <LinksUpToDate>false</LinksUpToDate>
  <CharactersWithSpaces>6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Nielsen</dc:creator>
  <cp:keywords/>
  <dc:description/>
  <cp:lastModifiedBy>Joshua Jones</cp:lastModifiedBy>
  <cp:revision>4</cp:revision>
  <cp:lastPrinted>2020-04-29T16:30:00Z</cp:lastPrinted>
  <dcterms:created xsi:type="dcterms:W3CDTF">2020-09-04T17:29:00Z</dcterms:created>
  <dcterms:modified xsi:type="dcterms:W3CDTF">2020-09-15T18:19:00Z</dcterms:modified>
</cp:coreProperties>
</file>